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Book Antiqua" w:hAnsi="Book Antiqua" w:cs="Book Antiqua"/>
          <w:b/>
          <w:b/>
          <w:sz w:val="24"/>
          <w:szCs w:val="24"/>
        </w:rPr>
      </w:pPr>
      <w:r>
        <w:rPr>
          <w:rFonts w:cs="Book Antiqua" w:ascii="Book Antiqua" w:hAnsi="Book Antiqua"/>
          <w:b/>
          <w:sz w:val="24"/>
          <w:szCs w:val="24"/>
        </w:rPr>
        <w:t>Supplementary material 2</w:t>
      </w:r>
    </w:p>
    <w:p>
      <w:pPr>
        <w:pStyle w:val="Normal"/>
        <w:rPr>
          <w:rFonts w:ascii="Book Antiqua" w:hAnsi="Book Antiqua" w:cs="Book Antiqua"/>
          <w:b/>
          <w:b/>
          <w:sz w:val="24"/>
          <w:szCs w:val="24"/>
        </w:rPr>
      </w:pPr>
      <w:r>
        <w:rPr>
          <w:rFonts w:cs="Book Antiqua" w:ascii="Book Antiqua" w:hAnsi="Book Antiqua"/>
          <w:b/>
          <w:sz w:val="24"/>
          <w:szCs w:val="24"/>
        </w:rPr>
        <w:t>Protein sequences of all olfactory genes constructed the phylogenetic tree</w:t>
      </w:r>
    </w:p>
    <w:p>
      <w:pPr>
        <w:pStyle w:val="Normal"/>
        <w:rPr>
          <w:rFonts w:ascii="Book Antiqua" w:hAnsi="Book Antiqua" w:cs="Book Antiqua"/>
          <w:b/>
          <w:b/>
          <w:sz w:val="24"/>
          <w:szCs w:val="21"/>
        </w:rPr>
      </w:pPr>
      <w:r>
        <w:rPr>
          <w:rFonts w:cs="Book Antiqua" w:ascii="Book Antiqua" w:hAnsi="Book Antiqua"/>
          <w:b/>
          <w:sz w:val="24"/>
          <w:szCs w:val="21"/>
        </w:rPr>
      </w:r>
    </w:p>
    <w:p>
      <w:pPr>
        <w:pStyle w:val="Normal"/>
        <w:rPr>
          <w:rFonts w:ascii="Book Antiqua" w:hAnsi="Book Antiqua" w:cs="Book Antiqua"/>
          <w:b/>
          <w:b/>
          <w:szCs w:val="21"/>
        </w:rPr>
      </w:pPr>
      <w:r>
        <w:rPr>
          <w:rFonts w:cs="Book Antiqua" w:ascii="Book Antiqua" w:hAnsi="Book Antiqua"/>
          <w:b/>
          <w:szCs w:val="21"/>
        </w:rPr>
        <w:t xml:space="preserve">OR: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co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TKVKAQGLVSDLMPNIKLMQAAGHFLFNYHSDNSGMTTLLRKMYSSVHAFLIVINYLCLAANMAQYSDEVNELTANTITVLFFAHTVIKLLFFAVSSKSFYRTLAVWNQSNSHPLFTESDARYHQLALTKMRRLLYFICGVTVFSVMCWITITFFGESVRYIANKETNETLTEPAPRLPLKAWYPFDAMSGTMYVVAFVYQVYWLLFSMAIANLMDVMFCSWLIFACEQLQHLKAIMKPLMELSASLDTYRPNTAELFRASSTEKSEKVPDPVDMDIRGIYSTQQDFGMTLRGAGGRLQNFGQPNPNNPNGLTQKQEMLARSAIKYWVERHKHVVRLVASIGDTYGTALLFHMLVSTITLTLLAYQATKINGLNVYAFSTIGYLSYTLGQVFHFCIFGNRLIEESSSVMEAAYSCQWYDGSEEAKTFVQIVCQQCQKAMSISGAKFFTVSLDLFASVLGAVVTYFMVLVQL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PR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SYRILIRKFGREFHLEHYTHMGQIYEDMNKKINVISVYFTRFMMCQMILAMIMFNIAPMYNNITNRYIRHTENYTLEFSLLISYPGFKPLNYFATTTVYNFYLSYNCGVMLSGLDLILSLLIFQTIGHVKILRHNLENFQSPKNKVVIKLDEPHKYKFHGSCLYEVFDEEENEKIRIKLAECVEHHRQIINFTDELSELFGPFIAFNYLFHLVGCCLLLLECTGNDGGMLRFGPLTTVVFGQLIQISCMFELMGSEAEKLKDSAYMVPWESMNVSNQRTANIILHKMQYKISLKALGLAAVGVNTMTGILKTTFSYYAFLQT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PR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NKSPLTLKYIKIIRSFLRPPGGWPSEVFGEKLSLAIRFHRVTLPFHTSLIVIGGFYHLYDNVHRLSFLEFGHIIITTLLAMVTVLRSVLPNLQKFNSLLSKFINDFHLMHFTHKGEYFEKMNKMVDLISNYYTMVSTCMMYVGMLMFNIGPTFNNVRNTVFLKTENYSMEYSVYYSYPGFKPLDYVTIASIYNCYLSYNCSTLLCGFDLLLFLMIFQTIGHVYILRHNLENFPSPNNKIMLTFLGDKYRNKEGCICEKFDPEENKLVSLKLAECIEHHKIIISFTDDLSQIFGPILAFNYFFHLVSCCLLLLECSEGGLDAVIRFGPLTLIVFGQLVQMSVIFELLGLETEKLKDSVYCTPWESMSVSNQRTVCIILHKMQYKINLKALGLAAVGVSTMTGILKTTFSYYAFLQTMG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PR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ICLLCSNARHPTDLHYMKMIRYQLRMICSWPQKLLGEEVKSVPLRNTRFLFIEGSLVAFLGLVYIKTHHTRVTFLEMGHTYLTVFLGIVAAQRVTVSWFKSYDQTMKNFVLELHLFQHRHKSEFHEHMYQYINKICTVFVDFIHVELFMGIILFTLTPVYNNYMKGMFNRATPVGPDKFFEHSINYSLPYINQFIYDELVSYLFIAILNVLFAYDAGICFGSLDVTLSVIVFHIWGHLKILDHNLRSIPKPVNELTYTAEENKKVGGILKNIVDHHRMIMSFMTNTSDAFGPMLCLYYMFHQVSGCILLLECAELDAKSLTRYGALTVTIFQLLIQISVIVELLGSQVRVNSISQMVFKTRTNCLTNQRVRYV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PR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HKLRMFLISDGSDLKDVKRVVDIKYIQVLRSYLRIISAWPAKHVGDTPTKWDRIKGNPVLVLSIINFLTGLLYLKENIGKIKFFDLGQTYITVLMNLVSVSRQLMVYQKSYTEVSRDFVTKVHLFNWKDDSEYAMEIHILVHKISHFFVMYIHGLMFIGLSMFNLTPLYNNYSNDAFTKRLHGNATLEHAVYYSLPFDYTTQIPGYIVVFTYNWFISLVCSINFCSVDTYMSLLVFHLWGHLKILIHNLEHLPKPSGLKSAANINGATQTERYNEDETQQVSERLRDLIKHHCLIRNFISIMSSAFGYVLFVYLGFHQVCGCILLLECSSLEPSALTRYGVLTVIIFQQLIQLSLIFELLGAMTEKLMNAVYNLPWECMEERNRRMVCLMLRQSQLPLRYKALNMIEVGSATMVTILKASISYFVMLQTFATK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PR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LRYMKQLRNFLHLLDCWPHRLLGEDVKPFPLRSIRVLVTEWIIILVGGVIFLRANINKRDFIELGQTYLTIFLTAFGIQRVTISLSKSYQELMNDFVLEIHLFHHRQKSKYSEYMYQHIHKICTVLVSLMYAEAIISSVLFNVTPLYKNYKKGMFSQERPSDKRFELSVYYSLPFVNQETNLFAYIVVSIFNVTLTFDCGLIYCGLDANLAIIVFHIWGHLKILDNTLRSIPTPVEMRNHIPRFDDKLSYTKEENEKVAAMLKYIIHHHRLIMGFMTKTSSAFGPTLCLYLLFHQISGCFLLLECSTMDAESLGRYAALTVIFFQLLIQICVIVELLGTQSETLKDAVYSIPWESMDTSNR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VKKFKAFYNKEGFDYSKGYIDPRDFHLTFFFVQRAFQVIDEPFQPWTYVSKTITVICGIGVLTDACFSFYHAIDIFDMGMITEAGTYVLMLMYKMMTLTITKINLSSYIHLIKCMKEDFAYICTKNDKYRKAFFETHMATWQLCVKVCMFMFWLATSLVLFAIGSLFFYLATHEPGDGTHRPLVFPFWAPGIDYTTSPAYDIAFNFANIGVIACTYNYTFVLQTNIVWVRQIASKAEMIGMCISDLLEGIQPANNEEEKRHYARMINFRMREIVSQHQKMYKLLDSYAAVYKKCLMFEQFVSSPVICMLAYCSAEVCFFSGFMSLLYLKIEKRGNALTI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LIKAIKGIFFKDSFDFSEPDIDLYTFHPQLRIFIAPLGIFFNNRKSLLRFLWPFINGSLSIVAIVLEMIFVYHGITVGDYSFATECFCYFVMLSVIPVLYCAVLANSQSVMVLLDKMDKDFAYICKLGAKYRDHFLQRQLLIWQLCWIWLGFLCCVAVLYTLMTLAPLTYQTLIATQDENMIRPLLFPMWLPEDDPYRTPNYEIFLFLQLDYLLIFIQSFGVYVYIQFHVLLHNFTVLELVTFDFDVIFEGLDKSVVDLPRDDLRRLTVQRVFNRRLKRVATWHDSVFKSIGTLSRVQGPVIVYQVMFSSLCICLMMYQVADKLDKGTFDILFIMLTVAGITQLWIPCYLGTLLRNKAFDVADACWNCGWHETPLGRMIRPDIIIVIMRAQHPISIKFTGLPNLSLETFSSIMSSAYSYFNMIRQSN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KNFSLRFEDPEKPLYGPNFWILKKMGLILPDNRTGKALYILMHEIVAFFVFTQYIELYIIRSNLDLVLTNLRISMLSIICIVKANTFVFWQTKWKDVIDYLTEADRFERESNDPQRKIIIDKYTNYSRRVTYNYWILVFITFLTTTGSPFIHFASAVYRESIRNGTEIFPHIFSSWVPIDKYHPPGNYITVVWHISVCAYGAMIMASYDTSIMVIMVFFGGKLDVLRERCKQMLGTGEVALSDSEVAARVRELHDTHVLIMKYLRLFNSMLSPVMFIYVVMCSLMLCASAYQLTSAQNTAQKLLMAEYLIFGIAQLFIFCWHSNDVLVKSDNVMLGPYESEWWAVNVRQRKNILLLAGQLRISKVFTAGPFTDLTLSTFITILKGAYSYYTLLR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LAGRSVSAHLTFLRLCGFCRLGRDGSSPLARRAHAFYCSFALAVTTVYLMQECVYAYQERNDMDKLARVMFLLLCHVTSITKQLVFYLDADRIDEMISGLDDPLYNQPVSWQKSLLTETAVSARRLLRVYSGTAVITCTLWIIFPILYYSQGLPVEFPFWTNLDHRKPVFFVILLMYSYYVTTLVGIANTTMDAFMGTVLYQCKTQLRILRMNLENLTQRASVIVKKDPNEIFDKVLERLFLECLVHYKQIS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STSNAPADFFDFNLKYLFYVGLWPREDWPPTLNWLYRIYEVTLMLFAFAFLTSTGIGMYMSKDDVITFLTNMDKAIVAYNFTIKIVIFFFKRKHIRVLISEILHSGDKIDKSRQKLMMIHVVAISGMITTIIGSFQTFAQMKGEMVVDAWLPFDPRKNMWTVFIAGQILGVLFVVPVIYRAIAIQGIVCSIIMYMCDQLIELQGRLKALTYSVENESYMREEFKDIIRKHIRLMGYSKSLKSEFKEYFLVQNLAVTTELCLNALMVTIVGLEQKNHLISFMAFLIVALFNAYIFCHLGNELMDQSAGIANAAYESTWTSWPIDMQKDLLIIITVAQKSFKLSAGGLANMSMQTFAEALYNGYSIFAVLRDVV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ILPKGIIKKCTQTVGVNNEIDEIMRLTLFFTRIFGHHILDPNWTWNITFPYQLATLLLISYVIVGTLEIIRGTNDVKLIAEAAYTFIVIVVMQTRFYFFLSTRKHFQHLYIQMKTTLYNSILDDPEKNLKDVLKKLRMVVNWMAFFCFFPVVIYILTTLWCYFNGEKRLMSKTTSILMPMRTPYYEIGLLLHSIFMFSAAFTIGEVEIWFVMMMIFFRTACDGTEKYLSVEARHENESQHDYAIRLKNSLRKFYKSHVKEIEFLNTLNAMFKWLGMMPLISVALCICLILLLLSKGIDMTFVSNVIPVIVELFVYNWFGEEIKIKAEKWKSAILEFDWLNLLPKDKKCYCILVCYMSKEFGIKIATGTFLSLLTMSTSLKFSYQAFTVLQTMD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IFRKDIPASKMNHQNFTFDKIFIITAKAMILNRSHPSIPRNWFWVFQFLVILTLSATTFLFLINSVLFYDIPARRYAEASKNSTMAIVAFTVTIKYLFMLYFQKYMQDLIDVVDRDFKLALDFEEEEKEIVIMYAKKGSKASWYWLLAASSTSSLFPLKALLKMGYSYWKGEFELIPMFDMRFPDRVDIVKEIPAVFAFYFVLCFMFSCYAGSMYIGFDPLVPIFLLHISGQLNILSKQIMRIFTENNSVDEINEKLKHVNIKLQDLYWLIENIKSKFTVLFEYNMKTTTFLLPLALFQVVEDLKRSQLNLEFISFFIATILHFYMPCFYSDNLLDQSNYLREAIYSCGWEKHSDTRARKTILLMMTRTTKPLVLSTVFYPICLDTFAEMCRQAYAIFNIMSAAC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VYHESGLGGTENAEDIYFNPFEKTFKFVMFCMVVGMIYPYPKMTRMWQIAAICFYLIIPNPSSSIVVYDVIEAYKEGDMDCIFRHIIVMGPFITHYLKMVLMYIYRSNAKLLLEEMNEYFEKLNSKPLSHKLIAKKWLTKSFFLEKSWAYCVLAGSFSFPIMAICKNIYSALFDEYPRRYCIQELRSPFSGSNLDSPFYEIMFINTCMASCMYYINFNGYDGFFVQLILHTALRIAVCGESLKDAFNIDDSVLRRRAVCMVIKEHIAICNFINRINVLFQHWMSIITSYMVIHFCVCVFFLSKRSGLQESQFLCAAFASVMYLFMICAVGGLIQDESEKLSDLFYECGWERISDPDCRRLLVFMIARAQKPLQVQTIAMYNVNLQLFVKVLKMAYSLFTFLQQ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NQFKPFHETYKAVMYSMVFAMVYPNPATDKWRLLAIPLLLLTMLPMSVIALLDSLRCWNEANYLEVLRHIAMFGPFLCGILKMCFMYHRRVEAKAIIDTINEDYASYNYFPENYQTFIRAYIENTKIYHRVWYFCVLLILSAFVMTTTLYNTYEYMFRSEPKRHMIYDIRLPNKAAGVELETPYFEILYMYMLYVALIFYLNFTGYDCFMITAVNHACLRIELFCKHLDDAMEFKGEELRRRMRTAISEQCETFKLIDACQSTFNGNLGMVYLAVTTELCINLFLMTEGYEFDYKFTAFSIGTILHVFVPCRIAEKMKNVCEESSTMIYCCGWEEMYDLSVRRYIPFMLARAQYPATLKAFGILTYDMMLFASTVKTAYSLYTILKRQQ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1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EATLAEAKREIAESLTLNTFCMRRIGLSFEEPKNASSYLAQKFMLVLSVMSICYHVFSEIVYIGLTLSNSPRVEDVVPLFHTFGYGALSIAKVFVLWYKKDVFKQLIHELAGIWPMPPLDDDATAIKLKSLTALRIAHQWYFAVNVLGVWFYNLTPIIVYTYRLWQGQEVQMGYVWVSWYPFDKYKPFAHVVVYIFEIFAGQTCVWIMVGTDLLFSGMASHIGLLLRLLQRRLETLATQAQTEEDDYREILNNIKLHQRLITYCNDLEVAFSLSNLVNIVLSSVNICCVVFVIVLLEPFVAISNKLFLGSALIQIGMLCWYADDILHANADVAAAAYNSGWYRTSARCRRALLFLIQRAQKPIAFTAMGFTDISLVTYSSILTRSYSYFALLYTMYND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1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DLAITTKVCASIEINFTTMEGIYPEEFINSVLKSLSYFKKCNIDVFDSKNSLYRKFWWLFNIPSFILNYITLTMYIVKIFTEGVDPFEKIYMIPVWLVTTQEFFVCIIIIQKEKEIRTVIEHLGSIWRTKDLTEYQSNHKKTTMKQLNFGQKIFEIMSLIVAWLYMLMPLAETLFRKFILDQEAELMLPYASVYPFAVDSWATYLGVLAFQIYNMLFVIFMYLGSNLLLVSLSTGLSIQFDLLRADLINIKPTNNRENIVFEINDENVKWSACNIEEFVKFHQDVILLTQELNAVFDKIVFLS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1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SLDKLADCLPFLVSIIIVVYFGLYRKEMYDLTKFMQREFKYRSAHGLTNMTMLNSYKTARNFGYFYTACTMFSVTMYVIPEIINRWNRQPLQSYIYMDVVRSPFFEFTFLRQCVAQMFVGLAMGQFGVFFASNAILLCGQLDLVCCSLRNARYTALLRCGIKHSVLAAAHGDIQGDELYNYIYNAAELQPSRYHYDQKMNHNILNTKTSFDIYSREFDEATCEALRDCARVSDVINAYKAKFERFASPLLVVRVVQVTMYLCMLLYAATLNLDMVTVEYLVAVMLDTFVYCFYGNQIIIQADRVSTAAYQSAWHTMGVRPRRLLLNILLANRRPVAVRAGYFLPMDLHTFLVIIKTSFSYYTLLVNVNE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1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YTFRKVTRTIVDGYLVCDALTLKGERFTKNLLKTLKDVKKRALIFWVVIIGNGVIYFVKPILLPGRHLMEDQFILLGLEPTFESPNYEIGFVLMSCGVICTVYLPANITAFLIVLTGYTEATMLALGEELINLWADAQRFYRNNHVEIDITDENALVNLTDDAEKNRIMNRYIKQRLEEIIKIHTRNINLITQIEKVFRGAIAVEFLLLITGLIAELLGGLENTYIEMPFALMQVGMDCLTGQRMMDACVKFEESVYDCKWENFNVSNMKTVLLMLQNSQKTMVLSAGGMATLSF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1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NFKSLWTRLTHTKALEKSSGKLETRFFETVYRVSYLTGISAADDDIPYMIYSSTVKLLIVLLVCGEIWYAFTETSSLDEIAASINTTVIQFITMYRYRNMIRHKDVYKKLAMSMESPFFDISTQERRNLVDYWVKKNERYLKLLLFLGNCTLAAWFLYPLVDDLEYNMFIGIRLPFQYRSLIRYTFAYLVVVMAFAYISHFVMVNDLIMQAHLLHLVCQFAVLSDCFENILADCEKKFKGADRERLIANKRFREAYRVRLGDMVNQHQSILSHVMDLRRTLSGPMLGQLAASGTLICFIGYQLTTTGADNVTKCLMSLFFLGYNLFEFYIICRWCEEITVQSQKIGEAAYCSNWECGLADIPGVKSCLVLVIARANKPLVLTAGGMYNLSLLSYTSLVKTSYSALTVLLRFRQ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1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SQKLISFLERLEDQSHPLLGPNVKCLYIFGLWQTVKTRKRNFIYNIFHFTTFLFVMTQFFDLYKQLDDFNKALNNLSMTFIGVISCAKCYSYVLCQRQWQKLAADISAEELAAMEDGDETVMIKMKEYKLYSRVITYLFWVLVTMTDTALIVTPLIKYLTTPMYRADIREGIEEYPQIMSCWFPFDYMSMPGYMFSTMIQIIMSIQGSGVIAASDANAITIMTFMKGQMQILRQKCIKIFESNSYEPKEILKRIKECHRHHTFLIQRSEDFDKLLSPVMFIYVLICSMAICCSVVQFFSSGATAAQKLWVIQYTSAQIAQLFLFCWHGNEVFVESKDVDQGVYESDWWKADVRLRKQVLLLAGKLNRPILYTAGPFSRLTIPTFISIIKGSYSFFTLFAQMQEE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1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GSFQSHYSFCFLIMLRRFVSSLEHEDNPLLSPTLWGLQKWGMWQPKNGPSPKISNAIHFAAILFVISQYVELWLIRSDLNLALRNLSVTMLSTVCVVKASTFVAWQKYWRNVIENVSKLEKRQLSKKDKMTNTIIDEYTKYSRRVTYFYWTLVTATVLTVIVAPLVGFLSSAETRQRIRNGYDSYPEIMSSWVPFDRSRGLGYWVSVLEHILICFYGGGIVATYDSNAVVLMTFFAGQLKLLSVNCSRLFEGEEEMTYEEEIKKIRECHYHHLLLIKYSKILNGLLSPVMFLYVIICSLMICASAIQITTDGTTTMQRIWIAEYLLALIAQLFLYCWHSNEVLVMSNEVDEGVYSSAWWSRSIRVRRCVLLLAGQLRRSVVFTAGPFTEMTLPTFVAILKASYSYYTLLVNKD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1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PLESFFDKMTHIFLTRQKKALTLLGHWFPTKKYRIPYLIYRCFLLFIQWSFLLFNIIYMRQVWGDLEETSEGSYLLFTHATLSLKSTIFLMSKNRWSNILNFMESDIFAAQTSVHEKILSVDAMKMWSVYAFFITSATFNCIEWAVVPLLDNHGERVFPFKIWMPADPTKSPEYHIGYVYQVMAIYINAATFLTMDYLTASLIMFAATQLGIIEEKIKQIPATPLSATLEEKNKLIKQNNEILNECIQHHQAVIRFVRLVENMFNVNVFFQMSGTVAIICVISFRMTIEPPNSIHFFSND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1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TTKADTKNRVYSHTDYDDSYKIITKNILSLVGIRIAQKDSSFARLCWNILYWAEFANLFIALVLDGYTACDVIRSSALKEENIVFMMLPCMGYLVIALLKSYKTVYQRGIYENLVSELRSMWPQGSVTEEEHIIIDKALKELNIVVKGYYWCNLGLCFSVIGPPYVDLVRRAFGEDVPRTLPYFYWVPYDEFQPVAYELTLALHAWQTMLTLWFMQAGDLLFCAFLSHITTQFDLLCLRIQRLFHVPVDQQLIAEYPLGKQSKKPSDNETFSPLNESETRSKQEKELKKIIVRHNDLIRLSNDVENLFSFALLINFFNSSIVICFCGFCCVMVEKWNVFMYKTFLATSLSQTWLLCWHGQKLLESSARVADALYNSGWYIASNPIKKSILIMIHRSQKNVCVTTYGFSVISLSSYTTIIKTAWSYFTLLLNTYN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1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ETLKVFHRVLSFAGIAIYAKEKWNSNLWLSFQIFNFLIGTFCFIFTTGFVVSNYSDLLIFIQAACIWTTGVIMTMSLGVCLIFRQKFRMFLCEMVFKDEVLEMPLIRYVLRLESGKKLFELKQMVKDSQEQLFRVTGVLLKCYVTSVWLVATLYLCSPIYEMFSKGDKSLRLLAFDMWFPWSLENLKVYIASFIFHAYAGYLCCVAYPGLQLTIILLIGQVIRQLKILTFIMLNLNDLVLEITKEKDIRWQTYCTAVLSQCVDHYIKLKSFSNRLNVICRPFYLTLILVAIMLVCMCSVKIAVSDKLSPDTIKYYVHEFCFILVVLMFCLLGQQVDNECEQLERAITENWYIFDKKHKTHVKIFKMALTQRMHIFIFGTITLSLPTFTWFIKTGMSFFTLVMSVLEEGNY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2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NTRTIDKIGIPTLNFLNFLEDPRYPSVGPHLRLLGLTGLWHPNLKSRITRFKQYLFFVTIAFFLSQYVKCLIKFDPIYLKLVLQYAPFHLGIVKSCFFQKDHKKWETLIDYISAVEREEISDGKRQSNEIISEYIKRGRKVTYFFWGLAVVSNISIFTEPYQKNQINVNGTSVYLCVFDGYTPFGEVPPGYYASMFIQTVLGHIVSAYVVGWDTLVCTIMIFFAGQLKISRMNCTNVIDTGNADINHKNIVKCHNFHTTLVMNQKLFNSLISRPMFVYLIVISVNLGVCIIEIVQQQNDLTTLISSCVFVVACLIQLLLFYWHSNVVSQESTVVSYGTFESNWVGLDQRTQKEVYLLGLTTSTRLVFKAGPFNEMSLTTFVAILRLSYSLYTLLDNT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2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YTRRSCYGSYVFLPGIGEVVYLLKRRENIGDVAEGLYLFLSEMYTYFKVAVFWLNKDKVINLLGYLSCEEFKPVEAEHREIIRKSIKAARFVMTYYSTMCVGAVSVGIIMPLTENFDILPTNVEYPHFDVYKSPAYETLYIHHIYYKPATCIIDGVMDTILAAFVASAIGQIEILAFNLRHFDLVAERRRKRAVAGNKPSATWTKERHIRAVLKECIVHHNSIIKYVSMIESAFSLASALQFMLSVMVLCLVGIQFLSIENPSRHPMQILWMAIYLTCMLIEVFILCWFGDELIWKSTELRQAAFDGPWLETNHKTMVFIVIFLERCKRPLRVTAGKIFTLSLDTYTVLINWSYKAFAVVSNMK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2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SFIRYSSFFLSQSYRDNVKEGNEDYLQVVSSWVPFNKSTIQGYLAASIWQSYASIYGGGWITSFDSNAMVIMVFFRAELEMLKIDCANIFGTEWNPVSDKVAFARLKDCHRRHVELVKYSRLFDACLSPIMLLYMFVCSVMLCVTAYQITSETSAMQRFLTTEYLVFGVAQLFIYCWHSNDVYFASLRLSEGPYESTWWCRHVSHRKNLFILTAQFSRVVVFSAGPFTKLTVATFISILKGAYSYYTLLSKSQT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2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ESFKVKTSRMDIIRHKVLVWAGIYKLHTKKYYLGVCHDVYRVFVIVMLILVNIQHIIYIYLRAIRGEDVPWDIILLVITMIDLIIKVVTINIHSKQIDEIHDLIKAPMFDPTCTEDETILKKTEKQINMLLKIVYIDVTVLNITWDIYKIGQRMTNKSAAIESYFPFNTNPWPGYLLAFLYEWWIIIIWLGYGLLSLDCSIAIYYTRAATQLKIVNYHLEHMFDNVKVQSQKRFQYKDLVDRSLNLKFIHFVQRYQNIHRLINTVNIAFSEGTAFQFFSATVGIGFCLYKMTYTELFSVEFQLAFGLVLIYQMQNFMYCYFGNKVESESDRVCTSMYFSDWPSASPRFRRQMLIAMARWARPITPRVSIVPVTMATFEATVRLSYTLYTVLKSRSMTM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2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EDDDFDEKTITEVNTVKIFNYEQTDEEKEIVKESIKFLNFVVRLQYYICGVVIFAFPLMPVTSMAYDYYMTGTTEYKYPYLVKYFFDVYNMKMWPAVYFHHVGSTAIVGAAVFGSDSLFYTVCIYIQMHFRTLCLRCERIVTSSAKETRENLAKAVKRHQELIDLVDQVEILYSKSTLFNIVTSSFLICLSGFIITVLEDISVVVTFATFLFMNLSQISLLCYFGDMLMRSSTEVSSAVYNSLWYETDERTKKSMLVILMRAQKPCKLTACNFADLNLTAFTTILSRSWSYFALLKTMY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2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SNKLSHSFYKITYVWKLLGMWSGKSSSKNLRIYSWLFVTLYYIMYNFFYTLSLVCAPRAVDTIGVGVYYFTTLCGLAEIVMILRNRQKIISVFETMDCKEFQGNNRQTNEYLRQFKITFSRYFKVYAAYCFISSHTFLMFLPLFNYFFQHKELEMPIWEYYFLTNATRNKYFFYLYTYQSMGMIATIFNHIVYNVFLFGILSVAVSQSKVLNWNIANIRLADEDILKSTEEKERLYLNKLYNCLKHYEIILKYCEDVQDLTSFLISLNYGLSVFTLCFSMYMFLLPTNSNTLVYMGFYLSAILIKNFVPSYLGSELTNESNNLRFAVYSCDWVPRSKNFKTCLMIFVERARRPLLIKGLKVVPLSLATFTSIVKTAYSFFTLLRGAQDQL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2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IFKGFKRIFFKENFEFSSPDVDLDNFHPQLRRLIVPLGIFFNNQDSFLRFLNPVLNSLMIFIAVVMEMICVIHGIQTLDYSFFTECFCYLVMLLYVPVLYFSVLGNKDSMLEILHQMEGDFKFICNLGDKHRDHFLKRQLLIWQFFLIWMATISSVAFLIFLRTLIPLTYQSLIATHDEHTIRPSLFPMWLPKDDPYRTPNYEIFMFFQMYFVCVYVQSFGVNVYIQFHMLIHNYTILELVIIDFEMIFEDLDEDVVYLSRYHPRRVLIQRILNKRIQRIVAWHDSVFTSFDNLSSIQGPVICYQVLFTPIVYCLMMFQIADKLEGGQLDIYFAGLLSVFTFQLWMPCYIGSLLRNKGFDVGEACYNSSWNTTPLSRMIRNDIVIVMSRAQQPLSMQFFCLPDLSLETFSSIMSSAYSYFNMLRQYN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2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TFNSEDLFLNRAKFVMKFLGVWIPPVDESLPRKFLKLFMLMLQYLFLIFQTIHIVQIWGDLAAVSQPSYLLFTQACLCMKITVFHVNVDKLRELLKQMASDTFMPQSIVHEKILKAQAARIKKYLLAFMIGSQGVCSMWYLHPLFEGTGVRKFPFDMWMPVSPEDSPQYEIGYAFQLLTICMSAYMYFGVDSVALSLVIFACAQIEIIKDKLLSIAPVQYGLKEKERKIMNEKNHKILVECIVQHQAVVTFTQLVEDTYHLYLLFQLTGDVGVTCMCALRILVEEVRSVPFASIFLYVIVMLIQLFICCWSGHELTATSEDLHTVLHKCSWYEQDLKFKRDLRFAMMRMNRPLVLRAGHYISMSRQTFVAVLRMSYSYFAVLNQANKKD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2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WENLRKFGLGHCDLPTMVWNVAFMLRGFTLNIDSRFTGRIPKIFYITTIIIAFCYLYSYFFSMLWFVFWRCIETGDVTAAMIVFPLGITSEIGIAKFIYTCVYRKKVRQLLQQYLEYDSQIPQGSRLSRHLLQALRNVKRRALIYWIFIVSNGTLYILQPLVMPGRVPMEEVFVLYGLEPELETPNYEITYVLCTFGSVCTCYLTSNVAAFLIIVSGYVESQLLALSEEILNVWDDAELEYKVIDNADEEEFENKEKYDAINESVKTRLKDIVKGHTTNINLLLQVEDIYRGTFKYARALHWTRVEIETAGFEVGKANYENSWLLLWKMQSKNVGKENVNKILYVFISFSNALDYSALLSPIS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2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HLFPSKKIHKGLRFAMNVIILLFMMSEWAAFLTQSNLTEKQATDRLMFGFSHPTLFSYVLAVEYHQERITNMLHKLAMVLKEEYNDKDIERKMVKKAMSNAAGFACLFMMALIFYGYDGIMQVIRGDGTFTTVITFWPDVTEVSYAASITRVATYFIWCVFMTRVCAVYCLVIPTTVCLSHQFKNLQSYFYSLEDIFDEDLEQTELEKKYEEAFKVGIKMHSKTLECTKDYQTAYNVIVSNQVLTTVGVLVLLMSQMVDSERTLENVLSIVTTGSAMLISTGFFMWNAGDVTVEAAELATAVYCSGWAHCQHSAPRVRRLLVITMMQAQKPVVIWALGIVELSYQSYVSIVKSSYSVFSVL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3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LLLTMKNYEILKKYCKKMFLVGSGNFWYESGIVGDDSSWYYKIYSRSLFSIYGFMTILEIMAAIFGDFPGDEKRDSVTFAVSHTIVMLKIFSVVSNKGLVKTMNQNMVKICEAYEEPTLMAAKYRIVRINVLAYFSVVYGSAACFVCEGIRKLNAGSHFVTVVTYYPSFEDDSIFGITFRIFTTVILFLMMMTMIVSVDSFTMAYLIMYKYKFITLRHYFEGLTEEFHKMNSVNPRLAADKLTNGLVEGIIMHKEILRMAKDIDQAFGTVIALQLLQSSGSAVSLLLQIALSDQLTFVASMKIIFFVVALFFLLGLFLCNAGEITYQASLLSDAIFFLRLARQQMAAASAAQSQATGAAGGYAVAAAARHEGLQD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3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TCRLGKMSLAGSSVAPHLALLRRVGFCHLQGAAGGGSARSGPKRLHSYYCLFAFGVTSGYVLQQAIYAFQERSDLDKLSRVLFVMLCHCTCVAKQAVFHADARRIDRIITGLNQTLFNQPIESHRSQLRGTALSAARLLRVYYSTAVATCVLWIIFPVVYKLRGHRIEFPFWTFVDYNQPVMFVVVLFHSFYATNLVAVGNTTMDAFIATVLFQCKTQLRILRMNFETL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3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YNGMGTCSLLRHVLLLQPKRKSVWLLLHSNIAAKMAGPTTYSTFSAVTPHFNALARVGYFKMVMKNPSPTQLMLHNCYRWLIWFSILSYNIQQLIRVIQTRHSTDEMVDTLFILLTTFNTLGKHVAFNARVWRIDRIIKVINGSIFAAKNPKHVDIMKLNEKAMARLLYFFQGMVLTGCVMHATYPMINRALGQDEISSCFSSESSGSLSTQIATWYLSISLTIQAYGNSTMDCTISGFYAMAKVQLQVLRYNLEHLVDSEDEQEDIDTNDVNIGKLRYKDNTVIQSRLVHCVKHQLQIKWFVKEVESIFCEAMTVQFLIMAFVICMTVYKIVGLTVSSAEFWMVFVYLNCMLAQLFIYCYFGTQVKYESEFVAQSAYCGAWTRLSPAFRRQLGILMQCARPIVPCAAKIVPVSLETYIAVLRASYTLFTILDK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3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WLVKNTFTALRISLTCLTITGFYTRRREVNFVLSYCFPFLTFMFMTGISIMAQFVDLIIIWGDVALMTGTSFLLLTNVVLGLKVFNVVWKREKIRAVIEESDGQLQAVDTNWGKDILKSCERQSTIFFYIYMFFPYLTIMGWATGHEKGELPTRAWYPYDTTTSPGYEITSLHQVVAVCIGAAVNVSVDTVVTALLAQCCCRLKLLSACLKMLGDGMLTNNQGMFKQDQEVAIKANIRSCIQQHQAVLEAADLLQEHFSSPILAQFTVSMVIICVTAYQLAFESSNTIALLAMACYFTCMTLQVFLYCYQGHELSVESGNVGAAVYESPWYKMSLPLRRDLLMLMMRSQRLAKLTAGGFTTLSLNTFMAIIKTSYTLFTVLQQTE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3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VKKIFSFVRRSPLQETRDLKVNDLVAMITKRIQNAGLNYRDENLKVHWLAIASIICFIITYGLQVVALVNAKDDIDRLFECLSVMSFCGMGILKLLSLYRNHKHWKMLLNKITELEKEQVINEGTSNEEYESDNEDDTTYFPDYIATYTKQFQTLSDILSRIYGSTAIIYILSPYAEFALLKFTGSDVSSYPHILPGWTPFDSSFFGYLATIAIELVSAIYCVCVHVAFDLTSIGIMIFICGQFSLISDYSKNIGGNGAMCFLSKRRDDRAHGRIIRCHKIHVQLINTCDELSKLLQNILGVYFSVATLTLCSVAVRLNSELSSMELVSLLQYMCATLTQLYLFCHFGDNVLHQSAVGMGQGPFGAAYWCLSPRIRKELAILGMGMMIPRSFKAGPFISVDLPSFIQVVRTAYSYFAVIR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3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VKNVNTSVSISLTTLRLVGFWVPEHFEGNKKLLYDCYGIFSFMFLLGTYLIIQTVDMYMIWGDLPLMTGVAFVLFTNLAQTTKIVFMVRRRRQVHAIIKEADRELRAVDSNEARAIVKSCNKETIFLQVVFNCLTLVTMVGWATSAEKNKLPLRAWYPYDITRSPAYELTYMHQIGALCVAAFLNVCKDTLVTSLIAQCRCRLRLLGLSLRTLCKDLRTTEQNHLSADQEDIVRARLAKCVKQHQSALEAALQIQRSFSEQTFAQFNVSLVIICVTAFQLVSQTGNLVRLMSMGTYLLNMMFQVFLYCYQGNQLSEESAQIAGSAYECPWYLMSTPLRRSLLIVMTRTRRIAKITAGGFTTLTLASFMAIIKASYSLFTLLQQVEEK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3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IPAFEDLFKEIKINLWLFGIPFNCSRIRLRFYLMLIAIVLMIIGESCFLVSRYSPENLLELTQLAPCLCQGLLSALKILPIAAKKEKIFELTKCLDRLYSTILMDAHKKAVVQREMTLVKILMKYFFILNAILISVYNFSTLLFMFYSYVVRSEVEFMLPYAVIVPFSTETWVTWFIVYIYSISCGFICVLYFTTVDALYCVLTSHICKNFAIISNEIQGINASNVGNLKDLVKNHQYVLKLSEDLEEIFRLPNLFNVLVGSLEICALGFNLTMGSITEKPKSFLFLSSVLLQILFMSVFGENLIRESRKIGDAAFCSKWYDIDMSSKKTILIIMTRCRKQQQLTAYKFSVISYGSFTKIISTSWSYFTILKTVYKPP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3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LFNYIKRVFRDAKSRLQENSYESLLSLVNFVPSVAGFSIRGNTIFVPFWILHLSLLFYIYGVGCAVYQIKYAEDARDFIKSFVNVSLIVLIANNSHWFLQKRSLLKTALKEISESDVMATANESFRQKHERSVQKIKRILFIFYGFNLLNATFVYLPHRADVLNSYSMTPCFGMEPLTSSPNREICMTLLCIQEITIMVVVLNYQALLLLLIAYTALMYTLLADEIMTLNNFDRETYYNNPTVKLILPDLVKRHAILLSIIDKLKALYSGSIGVNFGSNAVCISLFFYLPLQEWLQFMPVLVYCFLVFFLYCFLCQRLTNAAELFEMSVYACGWENFELKEKKAIYFMLRQAQKPVEILAADIIPVNISTFATTLQAMFKFVTVVK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3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LKMNFLKRYTEEDLVNIEEHNFGPFHKVYQWLTFTLTLGLLFPNPASERFRLTFIIVLLVTIQPLAVMIFIDMYKCWQERDIFNIIRHSTIIGPFLGAFFKMFLMYWKRVQTKSIVDQINSDHEAFNHLPRKQQDIAFLYIKAGVRNVERIWAPLVSVAIMMFPGMAVILTLYSYTFNDIPKKYMIHELNPPFSTDPEDMSRSPYFEVLFVYETGAAIICVLNYTAYDGLFGVATNHACMKMSLCCVKLNDAFACEDQEEMYKGVLAFIEEQQKMYKFVDLIQEIFNIWLFAILMSTMIQIGSLLFHISAGYGFDLRYTLFSFTSVVHIFLPCKHAATLKSMSTEMATMIYISGWERSRDRRVLRMIPFMLAR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3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EQLSYKSLAPHVKYLRAAGLFRLSPDSPKRHIFFHTIYLRWLIAFFSVYTVQQILKIYEVRDDVNKVMDTMFLFITNTDCIYKAAVLQKKPEKIEELLNTMKGPIFNLGVPEHRPILLATVRKALLLVHMFNRLSLITCFLWALHPTIMHMQGNPIEFAVWLPFDANQDPQFYIAVVYVWIQTSWLAYSNTTMDIFIAFLLEQCRTQVSILRLDLESVVQKSKEEAARTSSPYSEILERRFGRILIHHNEIVNSADKIQDIFGGAVFYQFVIGGWILCCSAYRIVNTQPASVEFVSMLMYTTCIVVEIFVYCFFGNELFYESNKLMDSAYAVDWLEIPVKQRRSLIIFMERVKRPICPTAGSMIPLSNSTFVSILRSAYSCYAFLRNSE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4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NQNPQERSAPIQYVRGSRAFRQFKNPPQPHMCIQDTIKDTTEKLFINVLGWQKIANPKQYNDPIPLYGGMQVPQGCGPNSNRPPLLVFAVMVNPDILKANGKNAANPNSNRPPLLVFAVMVNPDILKANGKNAANPTDREALVSLLCDFVEAMNPGLLLARSPVILKDRDLAGELKDVWLAVQNKREREKGLSQDVMYKVYDIDGIGNEDSNEEDKMNSKNCKQNDCDSLNRSSNDKKNVIKSSKQILMNAGQKSEFDSGMNNCQINQNPSREYRCSTTKADTTYCTPVYGQIVSSRENHNQINDIQQKFSSSETTKPSSSFRKDWNPVHGKTTEGWDEFSKRNVSSISNEGDVKKQRYIKNEKGNKEMSNGKSQYDFFPVFDNKAVDEVSDSNEKSGTPDKSKEQELGNEDSSKIILDAVQKLVLQPTDNKICDNKTSALSSIS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4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PEKSYGTVKSNLREELNYINSMGSKIFLYPFSGRSKLVDICYLFVCFLVVVTATQLLTALLVTDLKEWIEIVNVAPNLGVVLMTLLKYTKVHNNQHVYKKIFKHFSDDLWDVVFDSYDHKKIVIRYTAIAKYATRFLFYYSVPLVVFVDSFPRIIMYLENEIIGNENPQYLYPFDGWYPFDKVNWYYTAYLWESFMTFIVVCVYAFSNMIHASYTSFICMELEILGVSIKDLITPDDVTNITNHLKVQEIHSHIKRKLKTIIRRHQFLAQLASELNIVLGDMMLLNYIFGSVFITLTIFTATVVDNMYKSLRYFFMFCSLIVEIFFNCMIGQVLSNHSEQLTDAIYSADWPFADNETKVMLLILMRRTQKPFEYTANGYLAMNLNSFSGVCSMSYQLFNLIRTAYS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4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TTLGTPVKTNKSAGFFLKVCQLCYLFGFPNCWMESLKFSKTFTKIYDPFSKLTNVTIYLFILAEWGSMFTQNNLTEKQRSDRIMFCLSHPVLCSYRVILAYHREKLQELMYNLCLVLKEKVNDEEIEKGMVRKALAYTSALIGLCSTSLFLYGADGFNQMMRSEATFTTVITAWPLVEDTSISASAARFFLYFMWWVFMSRVFGAFAMLISLIVALEHQYKNLGKYFRNLSGIFEQDLSQAQKEKEYDQSVKYGIKLHAKTLRCTRLAQDSFSSIFGAQILLNTYVLVLLMFQMVSSERTLANVLAVIATGIAMLLSTGFLMWTGGDITVEAAILPTDMYCSGWHNCRSATGTRKLLALAMLQGQKPVMIKGLGFITISYPAYLSIVKSAYSVFSVL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4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WENLHKFGLSLEYCNLSTMLWNVGFLLRPLTLNVDSRHKDRIPISSYVFTITIASCYFYVYLFNMLWFVFIKCRATGDLITAMLVLSLGISSEIGPCKLFSMLFYKETIRTIVEGYLICDAQTLKSDRFSRNLLKTLRDVKKRVLIFWVVIIGNGLFYIIKPIVLPGRHLTEDLLIIYGLEPMYETPNYQIAFFMMCCGTTCCCYLPANIGAFLIILVGYTEATMLALSEELLNLWTDAQSYYTNNHEEIETTVDSAMVTPNDAEANRIMNTYIKQSLENIVKIHTKNIGLIQQVEHVFRGAIAVEFVLVICAIISELLGGLENTYLEMPLTFMIVGMDCLIGQKMMDACDTFESAVYDCKWENFNVANMKTVLMMLQNSQKTMVLSAGGMATLSFSCLMSVLQSTYSAYTTLRST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4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EESPFDKSLQKIQFAFRSTGLNLGTDGRKRNFKQNCVYLFNFLWLNTDIIGALSWLLEGIISGKNFTELTYVAPCLTLSILGDIKAFCLLLNERKVHNLIDNLRNLEAKSKNFENSEWDNIMQPEIKLFNIIIKVLNVLNCLMIVVFDVSPLILIAVKYFTTGELELLLPFLDVYPFDSFNLRYWPFAYIHQIWSECIVLLEICATDYFFFACCTHIKIQFKLLQHQFQEIISAKSVSAMDSEDPIVVRAKFQELVKWHQEIISCANKLEKIYSFSTLLNFCTSSLVICLTGFNVTTIDDKAFVITFIIFLSMSLLQVFFLCFFGDILMRSSMDVTDAVYNSRWYLSDVATGRNVLLVQTRAQTPCKLTAAGFADVNLNAYMTILSTAWSYFALLQTIYGSR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4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YFFFTCCTHIRIQFKLLQHQFQEIIANRSISAVVSMNQMSIRAQFKDLIKWHQNIISCANMLEEIYSKSTLFNFLASSLMICLTGFNVTTVDDKAIVVTFIIFLSMSMMQVYFLCFFGDLLMCSSAAVADAVYNSRFYLGDVVMGKIVLLVQTRAQKPCKLTAAGFADVNLKAYMRILSTSWSYFALLQTIYSSRC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4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HLQENIKTLQQETKMKFVIKNTFKASQISLTYLGFTGFWTRRSEVNFVLNYCYCFVTFMFMTGISIMAQFVDLIIIWGDVALMTGTAFLLLTNVVLALKVLNMVCRREEIRAIVEETDGQLQAVNTDWGKEIVKSCDRHLTVLISIYTCLSYLTIMGWATGHEEGELPTRAWYPYDTTTSPGYEITSWQQVVGVCLGAGVNISLDTVVVSLMAQCC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4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FDPSQSWFIYCLVYPFEMYCMFRFIYAYLGAEFIMEALCSHLVTEFRLLREDLMLIKPVPNKRSSEGIDEIGEFVKKHQKLTLLSKQLDDIYNKVNFIVLLFATVIIGFFAFAVKVSHGYKMLVNSLAVYGMLLPVFIMCYYSQLLAVESAGIAVSAYNSPWYKGGTHHQKSIYFIIKRAQLPCYLTSLKYSPITLKTFSKVLSTTWSYFSLVTRVYEHGNE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R4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VTPYNCIANISGGKINMQLLTMQLLWCSIHFVSLIVMVEPCHITQREMGRTNFLVSQLMLQNTDELVTNELNVFGRYLYLNDVVYSPMGICVLSRSLVASILASVTTYLVIMMQFQATENIVYH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co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TKVKAQGLVSDLMPNIKLMQMAGHFLFNYHSENAGMSNLLRKIYASTHAILIFIHYACMGINMAKYSDEVNELTANTITVLFFAHTIIKLAFFALNSKSFYRTLAVWNQSNSHPLFTESDARYHQIALTKMRRLLYFICGMTVLSVISWVTLTFFGESVRMVTNKETNETLTEVVPRLPLKAWYPFNAMSGTMYIVAFAFQVYWLLFSMAIANLMDVMFCSWLIFACEQLQHLKAIMKPLMELSASLDTYRPNTAELFRASSTEKSEKIPDTVDMDIRGIYSTQQDFGMTLRGAGGRLQNFGQQNPNPNGLTPKQEMLARSAIKYWVERHKHVVRLVASIGDTYGTALLFHMLVSTITLTLLAYQATKINGINVYAFSTIGYLSYTLGQVFHFCIFGNRLIEESSSVMEAAYSCQWYDGSEEAKTFVQIVCQQCQKAMSISGAKFFTVSLDLFASVLGAVVTYFMVLVQL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FRKFLFENEAVDGINGPADYLYIKILRFTLDVIRSWPRKELGEPESASFTVFMKYFYLVLTIATVVGSILYVVVHVTELSFLEAGLMYLIILMSFLDALTVMSLTFSEKYRVLAKDFLTKIHLFYYKDRSKAAMEIHKKVHLISHLFSLWLLFQMLSGLSLFNLTPMYSNLAAGKYRRGGLGNTTFEHSLYYLYPFNTSTDVIGYIVACILHWIISYLCSTWFCMFNLFISLMVFNLWGHFKILIITLEEFPRPKSIGSLPSAYKYSQEELVEVAEKLKDCINYHRVIKNFTNRMSDVFGPMLFVYYSFHQASGCLLLLECSQMTAQALMRYLPLTIILTQQLIQLSVIFELVGSESEKLKDAVYSVPWECMDTKNRKMVRFFLMNVQEPIHVKAMGIANVGVTTMAAILKTSMSYFTFLRS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1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HLAGNAVTGITGPMDYKYMKVLRFVLRIISGWPGKALGEKTLRIEGMGHAYYNTILSLVYLALGIAYLKKNFHRFDFLELGQLYIVLLMNMLSTSRAFTLCLSQKYREVAKIFIQKIHLFYFKEKSDFAMKIHITVHKISFISAVYLSVLLFIAACMFNLIPMYNNYSAGRFASFDNLENTTYEQAISCLYPWNFETNFNGYLAATLSGWYGTILCGSSVSMFDLFLCLMIFNLWGHFKILIHNLEHFPRPASEVVDAEGEERSGRTVGSEMYSQSELEEVAVLLRDCIQYHMLIYNFTNNMSDAFGMALFIYYSFHQITGCLLLLECSQMTAAALTRYLPLTIIMFGELVLLSIIFETIGTMSEKLKDAVYKVPWEYMDTKNRRTVLIFLIKVQEPIHVKAGGLVDVGVTTMASILKTSFSYFAFLRT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1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ILSDGSDLEGVEKVEDIFYINLARKSMWILDSWPKTPNESVTYRYFVLALNVATLVGGAVYLRNNTGVLSSFELGHTYITVFMNCITCSRCIMILSREYNEVMLSFVNKIHLFHHRHKSEYAYKTHIFIHKISHFYTVYLLGLALNGLLLFNMIPFYNCYSRGMFRDVIPANATYDHSVFYSVPFDYTTKFKGYIAMTSFNCFISYTCTSYFCVVDLTVSLVIFHLWGHMRLLTYHLANFKKPASVLESNENTDAIKDHSYTQEELKEVFGKLREYIRHHNLILNFSSEMSNAFGPALLAYMVFHQVSGCILLLECSQLDMKTLVRYGPLTVVIFQQLIQISVIFELLGSSNDKLIDAVYLVPWEYMDTKNRKLVFVMLRQSQRSIDLKMMSMLTVGVQTMTAILKTSFSYFVMLKTVAEEE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1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GIRDFIFNLEAKEGITKPTDYPYMILCRHLLTVITCWPKEPKEGLDTRAKLKARIWVTFQKIFHLNGCFITTIGMAMYIALHKNSMSFFELGHLYISLLMTVVIFSRVTTLCWNPEYQAVATDFLTKIHLFYYKDDSDFSMQTHKQVHKISHLFTLLLTGQMVAGMSLFNLTPMYNNFSTGKYKKGGLKNSTFEHSLYFSYPFNASSDVRGYILSNIFHWIISYLCSTWFCTLDLFLSIMVFHVWGHFKILIHDLNHFPRSLNTISFRLDQSNITLTTEMYSSRELVQVSERLNKCVEYHRRIVSFTDKMSEVFGPMLFVYYGFHQTSGCLLLLECSQMTVEALVRYLPLTIILFQQLIQLSIIFELVGSVSDKLKDAVYGLPWEDMDTKNRKTVAFFLMNVQEPVHVKALGLADVGVTSMTAILKTSMSYFTFLRS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14.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GLLDFFFNYEANEAITTPKNYPYLIIMRISLSLIKCWPKKTTENLAAGAKMKAKVWGMVQNVLHLAFCVLTIVGTATYVMIHKKNMTFFELGHLYITLMLSCVVFSRLATLTFNEEYQVVANEFLNKIHLFYYKDNSEFSMQTHKQIHRVSHLFTLYVTGQMLGGLSLFNLTPMYNNYSAGKYSKGGLKNSTFDHSLYYSYPFDVSTDVRGYIFSNILHWFFSYIVSTWICTLDLFLSVIVFHIWGHFKILLHDIDNFPKPSKMVSFKLENTNVTISNENYSTEELEQLADKLKKCIDYHREIISFKNKISEVFGPMLLAYYGFHQASGCLLLLECSQMTPEALARYLPLTLILFQQLIQLPIVFELVGTVSSKLNDAVYGLPWEDMDVKNRKTVAFFLLNVQEPVHVKALGLADVGVTSMTKILKTSMSFFTFLRS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1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GFCDFIFNYQPKDGITTPTDYPYMIIARHLLTVITMWPKTSVILQSAKTQKRAKIWLTIQKAFHFWLCVTSFFGGTLYILRHKKSMTFYELGHLYISLLMIVCTFSRITTLCLNDEYRVIAKDFVTKIHLFFYKDRSDYSMETHKKVHMISHIFTLYLSGQMMLGLFLFNVTPIYNNYSAGKYTSGGLKNSTYEHALYFSWPFNASTDFRGYVVSNILHWLLSFSCSSWFCVVDFFLSLMVFHVWGHFKILLHDLDHFPRPANKISFILEDSYVTITDEIYSRNELNQVFDRLNKCIDYHRDIVSFTDKMSEVFGPMLLAYYGFHQASGCLLLLECSQMTVAALVRYLPLTIILFQQLIQLSIIFELVGSVSDKLKDAVYGLPWEAMDTKNRRIVAFFLMNVQEPVHVKALGLADVGVTSMTAILKTSMSYFAFLRS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1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LRQFLFENEAVEGINSASDYLYIKVLRFMLLIVNSWPRKEMGEPESPKFSAFVKYFYLVVTVLASAGFILYLVKHNSELTFLETGHMYIVLLMSFNDVSRVATLTMSTTYREVARDFLTKIHLFYYKDRSKQAMETHRAVHKIAHLFTLWLVSQMLSGLSLFNLIPMYSNYAAGRFSGEVSKNSTFEHSMYYPYPFDTSTDIRGYSIACITHWIISYLCATWFCMFDLFLSLMVFHLWGHFKILNYTLNDFPRPSSEVEAAKYSDEELVEVAARLKDCILYHREIILFTDRMSNVFGPMLFLYYMFHQASGCLLLLECSQMTAQALIRYGPLTIILTQQLIQLSVIFELVGSESDKLKHAVYGVPWECMDVKNRRSVVIFLANTQEPVHVKAMGVANVGVTSMAAILKTSMSYFTFLRS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SILRKYGFKRKSKQRFNEKVYTKKDYDESYAPTKKVLGWVAIRMTHSISENATKWWDRFYWFEMFNLFLTGPSEMVSMVSTAYEAKTFLDSIKVFRMMPCFGCVVLSMFKSINMVIHRPVFENLTNELRAMWPQGEVSEEEHEIISGALKQLNIIVKGYYWCNNALLISFLSPPYFLTLARYFGHDSPMGLHFLYWLPFDPYQPVYYEITLVLQTWHACVVIYFNVAWDMLFCLFLCHITTQFDLLARRVRRLFYVTVDQQLVRSYPMALVSEEMLRVEGERVRSQGDNYWQTRHHAEITQIVLRHHALIRLTGDVERMFSLALLINFMNSSIIICFCGFCCVLIEEWNEVAYKSFLVTALTQTWLLCWYGQKLIDSSKRLADALYDCGWYNASKKARSAVLIMLHRAQKGIYVTTHGFSVISLASYSTIIKTAWSYFTLLLNFFKDKSAN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LSVLDRFYLIDDGFFSFNLKYLFFVGLWPEKTLTRNQKILYKMYEHFISFLTTTFIVLAGIGTYQHKDDLVVVFCNIDKCLVVYNFFFKTIIFFIKRNQLRDLIDEIEMSGDEVTEERKKLMANYVMFITGVTAAVIGAFSLLALFEGTMSIEAWLPFDPMESLMNQILSLEILAFCVFPGLCRAFAMQGLVCSMIMYLCDQLIHLQKELRDLTYLKETEMVMRTKFKNAIRKHIRLMGYSGRMENIFKEYFLVQNLAVTVELCLNAVMMTVVGVQQITLLITFLAYLMLALVNAYIYCYLGNELIIQSQGIALAAYESAWTSWPVDLQKDLLIVILAAQRPLKLSAGGMALLCIQTFSQALYNGYSIFAVLNDAV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LPMMSADCMPITHLITMTYKFITLCHHFERIRTEFDEDTKIMNRREAIDKLRAGCLEGIRMHQKLLCLADEIHRVFGIIMSLQVCESSAVAVLLLLRLALSPHLDLTNAFMTYTFVCSLFLLLALNLWNAGEVTYQASLLSNAMF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IKMSKPLIFDQSIEKLGVLFRFSGMNIKNKIVTPLDTIKYRWLYTLNFLVVFSAIIGSVYYVILGIKQGKNFIEVTSVAPCLTFSILSMIKSLYHLMYEEHIQELIDLLTELEIRENNREKCIEKEEIIANETGFLNKVINVLYVLNCSMIVVFDMTPMVMIAVKFYKTNEFEMLLPYLDVFSFIPYELKYWPFAYIHQIWSECVVLLDMAAADYLFFTCCTYIRVQFKLLQYDFERMIPDRSISKGVFYEENELRNKFTELLKWHQDIIYSSTILEIIYSKSTLFNFLSSSLVICLTGFNVTIVDDIVIIITFLTFLSMALMQVFFLCFFADLMMTASLEITNSVYNCKWYSANIKVGKQILFVQTRAQEPCKLTAAGFADVNLNAFMRVLSSAWSYFALLQTVYGA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YMILFAMNFSFLPKQLDIFVEDLLFYFTDCAAISGILTIVFMREKVCELLEMLESDIFQPDDVEGLAIVEGAGKFIKLYWNIFASVSFTSSAVHLSPIIVHFVIGTELKLPVCSYRFLSENFGQMFVVPLYLYQGSGNMFHMMYNVSIDTFFAGLMVLTIAQLDVLDKKLRRVTDKDEHEDADGETFRQRHDKHREAVRKINQCIIHYEEINKFRRLVQDVFSISLFVQFGMGSCIICICLMRFTMPAPLSYFFFLATYMFLMVIQIMVPCWFGQRIIDKSNFLAFSAYNCEWTSETRQFKSNMRFFVERANKPLSITGGKMFRLSLVTFTSIMNSAYSFFTLLQNVKSR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EQFDRCLKSVNLYLKFLGLHLESKDTNRTFVERSRSHRLYFAHLFSLNLEVVAQVLWVLEAVITGKSFVEITRLIPCLILCLISNFKTLSLLYYGRHNNEFIVTMRSLLLNQMQVEEKEHRFRKNLIDKHVLILTSISKKISYVIVLGLLMFALAPAFIIIPHYFKTDEVKLEMPFIAYYPFNEFDLRIYPWVYFHQVYSAVIAMIMVYGPDCFFFTCCTFIHIQFSLLNNDMERIVTEE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1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LWAMIPLFDAASKRSFPFRIWMPVTPLKSPDYELGYLYQMVSIYISAFLFISVDSVAVSMIMFGCAQLEIIMDKIQKIKYVFESADSEEGRRNIIKTNNEFLVECIKQHQTVERFIQLCEDTYHANIFFQLTGTVAIICNIGLRISIVEPNSVQFFSMLNYMVTMLSQLFLYCWCGHELTIRSENLREWLYQCPWYEQDTKFKRALFIAMERMKKPIIFK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1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EEPLLIDKTVKKIEFLFRCTGINIKSGTKTRKDMIKSRTVYIINFLWLNIDLAGAVMWFFTGIANSKSFTELTYVAPCITLSFLGNLKSLFLILREKHVDKLIQVLRDLEINEKARPKSEETDAIIKYEHNFVTTVISVLNVLYFVLLVAFALSPVSLVALKYFTTNELELLLPFLIVYPFDPYDIRYWPWVYLRQIWSEVVVIIDICTADYLFYTFCTYIRMQFRLLKHYIERVIPEDDGGGRLTNIEDVRAEFVLLIKWHQDLISSANMLETVYTRSTLFNFVSSSVLICLTGFNVMAISDVAFVATFLSFLFMSLLQIFFLCFFGDLLMTSSTEISEAVYNCRWYLADTSLGKDLLLVQTRAQTPCKLTASDFSEVNLKAFMKILSTAWSYFALLQTLYGAP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1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LRSDSECARSVAPHVRVLRRVGFLRGAALSSRPRAQRLVLRGYHALALAATSLYVLQQAVYAYQERGDMDKLSQVMFLMLCHVTCVVKQIAFHVDADRIDRLIASLDEPLLNQCAGERGALLRGTARGAARLLRTYAGCAVATCVLWIVFPVINRIQGISFEFPFWTGFSYDHNAVFTLVLLQSFYCTNLVAIGNTSMDAFMATILDQCKTQLRILRINFESLPERARALHVESEENYDTILDKLFIDCLVHYNKITEMCTELHDVFAVPLLVQFGVGGWILCMAAYKIVSLDVLSIEFASITLFITCILIELFIFCYYGNEVTVESERVSQSLYSMEWRRARLTFRRSLVLVMERAKRPLRPAAGRVIPLSLDTFVKILKSSYSFYAVLRQT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1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MKVDVLPEKKYKGFNETFKLCAFSLAFAFLYPNRTTALRRCITITLIVTFCGGQLFWFITYTFKCLYTLDIYNFARNMTLAVVLVLFFIKTYYVIYATSKFAPLLDKISDDLLEANNLEEEFQVLYDDHIKIAKVGEISWLLIPTIMSALFPIYAGALMTIESIQTDDYERRMVHDMELLFVEDIQSETPFFQCMFAYNCVQCVVLVPNYCGFDGSFCIATTHLRLKLKLMTLKVNKAFKYSKSRQELRMRLYDSIKDHQDALDFYVQLQNVYGPWLFAVFLLTSFMISFNLYQIYLLQRIDPKYTSFGVVGVLHIYLPCRYASDLTRVSEEIPDDLYLAQWEAWADPSITKLLMFMITRAQKEMIVTGMGLVVFNMEMFKSILQTSYSFFTLIT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1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IYLKLIGTSLELTSYFQSVLINTKMKDRDILRNYCKIMFYIGSGNCWYKEDEIGNDRSLLYRAFGASLIFLYGAMTILEIMAFTIGNFPVEEKRECLSFASSHVVVMLKIFLFIFNKPLIKGLNHKIVSICEDYDDSALMAKKYKTMKRNVISYFAIVYGTTLFYITGGLRNMFRGSHFVTVVTYYPSFDDNSPLANFVRVLNTIILSMMMLTMIISLDSCIVMYLIMYRYKFMTLRKYFENLREEFFALINRQEVEMATEKMANGLVERNKNAIA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2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DELEFKPFHETYRLITFSLCIAMIYPNPRTEKWRLFSIPILIATVAPVAIMIFLDMYKCWKNGDIVNIIRHSTVVGPFLGGFFKMILMYHKRVQAKQILDEFDRDHLMFNTVAETYKDIARASIRNCQIYSERLWACLVTTCVMTFPVMAIVLNIYNFMFKSEPTKYMIHDLEKPFSTEPEERFESPYFELLFVYMFYAAILYVVNFTGYDGFFGLCVNHACLKMELYCKALEEAMMADREEVYGRVIAVIREQCRMFRYVDLIQDTFNIWLGIIFIATMIQICTCLYHITEGYGFDIRYMIFVYGAVVHIYLPCRYAAKLKAMSMETSNRFYCSGWERVDDERVRKMIVFMIARAQVPNEITAFNMMAFDMELFLSILQTSYSMFTLLR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2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NYSGYYKSSKTTEFLINLNKFVFIFGLPNFWIEKLDFTDTFRKVVGQLNKYGNWSIFGLILAEYGAYFTQKNLNERQSSDLILFMICHTLTTAFRVSVSHKDVQIRNVVYKLGIALKEEFNDSQAEDQMIRRSKFFSWALILNCVLSLLMYTVEAVMRVIRAGATYTTVITAYPDVDDRSTLSHVVRVIAYIIWCIYLTRIFAVYSLVISLTIAMSYQFKNLTSYFCNLSKIFEDERMTQTEKEQEYERAFRVGIKIHSETLKCTEDIQAICRDVFSGQIIFNILMLIVLMHQMVNSARNLTNAVTLVMAALTILLSPGFFMWNAGDITVEAQLLPPAMFSSGWENCGRDSSVRVRKLIVIAMMQAQEPVVLTGFGIIALSYQFYVSIVKSSYSVFSVL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21.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PFKENAMTKFLDELNTIFFLVGLTDLWISEVKFSKRFIQIYKKINYVMDFLCLFFVVFLLGSYFTQKDLTEKLANDRLMFSIILPGNLVFYYISVYYKEEIRNLLYHHRVLKEQHNDTRLEREMIRNIRVFSITLNSIAFVVDTSYGFGALYEVVTKGENFNTIVPVWPDVHDNSSLAGAMRVFFYFCWLNPIATRVLTTFSLLLTEMVAVCYQFRNLQSYFYSLDDIFSDDTLSQKEKEIKYEEGFKIGIRMHIMTLWCKKLHQHVNKEILAIEMVLFFAMLMSELTTLLGGERNASQLCMMFLISVSTCISLGFFMWNGGDITIEASKISEAMYSSGWQHCRGHSSVRMRKLVTFAIKQAQDPVVYKTLGVVDLSHTSYVTLVKMPYSAVSVL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2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CFKNKNKVEVLMTPLVYTETDTTRMIEKYNKFWFLCCCPDFWVNKVDFSDTFTKIYRPAMMAIHVIMVIFCFSCTLSLWTQKNLSESQQSDRLAYGASAPIITIFYHFVILCYKDDVRKVLYKLVVVLKVDHNDKQAEREMMEQSRLHNGLFFSSCVCNMVFVGLYNCYLAVTTDATFITCISAWPDIEERSLPAGLTRVVVYFVWFAHVVRNMGVFLIIHTVLLCLTQQYKNLQSYFEDLNKIFDETKLSQEEKELKYEIKFKRGIEQHALTLWCVDETQRVFKITFSSHVLLWCGLLISILPDVMNNDDHTLKMLVSNAPRVAAALVGLGYFMWPAGDMSVEASNLPQAMYGSGWQCCYHRSSRVRKLVVLAMMQAQRQIEMKAFGHLTFSYETYVAIVKMSYSLFSVF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2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ETFLAFHRVLSFAGIPIFAKNNWNSKRWLLLQIINFIVGNLCFVFTTGFVATSYTDFLLCIQGACIWTTGVIMTISIWVCLIFRKKFRRFLEEMAFQDGMLGMPLIKHIFLVSSKGERINELRELVNDSQNKLFKYTRVLLKTYVLSVFVCATLYLCTPIYLMIVREDKSLRLLAFDMWFPWSLENYTVYIVSFIFHAYAGYLCCIAYPGLQSTIILLIGQVIRQTRILTFILLHLNELVLEVTGVQDEEWQTYCTLVHSQCVDHYVKIKRFSNRLNVICRPFYLTLILVAIMLVCMCSVKIAISDKLSLDTMKYYVHEFCFILMVLMFCLLGQQVENECEALEKAATEKWYIFKKTHKVNVLIFNMALSQRMPIYIFGTITLSLPTFTWFIKTGMSFFTLVMSVLEEGE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2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VPAACALPSSNARTHHGLPATGVRLRLPGTARYGQVSPSDVLLLCHITSIAKQLVFHLKAERIDEMLAGLEDPLYNQPEEAHRRLLGATAASASRFVRAYSGCAVVTCTLWITFPVMYRLQGLPVEFPFWITVDYNRPTMFILVLAYSYYVTTLVGIANTTMDAFMATVLNQCKTQLRLLRMNFECLPERAAALSRQLGGSYDAALFALFRECLVHYEKITETAKMLQNIFGTAILIQFGIGGWILCMAAYKIVSLNMLSVEFASMALFISCILTELFLYCYYGNEVTDESERVSQSLYSMEWRRARLTFRRSLVLVMERAKRPLRPAAGRVIPLSLDTFVKIIKSSYTFYAVLRQT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2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SIMPSDQSRMFDPPLTVLKIFGVWEGRTPSKYYKTFSFLFLFVSWFFYNFLLTLSLVYTPRSVELFLRELMFYFTEISITSKFLTVLLLRNKILEVFSVIDSDEFVGDYENKDGILYRTNKGYSLCWKVYNVLANIDYTCVIIMPVVIDLIQGTKSVLPICNYYFLSEDFRDSHFVILYLYQSIGMYGHMMYNLNMDSLAWGLLAVGIAQIKVLNKNFTDLKLSAEESKLPLEIQDNIQKTRLFKLLRHYEAILNYCDAIQNLLSVTFFFQFSFGALTTCVIMCSLLMPGTMVYRIFLVIYLFAMAGQIAVPGFFGTLLTHESQELVTAAYNCEWIERSQSFKRTLILFRERAGTPIIISGMKMFPLSLVTFVAIMKTTYSFFTLIRN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2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ENMKYSTFQGFRPHFDALARVGYFKIVLKPLSPQKRFLHNTYRFPSWTFILTYNLQHVIRVVQVRHSTNLIVDTLFILLTTLNSLGKQVAFNLRTQRIDKLINIINGPVFEATKPYHVEVLKENALVMSKLLTLYHGAIFTCGTMWTVFPIVNRALGEEVQFTGYFPFETSSTISFSLALAYMIILITFQAYGNVTMDCTIVAFYAQAKIQIQMLRHNLEKLVEFDDSAKINTQFNKTGLYSTSYKDEQQERVAIQERLKKCVQHYYQILRFAKEVESIFGEAMVVQFFVMAWVICMTMYKIVGLSIYSAEFVSMAVYLGCMLAQLFIYCYFGTQLKVESELVNQSIYCCDWMKLSPRFRRQLLVMMQCCGRPIAPRTAYVIPMSLDTYIAVLRSSYTLFTFLN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2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SKIKNIIWCLGRQKIRNGEIDSVVTLLDRLILYNSGLASYTTTYKVHWTAHVLLTCFIIACVLQIIALFMGKDDPDRLFECFSVLSFCAMGMLKLLSLRKNHRKWRKLLTQITILENTQLSNRSISCVEYQSDSEDSDNFSEHISIYTKKFRGTSIVLTRIYSFTAFLFILSPFAERIICEIRGVECVGYPHVFPGWTPLDDFSIFGYLVTVLCEVFSAVYCVCVHMAFDLTVIGIMIFVCGQFSLLRDYSSRIGGKGRQCNLSMRRDERARFRIIRCHDINLLLVNSITELDMLLKNIIGVYFFVATLTLCSVAVRLKSEDMGVMQLVSLIQYMCGTLTQLFLFCRYGDAVLHESTMGMGEGPFAAASWCLSPRVRRDLSMLSAGMMSQRHLRAGPFSFIDLPSFIQVVRAAYSYYAVLGKK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2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YQQIDCFDIHLKILRILGVWPHDNPSIYYIYFSRIFVFTFTVLYVVIYTMNFYFLPQQLEVFADELIFYFTNVGALSKALAFIFLRDKVKKMLFMLESEIFQSDDPEEIKLIKEGKEKSNFYWKITAGLSVSANTVNVCLPLLVHIIFSVELEFPVCRYSFIPEKYEAMFAYPAYFYQSIGITTHMLYNVNIDTFLLGVMFLAMTQLDILDRKLRKVTDVCINPDAARGSVDKFIDDQNAVLEIIKCIKHYDAICEYCKLIQDAFSEILFVLFSSGSCKICMCLFRFTMPATTGYFVFLYTYVTVMTLQVMVPCWFGSRLMDKSSQITIAAYDCDWTPRCRRFKSNLRLLVERANRPITIIGGKMFLLSLGTFTAIMNSSYSFFTLMRHMQS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3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KELLQFMDAEVFKPDNEVHKNILKLQAARIKRLLLAFMVSSQITCGLWAMKPLFDDADRKFPFDMWMPVSPEKAVQYYIGYAFQLGTICISAYMYFGVDSVVFSSVIFGCAQIDIIKEKLMSITTVDRKQGTKEALAQNYNKLVDCIKHHQAIVTFTELVENAYHPYLLFQLVGSVGIICMSALRILVVDWRSMQFFSIFTYVSVMISQLFVCCWCGHELTATSEDLHTVLYKCIWYEQDVKFKRELCFAMMRISRPLVLRAGHYIILSRQTFVAILRMSYSYFAVLNQT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3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SSGINAEYMGHFGKIHHIVKMNSILQNLEDPNRPFLGPNYWIIKNMGLLLPKNLLAKILYIILHEIVAFFVITQYMELYVIRTDLDLVLTNMKISMLSVVCIVKVHSFIFWQKHWHDVLDYVTAADKFERQSDDPIKSRIVETYTRYCRRLTYFYWVLVFTTFLTTTGTPLMRYLSSSTFRQNMRNGTEPFPHIFSSWMPIDKYHSPGCWITVLWHTLLCAYGAAIMAAYDTCIVVIMVFFGGKLDLLRERCKQMFGPSTISDRQCEEVVRQLHGIHVMMLKYSRLFNSLLSPVMFFYMVMCSLMLCASAYQLTSAQNAAQKLLMAEYLIFGIAQLFVFCWHSNDVLIKNENMTSGPFESNWFLANYRQRKDVLTLSGQLCIKNIFTAGPFANLTLPTFINILKGAYSYYTLLR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3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LDFNKIFIIPTTALRLARAHPYIPRDKKWILQFVTVHSLFTLTFLLILYNIFCHDLKANNFTQTCQNGVLFVVYIVISYQYGVLLTYQNTLVGLIADMNKDFQTSKDLPPKERDSIKKYINQGLWVCKQWLFLTISGCAIFLFKNLGLMLYYYCMNEFRLVPFYEVVLYPPIMEENRDNIFVYLLMYAIMLLFSAYSALMYAAFVPLGPIFILHACGQLVLVKLRIDDLFVECDDEVIRKKLKGIILHLQYVHSFVDRIQQVFKIGYELTLKFTALILPITIYAVLEGFYRGEVNVEFVTFIVGGVMISGSPCYYSDLLMEKGEDVRMSLYTCGWEQHYDRRTRTTLQLMLQNALKPIAIQTVFTVMCLDALTDLFQQSYAIFNLMNCMW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3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ENLSNIIQIINAVDEMWRYIRKFGLEYCDLPTMLWNVSVLLKVLTVNIYGKNRKAIPLIFYIIVTVGLLTYFYVYVVSMIWFVFSRCPVTGDVLAALIVFSLGVASEISTVKFLYMRIHIKDVRKMVADCLDSYSKVVPGTRFSNNLLRTLREAKRRAMLFWMVIIGNGLMYVVKPLLLPGRHFMDDVVLLYGLEPMFETPNYQISFVLMGSSCVLICYLCANISAFLIIITGYVQAQMLALSEELTHLWEDAEENYRGNELEDITDDGDQNDRNKDAILNDYVTVHLKDIAKSHAENINLLGQIEGTFRGAIAIEFCLLVVALIAELLGGLQNTYMEVPFALMQVGMDCLIGQRVMDAGAVFEDAVYDCKWERFNKKNMKTAMVLLLNAQRPMTIS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3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GFQIVQLFKMSAKFSIMQIFKFLEDPAYPSVGPHLKLLGFTGLWHPNRHTLVGRFKHILFYITISFFFSQYIKCFINFNASSLKLILQYAPFHMGIVKSCFFQKDYKTWQQVIDYMSSVELAQLSKSNKEQYKIIYDYIKRNRKVSYFFWALAFFSNFSIFTEPYQKNQINVNGTSIYLNIFDGYTPFQKEPSGYYISMLIQTVLGHIVSAYVVGWDTLVVSIMIFFAGQLKITCLRCKMMIDVTNPMKSHLKIAECHRFHTTLVEYTRIFNALISPVMFVYLVVISVNLGVCIIQIVEIENDVPTLVSSILFVMACLIQLLLFYWYANEVTHESTFVSYSTFESNWPEANNKLQREVALLGLTTEKMLVFKAGPFNQMSLATFIAILRASYSFYTLLNST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3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YSDLPVDYRQTFGRYTYLFKCIGLDFFDNSTSYVSWNKMKLLLFCITFYPFISTQFSLLSEIRADNFLEGVRVLPVDIMFAHDIVKMILALVRRADLRVMILEVGELWSKNLTPDDQKAVILKAWLRKIRIPLDLYFMFAMMNLGLFELIPFLISCLYLLKGGKVYLFPFQLPKFWEVDSIITYLLTYVWEVVGTVPCQMCLYLPFDLIIVIMTSNVSALLRLLQVDLKNAIKLRDEQHKTKSNLNVSDTHSYEELKRIVDIHQRLLRIADQLSSIFGLVIFIHVACAALEICFFGFLTMVYGGLAETIANMLTVLNAVFTIFLLSLSGQFLCDTSSEVADAAYESYWYESDHKVKKLTLSIIIRAQRPSYLSALGFSQLTLKSFSKIMSSAWTYFSLLIQMYEE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3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LNLILISVYNFVSPVIIMYDYFVNNQLIFTLPYAVLVPFSTDAWIPWSAVYIYSIICGFVCVLFFTTVDGLYFVLTSHVCANFSVISDMIERLDENSVDRLPDIV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3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CFMWLKQCKSRLKLNSFENLIWLLNLLPTLCGFPLFDVKFNYLFWTIHMILLFYIYIVGIVVYQMYSTQGFIDCINSFFNVSAFTLVFVDGWWIYTKRKEFNDLLEVVKKNDDLIIETGRFLHVHEKMLRSIKIIIIMCYIFHFVNEILIFIPFRTLRMDDFSIASCVGLEPVDTSPNHEVCMGLLAVQVVTSVVLVCSYDLSLLFLFSHTTAVFQILFEEMWSLNDIAQTCQNSDEDYDVIVARLRNVIVRHVLALQTVGKLENIFSVSIGICFGLDTISLCLFFVLPLEVCMHFAPMIYHSLFIFFLYCCQGQRLTTASEKFEMAVYCCGWENLRVKERKQVLLMLKRAQKPVIVYAAKVIPIRIYTLASTMQAIYKFVTIFK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4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LKFLDRLEDPNNPLLGPTVLALRYGGLWQKDRVKHFLYNLVHFIAFLFVVSQYVELWIIRKNLEMAMRNLSLTMLSTVCVFKACNLMLWQNSWKELIDYVSELERSQLSKNDPVVNKIISDYVKYARRVTYLYWALVTATVVTVILAPLFIYLSSPNYQESIKNGSAPYPEIMSSWTPFDRSRGLGFCGATLYQMLACFYGGTVVANFDSTAVVIMTFFTGQLKVLSVNCERLFGDGNELVDYDEAVKRITECHLHHYYMVKFSSVLNSLLSPVLFLYVIICSLMICASAVQLTTEGTGNMQRIWIAEYLMALIAQLFLYCWHSNDVLYMSNKVDDGVYSSAWWSQNVRIRRSLLLLGGQLRRPIIFTAGPFTLLNMATFVAILKGSYSYYTLLAKKD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4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GFVGLETIDPFVGEKEMDRFMFSLSFVITHNLTLIKLYIFFFKNVDIQEIVRTLEIELYDYYQNIEKNRKTVKISKIITGSFIFFGWLTIGNGNVYGTIQDLHWKSLVATLNDTSQIPVRTLPQPIYIPWNYQKDKSYIPTFVLETVGLLWTGHIVMTIDTFIASVILHMGAQFEILNEAITTAYDRTMTSLREGIRPEDSGHQGQSDRQSSILSVEDSNERIVHAFIPKEEIDAALQTTFRNCFRQHQVLINCVEKFSRTYSYGFMTQLLSSMAAICVVMVQVSQDASSFKSVRLITSVAFFFAMITQLGMQCFTGNELTLQAERISDAVMQCKWERIPSRQRRLLLIMMMRAQRPLRLTAAGFTNMDNACFLAIMKAAYSYYAVLSQRQ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4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IIRSIKYKLFAIKLQAVMGLMVKNENRSLQYCLTVLKVAGFLTPPRDGRIPRLTRRLYCFGVFMFLVGCIIMAQTGAMFEIWGDLALMTSASFLLFTNLAFATKIINVVVRSREIQEIIDEGDADLLAEDRYLGIEVIKSSNVETTMSMGLYTLLSGVTVFGWAASAEKNQLPLRAWYPYDTSKSPAYELTYIDQSSAVTLAALVNVCLDTLVTSLIAVCRCRLRLVALSLRTLCDGIPLPDKQLISPTEERIVLTRLSQYIIKHEAALKAARQIQRCFSLPILAQFAVSVVIICVTAYQLAMELNNRNWFRCIPMVAYLLCMALEVFLYCYQGNELLEESSEIAGAAYECPWYHCSVRMRRTLLIVMVRTRRALRLTAGGITTLSLACFTSIIKGSYTFFTVLQQAEDRNP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4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YMIYSSSARMLSALVVICEIWHALGNNMSLDELISSVNVIFIHLITLWKLMIMVSNKKVFKKLARALESPSFDISTENRQAIVNHWVLTHKKYLKVLLCLAYLTLAVWVLHPLVDDMDFNLMVDVKLPFAYDSPLRYVISYLFVGTMFSYASSMVIMSEVIMQAHLIPLVCQFNVLANCFENVFEECASEFPDINKHELVKHNMFVEKYRKRLGDLVKQHREILDQTTDLKTILSAPMLGQLACSGLLICFVGYQATATIAENLGKFVMSLFYLGYNMFTLYIICRWCEEITIQSQRIGQSAYFSGWESGVSHVPGARATIILVIARSNKPLVFLAGGMYTLSLTSYTSLVKASYSALNILLTTKH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4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LQILEDFLLKKTFDFDRPDINLYNFHPQLRILLAVKGVFFTNRRSLLRFIWPCICIQLSIVAMTLEEIFIWRGVTVKDYSFATECFCYWVILGCIPMVYVSIVVNTNKIYDIVVTMNEDFIYVCSLGDRYRKPFLEGQLLIWQLCYAWFIFVCFVGGLYVIIPLVGLLYQSLFATIDENTVRPLQFPMWLPNDDPYRTPNYEIFLVIESTLIFCFVQTFCVYIYTLLHILLHYYTIMNMIIIDFSVIFEGLDESVALLPRHDPRRRETQLILNARIAKIVRWHLSVFKAVSTVSSVYGPPLVYQVSFSSLAICLIAYQIAEKLDNGKVDILFCLLGIAACLQLWIPCHLGTMIRNKAFEVGDAGWTCGWHETPLGLMIRNDILIIILRAQKPVTIKFTGLPSVQLETFSSTMSSAYSYFNMLRQYS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4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EAKPSTLNSEKTGRYIHYIEIPLKLVACWEFFPNSTSERLLVINDIYLGIVLFVLTYIPTCLTVHLYTEWQDIMSSLGTIADSLPLLVSLIIVAYYAMYRQDLYDLMEFMERNFKYHSARGLTNTTMEESCKIAQRFARIYTACTMFSVTMYATMPVIVHLWTKEPIQSWMYMDITRSPFYEFVFLVSCLAQMFVGLAMGQFGVFFASNSILICGQLDLLCCSLRNARYTALLQHGVKHASLRVSHATIQDDEKHNYIYNVSEMKESVYHYDKKVSNLYAEAKTQFDIYSSEFDDATVHALRDCASLCQVINKYKEMFENFVSPLLALRVVQVTLYLCTLLYAATLKFDMITVEYLAAVALDIFVYCYYGNQIILQADRVSTAAYQSMWQTMGVRPRRVLLNILLANRRPVIVKAGRFLPMDLHTFVVIIKTSFSYYTLLVNVNE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4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AIRSSSDRIMPSDQSKMFDQTLTALKIFGVWKGRTPSKYYKYYTLVFLFFSWGFYNFLLTLNLVYTPRSLELFLRELMFYFTEMPVTSKFLTVLLLRDEILEIFNFIDCDEFVGDYENKDGMLYKTNMRYRLVWKLYFVLSHVAFTCDIILPIVFDVIRGDKSELPICKYYFLSDEDRDSHFMYLFLYQSIGMYGHMFYNLNVDSFAAGLLAVAIVQMKILNKKFRNLKLSAEERNLPFEIQDNIQIIRMNKLLRHYEIILNYCDAIQNVFSATFFFQFSFGAMTTCVIMCSLLMPATVEYRVFLVIYLLSMAGQILVPSLLGTLLTHESAELVTAAYNTEWIGRSESFKKSLMLFRQRAATPIKITGLKMFPLSLVSFIAVRISFYIKFSYPPTFSPFLRRFTFIVHLGVKGLHSTYNKSVYCFR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4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KSNLKFEKLFKIATMSMRLNGSHPSIIRDTRWFIKFSIIMINTFCCCLFLIYSICCHDIKTGKFSEASKNGTMVIVSITITLKYMVLLYHQASIREIINIMEEDYRRAQDTSKEDLDIVVRYAERGQTVCKFWLVFGFGTSAIFPIKAFILMAYYTWKDKFVLVPLFDLTYPQPIEAYKNVTVVFWILFVVTFVFDVYASSMYVGFDPMLPIFMLHTCGQLDLLNLRISKLFVEAEDRAEIEEGLKKIICKLQDLYKLVDRVKKNYSILYEYNMKATTFLLPLTMFQIVEELRVKRINVEFISFFAASILHFFMPCYYSDLLMETSEKFRQAIYSCRWEKCYDKRIRQIVLFMMTRARIPMGITTVFYVINLDTFAEMCRQSYGIFNLMNAAC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4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ENLDERQTSDLILFIISHTIITGFRVKISHQEVQIRNVMYKLGIALKEVYNDSEAEDQMIKRSKFFSYALVLNCIMSVLMYTVAAVMRVIRAGLTFTTVITVYPTIEDRSVWSNVVRAIFYLIWCIYLTRVFAVYTLVICLTIAMSHQFKNITSYFYSLSNIFEDEQMTQTEKEQEYERSFRAGIQMHSETLNCTADIQRICRDVFSGQIIFNLTLLIVLMYQMVNSPRNLTNALTLVIAGLTILLSTGFFMWNAGDITVEAQLLPTAMFSSGWENCGRDSSVRVRKLIVIAMMQAQEPVVLTGLGIIALSYQSYVSIVKSSYSVFSVL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5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TTYTRSKTTEFFYKMNFAIYIFGLPNFWIEDLKLSKRFVKIYDKISLFNDLLVYLLLVMEFGAFFTQHNLTDKQKFNLMVFAISHPLLCSFCVMVSKLKKKVRLVMYSQAVALKRDYNDPEVEKQMIARSLTYVLAFMSSCTITMIMFAIEAIWDVIRHGATFTTLITAYPDVQDRSILADVVRVLAFVTWWIFLTKMVAVYMLVIPLTISLRYQFKNLQSYFLSLAELFERSDLSQKEKEEKYEAGLKLGIKLHSETLSCAEDTQDVCRGVFSGQIIFNILLLIVLMAQMVTSERTFVNMFGTVATSCTVITSTGFFMWNAGDVTVEASYLPTAIYFSGWQHCQRDSSMRVRRLVVTCMSHAQQPVIFKGLGYIELSYQSFITIVKSSYSVFSVL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5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GLLDFFFNYEADDAITTPKNYPYLIIMRISLSLIKCWPKKTTENLEAGAKMKAKVWGMIQNVLHLAFCVLTIVGTATYVMIHKKNMTFFELGHLYITLMLSCVVFSRLATLTFNDEYQVVANEFLNKIHLFYYKDNSEFSMQTHKHIHRVSHLFTLYVTGQMLGGLSLFNLTPMYNNYSAGKYSKGGLKNSTFDHSLYYSYPFNVSTDVRGYIFSNILHWFFSYIVSTWFCTLDLFLSVIVFHIWGHFKILLHDIDNFPKPSKMVSFKLENTNVTISNENYTTEELEQLAGKLKKCIDYHRVIISFTNKISEVFGPMLLAYYGFHQASGCLLLLECSQMTPEALARYLPLTLILFQQLIQLSIVFELVGTVSSKLNDAVYGLPWEDMDVKNRKTVAFFLLNVQEPVHVKALGLADVGVTSMTAILKTSMSFFTFLRS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5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TLREIGQEIRKFGLEYCDLPTMFENVAILLRLLTLNIDIKYKGGITFYSYIITIVSGACYYYVFFFSMTWYVFWRSRELGEDIGAMIILSLGITSEIGPLKLFYMSYNKDKTQKIANDFLECDANTIKSTRFYANLLKHCRTVKKRAMLYWIVVAGNGVIYLLKPITMKGRNLPENYFLIFGLEPIFETPNYQIAYCMMVSALFFVCYVPACVTAFLIVVTGYAESQMLALSEEMIQLWPDAIKRAEERTQLDPSKVLDVYNLEVKTIMNQFVEKRLKEIIKRHALVINLLNQVEIVFRQAIAMGFVLLIVGLLAELLGKLENTFLQMPFAFMQVSIDCFAGQRVMDASLVFEKAVYDCRWENFDKANMKLVLVMLQSSQKTLALSAGGISTLSFTALMSIYRGLYSSYTALRSTV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5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EKEFDKTLKLTNYALIMSGIKTSENDMNKALEYFINHYLFYCNAIALHTVIFGEVYWIVDGIRTNHPFVELSLVSPCATISILSTIKCGFIFSNKGILMRVVHKLKEIHTSFDDNELSKESSARTKIVTDSLKLLQFVQISFATIYIFVFFSFCFIPVILAEYNYYRTGEFVVTYPFFVKYPFDFDVHHCPVWQLIYFHQVWATAIVIMSMFGCDSLFYGLCVYIKTHFQLLGLRFENIVGATKSETQRNLAKAVVRHQELIDLVNQMEMLYSKSSLVNIITSSILICLSAFNITVVDKLNVILAFVTFLVMSLSQISLVCYFADLLMAASMEISGSVYRSPWYEADNHSKKILLLVIMRSQKACKLTAWKFADLNLGAFTTILSRSWSYFALLKTVY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5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PFLFTVLGNDRYLPTTPGETYGLSPKYETPFFEITFVLTCVATAFSAINQTGYIVLFVTLICHELGHFYAITEALHKIHTILTKEERSRNNSEENEQKSVDKLLIFCVKHHQFLMNFHGKIREMYKVIFGAHFLSMTVVLVTTLQTMNVWDYRNTILTGMSGIMPLFLYCFGGEKLISAGLQMSSAAYSCGWEMMEAKQAKVVLLMLCLVQRPLYLTAADIFIMNRETFGDVA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5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KMPGYVGGIIVHVIMGSQGSGVLAVYDMNSVAIMSYLKGQMIILRHKCISLFDDVTSTEDVLERIKECHRHHNAILKHFLLFNSLLSPTMFIYVLMCSITICGSVVQFASKEATASQKLWVIQYTCGLVSQLFLYCWHSNEVTLQSRVVDGGIYNSNWWKSDVRVRKQLILLAGKLNHPLVLDAGPYTTLSVPTFIEIMKGSYSFFTLFSQIQE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5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VTLSYDLKMKNMEVNYDKIFKVNIKAMTLNQCHPDIPRNKKWFFRFFLTHGIFSLVFLIIMYNIIFHDLANNDFSKTCQDGTLSVVYIVITFQYTIMVWKQDLLKDMIHIMRNDFEAIKVSNREDQEVVLKYAQNGAWVGKQWLLISISASSMFPLKTTVTFIYNYIVGEFELIPIYDLVYPPFIEENKDSLFVYFSLNVLLIYYAIYAGLMYTSFVPLGPTFMLHACGRLELLTKRVNRLFEDNKGDQIMVELRNICVELQLIYDLVDHIKDTFRVAYELTLKATTIILPITVYEVLESFGRGEFSLEFITFIFGGTLISSSPCYYSELLMTKGEEFRQAVYSCGWERLYDRRARSSIALILERAL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5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YKSAVKMENNFENSLKLFLIPMRVVGTHPEIPINLNWFILYSLTYGPFTILAIIIIYNSYLNATNDDFSEACKNGILSLTYFGASLNNIIMLWYRDSIKNLLDMMKNDYKMAAGLPRDEQLIFQEYVSKKTLVCKVWLILFTVSCSLFSVKAILLMVYYAIIGEPRLVHLYDLVYPDFIESRKENLSMYLVIYFFIFSYGVYAGFVFMSFLPLGPVLMLHACGHLEITKKRIETLFTSNTKDVNEKLNDIVKLLQYTYNFVETVKECFKVFYEATLKLSALALPVTFYALLDGLQHGEFSLEFSSFILSGIALSSAPCYYSDLLLEKGREVSLALYTCGWEQEYNRRARSTILLLLIRSSRPIAMQTMFATLCLIALTEMFQQAYTIFNLINSVQNSINEIK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5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NYKTPFRYPLAYIVVMIAFFYISHFVMITDLKMQTHLLHLLCQFTVLVDCFQNLLRDCRIGFEDVAENNLVYEKRFADKYTKRLGDLVEQHKLILSNTMNLRDTLSSPMLGQLAASGILICFIGYQATTTIAESPFQGLMSAFFLGYNLFGFYIICRWGEEITNQSEKIGEAIYCSGWECGLAKLPGVRSTIMYVIARANKPLVLTAGGMYNLSLTSYTSLVKTSYSALTVLLQFRH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6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VLVRNATMSVSISLTALQFVGFWAPEYLGKTQKQLYTCLSVFSFMFLLGTYLIIQVVDLFLIWGDIAMMTSTAFLLFTNMAQAAKIVNIVYRKERIQRIVNDCDAVLSRAQSLEEKEIVKSCNREMIVLQILYFSLTLITSLGWATSAEPHQLPLRAWYPYDTTKSPAYELTYVHQVGALLIAAYLNVAKDTLVAALIAQCRCRLRLLGYALRTLDKGMGNEAYTFTSEQEKTLNLRLGSCVMQHQKALDVGKELQECFSEPTFAQLTVSLIIICATAFQLSMGHSDNMVRLLSMGTYLLNMTFQVFIYCYQGNQLSEESSEIAGAAYECPWYKCSVRVRRGLLIVMVRTRRALRLTAGGFTTLSLASFMAIIKASYSLFTLLQQVIE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6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MIVRIYFGAIAVPVTTYFLAAIWNYIRGLRVNYSKGFTTLMPSRSPYHEIGLMLHSTIASVLGFTYYIMDVWFFILISVYCVTNDSLVNILKLQRNEATEMEFMDQLHNALKTYYKNHVMLIE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6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VLKHFPEDFSEALQTSFFILSFFNIRYLQDELSFIQKNWRFSYLVLIVIIHVVTLGLHLPELVTGDEMSQFAYLIPSILVTVHAIFKCFVLLPKTKEVSTFLRELGSLWRVKFTETQKQEKDKLLWRLHLVNRVSYWISIFGTSQYMLSPLAETLIRKFILRQESKLILPFDSVYPFNPTKNWLIYIVTYIFQFYSLFLLVTVYSGASLIMVTSCGLLTTEFVMLKDDLTRVKPRMKRGRNEVIKNDDDEPTIEQFVARHQKLLRLSRLLDNAFNGMVFIDLLFVGITVCAFGFMGQFTRSTMYKLLSYLGVVSSLLTVLYLCYYGEQLTSASATIGDMAYENLWYKGEKQYKMTIWLIIKIGQNPCRLTSLRYADVSLNMFTSVVSSTWSYFSLMNSVYSEEE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6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WKKFKAFYNKENYDFTKGYIDGYEFHKTFYQIMVAFKVADLSNPNPPSYFNQNLVIFISGFTAITFTCTSIVHGFESFDIPLITEAGTYTIVLFYELLIVSCTWRYLPQFHHLLRAIKDDFHYICTTGEKYRVQYFQTQLKTWKICIIMSIFTVAIPAGMITFATLSLVYFLVTYDPEVGGSRPLLFPFWMPNVDFGASPVYEMAFMFANVNVIIYAYNYIFMIQTQIVWIRQITSKVDIVNWSIQDLLVDIRPATSEEESMYYNYLIQTRMRDIVIHNQAMYRLMEDYAIVYKKLLMFEQKCCGPVVCLTSYCLASKFDEGEFQAILLLLCIATIVLHFIPSYLCTFLAFKVSSVCDACWSIPFWNAGPVIRTYMVLIMQRSLRPLPLQAAGFEDISIETFSKKMTNAYSMFNMLRQTN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6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EFHNLPEEYRENIEHSLNLLTNGNILIFHKPNSFFEKRFRPYVVICSVVTYLASLTMYLGKVFRGELQLTELSYVVSVYMVSVQAILKAAIAYLNKEEIGSIILELGRLWRTQDLTEEQINKKNAQLKRLKFCYAVVYWINMIGSWQYILAPLLETVFRKFILHEECGLLLPFSCSFPFDPSGSWGRYIGVYIFETYSMFRIVYFYLGVEFLMISLCSNLATEFTLLQEDLQNVKPERNNIALKAIIANHQKLINLSQQLDNVFDKVIFVNLTSAAVPLCFFGFSAKVAHGVL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R6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ESTIEQAKREIDESLVLSAFCMRRIGLSFQEPKTGSAYLRQKLMLIVSVCGICYHVFSEIVFIGLTLSNSPRVEDVVPLFHTFGYGALSIAKVFVLWYKKDVFRQLLNELAGIWPMPPLEEEAQTIKNKSLAALRITHRWYFFINVSGVWFYNLTPIVVYLFGLIQNKDDTIGYVWSSWYPFDKHQTLAHIAVYLFEIFAGQTCVWIMVSTDLLFSAMASHISILLRLLKRRLESVGTGDDDHYQEIVGNIKLHQRLITYCNDLENAFSLSNFVNIMLSSVNICCVVFVIVLLEPLMAISNKLFLGSALIQIGMLCWYADDIFHANADVAAAAYNSGWYRTNPRCRRALLFLIKRAQKPIAFTAMGFTNITLVTYSAILTRSYSYFALLYTMYSD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co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TKVKAQGLVSDLMPNIKLMQMAGHFLFNYHSENAGMSNLLRKIYASTHAILIVIHYACMGINMAKYSDEVNELTANTITVLFFAHTIIKLAFFALNSKSFYRTLAVWNQSNSHPLFTESDARYHQIALTKMRRLLYFICGMTVLSVISWVTLTFFGESVRMVTNKETNETLTEVVPRLPLKAWYPFNAMSGTMYIVAFAFQVYWLLFSMAIANLMDVMFCSWLIFACEQLQHLKAIMKPLMELSASLDTYRPNTAELFRASSTEKSEKIPDTVDMDIRGIYSTQQDFGMTLRGAGGRLQNFGQQNPNPNGLTPKQEMLARSAIKYWVERHKHVVRLVASIGDTYGTALLFHMLVSTITLTLLAYQATKINGINVYAFSTIGYLSYTLGQVFHFCIFGNRLIEESSSVMEAAYSCQWYDGSEEAKTFVQIVCQQCQKAMSISGAKFFTVSLDLFASVLGAVVTYFMVLVQL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FRKFLFENEGVDGIKGPSDYLYIKILRFTLGVVRSWPRKELGEPESAAFTVFIKYFYLILTIATVVGSILYVVVHVTELTFLEAGLMYLIILISILDAITVMSLTFSAKYRVLAKDFLTKIHLFYYKDRSKHAMEIHKKVHLISHLFSLWALFQMLSGLSLFNLTPMYSNLAAGKYRRGGLGNRTFEHSLYYLYPFNTSTDVFGYVAACILHWIISYLCSTWFCMFSLFISLMVFNIWGHFKILIITLEEFPRPKSIGTLQTAYKYSQEELVEVAERLKDCINYHREIKNFTDRMSDVFGRMLFVYYLFHQTSGCLLLLECSQMTAQALMRYLPLTIILTQQLIQLSVIFELVGSESEKLKDAVYGVPWEYMDTKNRRMVRFFLMNVQEPIHVKAMGIANVGVTTMAAILKTSMSYFTFLRS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1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YAGNAVTGITGPMDYKYMKVLRFVLRIISGWPGKALGEKTLRIEGMGHAYYNTILSLVYLALGIAYLKKNFHRFDFLELGQLYIVLLMNMLSTSRAFTLCLSQKYRQVAKIFIKKIHLFYFKEKSDFAMKIHITVHKISFISAVYLSVLLFIAACMFNLIPMYNNYSAGRFASFDNLENTTYEQAISCLYPWNFETNFNGYLAATLSGWYGTILCGSSVSMFDLFLCLMIFNLWGHFKILIYNLEHFPRPASEVVDAEGEERSGRIVGSEMYSQSELEEVAVLLRDCIQYHMLIVDFTNNMSDAFGMALFIYYSFHQITGCLLLLECSQMTAAALTRYLPLTIIMFGELVLLSIIFETIGTMSEKLKDAVYKVPWECMDTKNRRTVLIFLIKVQEPIHVKAGGLVDVGVTTMASILKTSFSYFAFLRT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1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ILSDGSDLEGVEKVEDIFYIRIARKSMWILDSWPRTPNESVIYRYFVLALNITTLVGGAVYLRNNTGVLSSFELGHTYITVFMNCITCSRCLMILSRKYNEVMFSFVQKIHLFHHRHKSEYAYKTHIFIHKISHFYTVYLLGLALNGLLLFNMIPFYNCYSRGMFRDVIPANATYDHSVFYSVPFDYTTKFKGYIAMTSFNCFISYTCTSYFCVVDLTISLVIFHLWGHMILLTYHLANFKKPASVLESNENTHAIKDHSYTEEELKEVFSKLREYIRHHNLILNFSSEMSSAFGPALLAYMVFHQVSGCILLLECSQLDMKTLVRYGPLTVVIFQQLIQISVIFELLGSSNDKLIDAVYLVPWEYMDTKNRKLVYVMLRQSQRSIDLKMMSMLTVGVQTMTAILKTSFSYFVMLKTVAEE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1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QTHKQVHKISHLFTLLLTGQMVAGMSLFNLTPMYNNFSTGKYKRGGLKNSTFEHSLYFSYPFNASSDVRGYILSNIFHWIISYLCSTWFCTLDLFLSIMVFHVWGHFKILIHDLNHFPRPLSMISFRLDHSNITLTNEIYSSRELVHVSERLNKCVEYHRRIVSFTDKMSEVFGPMLFVYYGFHQTSGCLLLLECSQMTVEALVRYLPLTIIVFQQLIQLSIIFELVGSVVRHMRIKYCFYF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14.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GLRDFFFNFEANEAITTPTNYPYLIIIRRSLSVIKCWPKKTTENLEAGAKLKAKVWGMIQNVLHLGFCAFTIFGTATYIAIHKKNMTFFELGHLYITLMISCVVVSRLLTLTFQEEYQVVVNEFLNKIHLFYYKDNSEFSMQTHKQIHRISHLFTLYITGQLFTGLSLFNLTPMYNNYSAGKYSKEGLKNSTFEHSLYYSYPFDVSTDVRGYIFSNILHWFFSYIVSTWFCTLDLFLSVIVFHIWGHFKILLHDIDNFPRPSKMVSFRLENTDVTISNENYSTKELEQLAAKLKQCIDYHREIISFTNKISDVFGPMLFAYYGFHQASGCLLLLECSQMTPEALARYLPLTLTLFQQLIQLSIVFELVGTVSSKLNDAVYGLPWEDMDVKNRRTVAFFLLNVQEPVHVKALGLADVGVTSMTAILKTSMSFFTFLRS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1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LRQFLFENEAVEGINSASDYLHIKVLRFMLVIVNSWPRKEIGEPESPKFSEFVKYLYLVVTFLLSAGFILYVVKHNSELTFLETGHMYIVLLMSFIDVSRVATLTMSTTYREVARDFLTKIHLFYYKDRSKQAMETHRAVHKIAHLFTLWLVCQMLSGLSLFNLIPMYSNYAAGRFSGEVSKNSTFEHSMYYPYPFDTSTDIRGYSIACILHWIISYLCSTWFCMFDLFLSLMVFHLWGHFKILNYTLNDFPRPSSKVEAAKYSEEELVDVAARLKDCIVYHREIILFTDRISNVFGPMLFLYYMFHQASGCLLLLECSQMTAQALIRYVPLTVILTQQLIQLSVIFELVGSESDKLKHAVYGVPWECMDVKNRRSVAIFLANTQEPVHVKAMGVAKVGVTSMAAILKTSLSYFTFLRSMETGR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SILRKYCYKRKSKKRLNEKVYTTKDYDESYAPTKKVLGWVAIRMTHSISENATKWWDRFYWFEMFNLFLTGPSEMVSMVSTAYEAKTFLDSIKVFRMMPCFGCVVLSMFKSINMVIHRPVFENLTNELRAMWPQGEVSEEEHEIISGALKQLNIIVKGYYWCNNALLISFLSPPYFLTLARYFGHDSPMGLHFLYWLPFDPYQPVYYEITLVIQTWHACVVIYFNVAWDMLFCLFLCHITTQFDLLARRVKRLFYVTVDQQLVRSYPMALVSEEMLRVEGERVRSQGDNYWQTRHHAEITQIVLRHHALIRLTGDVERMFSLALLINFMNSSIIICFCGFCCVLIEEWNEVAYKSFLVTALTQTWLLCWYGQKLIDSSKRLADALYDCGWYNASKKARSAVLIMLHRAQKGIYVTTHGFSVISLASYSTIIKTAWSYFTLLLNFFKDKSAN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NYVMFITGVTAAVIGAFSLLALFEGTMSIEAWLPFDPMESLMNQILSLEILAFCVFPGLCRAFAMQGLVCSMIMYLCDQLIHLQKELRDLTYVKETEMVMRKKFKNAIRKHIRLMGYSGRMENIFKEYFLVQNLAVTVELCLNAVMMTVVGVHQITLLITFLAYLMLALVNAYIYCYLGNELIIQSQGIALAAYESTWTSWPVDLQKDLLIVILAAQRPLKLSAGGMALLCIQTFSQALYNGYSIFAVLNDAV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IKMSKPLIFDQSIEKLNVLFRFSGMNVKNKIVTPLDTIKYRWLYTLNFLVVFSAIIGSVYYVILGIKQGKNFIEVTSVAPCLTFSILSMIKSLYHLMYEEHIQELIDLLTELEIRENNREKCIEKEEIIANETGFLNKVINVLYVLNCSMIVVFDMTPMVMIAVKYYKTNEFEMLLPYLDVFSFIPYELKYWPFAYIHQIWSECVVLLDMAAADYLFFTCCTYIRVQFKLLQYDFERMIPDRSISKGVFYEENELRNKFTELLKWHQDIIYSSTILEIIYSKSTLFNFLSSSLVICLTGFNVTIVDDIVIIITFLTFLSMALMQVFFLCFFADLMMTASLEITNSVYNCKWYSANIKVGKQILFVQTRAQEPCKLTAAGFADVNLNAFMRVLSSAWSYFALLQTVYGA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LRQIDCFIINMKFLKYLAAWPGEDSTLRYKYYSRAFITIYIFVYMTLFTINFPFLPKQLDIFIEDMLFYFTDCAVVSKTLTIVFMREKIYDLFDMLESDIFQPDDSEGLAIIEKAKKLYKLYWKILTTVSFTSSAAHLSPLLVHFIVGTELELPVCSYSFLSENFRQIFVVPLYLYQGSGAMFHMMYNVSIDTFFAGLMVLTIAQLDVLDKKLRKVTDKDKHEDANGETCRQHHDKHREAVKKINQCIIHYEEINKFCGLVQDVFGISLFVQFGMGSCIICTCLMRLTMPAPLSYFVCLGTYLFVMVLQFMVPCWFGQRIIDKSNHLAFSAYNCKWTSETRQFKSNMRFFVERANKPLSITGGKMFCLSLVTFTSIMNSAYSFFTLLQNVKSR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8.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LRQIDCFKTNMKFWKLLAVWPGEDSTARYKYYSTAFITTYIFVYMILFTINFPFLPKQLDIFIEDLLFYFTDCTVVSKSLTMILKREKIYDLFDMLESDIFQPDDAEGLAIIEKAKKLYKLYWKILTTVSFTSSAAHLSPIIVHFILGTELELPVCSYGFLSEAFREMFVVPLYLYQGSGIMFHMMYNVNIDSFLAGLMVLAIAQLDVLDKKLRKVTDKDKHEDANGETCRQHHDKHREAVRKINQCIIHYEEINKFCRLVQDVFGISLFVQFGMGSCIICTCLMRLTMPAPLSYFVCLGTYLFVMVLQFMVPCWFGQRIIDKSNLLAFSVYNCEWTSETRQF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EQFDRCLKSVNLYLKFLGLHLESKDTNKTFAQRSRSHRLYFAHLFSLNLEVAAQVLWVLEAVITGKSFVEITRLIPCLILCLISNFKTLSLLYYGRHNDEFIVTMRSLLLNQMQVEEKENRFRKELIDKHVLILTSISKKISYVIVLGLLMFALAPAFIIIPHYFKTDEVKLEVPFIGYYPFNEFDLRIYPWVYLHQVGTAIVAIIMVYGPDCFFFTCCTFIHIQFSLLNNDMERIVTEETPRYDKTKFKKLAVRHIELMRCVNLLEKIFSKSILFNALTSSVIICVTGFNVLVVDNIVMMASFTAFLIFGLMQIFLYCYYGDSIMRSSMEVSISIYNSLWYKIPAADRKGFLIVIIRAQKPCALTANGFFNMNLSAFASILSKSWSYFALLKTMYHP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1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VKNTSLFLGRPKKILSAHGVWPHPNNFVILRKLYMLFVMWTQYSFLLFEIIYIADVWGDIDAVSEASYLLFTQASLCYKSTAFMVNKQSLLELLEIMDSEIFEPKSAEHEKILAAQARKIKRLCLFFLTSATTTCTLWAMIPLFDAASKRSFPFRIWMPVTPLKSPDYELGYLYQMVSIYISAFLFISVDSVAVSMIMFGCAQLEIIMDKIQKIKYVFESADSEEGRRNIIKTNNEFLVECIKQHQTVERFIQLCEDTYHANIFFQLTGTVAIICNIGLRISIVEPNSVQFFSMVNYMVTMLSQLFLYCWCGHELTIRSENLREWLYQCPWYEQDTKFKRALFIAMERMKKPIIFKAGHYISLSRPTFVAILRCSYSYFAVLNRVNT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1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DEPLLIDKTVKKIEFLFRCTGINIKSGTKTRKDMIKSRTVYIINFLWLNIDLAGAIVWFFTGIANSKSFTELTYVAPCITLSFLGNLKSLFLILREEHVDKLIQVLRDLEINEKSRPKSEETDAIIKYEHNFVTTVISVLNVLYFVLLVAFALSPVSLVALKYFTTNELELLLPFLIVYPFDPYDIRYWPWVYLRQIWSEVVVIIDICTADYLFYTFCTYIRMQFRLLKHYIERVIPEEDDAGRLANIEQVRAEFVLLIKWHQDLISSANMLETVYTRSTLFNFVSSSVLICLTGFNVMAISDVAFVATFLSFLFMSLLQIFFLCFFGDLLMTSSTEISEAVYNCRWYLADTSLGKDLLLVQTRAQTPCKLTASDFSEVNLKAFMKILSTAWSYFALLQTLYGAP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1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LRACVRRSECARSVAPHVRVLRRVGFLRGAALSSRGRAERLALRSYHALALAATSLYVLQQAVYAYQERGDMDKLSQVMFLMLCHVTCVVKQIAFHVDADRIDRLIASLDEPLLNQCAGERGALLRGTARGAARLLRTYAGCAVATCVLWIVFPVINRIQGISFEFPFWTGFSYDHNAVFTLVLLQSFYCTNLVAIGNTSMDAFMATILDQCKTQLRILRINFESLPERARALHVESGENYDTILDKLFVDCLVHYNKITEMCTELHDVFAVPLLVQFGVGGWILCMAAYKIVSLDVLSIEFASITLFITCILIELFIFCYYGNEVTVESERVSQSLYSMEWRRARLTFRRSLVLVMERAKRPLRPAAGRVIPLSLDTFVKILKSSYSFYAVLRQT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1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MKVDVQPEKKYKGFNETFKLCAFSLAFAFLYPNRTTALRRCITITLIVTFCGGQLFWFITYTFKCLYTLDIYNFARNMTLAVVLVLFFIKTYYVIYATSKFAPLLDKISDDLLEANNLEEEFQVLYDDHIKIAKVGEISWLLIPTIMSALFPIYAGALMTIESIQTDDYERRMVHDMELLFVEDIQSETPFFQCMFAYNCVQCVVLVPNYCGFDGSFCIATTHLRLKLKLMTLKVNKAFKYSKSRQELRMRLYDSIKDHQDALDFYVQLQNVYGPWLFAVFLLTSFMISFNLYQIYLLQRIDPKYTSFGVVGVLHIYLPCRYASDLTRVSEEIPDDLYLAQWEAWADPSITKLLMFMITRAQKEMIVTGMGLVVFNMEMFKSILQTSYSFFTLIT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1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DRDILRNYCKIMFYIGSGNCWYKEDEIGNDRSLLYRAFGALLIFLYGSMTILEIMAFTIGNFPVEEKRECLSFASSHAVVMLKIFLFIFNKPLIKSLNHKIVSICEDYDDSALMAKKYKTMKRNVIIYFGIVYGTTLFYIAGGLRNMFRGSHFVTVVTYYPSFDDNSPLANFVRVLNTIILSMMMLTMIISLDSCIVIYLIMYRYKFMTLSKYFENLREEFFALINRQEVELATEKMANGLVEGIKMHSSLIRLKPEIDQAFATFMALQVFESSGVAVCLLLQIALSDEHVPLVVTIKIVFFVFALFFLLGLCLCNAGDITHEASKLSNSVFYCGWQSCPPRCKSAPKRNIRKLVLLAIMQTQRPPVMKAFKMLELNYATFIQVVRTTYSVFALFYAQN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2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DELEFKPFHETYRLITFSLCIAMIYPNPRTEKWRLISIPILIATVAPVAIMIFLDMYKCWTNGDIVNIIRHSTVVGPFLGGFFKMILMYHKRIQAKQILDEFDRDHHMFNSVAETYKDIARASIRNCQVYSERLWACLVTTCVMTFPVMAIVLNIYNFMFKSEPTKYMIHDLEKPFSKEPEERFESPYFELLFVYMFYAAILYVVNFTGYDGFFGLCVNHACLKMELYCKALEEAMMADREEVYGRVIAVIREQCRMFRYVDLIQDTFNIWLGIIFIATMIQICTCLYHITEGYGFDIRYMIFVYGAVVHIYLPCRYAAKLKAMSMETSNRFYCCGWERVDDERVRKMIVFMIARAQVPNEITAFNMMAFDMELFLSILQTSYSMFTLLR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2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NFTGYYKSSNTTKFLINLNKFGFIFGLPNFWIEELDFSDTFLKIIGRLNKYGNWLVFGLILAEYGAYFTQKNLDERQTSDLILFIISHTIITGFRVRISHQEVQIRNVMYKLGIALKEVYNDSEAEDQMIKRSKFFSYALVLNCIMSVLMYTVAAVMRVIRAGVTFTTIITVYPTVEDRSTLSDVVRAIFYIIWCIYLTRVFAVYTLVICLTIAMSHQFKNITSYFYSLSNIFEDEQMTQTEKEQEYERSFRAGIKIHSETLNCTGDIQRICRDVFSGQIIFNLTLLIVLMYQMVNSPRNLTNALTLVIAGLTILLSTGFFMWNAGDITVEAQLLPTAMFSSGWENCGRDSSVRVRKLIVIAMMQAQEPVVLTGLGLIALSYQSYVSIVKSSYSVFSVL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21.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KFIMNRPIPPFKENAMTTFLDELNTIFFLVGLTDLWISEVKFSKRFIKIYKKINYVMDFLCLFFVVFLFGSYFTQKDLTEKLANDRLMFSIILPGNLVLYYISVYYKEEIRNLLYHLTVVLKEQHNDTRLEREMIRKIRVFSITLNSIAFIVDTSYGFGALYEVVTKGENFNTIVPAWPDVHDDSSLAGAMRVFFYFCWLNPIATRILTTFSLLLTEMVAICYQFRNLQSYFYSLDDIFSDDSLSQKEKEIKYEEGFKIGIRMHIMTLWCKKLHQHVNKEILAIEMVLFFAMLMSELTTLLGGERNASQLCMMILISVSTCISLGFFMWNGGDITIEASKISEAMYSSGWQHCRGTSSVRMRKLVTFAIKQAQDPVVYKTLGVVDLSHTSYVTLVKMPYSAVSVL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2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CFKNKNKVEVLMTPLVYTETDTTRMIEKYNKFWFLCCCPDFWVNKVDFSDTFVKIYRPAMMAIHVIMVIFCFSCTLSLWTQKNLSESQQSDRLAYGASAPIITIFYHFVILCYKDDVRKVLYKLVVVLKVDHNDKQAEKEMMEQSRLHNGLFFSSCVCNMVFVGLYNYYVAVTTDATFITCISAWPDIEERSLLAGLTRVVVYFVWFAHVVRNMGVFLIIHTVLLCLTQQYKNLQSYFEDLNKIFDETKLSQEEKELKYEVKFKRGIEQHALTLWCVDETQRVFKITFSSHVLLWCGLLISILPDVMNSDDHTLKMLVSNAPRVAAALVGLGYFMWPAGDMSVEASNLPQAMYGSGWQCCYDRSSRVRKLVVLAMMQAQRQIEMKAFGHLTFSYETYVAIVKMSYSLFSVF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2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ETFLAFHRVLSFAGISIFAKNNWNSKWWLFLQIMNFIVGNLCFVFTTGFVATSYTDFLLCIQGACIWTTGVIMTISIWVCLIFRKKFRRFLEEMVFQDGMLGMPLIRHIFLVSTKGERINELRELVNDSQNKLFKYTRVLLKTYVLSVFVCATLYLCTPIYLMIVREDKSLRLLAFDMWFPWSLENYTVYIVSFIFHAYAGYLCCIAYPGLQSTIILLIGQVIRQTRILTFILLHLNELVLEVTGVQDEEWQTYCTLVHSQCVDHYVKIKRFSNRLNVICRPFYLTLILVAIMLVCMCSVKIAISDKLSLDTMKYYVHEFCFILMVLMFCLLGQQVENECEALEKAATEKWYIFNKTHKVNVLIFNMALSQRMPIYIFGTITLSLPTFTWFIKTGMSFFTLVMSVLEEGE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2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SKMSLSSASLATHLRLLRWCGYCRLAGGARLSRLHALYRALTLALTTVYLLQECVYAYQVQQDMDKLARVMFLLLCHITSIAKQLVFHLKAERIDEMLAGLEDPLYNQPEEAHRRLLGATAASASRFVRAYSGCAVVTCTLWITFPVMYRLQGLPVEFPFWITVDYNRPTMFILVLAYSYYVTTLVGIANTTMDAFMATVLNQCKTQLRLLRMNFECLPERAAALSRQLGGSYDAALFALFRECLVHYEKITETAKMLQNIFGTAILIQFGIGGWILCMAAYKIVSLNMLSVEFASMALFISCILTELFLYCYYGNEVTDESERVSQSLYSMEWRRARLTFRRSLVLVMERAKRPLRPAAGRVIPLSLDTFVKIIKSSYTFYAVLRQT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2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PSDQSRMFDPPLTVLKIFGVWEGRTPSKYYKTLSFLFLFVSWFFYNFLLTLNLVYTPRSVELFLRELIFYFTEISIASKFLTVLLLRDKILEVFSIIDSDEFVGDYENKDGILYRTNKGYSFCWKVYNVLANIDYTCVIIMPVVIDLIRGTKSVLPICNYYFLSEDFRDSHFVILYLYQSIGMYGHMMYNLNMDSLAWGLLAVGIAQIKVLNKNFTDLKLTAEESELPLEIQDNIQKTRLFKLLRHYEAILNYCDAIQNVLSVTFFFQFSFGALTTCDIMCSLLMPGTMVYRIFLVIYFFVMAGQIAVPGFFGTLLTHESEELVTAAYNCEWIERSQSFKRTLILFRERAGTPIIIWGMKMFPLSLVTFVAIMKTTYSFFTLIRNAQE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2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ENMKYSTFQGFRPHFDALARVGYFKIVLKPLSLQKQFLHNTYRFLSWTFILTYNLQHVIRVVQVRHSTNLIVDTLFILLTTLNSLGKQVAFNLRTQRIDKLIDIINGPVFEASKPYHVKVLKENALVMSKLLTLYHGAIFTCGTMWTVFPIVNRALGEEVQFTGYFPFETSSTITFSLALAYMIILITFQAYGNVTMDCTIVAFYAQAKIQIQMLRHNLEQLVEFDHSFRINTQLNKRTDLYSTSYKDEQQERVAIQERLKKCVQHYYQILRFAKEVESIFGEAMVVQFFVMAWVICMTMYKIVGLSIYSAEFVSMAVYLGCMLAQLFIYCYFGTQLKVESELVNQSIYCCDWMKLSPRFRRQLLVMMQCCGRPIAPRTAYVIPMSLDTYIAVLRSSYTLFTFLN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2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SKIKNIIWCLGRQKIRNGEIDSVVTLLDRLILYNSGLASYTTTYKVHWTAHVLLTCFIIACILQIIALFMGKDDPDRLFECFSVLSFCAMGMLKLLSLRKNHRKWRKLLSQITILENTQLSNRSISYVEYQSDSEDSDNFSEHISIYTKKFRGTSIVLTRIYSFTAFIFILSPFAERIICEIRGVECVGYPHVFPGWTPLDDFSIFGYLVTVLCEIFSAVYCVCVHMAFDLTVIGIMIFVCGQFSLLRDYSSRIGGKGRQCNLSLRRDERARFRIIRCHDINLLLVNSITELDMLLKNIIGVYFFVATLTLCSVAVRLKSEDIGVMQLVSLIQYMCGTLTQLFLFCRYGDAVLHESTMGMGEGPFAAASWCLSPRVRRDLSMLSAGMMSQRHLRAGPFSFIDLPSFIQVVRAAYSYYAVLGKK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2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TIRKFGLQYCDVETMLWNVSVLSRTLLLNIDERNKKPIPIISYILGISISLGYFYVYLVSMTWFVFHRCAANGDLLAAIVVFSLGVSSEIGTVKLIFMFLHIGTVKQIVTECLACQATVVPGSRFSNNLLATLRDVKKRAMVFWIVIIANGIVYVAKPIILPGRHFSEDLFIFYGLEPMQENPNYQIASLLQAAGVIFTCYPPATITAFLIVVSGYVEAQMLSLTEELLHLWEDAEAHYYKTNQVISVIDHNKERNLKSKAVNEYVEKHLKDIIQSHGRNINLLHKLEHVFSGAIALEFLLLVIGLIAELLGGLENTYLEIPFALMQVGMDCFTGQRVMDASVKFERAVYDCKWENYNLSNMKIVQTMLQSSQKTMKLSAGGIIMLSSSC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2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YQQIDCFDIHLKILRILGVWPHDNPSIYYIYFSRIFVLTFTVLYVVIYTMNFYFLPQQLEVFADELIFYFTNVGALSKALAFIFLRDKVKKMLFMLESEIFQSDDPEEIKLIKEGKEKSNFYWKITAGLSVSANTVNVCLPLLVHIIFSVELEFPVCRYSFIPEKYEAMFAYPAYFYQSIGITTHMLYNVNIDTFLLGVMFLAMTQLDILDRKLRKVTDVCINPDAARGSVDKFIDDQNAVLEIIKCIKHYDAICEYCKLIQDAFSEILFVLFSSGSCKICMCLFRFTMPATTGYFVFLTLYVTVMTLQVMVPCWFGSRLMDKSSQITIAAYDCDWTPRCRRFKSNLRLLVERANRPITIIGGKMFLLSLATFTAIMNSSYSFFTLMRHMQS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3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SSEDLFLNRAKFVMKHLGVWIPAENGSILNRAYRAFMMTLQYLFLIFQMIYIVQVWGDLDAVSQASYLLFTQACLCLKVTIFQINIDMLKELLQFMDADIFKPDNEVHENILKLQAARIKRLLLAFMVSSQITCGLWAMKPLFDDADRKFPFDMWMPVSPEKAVQYYIGYAFQLGTICISAYMYFGVDSVVFSSVIFGCAQIDIIKEKIMSITSVDRKHGTKEALSQNYKKLVDCIKHHQAIVTFTELVENAYHPYLLFQLVGSVGIICMSALRILVVDWRSMQFFSILTYVSVMISQLFVCCWCGHELTATSEDLHTVLYKCIWYEQDVKFKRELCFAMMRISRPLVLRAGHYIILSRQTFVAILRMSYSYFAVLNQT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3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SILQNLEDPDRPFLGPNYWIIKNMGLLLPKNLLAKILYIILHEIVAFFVITQYMELYVIRSDLDLVLTNMKISMLSVVCIVKVHSFIFWQKHWREVLDYVTAADKFERQSDDPIKSRIVETYTRYCRRLTYFYWVLVFTTFLTTTGTPLMRYLSSSSFRQNMRNGTEPFPHIFSSWMPIDKYHSPGCWITVLWHTLLCAYGAAIMAAYDTCIVVIMVFFGGKLDLLRERCKQMFGPSTISDRQCEEVVRQLHGIHVMMLKYSRLFNSLLSPVMFFYMVMCSLMLCASAYQLTSAQNAAQKLLMAEYLIFGIAQLFVFCWHSNDVLIKNENMTSGPFESNWFLANYRQRKDVLTLSGQLCIKNIFTAGPFANLTLPTFINILKGAYSYYTLLR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3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LDFNKIFIIPTTALRLARAHPYIPRDKKWILQFVTVHSLFTLTFLLILYNIFCHDLKANNFTQTCQNGVLFVVYIVISYQYAVLLTHQDTLVGLIADMNKDFQTSKDLPPKEQDSIKKYMNQGLWVCKQWLFLTISGCAIFLLKNLTLMLYYYCINEFRLVPFYEVVLYPPIMEENKDNIFVYLLMYAIMLLFSAYSALMYTAFVPLGPIFILHACGQLVLVKLRIDNLFVECDDEVIRKKLKGIILHLQYVHSFVNRIQQVFKIGYELTLKFTALILPITIYAVLEGFYRGEVNLEFVTFIVGGVMISGSPCYYSDLLMEKGEDVRMSLYTCGWEQHYDRRTRTTLQLMLQNALKPIAIHTVFTVMCLDALTDLFQQSYAIFNLMNCMW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3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GIRKFGLQHCDLPTSMENVAFFMKAVTLKIDERDEGAIPIIFYFLTLFCIACYLYVYVVSMIWFVFSRCPVTGDVLAALIVFSLGVASEISTVKFLYMRIHIKDVRKMVADCLDSYSKVVPGTRFSNNLLRTLREAKRRAMLFWIVIIGNGLMYVLKPMLLPGRHFMDDVVLLYGLEPMFETPNYQISFVLMGSSCVLICYLCANISAFLIIVTGYVQAQMLALSEELTHLWEDAEENYRGTELEDITDDGDQNNRNKDAILNDYVTVHLKDIAKSHAENINLLGQIEGTFRGAIAIEFCLLVIALIAELLGGLQNTYMEVPFALMQVGMDCLIGQRVMDAGAVFEDAVYDCKWERFNKKNMKTAMVLLLNAQRPMTISAGGVTTLSYVSFMTIIKSIYSTYTTLRSTMDE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3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AKFSIMQIFKFLEDPAYPSVGPHLKLLGFTGLWHPNRHTLVGRFKHILFYITISFFFSQYIKCFINFNASSLKLILQYAPFHMGIVKSCFFQKDYKTWQQVIDYMSSVELAQLSKSNKEQYKIIYDYIKRNRKVSYFFWALAFFSNFSIFTEPYQKNEINVNGTSIYLNIFDGYTPFQKEPPGYYISMLIQTVLGHIVSAYVVGWDTLVVSIMIFFAGQLKITCLRCKMMIDVTNPMKSHLKIAECHRFHTTLVEYTRIFNALISPVMFVYLVVISVNLGVCIIQIVEIENDVPTLVSSIVFVMACLIQLLLFYWYANEVTHESTFVSYSTFESNWPEANNKLQREVALLGLTTEKMLVFKAGPFNQMSLATFIAILRASYSFYTLLNST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3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YTDLPVDYKQTFGRYTYLLKCIGLDFFDNSTSFVSWNNIKLLLYCIAFYSFAYTQFSLISEIRADNFLEGVRVLPVDIMIAHDVVKMMFALVRRADLRDMILEVGELWPKNLAPDDQKAVILKAWLRKFKIPLDLYFTFALVNLSLFELIPFFITCFYLVKGDKVYLFPFQLPKFWEVDSFITYLLTYVWEMASTVSCHMCLYLPFDLIIVIMTSNVSALLRLLQVDLKNAIKLRDEQHKTKSNLFFSDTQSYEELKRIVEIHQRLIRIADQLSSFFGLVIFIHVACAAFEICFFGFLTMVYGGLATFSNMLAVLNVVFTVFVLSLSGQFLCDTSSEVADAAYESYWYESDHKVKKLILLIIIRAQRPCYLSALGFSELTLKSFSKIMSSAWTYFSLLIQMYEE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3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NIPPYEEVLKQIKINLWLAGIPYGDPKMKFRYYLGNLHLLVMIICEISFFVSRISAENFLELTQLAPCLGTGILTYLKIVVIARKRMKIYDLSECLGKLYENILNDDNKRRLVKKNLVLVNFLMKYYFVLNVILISVYNFVSPVIIMYDYFVNNQLIFTLPYAVLVPFSTDAWIPWSAVYIYSIISGFVCVLFFTTVDGLYFVLTSHVCANFSVISDMIERLDENSVDRLPDIVKEHQYILKLSEDLEDIFTAPNLFNVLVGSLEICALGFNLTNGSWEKIPGCLLFLLSVLLQILMMSVFGENMIRESTNIGDAAFLCKWYKMDEKSKKTIMTIMIRSKKPQRLTAYKFSSISYASFTKIISTSWSYFTILKTVYTPPELSSS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3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ILSENIKQKLAFLSPYLPYGVIESWEDLNPRLYHAVHIYWLKFYGMWFNNYSPNNIKFWLHMAYTLTVLWLVCFFPGIGEVVYLLKQRENIGDIADGLYLFLSEMYTYVKIAVFWMNRDKVISLLEYLHCKEFKPKEPEHRDIITKSIKSARFVMTYYSTMCVGAVSVGIIMPLTENFDILPTNVEYPFFNVYRSPAYEAVYFHHIYYKPATCIIDGVMDTILAAFVASAIGQIEILAFNLRNFNLVAERQRKRDLAQNKYMEEYPAQHYVRSVLKECIRHHNCIIRYVSMIESAFSLASALQFMLSVMVLCLIGIQFLSIENPSAHPMQIAWMGIYLTCMLIEVFILCWFGDELIWKSMDLAKAAFEGPWMNSDRQTNMFIIILLERCKRPLRLSAGKIFTLSLDTYTVLINWSYKAFAVMRNMK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3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CIEWLKQCKRRLGQNSFENLIWLLDLLPALLGSPLLTEKFNYLFWTMHAIVVFYLYVVGIAVYQKYSAEGFIDSMNSLFNFFALILIAVTVWWVHSKRKEFNDLLKVAQKNDDLIIETGRFLHVHEKMLRSIKIIIILCYVFHFINEVVVYIPFRILRMEDFSIASCVGLEPLNVSPNREVCMGLMTANILISIMVICCYDISLLFLFSHTTAVFQILFEEMMSLHDITQTCRNSDEDYAVIVARLKNVIVRHVLALQTVGKVEDIFSVSIGICFGLDGISLCLFFVLPLEVILHFAPLIYHSLFILFLYCFQGQRLTTASEKFEMAVYCCGWENLRVKERKQVLLMLKQAQKPVIVYAAKVIPIRLSTFATTMQGIYKFVTVF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4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LKFLDRLEDPNNPLLGPTVLALRYGGLWQKDRVKHFLYNLVHFIAFLFVVSQYVELWIIRKNLEMAMRNLSFTMLSTVCVVKACNLMLWQNSWKELIDYVSELERSQLSKNDAVVNKIISDYVKYARRVTYLYWALVTATVVTVILAPLFIYLSSPNYQESIKNGSAPYPEIMSSWTPFDRSRGLGFCGATLYQMLACFYGGTVVANFDSTAVVIMTFFTGQLKVLSVNCERLFGDGNELVDYDEAVKRIKECHLHHYYMVKFSSVLNSLLSPVLFLYVIICSLMICASAVQLTTEGTGNMQRIWIAEYLMALIAQLFLYCWHSNDVLYMSNKVDDGVYSSAWWSQNVRIRRSLLLLGGQLRRPIIFTAGPFTLLNMATFVAILKGSYSYYTLLAKKD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4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KNILQKLENPKRPLLGPNVKALKFWGLLLPKNVLMKYFYLLMHVLVTIFTATEYIDVWFVKSDMNLLLNNLKITMLATVSVIKVTTFLCWQKYWVSIIEYVTRADLNQRLTTDKQKLELLATFTKYCRKITYLYWSLMYTTVIIVMVQPIFKYISSENYRTSVKNGTDTYLQVVSSWVPFDKNTMVGYLLASVFQSYAAIYGGGWITSFDTNSMVIMVFFRVELELLRLDAKDIFGMESSKVQHEVALKRLKNCHRRHVELVKFARLFDSCLSPIMLLYMFVCSVMLCVTAYQITIETNPMQRFLTTEYLVFGVAQLFIYCWHSNDVLFASADLMRGPYESIWWTRSVRYRKDLYLQAAQFNKTVVFSAGPFTKLTVATFISILKGAYSYYTLLSQSQM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4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KSRPRHYFGFHYRILRFLGLGWWHHPEEGKTTNFPGWYLYYSIVTQVVWVAGFVGLETIDPFVGEKEMDRFMFSLSFVITHNLTLIKLYIFFFKNVDIQEIVRTLEIELYDYYQNIEKNRKTVKISKIITGSFIFFGWLTIGNGNVYGTIQDLHWKSLVATLNDTSQIPVRTLPQPIYIPWNYQKDKSYIPTFVLETVGLLWTGHIVMTIDTFIASVILHMGAQFEILNEAITTAYDRTMTSLREGIRHEDSGHQGQSDRQTSILSVEDSNERIVHAFIPKEEIDAALQTTFRNCFRQHQVLINCVEKFSRTYSYGFMTQLLSSMAAICVVMVQVSQDASSFKSVRLITSVAFFFAMITQLGMQCFTGNELTLQAERISDAVMQCKWERIPTRQRRLLLMMMMRAQRPLRLTAAGFTNMDNACFLAIMKAAYSYYAVLSQRQ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4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LMVKNENRSLQCCLTVLKVAGFLTPPRDGRIPRFTRRLYCFAVFMFLVGCIIIAQTGAMFEIWGDLALMTSASFLLFTNLAFATKIINVVVRSREIQEIIDEGDADLLAEDRYMGIEVIKSCNMETTTSMGLYTLLSGVTVFGWAASAEKNQLPLRAWYPYDTSKSPAYELTYIDQSSAVTLAALVNVCLDTLVTSLIAVCRCRLRLVALSLRTLCDGIPLPDKQLISPTEERIVLTRLSQCIIKHEAALKAAREIQRCFSLPILAQFAVSVVIICVTAYQLAMELNNRNWFRCIPMVAYLLCMALEVFLYCYQGNELLEESSEIAGAAYECPWYQCSVRMRRTLLIVMVRTRRQLRLTASGITTLSLACFTSIIKGSYTFFTVLQQAEDRDP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4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WILHSVWRKLTQSRAVDSAGPLERAFFESVYRLAFVTGLSTSDNYMAYMIYSSSVRMLSALVVICEIWHALGNNMSLDELISSVNVIFIHLITLWKLMIMVSNQKVFKKLAKALESPSFDISTENRQAIVNHWVLTHKKYLKVLLLLAYLTLAVWQLYPLVDDMDFNLMVDVKLPFAYDSPLRYVISYLFVGTMFSYASSMVIMSEVIMQAHLIPLVCQFNVLANCFENVFEECASEFPDINKHELVKHNRFVEKYRKRLGDLVKQHREILDQTTDLKTILSAPMLGQLACSGLLICFVGYQATATIAENLGKFVMSLFYLGYNMFTLYIICRWCEEITIQSQRIGQSAYFSGWESGVSHVPGARATIILVIARSNKPLVFLAGGMYTLSLTSYTSLVKASYSALNILLTTKH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4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LQILEDFLLKKTFDFDRPDINLYNFHPQLRILLAVKGVFFTNRRSLLRFIWPCICIQLSIVAMTLEEIFIWRGVTVKDYSFATECFCYWVILGCIPMVYISIVVNTNKIYDIVVTMNEDFIYVCSLGDRYRKPFLEGQLLIWQLCYAWFIFVCFVGGLYVIIPLVGLLYQSLFATIDENTVRPLQFPMWLPNDDPYRTPNYEIFLVIESTLIFCFVQTFCVYIYTLLHILLHYYTIMNMIIIDFSVIFEGLDESVALLPRNDQRRRDTQLILNARIAKIVRWHLSVFKAVSTVSSVYGPPLVYQVSFSSLAICLIAYQIAEKLDNGKVDILFCLLGIAACLQLWIPCHLGTMIRNKAFEVGDAGWTCGWHETPLGLMIRNDILIIILRAQKPVTIKFTGLPSVQLETFSSTMSSAYSYFNMLRQYS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4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EAKPSTLNSEKTGRYIHYIEIPLKLVACWEFFPNSTSERLLVINDIYLGIVLFVLTYIPTCLTVHLYTEWQDIMSSLGTIADSLPLLVSLIIVAYYAMYRQDLYDLMEFMEKNFKYHSARGLMNMTMEESCKTAQRFARIYTACTMFSVTMYATMPVLIHLWTKEPIQSWMYMDITRSPFYEFVFLVSCLAQMFVGLAMGQFGVFFASNSILICGQLDLLCCSLRNVRYTALLQHGVKHASLRVSHATIQDDEKHNYIYNVSEMKESVYHYDKKVSNLYAEAKTQFDIYSSAFDDATVNALRDCASLCQVINKYKEMFENFVSPLLALRVVQVTLYLCTLLYAATLKFDMITVEYLAAVALDIFVYCYYGNQIILQADRVSTAAYQSMWQTMGVRPRRVLLNILLANRRPVIVKAGRFLPMDLHTFVVIIKTSFSYYTLLVNVNE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4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PVTSKFLTVLLLRDEILEIFNFIDCDEFVGDYEDKDGILYKTNMGYRLVWKLYFVLSHVAFTCDIILPIVFDVIRGDKSELPICKYYFLSDEDRDSHFMYLFLYQSIGMYGHMFYNLNVDLFSAGLLAVAIVQMKILNKKFRSLKLLAEDRELPFEIQDKIQIIRINKLLRHYELIL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4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IVSITITLKYMVLLYHQASIREIINIMEEDYRRARDTSKEDLDIVVRYAERGQTVCKFWLVFGFGTSAIFPIKAFILMAYYTWKDKFVFVPLFDLTYPQPIEASKNVTVVFWILFVVTFVFDVYAASMYVGFDTMLPIFMLHTCGQLDLLNLRISKLFVEAEDCAEIEEGLKKIICKLQDLYKLVDRVKKNYSVLYEYNMKATTFLLPLTMFQIVEELRVKRINVEFISFFAASALHFFMPCYYSDLLMETSEKFRQAIYSCRWEKCYNKRIRQIVLFMMTRARIPLGITTVFYVINLDTFAEMCRHSYGIFNLMNAAC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5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FAIYIFGLPNFWIEDLKLSKRFVKIYDKISLFNDLLVYLLLVMEFGAFFTQKNLTDKQKFNLMVFAISHPLLCSFCVMVSKLKKKVRLVMYSQAVALKRDYNDPEVEKQMIARSLTYVLAFMSSCTITMIMFAIEAIWDVIRHGATFTTLITAYPDVQNRSILADVVRVLAFVTWWIFLTKMVAVYMLVIPLTISLRYQFKNLQSYFLSLAHLFERSDLSQKEKEEKYEAGLKFGIKLHSETLSCAEDTQDVCRGVFSGQIIFNILLLIVLMAQMVTSERTFVNMFGTVATSCTVITSTGFFMWNAGDVTVEASYLPTAIYFSGWQHCQRESSVRVRPLVVTCMSHAQQPVIFKGLGYIELSYQSFITIVKSSYSVFSVL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5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TLREIGQEIRKFGLEYCDLPTMFENVAILLRLLTLNIDIKYKGGITFYSYIITIVSGACYYYVFFFSMTWYVFWRSRELGEDIGAMIILSLGITSEIGPLKLFYMSYKKDKTQKIANDFLECDANTIKSTRFYANLLRHCRTVKKRAMLYWIVVAGNGVIYLLKPITMKGRNLPENYFLIFGLEPIFETPNYQIAYCMMVCAVFFVCYVPACVTAFLIVVTGYAESQMLALSEEMIQLWPDAIKRAEERTQLDPTKVLDVYNLEVKTIMNQFVEKRLKEIIKRHALVINLLNQVEIVFRQAIAMGFVLLIVGLLAELLGKLENTFLQMPFAFMQVSIDCFAGQRVMDASLVFEKAVYDCRWENFDKANMKLVLVMLQSSQKTLALSAGGISTLSFTALMSIYRGLYSSYTALRSTV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5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LLKKIVKYTKELEDPKNPLLGPTLKGLYLFGLWPIGNKFRSTVYNLFHFSTLLFVISEFTDLYVVRHDSNKVLNNMSLTVLSVICFAKCYSCVMWHSDWKELVRGISEEELRHIQKDDPVTRKHMEDYTRYTRIITFMFWVMVFITNFLLVLTPLLKYASSQSYREEIRMGIEPLPQILCSWFPFDNTKMPGYLGAIIVHVLMGSQGSGVLAVYDMNSVAIMSYLKGQMIILRHKCISLFDDVTSTEDVLERIKECHRHHNAILKHFLLFNSLLSPTMFLYVLMCSITICGSVVQFASKEATASQKLWVIQYTCGLVSQLFLYCWHSNEVTLQSRVVDGGIYNSDWWKSDVRVRKQLILLAGKLNHPLVLDAGPYTTLSVPTFIEIMKGSYSFFTLFSQIQE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5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YFYSLVVTISQDHKMKDMEVNYDKIFKVNIKAMTLNQCHPDIPRNKKWFFRFFITHGIFSLVFLIIMYNIIFHDLANNDFSKTCQDGTLSVVYIVITFQYTIMVWKQDLLKDMIHIMRNDFEAIKISNREDQEVVLKYAQNGAWVGKQWLLISISASSMFPLKTFVTFIYNYVIGEFELIPIYDLVYPPFIEERKVSLFVYFSLNVLLIYYAIYAGLMYTSFVPLGPTFMLHACGRLELLTKRVNRLFEDNKGDEIMVELRNICVELQLIYDLVDHIKDTFRVAYELTLKATTIILPITVYEVLESFGRGEFSLEFITFIFGGTLISSSPCYYSELLMTKGEEFRQAVYSCGWERLYDRRARSSIALILERALRPTAIRTMFRTVCLDALADLFHQSYAIFNLMNAMW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5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NNFENSLKLFLIPMRVVGTHPEIPINLNWFILYSLTYGPFTILAIIIIYNSYLNATNDDFSEACKNGILSLTYFGASLNNIIMLWYRDSIKNLLEMMKNDYKMVAGLPRDEQIIFQEYVRKKTLVCKVWLVLFTISCSLFSVKAILLMVYYAIIGEPRLVHLYDLVYPDFIESRKENLSMYLVIYFFIFSYGVYAGFVFMSFLPFGPVLMLHACGHLEITKKRIETLFTSNTKDVNEKLNDIVKLLQYTYNFVETVKECFKVFYEATLKLSALALPVTFYALLDGLQHGEFSLEFSSFIISGIALSSAPCYYSDLLLEKGREVSLALYTCGWEQEYNRRARSTILLLLIRSSRPIAMQTMFATLCLIALTEMFQQAYTIFNLINAVL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5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FVRNFWKKLTHTKALDQSSGRLETVFFESIYRITYVAGMSSTDHDMFYLMYSNTVKLAIVLLVCGEIWYGFTEASGLDEVAASINVTVIQYIAIYRFMNMMSHKDFYKKLATSMESPYFDITTEERKKLVDYWWRTNERYLKLLLALGNCTLAFWFIFPLVDDVDYNLIVGIRLPVNYKTPFRYPLAYIVVMIAFFYISHFVMITDLKMQTHLLHLLCQFTVLVDCFQNLLRDCRIGFEDVAESNLVYEKRFADKYTKRLGDLVEQHKLILSHTMNLRDTLSSPMLGQLAASGILICFIGYQATTTIAESLFQGLMSAFFLGYNLFGFYIICRWGEEITNQSEKIGEAIYSSGWECGLAKLPGVRSTIMYVIARANKPLVLTAGGMYNLSLTSYTSLVKTSYSALTVLLQFRH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6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VLVRNATMSVSISLTALQFVGFWAPEYLGKMQKQLYTCLSVFSFMFLLGTYLIIQVVDLFLIWGDIAMMTSTAFLLFTNMAQAAKIVNIVYRKERIQKIVNDCDAVLSQAQSLEEKEIVKSCNREMIVLQILYFSLTLITSLGWATSAEPHQLPLRAWYPYDTTKSPAYELTYVHQVGALLIAAYLNVAKDTLVAALIAQCRCRLRLLGYALRTLDKGMGNEAYTFTSDQEKTLNLRLGSCVVQHQQALDVGKELQECFSEPTFAQLTVSLIIICATAFQLSMGHSDNMVRLLSMGTYLLNMTFQVFIYCYQGNQLSEESSEIAGAAYECPWYKCSLRVRRGLLIMMVRTRRALRLTAGGFTTLSLASFMAIIKASYSLFTLLQQVIE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6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KQIIFVVSTVYVIIGIANYIRDAKDIALISEALYGMLVTSTVLIKYLLFMNKRKSLQRLYLTAKTEILEIIKTSGDKSKELLSKMRMIVKIYFGSIAVPVTTYFLAAIWNYMRGLRVNYSKGFTTLMPSRSPYHEIGLMLHSTIASVLGFTYYIMDVWFFILISFYCLTNDSLVNILKLERNEATEMVFMDQLRDALKTYYRNHVMLIEFLNTLSDMYKWLTIIPLVSVIITFCLMMLSMTVQTQWIFLTNAVAPVLQTFAYNWFGEQVKVKKSQLDMALLKFDWVSMRQKDKRNYLIIMSYMNKEFAIKTALGYDLSLVTMTAILKASYQAYTLLRTTE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6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DKSYDSLKENFLHEMDFISDLGVKMFIYPFIGRSRLATYCYHITYGLLFFTMTQLIITLTLICINDIDVFEIINVAPNIGVCLMILIKYGKIHDNKLLYDQINKHFRFDIWEAILDTPAHKEILHNSTWMTKIILRFEFYYTIGLVIVIDLFPRLIMVYQNNILGKEKQYLYPFDGWYPFDKIQWYDAAYIWESFMTTVVIFVFVYVNMLHMSYTRFICLELKILGSSMEGLISNEEVVKIKKRKDVDRIHGNIRQKLKFIICKHQFLDRIVSDLDEVLGDGMFLTYLFGSVFICLTIFTATVVDDLYKSMRYFSFFCSLLVEVFIQCIIGQLLIDHSNKLERAIYFADWVYADSDTKKMLLIFLMRSQKPFGLSAKGYLTMNLDTFSGVCSLSYQFFNLLRTAYS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6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VLKHFPEDFSQELQTSFFILSFFNIRYLQDELSFIQRNWRFSYLVLIVIIHVVTLGLHLPELVTGDEMSQFAYLIPSILVTVHAIFKCFVLLPKTKEVSIFLRELGSLWRVKFTVTQKQEKDKLLWRLHLVNRVSFWISIFGTSQYMLSPLAETLIRKFILQQDSKLILPFDSVYPFNPTKNWLIYIFTYIFQFYSLFLLVTVYSGASLIMVTSCGLLTTEFIMLKDDLTRVKPRMKRGRNKESKNDDHEPTIEQFVERHQKLLRLSRLLDNAFNGMVFIDLLFVGITVCAFGFMGQFTRSAMYKLVSYLGVVSSLLTVLYLCYYGEQLTSASSTIGKMAYENLWYKGEKQYKMTIWLIIKIGQNPCRLTSLRYADVSLNMFTSVVSSTWSYFSLMNSVYSEEE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6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TLFYDTIKRRSNTIGERNEFDEAVSLAIFIQDIFGQNILHPKWSLKTKIVYQFFVVFLVTHTVLGTMERLEDNPSNICECYFVICIISLYLFKYLLFINSRRNFQKCYLLSKTHLLEIIKLQSMEISKEMMKRIKMMRDILFFCTFVPLTAYFLTEMVYYFLGQRQGLSSSTSTLMPMTSPYYELGMALQLSYFIVASYTTYVLDMWYVVLIFVFCTACDSLVAMLKVKQDEDETELEYKDRLNNTLKTFYENHVKLMEFFNIFKELYLWPTLVPLLSGLVLFCFVMISISGAQNIEWKFVSLVVPATFQIYGYNWYGEQVKNKGSNFSMALLEYDWMIMHHKDIKNYIIILGYLNKDFSIKTAFGMEMSLVTMTSVLKASYQAFTLLRTVE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6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WKKFKAFYNKENYDFTKGNIDGYEFHKTFYQIMVAFKVADLSNPNPPSYFNQNLVIFISGFSAITFTCTSMFHGFESFDIPLITEAGTYTIVLFYELLIVSCTWRYLPQFHHLLRAIKDDFHYICTTGEKYRVQYFQAQLKTWKICITMCIFTVTISVGMITFATLSLVYFLVTYDPEVGGSRPLLFPFWMPNVDFGASPVYEMAFMFANVNVIIYAYNYIFMIQTQIVWIRQITSKVDIVNWSIQDLLVDIRPATSEDESMYYNYLIQTRMRDIVIHNQAMYRLMEDYAIVYKKLLMFEQKCCGPVVCLTSYCLASKFDEGEFQAILLLLCIATIVLHFIPSYLCTFLAFKVSSVCDACWSIPFWNAGPVIRTYMVLIMQRSLRPLPLQAAGFEDISIETFSKKMTNAYSMFNMLRQTN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6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EFHNLPEEYRENIEHSLNLLTNGNFLIFHKPNTFFEKRFRPYVVICSVVTYLASLTMYLGKVFQGELQLTELAYVVSVYMVSIQAILKAAIAVLNKDEIRSIILELGRLWRTQDLTEEQINKKNAQLKRVKFCYAVVYWINMIGSWQYILAPLLETVFRKFILHEECGLLLPFSCSFPFDPSGSWGRYIGVYIFETYSMFRIVYFYLGVEFLMISLCSNLATEFTLLQDDLRSVKPEHNNIALKDIIATHQKLISLSQQLDNVFDKVIFVNLTSTSIPLCFFGFSAKVAHGVLQMVNNFAAVISLILPLFNMCYFGEQIREASAGISDSVYHNLWYRGDVRFQKILCFVQRRSQKPCCMTSYKFSPIALTTFTTVLSTTWSYFSLASSLYEGE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6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QTARGGSFQDAIEIFCMMPCVGYLLLAMAKSYKIVYHRSVYENLIEELRSMWPRGEVSDEEHQILSTALRHLNYVIQGYYWCNNALLVIFLSPPFVEIIKISLGHKVPLIFPFFYWFPFDPFQRGYYEVILAAQTWHGLITIWFMLCGDLLFCIFLSHITTQFDLLAVRVRRLVYVPVDKQLVDSYPLGEYCKDYASRNKEIINIFDDNDWEVKHQRELSDIIVRHRALIRLSGDVEDMFSFALLVNFFNSSIIICFCGFCCVIVEKWNEFVYKSFLTTALSQTWLLCWYGQRLLESSEGLSDALYESGWYRASKSVKSSILIMLHRAQKDVHVTTYGFSIISLASYTTIIKTSWSYFTLLLNIYK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6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TLNEICNRHSNTLGRRNELDEIMAVPIVCQDILGQNTLNPKWSLRATIVKQMIFFCLCIYTVLCVIDFLEEKNASSKSQAYYAVTFICLIVIKNLIFIKNRKYFQKSYLIAKTDLLEIVRSTSLSNFLELLRRIELMINILKACIILPLAIYLLKASWHYILGSRVNMSSSSSTLMPMTSPYYEFGLILQTTIYFIMTITCFVIDLWFIVFVVIFCKASDSLVSILKVGHEESVETEMEYMERLNNTLRIFYGHHIKLVEFLNVLNNMYKWLAVIPQLSVFVTFCVILFSMAEDNQWHFLLTHAMQAMFQLFSYNWFGEQVMFEVSELTRALLEFDWASMRGKDRKNYLIIIGYMNKEFRIKTALGNDLSLLTMSSILKASYQACALLRTMD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7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TTTYTRSKTTDFFYKINFMIYLFGLPNFWIEDLKLSKTFVKIYDKFSAFSNGLIYLMILSEIGSFFTQTNLTEKQMSNLMVFVISHPMLCSFNVMMSRLKTKIRLVMYSLAVSLKREYNDPELEKHMIAHSLTYVSGLSVSYVMTMIMFAVNAFLEMIQNGSTFTTIITAYPLVDDRSGLADVARAFFFVTWWIFVTRFLAVYMLVVPLTTSLGYQFKNLQSYFSSLADIFDSKELSQTEKEEKYEAGFKVGIKVHTETLRCVKDTQAVCRSVFSGQIILNIVLLIILMAQMVTSERTLVNIFGTVITIGAVLVTTGLYMWNAGDVTVEASRLPTAIYFSGWYNCRGQSLVRLRNLIVITMASAQRPVVLKGLGYIDLSYQSYITIVKSSYSVFSVL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R6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ESTIEQAKREIDESLVLSAFCMRRIGLSFQEPKTGSAYLRQKLMLIVSVCGICYHVFSEIVFIGLTLSNSPRVEDVVPLFHTFGYGALSIAKVFVLWYKKDVFRQLLNELAGIWPMPPLEEEAQTIKNKSLAALRITHRWYFFINVSGVWFYNLTPIVVYLFGLIQNKDDTIGYVWSSWYPFDKHQTLAHIAVYLFEIFAGQTCVWIMVSTDLLFSAMASHISILLRLLKRRLESVGTGDDDHYQEIVGNIKLHQRLITYCNDLENAFSLSNFVNIMLSSVNICCVVFVIVLLEPLMAISNKLFLGSALIQIGMLCWYADDIFHANADVAAAAYNSGWYRTNPRCRRALLFLIKRAQKPIAFTAMGFTNITLVTYSAILTRSYSYFALLYTMYSD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LSFKDDSRSPDIQKPQNFQYMKILRFNLKIICAWPEKQLNEIRSLGHSIHRVILPIQSVVCLACGILYIHFHFNEIPFFILASTFITVMMNLVTCSRTALVMLFERYLVLTGRFITVMHLFNFQKNSDYAYKLCTFVNRMSHFYTLYVLFSMFMGLGLFNLLPLYNNYVSGAFSDPYGPNVTFFHSVYFAFPFDYSHNFRGYIIMALFNSYVSVTCSIGLVMFDLLMCLMVMHVWGHLKILSHNLINFPRPKASHVITTPNGPTNVETYTEEESKEVFARLRECIKHYGTVDDFANDMSETFGVILLVYYGFHQVSLCMLLLECSDLSTKAMLRYGPLTLIMIQQLIQISIIFELLGSVADRIPDAVYQLPWECMDVKNRRVVYGFLRRTQNPVRFKAMGMLDVGVQTMASILKTSISYFVMLRTVA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co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TKVKTQGLVTDLMPCIRLLQAAGHFLFNYHADTSGMNMLLRKIYSSAHAVLIVVHYICMGINMAQYKDEVNELTANTITVLFFAHSIIKLAFFAFNSKSFYRTLAVWNQSNSHPLFTESDARYHQISLSKMRRLLYFICGMTVFSVISWVTLTFFGESVRMIASKETNETLTEPAPRLPLKAWYPFKTMSGGGYVFAFIYQIYFLLFSMALANLLDVIFCSWLIFACEQLQHLKAIMKPLMELSAALDTYRPNTAELFRVSSTDKTEKVPDAVDMDIRGIYSTQQDFGMTLRGAGGKLQNFNAENNPNGLTAKQEMLARSAIKYWVERHKHVVRLVASIGDTYGTALLFHMLVSTITLTLLAYQATKINGINVYAFSTIGYLVYTLGQVFHFCIFGNRLIEESSSVMEAAYSCQWYDGSEEAKTFVQIVCQQCQKAMTISGAKFFNVSLDLFASVLGAVVTYFMVLIQL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FVDDAVIGIKDPREYRHLRVLRTSLRLLGAWPGHYLGEETGSKYECAPMFLLMFIKIACLYLTIVYLRNNADVLGFFELGHVYLTIFMTFVTLSRGFSLTWNPNYHKVVKKFITEMHLLYFKDNSEYAMKTHRRVHKISHFYTVFLKVQMIAGLTLFNVIPMYNNYRQGNYASDRPANITYDLSIYYETFDILNTPNGYIFICVFNWFASYICCSFFCSFDLILSLMISTVSGHFRILIHNLLTFPLPEAITASKKFVDKHRCNGNRSEFVLEEAKLYSPAEMWQVTDRLRQCIDYHRKLVEFTGDISEAFGPMLFVYYLFHQVSGCLLLLECSQLNTAALVRYGVLTVVLYQQLIQLSVIVESVGTVTGRLKDAVYEVPWEYMDTSNRKTVAIFLMNVQEPLHVNALGLAKVGVQSMAAILKTSFSYFTFLRTVS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KIIKNIIVENDALKQVEKPQEFQYMKWVQYHLKYIDGWPNMDMNKKNVSKIRFHKRHLLVVEQTITFLSQMFYIVKNYGKLSFFEIGHSYITALMTIVIFSRSVVTALGRYRKIARYFVSSLHLYHYKDISEYALQTHLLVHRLSHYYTVYLISLVVTGMLLFNITPLYNNISSGVFNSPRPENMTFQHAVYLGLPFDYTTDIKGYFVVFILNWHLSHIAASYFCTFDLFLSLLILHLWGHLRIILNNLKTFPKPYTNNSMYTEEENQVVLLKLQECIRYHNFIISFTVMMSNVYDVVIIVYYLFHQVTGCLLLLQCSTLDWESLSRYGPLTLIIFQQLIQVSMIFEILGFLSDKLPNAVYSIPWEAMNVTNRKLVQVLLQKSQKPIQFKAMNMMSVGVQTMASIIKTSISYFIMLRTIAR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LYYPNTQVKEKVNNVEEFTYIKFLKSFCKIMDFWPEREEKNSKTRIFRLRYILVLQFCFTLVAGVLYLTNSVGKQTFYDLGHTIITVLMNVVSLSRLILRCFKKYDVVGQQFINKIHLYHYRNDSEYAMKIHTVVHKISHNMTYIFSFCIIFGTVTFNLTPIFNNIGSDAYKNPRPDNVTLQQCVYYALPFDYTGNFKWYLLVAIFNVQKTFFCTSLFILFELSLSLMIICLWGHLRIFIHNLNHIPAPRNSFEYTKEERQEVDDTLKKCIQHHTLIIGFVRIMSETYGLAVLIYYAFQQVVGCLLLLQCSQMELKTVTRFGFLTLVLNQQLIQISVIFELLGYMSDKLQDAVYCVPWEYMDTSHRKMVYMMFRQSQIPLQLKAMNMLSIGVKTMVSILKTSVTYYLILKTVTT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EEYYLQHPRTQLFYKVLAHVSTIESTIDLTWWGYTFPKYVGWFYHLQCNVVRLFGKCVVVSQILFIILNYQTIDKSVFIIAITITPLGALVGIKAESAKAECYVNLMKNFMDKVHIHSIYRKNENNEFVKKKVIQIERVSRFTAYFLVILIAINCLSWMLKPTLHNIKHFEEIMNKSMEFQYYIYFWTPLDYKYNLRDYIIIHTLCIYLGATAVTVIVTFDIFNFIAVFHVVAHIQILKNNVKSNWSDDFNESEKKGYLVSILEYHAYIIRIFGEVQSAFGLNVASNYLQNLIEDGLFLYQIMNGEKENVLMYGLMIILYLGGLIFLSIVLEEIRRQNYDLCEYVYALPWEGMSLENQKIFVVFLQRTQPDLEFETVCGMKAGVKPAFSIVKSMFSYYVMINSR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LYHPNTQVEEKVNNVEEFTYMKFLKSFCKIMDFWPEREEKNSKTRIFRLRYILVLQFCFTLVAGVLYLKNNFGKKTFYDLGHTIITVVMNVVSVSRLILRCFKKYDVVGQQFINKIHLYHFRNDSEYSMKTYKAVHKISNNMTYIFSFSIFVCVVTFNLNPVFNNIGSGAYKNPRPDNVTLQQCVYYALPFDYTGDFKWYMLVAIFNVQKTFFCTSLFILFDLLLSMMIIHLWGHIRIFIHNLNHIPAPRNSLEYTREERQEVDNTLKKCIQHHTLIIGFVRIMSETYGLAVLIYYAFQQVVGCLLLLQCSRLDLKTITRFGFLTTMVNQQLIQISVIFELLGYMNDKLQEAVYCVPWEYMDTSHRKMVYMMFRQSQIPLQLKAMNMLSIGVKTMASILKTSVTYYLMLKTITANE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LSTRCLLKDFCKYVYYAGAGNFWYEDIYKETVPYKMYVVISFFTYTVMIFLENLAALFGKLPEVEKNSAVMFAAIHNIVLTKMFLLLYHKRSISKLNCEMAAVGENLEEASIMRRQFRKMRLGTALYFISVYLSLVAYGVESARRTIVEGAPFYTVVTYLPDYDNTTVLASFLRIFFYITWLYMMLPMMSADCMPIAHLITMTYKFVTLCRHFDQIREKFQINVKIMAKTEATEILKLGFIEGIKMHQKLMYLADEIHRVFGIIMALQVCESSAVAVLLLLRLALSPHLDLTNAFMTYTFVCSLFLLLALNLWNAGELTYQASLLSNAMFYSGWYFCDFEKDWCRDIRRLVLIGCAQAQKPLILKAFGVLDLSYETFVSVARMTYSVFAVFYKRG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ARRPLQFHQGRNVDNVEDFKYVKWLRNHLKTVDAWPVHSKSKRKIQKRYVLPIFSAACFISQTVYLKNGIGTLSFVVLVHSYICFLINGSCLCRGILIATERYKRLATCYLKTVHLFHHKNRSEHAMKIHVIVHRLSHYYTIYLISLVFVGMVLFNFMPIYNNINSGAFKSPRPENVTFQHAMYLALPFDYTTNIKGYFVVFILNWYISLVTTSHFCTFDLFISLMIIHLWGHIKILMCSLEDIEGFVPGSSFKFTIEQNRKIYLILQECIRHHQFTIDFTNEMSSTFGLVILFYYFFYQVSGCLLLLACSQMDIESLSRFGPMTFILFQQLIQLSIVFELISSLSENLPNAVYNVPWEFMDKNNRKMIQVLLLQSQKLIQFKATSMMNVGVQAMATILKTSVSYFIMLRTMYQE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1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TNAKSFLFVPSKVLTLCGVWPVEKTSIFSLIYRSIMLSSQFCFLVFNGIYIGLMWGDLKAVSDALYMFFTQTTCCSKAIGFYFNFMKIKRIVASMDDVLFTAMSIEDQATIFSHSRTVNKLYKGVLGFTGFTLVQWTVLSLIGSGRTLPFNEMWVPTDISKSPNYEITFVVELWMMVISAALFMSVDTITVATMMFSCAQLDIIMKKTQQIQEIPLSPDLSSRNRSELHEKNNGILIDCIKQHQAIVRFSELCEGTFQVHSFFHLGGIVFMICVIGFRMAGESPVSAQFWAALSYLVIILGQLYLYCWCANELTTKSEQLRDKLYLTPWYDQDVKFKRNLCIAMECMAKALTFRAGSYIPLSRAMFVSILRSSYSYFAFLNQANE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1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EHSHFETSLNKIKVLFKYSGMNLENTVTNTYEFLNHRWVYILNHAWTLAAVTFICIGISNGQNFIEMTCIAPCVAMTVLAVSKSFFHYINENAVKSLLENLIELERTDFERTKSVQRTEIVATEKQLLNMVINVLYVLNCSMILVFDMTPLIIIAIKYWTTNKFVRLLPYLDIFVFVPYKFEYWVMAYILQIWAECIVLLFIGAADCLFFTCCTYIRIHFRLLQYDFERLTSSRRESDGLRDDEDFRETYTNLVKRHQGLIESSSILEMIYSKSTLSNFVLSSLVICLSAFNVTVVNDVTIVMTYLIFLAMSLMQVYFLCFFDMLMSASEEVGNAVYNCSWYTEKASTGKDLLFTITRAQKPCELTAAHFAYVNLKAFMRVSFTSASITTLPT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1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RITDVFSLNFIFWKFLGLWGKSAPSKYNMAYTVFYLFASLFVYDIFLTLNLIHTPRKLETLVRETMFYFNHLVAVTKILMMFIMRKKILVIFDLLDCEEFKPNDENSQEIMKRKTDFYYIYWRIVAVTSNLSCFMLVIGPLIKMLIWKIELGLPVCKFYFMSDELRNKYFVIWYIYQSFGIYNQMVNNLNLDTFNCGMLWMAVGQLQILKTKFVNLKLNDFENGLDLKSRDDMQIERLRKYLTHYEIILKYCAIVQDILNITIFVQLGMSSIVICVGLCGFVAMPSNTETAIFMFSYLTTMTMQIFVPSWMGTQISFECGELMSAAYSCEWIPRSKLFKRSLILFVERAKTPVRITGLKIFTLSLDTFTSIMKTTYSFFTLIRQLQVDEV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1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PKQIDCFEINWKFWKFLGIWSENKPHRYYKYYSKIFITFFVILYDVLYTINFYFVPRQLDLIIGEMLFYLTELSVLSKVFTFIIMRHKLKIIFEILESDAFQTDTEEELKILHRAKVFIKRYWKIVALVSITANLTHISSPLLKNLIFKVELVLPVCSYSFLSESFLKTFEYPLYFYQIVGIHFHMLYNLNIDTYFLGLMILIIAQLDILNVKFRNLKSGKDHTQLNESIMGLNKNLDHYNEIERFCSLVQNIFSFTLFVQFSMASCIICVCLFSFTLSVPVEYYIFLATYMFIMIIQIMVPCWFGSRIMDKSILLSSAIYNCDWTSNSKDFKINMRLFVERANKPLSITGGKMFSLSLATFTSIMNSAYSFFTLLRYIQTR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1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NYIFKPFHETYRIITFTMIAAMIYPNPATEKRRLIYIGLMLLSVIPLAFMIVTEMYEFFMASDLNNTIRHSTVIGPFIGGFVKVALMYYKRRQANELVSEINRDHLAYNGLKGEDREIAASSIRNCQIYCELGWTLIVMSCGLSFPVIAILLKIHSFTFKLDSTKHMIHDINNPFTDDPEDRFESPFFEIMFVYTFFSSFIYIINYVGYDGFFGLCINHACLKMKLYCRALEDAMRSDSRRHEKIVAVIEEQRRTYEYIALIQDTFNIWLGLIYVATMIQMCTCMYHIVQSFNIDVRYIIFVISIIHIYLPCRYAANLKCMAAETPTLIYCCGWESVSDLRIKRMMPFMVARSQVIVEITAFNMFAFDMELFVWIMKTSYSMFTLMR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1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TLVYQTDIFKPNVFFWKMFGIWADRKSSKTYKYYSFVFLFITLIMYNSLLAINLLYTPLKIELLIREVIFCFTEITVTTKVLMILFKRNKILDAFDLLNKNEFRGNSEESSAIIQKNNSAYKTYWKLYAILSNFAYSSQVLGPLIVKLIWKTKLELPICNYYFLNEELRHDFFSGWYIYQSFGMYGHMMYNVNIDTFISGLLMMAVTQLKIIQTKLLSLKLNPRERKMDRGLMNITEVLKLNEILKHYELVLKYCSTVQSILDVAMFVQFGVASAIICVAMCGLIMVRSSTETLLFMVTYLFAMTLQIFVPAWMGTQLHFQSQELVFAAYNSEWIPRCQSFKRSIIIFVERAKIPITITGLKMFPLSLATFTSIMKTAYSFFTLIRNMQTLQE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1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FNSEDLYLNRAKFVMKYLGVWVPPENENFARKFYKIFMMSLQHLFLFFQIIYIVEVWGDLEAVSQASYLLFTQACLCFKITVFQINMNKLKELLKQMNGYVFQPKNINQQNIIKVQATRIKRLLFAFMISSQLTCGMWALKPLFDDVGSRKFPFDMWMPVSPERSPHYHLGYSFQLVTICMSAYMYFGVDSVAFSSVIFGCAQIGVIKDKIMSIKPLGIYRNHKTYTKISRYNRKTLIECVKHHQAVISFTELVEDTYNSYLLFQLVGSVGIICMSALRILVVDWRSVQFFSILCYLSVMISQLFVCCWCGHELSATSEELHTILYNCAWYDQDVKFKRDLNFMMARARRPILLRAGYYISLSRQSFVSILRMSYSYFAVLDQTN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1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EDKMEINNSQKFYTKMIFRYLYSVGLGDWWYQHEDRSDSHRKLYCLWAVISNAYIFLNICNELLANFRKDLTDVEKNDAIQFSFAHPLIFAKIASFFFNRKKIREVFGRLLEENRSVYSCGELEKESMKQIKRYSLAFIGVSYMTLVMSTIDGLRAHFKEGIPIRTEVTYYPSPSNSGVIVNILRFLVEFHWWYIVSVMVAIDSLAVASFVFVTFKFKLLQRYFKDMGLTVRRDQSNMTDEALADKFRRDFIVGVKLHENALWCAENVQKAFGWVYSVQVFETVALLVMCLVKLVTTNHNMIFLLANFAFMLCVIILNGSYMMPAGDVTYEASEVPTSIFLCGWELVRQTDLRFLVVVAIQRSQVPVIMKAFGIMTLSYSNFIAVSLFKFYVQFQINL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1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DRMVTRGHFFDFNIKYLFYVGLWPSNEAKRIEKIAYKIYEYQLHVLSLIFLVTTGIGTYKNHKDIIALLTNLDKTLVAYNFVFKVIVFVYKREELRKLIEQIVQSGDQITEDRKALMAKLVIVLTGISTVIITAFSCLALFEGEMTIDAWMPFDPMKSKMNLFAASQILAATFVVPCGYRAFAMLGIVCSLILYLRDQLVDLQNKIRDLRFATGNVEKLRDDFKLIVKKHVRLLGYSKVIEMIFKEYFFIQNMAVTAELCLNAMMVSVVGLEQKTLAASFLAFLSVALLNAYIYCYLGNELIVQSEGIAMAAYESSWILWPVDMQKDLLIVITAAQKPMKLSAGGMAVLSVQTYSQTLYNGYSIFAVLNDIV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1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HEFVINVQNETTKLYDQLNIILYILGLQGIWVDEIKLSRRFHVFFKVVTFILHIMCGMFAGLQFFAIFTQNSLNSQQKSDVIVIGISNPMAYIFCINFIRNRNEIKDLFYHLAVVLKIYYNDVEIEKSMVNKIKSYLSTYVFASITILVSNGIIAFFQTINSDEPFLGIITAWPDKTDTSKTASYARIGFYLFWCIHFFRISTVFAVIVCILISIKYQYKFLCSYFESLNKIFDDETSSHEVKEAEFENAFCNGIKIHTQIIWCVRRCQIMCRTVFSANIMLDTFVLVILMLAMVNSENDFYGLCSQMSSVLVTVVLMAFFMWTAGDINVQASQLPDAIYGSGWYNCRGKSSARIRSLVTISMNKAQQPILMWALGFVELSHKNFVAIIKSAYSVFSVF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2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QASKYPNSKTKELFRKIAHIAYICGLPNFWIEELNLPKSFIRVYDKIVRIFNVATYFFLGIEIAAHFTQHHLTNKQKFDLLLYSISHPILNGYGVIVSRQVGNVKKVLLDLIVNLKVKYNDPVIEEAMIKISMTYSVSFITNCVLSMLTYTFDALLMVYKKGVTFNVIITAWPDVEDTTTEASIGRIGFHIFWWLFVTRPFAVYVLVINLTTCLSHQYMNLQSYFFHLEDIFKENLSQNEKEAKYEAEYKIGVMLHANTLRCTRRCHMVWNGVMSGQIIFNISLIVIIMAQMMNSDRTLVNTFGTVLTASAILISTGFFMWNAGDVTVQASRLATAMYCSGWQNCRGKSSVSIRNMVMNTIAVAQRPLVLRGLGVIDLSYQSYLSIVKASYTVFSVI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2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KNHYILKTYCDKIFLVGSGNFWYQKTESRNDKTLLYKIYSCVLFFTYGFMTVLEIMAAMMGDFPEDEKRDSVTFATSHTVVMIKFISIIKNKELLKTLNRKMMMICEAHEEQTLMDEMYRTVKINVVAYCVAVYGSATFYVFEGLRKFYNGSHFVTIVTYYPSNDDDTLAATIVRIATTLVLLMMLLTMIISVDTYTMAYLIMYKYKFITLRHYFKRLRENVDELVAAGKARLAAEKLAQGLVEGIKMHNELLSLSKDIDKAFGTVMALQLCQSSGSAVSLLLQIALSDQLTFTMGMKIFFFLAAMYLLLALFLCNAGEITYQVCTSI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2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KNHYILKTYCDKIFLVGSGNFWHQKTESRNDKTLLYKIYSCVLFFTYGFMTVLEIMAATMGDFPEDEKRDSVTFATSHTVVMIKFISIIKNKELLKTLNRKMMMICEAHEEQTLMDEMYRTVKINVVAYCVAVYGSATFYVFEGLRKFYNGSHFVTIVTYYPSNDDDTMLASIVRIATTLVLLMMLLSMIISVDTYTMAYLIMYKYKFITLRHYFKRLRENVDELVAAGKARLAAEKLAQGLVEGIKMHNELLSLSKDIHKAFGTVMALQLCQSSGSAVSLLLQIALSDQLTFTMGMKIFFFLAAMYLLLALFLCNAGEITYQASLLSDEIFYCGWHKCNSPVLSTQRNIRDIVLIAILRAQSPLVMKAFKMVELTYATFILVVRSTYSVFALFYAQN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2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AKTEFEKTIKLTKTALFLSGINIFLGEWNHWTRTFVDSIAYYLNIVGLYFVLIGEMYWLIDGTITGKSFVELSLIVPCLTISVLATAKVHYLYHNKESLLDVVDKLREIYPDEIEETANDNDQCLNDKKETVYDNDVTEVGIVNEANELLKFVNFLLSTVSFVVTMTFCTMPLFGMAGEFMETGKFVVLYPFAVKYPFDVYNTSFWVIVYVNQFWATIIVCTNIFGVDTLFYALCSYIGMNFRLLSYKFEHLEIKRNDRIINEIIVLIKRHQELIELVNKTQSLYSLSTLFNIVTSSLLICLSGFNITILSRSWSYFALLKTIY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2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PEELFLDRSIKKIESYFRWMGINIRSGDNNNKKDVFKIRCIYFINFVLLNTDVLGAIFWFRSGLEQGKTFTEVTYNAPCLTFSFLANFKMLSLIFYEKTVHELIAALQKLEIKHFLRQNCAEELKMLKDEKNFLHAVFKGSKIVNYASILTFGCSPLVLIASNYYKTGRMDYLLPLIVLYPFDVDNITVWPIIYVRQIWSVITAVIGVCATDYLFYTFCVYISTQFRLLGHSIERVVPNNGLSVRTRLNGNLRMKFVENLKWHQELIRAASLLEQIYTKSTLYNFVTSSVIICLTGFNVAVVEDFAVILSFLFFLFMSLLQIILLCFFGDKLMKSSTNISDAVYNSKWYLTEKNVGKVLLMVQIRSQRACRLTAYGFAEVNLRAFMKILSTAWSYFALLQSLYSSH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2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EKALRSANFYMRVIGIPTDIRDGNRTLMERLRNRWFYCINFLWLNTDVAGEITWFVKGLLSGSSTLIENTYLIPCLTLCILGNVKTFFTIKYANHIIDLVAILKDLEIKNNAARKNETEIVKERLKFLTTSNKFLLFVIGTGIIAFGIGPLMLTASIYFSSGDMKLKLPFLIWYPFDSSDIRYWPFVYVHQVWSACIACCAVYGPDCFYFTSCTFIHIHFIHLQNDITNVIVESSRARRNGLYRGCHQAFLELTNRHKDLIRCVNLLEIIYSKSTLVNVVSSSLLICVTGFNVMAIDFLPLIAPFTSFLALGLVQTYLLCYYGDTIMCSSTEVSDAVYNSTWYGTNISQMRDYLFVMKRAQKPCKLTAYGFSDVNLRTFSRILSTAWSYFALLITIYRGNGQ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2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SLSGSSVFTHLFLLRCCGFCRLSRSSTARRGLSVAHEVYRALTLTLTVVYLLQECVYAYQERTDMDKLSRVMFLLLCHITSVAKQLVFYLDADRIDYLIATLDDPSYNEMSHQRLLVDASRWASRFVWAYSGCAVVTCTLWIVFPIIYHVQGQTVEFPFWIQIDYTKSSMFVVVLLYSYYVTTLVGIANTTMDAFMATILGQCKTQFTILRIKFETLPTRAKQALRCDSEQNYDEVLMRLFHDCLKHYQKIVSAILIQFGIGAWILCMAAYKIVNLSVLSIEFASMILFISCILTELFLYCYYGNEVSTESERLVTSIYSMEWVGARLGFQRGLLVLLERARRPVRPAAGLVIPLSLQTFLKIIKSSYTFYAVLRQT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2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PSSFFLPNLENPDYPSLGPTLKGLKYWGMWQSGGIKRILYNSIHAFATFFVITQYVELWIIRNNVELALRNLSVTMLSTVCVVKAGTFVCWQKYWSGIIGFVSNLEKEQLSKNDAATQAAIVKYIKYSRRVTYFYWSLVTATVFTVILAPLVGFLSSPERELIANGTLPYPEIMSSWVPFDRSRGFGYWVTALVHTLICFYGGGVVANYDSNAVVLMSFFAGQMKLLSINCSRLFDDGNEVISNNEAMKRIKECHYHHVFSTIFNSLMSPVLFLYVIICSLMLCASAVQLTTDGTSNMQRIWISEYLMALIAQLFLYCWHSNQVLYMALEDRLGGLFEACLESGRFPSKWKTGRLVLLRKDGRPADSPAGYRPIVLLDEAGKMLERIVAARIVRHLTETAPDLSA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2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HTLALVFALLYPSNCNIIKRAIGITLIIALSGGQLFWCMTYTFNVCVLILNYSGFDGSFCIASIRLCMKLKLVVYKVQKAFAESKSVSELKHQLNDAIKDNLDALKFHEQIQNVFFIALVGRRAYGPPDGEWLPSPMDFSNTRGRTKPLSTVYEPWLFLIFLLTFLI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2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DFLQNLEDSERPLLGPNFWLINKTGLLLPKTNFGKLAYILVHEIVTFFVVTQYVELYVIRSDLDLVLTNLKISMLSIVCIVKVNTFVFWQTSWREVLEYVNEADKFERNQTDETRGKMIETYTKYCRRLTYFYWSLVFTTFLTTTNTPLMRYWSSPIFRENLRNGTEDFPHIFSSWMPFDKNHSPGSYCTIVWHVLLCAYGAAIMAAYDTCIVVIMVFFGEKLNLLRERCKKMLANDLYNHAFVIGQLHDIHVQLIKQSRLFNSLLSPVMFLYILMCSLMLCASAYQLTSATSTAQKLLMAEYLIFGIAQLFVFCWHGNDVLFKNANVSLGPYESNWWSSSPRVRADVLLLCGQLRVRHVFTAGPFADLTLSTFIKILKGAYSYYTLLR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3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VSNLKFEVLFKPTTMSLHMNRSHPSIKRNKIWLLQFISLMTLTAFCATGLITSLLFHDLKFGKYMEASKNGTIAMLSFTTTFKYSLLLYLQKSLNRLIAKIDMDYEIAKGLTPQEKVTVLNYAKKGVIVSKFWLFTAFAITFCFPLKAFIIMGYRFIIKDEFRLEPMFDMTYPEPIESYKTSFPVYFILFVVCFLFGCYASSLYVAFDPLVPIFVLHACGQLDLLSVRITKLFSDTKNPRIIAKELKVIIIKLQELYSFVNFIKVNFSILYEYNMKITTISMPLSAFQVVESLRRGEFNIEFTYFFFGCILHFFMPCYYSNLLMERSENFRFAIYSCGWENHNDKNIRQMLLFMLTRAAEPLGIATVFTNISLDTFAEVNTFDTVLL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3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TRHAEPCAEAPRLSPAAGGMVGLAPVPQPSSNEMLVQERGRPPGLEGEYVANRPFRKSLRGSQEEPRANGKSENVRFLINSHILHCGLRFNETNCHTHYIAKVAIFCFIVTYMLQVMELYWSKGDQEKLFECFSILSFCGMGVMKLVILRVYHQRWRFLLNQVSILENRHLDPGPLSYDSDNDNDDNEIVTFITKYTDKFKRTSSILIKMYASTLVIYVLSPFVEYIFRQFRGDLNIAYPHILPAWTPLDEFSVTGYLIMVSFETVACIYCVFVHVAFDLTCVGLMIFACGQFYLLRYRSERIGGKGRICRLLKSTEVRAHYRIVFCHGIHVLLVQLIEELDRLIKHILGVYFFLATLTLCSVAVRLKTEDMSITQLVNLLQYMCGTLTQLFLYCKYGDSVYNEADEPYGLPDACLESGRFPKQWKTGRLVLLRKERRPADSPAGYRPIVLLDEAGKLLERVVAARIVQHLTGVGPDLSAEQFGFREGRSTIDAVMRVRALSDEAVGRGGVALAVSLDIANAFNTLSWSVIAGALQYHGVPAYLRRLIGSYLEDRSVVCTGHGGTVLRFPVQRGVPQGSV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3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LNFDKIFKIAIISQKFSGTYPYTKRDKKWATHFILMHGELTIICMLFIYNIIEFDLKAADYSQMCRNMCLSFVYLVITLLYINMLYYQSKLKMLIETMKAEYELAKTMSEEEQNVILEYAKKGRWLCRAWAILTTCGMAQFFLKSIVCTIYSAIQGNFRIVQYYEVICPEVIERHRNNPVIFITLYFCTFFYSLYTSALYTSVLPLGPIFLLHGCAKLEIVRLNIKNLFDNDDYVVQERLKKTVLQMQDIYCYSHEINECFQILYEFLLKATSLVLPITIFAVIQALGRGQFIPEFFAFIFGAFMVGTTPCYYSNMLME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3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FNSKKNIISLFSLLEDSRHPSVGPHLRLLSLTGIWYPNSKTNITLLKRACFYVIVLFFVSQYLKCIIKFKIDSLQLILEYAPFHMGIVKTCFFQKDYNVWQDLVSFISKTERDQIAKKDPKSIKTIQSYISRNRKITYSFWALAFIANIGVFSKPYQNNQSDVNGTVTYNHLFDGYTPFSEEPPGYYFSMGIETILGHVVSFYVLGWDTLVVSIMIFFAGQMQMSRLQCSRMINGSPERTHKNIIKCHKFHTDLIKYQKQFNSLISPVMFVYLFVSSINLSVCIVQIAEIEDDFATVLSSFIFLLACLIQLLLFYWHSNEVTVQSELVSYSTFESNWTSTQNKLQKEVALLGLTTSKTLVFTAGSFNHMTLATFISIIRASYSFYALLNSTK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3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LGCSRHLKLPCSLHPIGISKHGNTLSELLIYFPAIPKITYAILAVLLTVYYYIYLCSITWFVFVRCPQTGDLAAASIVFSLGVSSEIGAIKLFIMYVYRAKLRDITGEYLQCEADMAPGRLRARVGRSLRTVRRRAFVYWLVLVVNAFAYDLMPAFLPGRHLSEDVFVIYGFEPMFESPNFEIASTLMGVSVVFICYTAGSISAFLIVIVGYSEATMLALSDEISCVWDDACASECQQPNDFIRARLGKIVAIHTKQIRLIREVEVVFRGALAGGFACVAFGLIAALLGGLENTFLQLPFCVIQISVDCFVGQRLRDANVAFETAVYNCKWEYFDKSNMKTVLLILQNSQKTMGLTAGGVAALDFTSLMTIFKSV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3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VFSLGISSEIGSTKFFNTIIYIKELRKLFKDYLLYDATCPAQGRLRLHLLTTLRYVKRRAIIYWLVIIGNGFIFAIKPLLVEGRHLAQDDLVLIGLEPMRQSPNYEIAYAIMTMGVCFICYPPAHVTMFLIIIVGYTEAQMLALSEELKHLWNDAIEHYEKHSRTEREADAAMKSKILNSFVNFRLVQIIKSHSTNVNLIGRVENVFRGSLAVGYVFLIVGLIAELLGGLENTYLQVPFALIQVAIDCFIGQRVNDANIDFEKAVYDCKWENFDKRNMKIVLLLLQNAQKTVSLSAGGIAKLNFSCFMSVIKSIYSAYTTLRTTM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3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WSVFSYFTRADDVLAGIVIFSLGVSSEIGLVKLCFMYANIDKIQKITEGYLKSDAASARNSRFSKNILHTMQSVKKRGVIFWLVIISNGVVYLVKPIVTPGRHFMEDQFIILGLEPKYETPNYEIGFFMMAVGVCVTCYLPANITAYLITVAGYSEAQFLALGHELANLWPDAQLHCRAMNLSQSVNEQANEYVKMRLRELVKIHSTNVNLLRDIEGAFRGAIAVEFLLLIVGLIAELLGGLENTYMQVPFALIQVSVDCLTGQRVMDANLALERAVYDCRWEEFDASNRRVVLLLLQNAQKVATLSAGGIATLNFSCLMAVIKSIYSAYTTLRTTM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4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GAGAGTFRTGAGPGRGDGVARRGESGETTTLGRDAFAALGCFGAADGSTARARFFPRVTVLNPSEVPGSGLAADSNSISDSESEPELDAAQDAIDAGAGVGGDIGESRARTVFGIQGHDASDSALRMHNNVAIYAKTTMSGNSQLTFATAATIFLKNASGPNGVAIGTDYAICVVSLSLFFCYRFTELVEDTYNSYLLFQLVGSVGIICMSALRILVVDWRSVQFFSILCYLSVMISQLFVCCWCGHELSATSEELHTILYNCAWYDKDVKFKRDLIFMMARARRPILLRAGYYIGLSRQSFVSVSIPRIRFNAILV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4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GNSTDLFLDRTKSILNFFAMWRSFEKPIPLKVYMAFIMTTQYLFLIFEIIYIVNVWGDMAEVSEASILLFTQASVCYKITSFISKTNNFVILLGLIESEIFSAQTELHEKILILKARKIKRLCMFFLVNAVTTCSLWAVIPLLDISSKMLPFKIWMPASTGESPHYELGYLYQMITIYISAFLFIGVDSVPLSMIMFGCAQLEIIMDKIGKVKSRPLDQQPMQRQAVLNSNYELLVECVRRYQSVVRFIELTEKTYHANIFFQLSGSVLIICNIGFRIAIVDSNSLQFYSMLTYLVTMLSQLFQYCWCGHELTIRGEELRETLYQSPWHEQDIRFRKVLIITMERMKRPIIFKAGHYIPLSRPTFVAILRCSYSYFAVLNRVRN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4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IPKFEELLKQIKMNFWLMGIPFDNPKIQIRYYVLLLPLSLMLIEEIAFFGSRMSSENFLELTQLAPCICIGVLSVLKILALTAKRQKIYELTQNLECLHKIILNDTRKTELVRKNLVLIKFITKYFFVLNAVLIFVYNFSSPVIIAYNYIVSNEVQFVLPYAVLLPFKTDSWIPWLIVYVYSIFCGFTCVLYYATVDVLYCVMTSLVCNNFSLISFKLQKVNRNTAHLLKEVVKEQQYVLKLAEDLENIFTAPNLFNVLIGSVEICALGFNLMIGDLTQIPGCILFLSSVLLQILIMSVFGENLISESSRIAEAAFLCKWYEMDQKSKKTILTIMIRSHKPKKLTAYKFSVISYGSFSKIISTSWSYFTILRTMYTPPGTKFQDD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4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YTYFKVLVFWLNKDKVISLQKILHCKEFKPKEPEHKEIIRKSIRKARFVMTSYATMCVGAVSVGIILPLTENFDILPTNVEYPFFDVYKNPTYAYLYLHHIYYKPATCIIDGVMDTILAAFVASAIGQIEILAFNLRNFDVLAERRRKRAISGNKYIGKYTNLYFTKRILKECILLHNSIIRYVSVIESAFSLASALQFMLSVMVLCLIGIQFLSIENPTSHPMQMVWMAIYLTCMLIEVFILCWFGNELIWKSNDLRQAAFDGPWRNLNRKTCMFIIIFMERCKRPMRLSAGKIFTLSLDTYTVLINWAYKAFAVMRNMK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4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VLDNVNHAVKVTMNCCRLYGLFVSDDLTKRQLIIMRAFSLMLYLFFVGFFITTQSALIITMWGDLNLMTNVGLVLGTHLTLSAKVFTLHYKEKEITNVIYKNEVRLRAETREQGKYIISEYPCNTTKSPAHEIILAHQGIAVILTATLEIAIVLLMTSIVAVCRCRLKLVGLSFETICDDLPSNIMNKLTADEQVIVAKRVRENVIEHQAVLECINDIQDCFSSAMLVHIAISTMIICATAYQLAVEKSLDLTQRMTMASFLGGMSTEIFLFCYQGGHLSIDSMEVATAVYSCPWYTFPTSLKRSLLVIMIRAQQPALLTAGGFAPLLLDTFVSIMKASYSFFTVLQNAS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4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FFIRNKMLGLTITLNTLSWAGLIMRDQYTKTQRIIVRVYGWLVFLYLFVAATYVQIADLIDIWGDLDLMAETSLLLFMELAVISKILTLIFKYDKIMEIINGTEDILCSENRLEGQKIIASIDKETTRFFQYYTSSVIFTTFFWFLGEHSSTFFIRAKYPFNELKSPGYEFALIHQCMMMVFTGYFEFNINIFFASVVAGCRCRLKLVALSLRNICINIPVNKKNLITPEEEKLITERLHCAISQHKYALDAAEDVKHCLSKVLLVQLTVSIVIICTTAYQMAVNKSTDTIQKLSMAGYLLGASFEVFLFCFQGQSLSNASEDIADAVYECPWYTLTQPLKRTLLIIMMRAQSPAILTAGGFVTLDITEYMAVLTGHGGFGDFLHRTGAEPMAECHHCGCDLDTVQHTLLVCPAWKGWRRDLVVKIGNDLSSVLWHRCSAATSRGRRCLTSASAPSRRRRRG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4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LVFDNFISALKVTLNWSRYIGIFIPDELTGRRQKLLVQAYSVFMYYLFIGFFITTQIISFILVWGDLNLMTDVGLVLGTNLALSAKIAVFFFKREDLANILKKNDDTLRSETRAEGKKIISETSCESARVGTTTLPISAVVTILETLELISQASLLITVDIIMLSMIAVCRCRVKLVGLSLQTICDDLPCNVKNKLTSDEEVIVAKRIREYVIEHQAILDCISELQNHFSPALLVQLLTSVVIICVTAYQLAVEKSSDLLRKFTMASFLFAMSTEMFTFGYQGGHLSHDSMEVATAAYSCPWYTFPTSLKRSLLVIMIRAQQPALLTAGGFTTLSLETFVTIMKASYSFFTVLQEAT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4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TCFATIFSAVNQTGYIVLFINLLAHELGHFYVITDVLNGIFEKNDADRDPVFIDRKLKFCAKHYQYLLKFHNEIKNLYKIIFGAHFLMMTIVLVTTLQTMNSWDIRNTVLTAVTGIMPLFIYCFGGELLITAGMDMSTAIYQCGWEKMGVKQAKVVSVILCLSQRPLCLTAANVFVMNRETFGGIAQVVYKIYAVF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5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PIFAAKTLKDKQHLIQNKKEVTRFARLLLTYVTVGGFIWPMSFCFRRIKDPNTVVPFYVPFTPDNWTKLINEVTDIFNPCLTFQFFTSSVAICMVIYKLSDTYIVSLEFVFLLNFIFVLLTQMFIYCYYGNVVSYESKYINTSLYLSDWSSASPGVRKMFLIVMPRWTRPLVVRIARVVPLSLDSFVSVRKYKCSIEHFIYSHVKQTRARDIFSGASNK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5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CTIVAFYSQAKTQIKMLRYDLEQLGKIDNIETKFTENIFERSSHIWKALKDEKIKIHSKLVFCVEHYRQIVWFVKEVESIFGEAMTVQFFVMAWVICMTVYKIVGLSIYSAEFVSMGVYLGCMLAQLFIYCYYGTQLKVESESVNTSLYCSNWLSSLPKVRRQMLIMMQYCSKPLTPRTAYVIPMSLETYISVLKSSYSLFTLLNQK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5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LKKMLALTKGLEDPTHPLLGPTLKALSVFGLWQTGSQKSTVIYNTFHFLTFLFVITEYIDLYTVRKELSKMLNNLSVTVLSTICMIKTLSYVCRQSHLKVLVREISELELELMKTTDKNIVKRLRQYTVYTRAVTYVYWFLVVGINVVLLTSPLLKYASSEIYRSEIKNGTEPPPLILCSWFPFDSARMPGYFWATMVHIIMSIQGCGVVATYDMNAVAVMSYLKGQTSILKDKCKAIFDETASSRDVLNRIRDCHRHHNILLRHYYMFNSLLSPIMFVYMLICSFTICCSIIQLDSSETTISQRIWIIQYSIGQISQLFLYCWHSNEFAAKVKKKHFPLFPINL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5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LNTIKEFFVNVKRRFQDVSIDSLLWIVNIVPSLAGFSIRSDRVSAPFWIVHWSLLVYVYAVGNAVYQWKFANEAIDYITSFINVSLLILIGNNSWWFLANRRLLKSVLHKIEVNDELSRRSEQSRLKHKKLLKIIKRIVLVFYMSNYVNASFIYLPNRVDVLNNYAMTPCVGMEPLTVSPNRELCLTILCMQEFSIMTVVLNFQALLLCFIAHTAVMFQILADEIMALNNYENLEEHQAYVKEMLPIFVKRHSLTLSAVDNYKSLYSVPLGVNFGSNALTILLILYLPVLEWFKFIPIFVFCFMLFFLYCFLCQKLVNASEAFETAIYCCGWENFALREMKMIYVMLHQAQKPVELLAADIVPVNMNTFATTLQAMYKFVTVVK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5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CFLKIKQQIIDIQKHFKDYSLNGSLWIVNLLPRLMGFNLRADKVGVFFWTIYILLLVYVFGIGIFVYLWKHVDTMSGLMKSYLNLSLILVIVNNSCWFLSKRSLLNKVLKKIHLIEDLSCESEHALAKYRRVFKIVTHLLLASYVLFYFTEIYFMFLFRNYDLLEDYSLAPCVGLEPLSSSPNSEICLIIVLIHEFISTTVMMSFAALFLVLIAHTAVMFLVLAEDMTKLTDLINLADHRKMIRESLRSLIHRHSLLLQIVYELRLLYSVPLGINFISNAMSILVLLCLPIHEWPSFLHIIGYCFFAFFLYCFLGQNVINASEKFIDAIYCCGWEHFGVAEKKLVHVMLRQAQKPVEIIALGMISVNMNTYVEALQLIYKFVTVLK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5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LLEKLEDPDRPLLGPNVKALKFWGLLLPESRSKKYFYLFMHFAVTVFTATEYIDVWFVKSDLALLLNNLKITMLATVSVLKVTTFLLWQNAWRDLIGYVSRADLEQRATSDSRKLALINGFTGYCRKITYYYWFLMYTTVAIVTVQPIFKFFSSAAYRLDVQSGNGTYLQVVSSWIPWDKNTLPGYLLASIYQTYAAIYGGGWITSFDTNAIVIMVFFRAELELLRIDCAALFDDEKSFGDMAFMRRLKECHRRHTELVKHSRLFDSCLSPIMLLYMFVCSVMLCVTAYQITIETNPMERFLMTEYLVFGVAQLFMYCWHSNDVLYASQDLSRGPYESAWWSRDVKYRKNLYILVAQFNKVIVFSAGPFTKLTVATFIRILKGAYSYYTLLSQSQMNK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5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PSLIKNRIFGLTLTLNTLSWAGLILRDDYTKTQRIIMKVYGGLVFLYLFVFTAYVQIADLVVIWGNIDFMTETSLILFMQLAVSAKVLTLMLKSKKIMEVTNEADAILISEKKVEGQRIIASIDKNTTLFLKYYGFFVAFTIICWFMGENTSTFFIRSKYPFNELKSPGREFAFVHQCIVVIFTGSFDFNVDIIIISLVAVCRCRLKLVALSLRNLCLDIPMNKRNLITSDEEKVITERLRNIISQHKRALDAAEAIKHYLSGALLVQLMVSIVVICTTAYQLAVKKSTTMQSLTMAGYLFGTSLEVFLFCYQGEFLRESSEEIADAAYECPWYTLTRPLKKTLLIIMTRAQRPATLTAGGFVTLDITEYMAVSLISN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5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KLVFDNFIFALKVTLNWCRYFGIFIPDELTGRRQKLLVQAYSVFMFMLFIGFFIITQIILFILVWGDLSLMTDVGLVLGTNLALSAKIAVFFFKREELASILKKNDDTLRFETREEGKKIISEYPCDTKRSPAYEIIMIHQTIAVAVIASLAITADLLMLSMIAVCRCRVKLVGLYLQTICDDLPCNVKNKLTSDEEVIVAKRIREYVIEHQAVLDCISELQNHFSPALLVQLLTSVVIICVTAYQLAVEKSSDMLRKFTMASFLFGMSTEMFMFGYQGGHLSHDSMEVATAAYSCPWYTFPTSLKRSLLVIMIRAQQPALLTAGGFTTLSLETFVTV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5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TNPSAAGDSVAPHLRRLRQVGFCQLDPTSQSRRPILALMHRVYHRLVLAATVLYIFEQLTYAYQARNDMERLSRVLFLMLCHLTCIAKQFVFHSDADKINQLVVGLDDALCNQPVETHRLLLLETSRRAARLLMLYSGCAVSTCILWAVFPLLDQLRGRTVEFAFWIPIDYRHNAFQFAVVLAYAFYSTSLVAVANTTMDAFIATVLYQCTTQLRILRMNFESLPERAYALSRKTRQDYHTVTHELLVDCLLHYKKITETCNLLEQIFGKAILVQFGVGGWILCMAAYQIVDMEILSIEFASTALFMGCILTELFLYCYYGNEVTVQSGLVSESVYAMSWLSLCPRERRALVVVLERARRPLRPAAGRVVPLTLNTYLKILKSSYSFYAVLRQT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6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RPCRYFAIHFILLRFLGLGWWHHPHENETRNYPGLYLYYSILTQLVWVVGLVGLETIDPFVGEKDMDRFMFSLSFVITHDLTLIKLYIFYFRNVEIQDIVRTIEIDLYRYYQNDDKIRATIRISRIFTAAFLFFGWVTIGNANIYGIVQDLRWKDIVKNLNETTSKPLRTLPQPIFIPWPYQEDKHYILTFILETMGLLWTGHIVMTIDTFIASVILHMSTQFAILREAIVTAYDRTMIALSEGALQSGVLCENSNGNEENNQIFLESFYSKEHIESVLESTLLSCIRQHQLLIGCVEKFSKTYSYGFMTQLLSSMAGICVVMVQVSQGASSFKSVRLVTSLAFFFAMVIQLAIQCFTGNELTIQAERIADAVMESKWEKMPVRLRRLLLVTMMRAQRPLHLTAAGFAYIDNTCFLSILKAAYSYYAVLSQKQ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6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RITDVFRLNFIFWKFLGIWGKSAPSKYNMAYTALYLSASLFVYDIFLTLNLIHTPRKLETLLRETMFYFNHLVAMTKILKMFIRRKKILVIFDLLDCEEFKPSDEDSQEIMKRKNEFYYIYWRIVAVTSNLSCFMQVVGPLIKMLIWKSELGLPVCKYYFMSDEFRNKYFVIWYIYQSFGIYNQMVNNLNLDTFNCGMLWMAVGQLQILKTKFVNFKLNDIENSLDLKTRDDMQTERLRKYLTHYEIILKYCATVQDILNITIFVQLGMSSIVICVGLCGFVAMPSNTETAIFMSSYLITMTMQIFVPSWMGTQISFECGELMSAAYCCEWIPRSKLFKRSLILFVERAKTPVRITGLKIFTLSLDTFTSIMKTTYSFFTLIRQLQVDEV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6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QNVILEYAKKGRWLCRAWAILTTCGMAQFFLKSIIVCTIYSAIQGNFRIVQYYEVIYPEVIERHRNNPVIFITMYFCTFFYSLYTSALYTSVLPLGPIFLLHGCAKLEIVRLNIKNLFDNDDYVVQERLKKTVLQMQEIYCYSNEINECFQVIYEFLLKSSSLVLPITIFAVIQVSSLHICFIFLIPNTQWNVCSQNKHFLGSLEMSCRNCHS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6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LWIRNANFTISLSLTLLRCLGFWSPDGLAGNKRLLYNCYSFVFFMFLLGIYILIQVVDMIKIWGDLPLMTGTAFLLFTNFAHATKVINIVIRKNRIQRVIQQANAVLMGVQSEEARRIVKSCDFETSIQLCLYFLLTFVTTVGWATSAEKHQLPLRAWYPYDTSKSPAYELTYIHQVAALLIAAYINVAKDSLVSSLIAQCRCRLRLVGLALASLGQDLKIDYQSQLSPAQENILNLRLKTCVLEHQTVLAAVTELQACFSKPTFAQFTVSLIIICVTAFQLVSQTGNLVRLLSMGTYLMNMIFQVFIYCYQGNKLSVESSEIAGSVYFSPWYLGSVKLRRALLIVMVRSRRVAKLTAGGFTTLSLASFMAIIKASYSLFTLLQQVKQK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6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VSNGRGTVKPFLYPLVDELDYNLIVGVHLPFEYKTPSRYPLAYITVVIAFIYVSYFVMVTDLIMQAHLLHLLCQFNVLADCFENMLNDCVKGFEGPLVSLHEYIHPLIDEFEYNLMVGLRLPFSFDTPLRYLFTYVIVLIAFNYTAHYVMVTDLIMQSYLIPLICQYAVLADCFENILIDCSNDYGDHARRNDIVYSRSMELRAILSRPMLGQLASSGLLICFVGYQATTSISVNIVKCLMSLFYLGYNMFTLFVVCRWCEEITNKSLNIGNAVYCSGWESGMTVVPTVRSTILLVILRANKPIVFTAGGMYNLSLTSYTSLVKGSYSALTFLLRIQH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6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LGFEVSISEYLYRNIFYIYTLFHILLHFYYILHMIKLDLEAIFDDIDESVALLPHRDTRRIEVQKILNGRMKRVVTWHISVFKAVEAVSSIYGPPLAYQVMFTSIAICLIAIQITQKLENGILDIRFTMLGVAACLQMWIPCYLGTLLRNKAFGVGEACWNSGWHQTPLGRMIRQDIIIVLLRAQQPVTIKFPGLQSIQLETFSSVIFNLYGYYYFLLLRWVDELTAHLVLSGYWS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6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FGLKVYIYTLFHILLHFYYILHMIKFDLEAIFDDIDESVALLPHRDTRRIEVQKILNGRMKRIVTWHISVFKAVEAVSSIYGPPLAYQVMFTSIAICLIAIQITQKLENGILDIRFTMLGVAACLQMWIPCYLGTLLRNKAFGVGEACWNSGWHQTPLGRMIRQDIIIVLLRAQQPVTIKFPGLQSIQLETFSSVIFNLYGYYYYYCLD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6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FGLKGGAAVVTILETLELISQGGFIETIQVTFGGQLSSMLFISACIICSTAVQILAIESPLDNLTTVGWILVYLSLCILILFVDCYFGNTITVKCAYLPTAVFSIPWLDQPKNIQVSTLLFMAKTQQPVQLIAAKLVPVSLTTFTQVSYCPPLDLKCLQGGVIAHLAK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R6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TIDFHDERITSFNKNQTRKIIICVITGGRTSCESARVGTTTLPISASEDVCMTLYSCGWETRFDLNTRKCIILMLCRALRPVSIRTIFRSVSLTTLTGVFQQAYALFNLLNAVW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co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AKVKAQGLVSDLMPNIKLMQAAGHFLFNYHSDNSGMSTLLRKIYSSVHAILIVINFLCMAVNMAQYSDEVNELTANTITVLFFTHTVIKLLFFAVNSKSFYRTLAVWNQSNSHPLFTESDARYHQLALTKMRRLLYFICTVTVLAVVSWVTITFFGESVRLIANKETNETLTEPAPRLPLKAWYPFDAMSGTMYIIAFAYQVYWLLFSMAIANLMDVMFCSWLIFACEQLQHLKAIMKPLMELSASLDTYRPNTAELFRASSTEKSEKVPDPVDLDIRGIYSTQQDFGMTLRGGGGRLQTFGQQNTNNPNGLSQKQEMLARSAIKYWVERHKHVVRLVASIGDTYGTALLFHMLVSTITLTLLAYQATKIGGINVYAFSTVGYLSYTLGQVFHFCIFGNRLIEESSSVMEAAYSCQWYDGSEEAKTFVQIVCQQCQKAMSISGAKFFTVSLDLFASVLGAVVTYFMVLVQL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PR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FELKENRFRTIEFLHNRIVRNFLMPLGGWPCEVFQEKTPLFSRFFRRFIPIQGSCMIYGELNYIIQNYSRLNFFLLGHIYVTMFLTGVMIIRAILPNKKEYNDLVNFFYGEFDLEHFKHKGSYYQKASEIVYKFSYYYSLVMAGMMIYGMLLYNALPLYHNYNAGVLHRSNRVANVTIEFSVYYSFPGFMPEDHFWFVTFTNLYLTYSCTVEICIFDLFMALFVFQMIGHIMILINNIKNIEMPKTCHNIEGFKTQTNVTVELYDYEENEILRNKIVEIVNHHRFILRFVSDVSFLLGPALASTYLCHLISCCLLLIECSQLDPDALAQYGPITVIMFYQLFQISVLFELLGAKSEKLIDAVYELPWECMDVRNQRLLCFLLQRVQTPVQVTALGLTKVGVTPMVAILKTTYSLFAFLRST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PR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YGELNYIIQNYSRLNFFLLGHIYITMFLTFVMLVRAVLPNQQLYKDMVEFFYGKFDLEHFKHKGPYYQKASEMVYKISYYYGLVMTGMMICGMFLYNALPLYHNYNAGVLHKRNRVENATLEFSVYFIFPGFMPENHFWSVTFVNLYFTYSCSVEICIIDLFMALFVFHMVGHIMILLNNIENVEMPKTHYNIEGLKAQTSVTVALYNDEENEIMRSKIIEFINHHRFIVSFADDVSSLFGPVLASTYMFHLISCCLLLLECSQLDPDALAQYGPLTVIIFNQLFQISILFEFLGAKSEKLIDAVYGLPWQCMDVRNQRSVCFLLHRVQSPVQVTALGMTNVGVTPMVGILKTTFSFFTFLRSI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PR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ESTPLKNLETRKFYLLAVFLLSTFQMYETVDLFSRLYTILMINMMVGGMILFNLTPLYSNYKNGVFSKNPPENVTYAYSVTYSVPGFNFYEHFTLTTILNWIMSYDVSVNVCVKDLYLSFLVFQIIGHIQILKYNLEHFPKPKNQATNRFDAEENKQIRKTIAECVDHHRLIVSFADDVSDFYGPMLALNYMYHLISCCLLLLECSQKEPDALARYGPLTVIIFGQLISVSVVFEIVETKVKSTKYGANCLTLTLSMVPFS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PR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YYKEISDRVHSICMLFTTMLVVEITLTVLMFNIPPIVNNYRAGMLSTTRPVNGTFEPTFNLAFPYVDTESKSLSDYIPMTIVQVYLTVDCTVCLLIFDCLSSLILFHVWGHIKILIYNLNNVPVPKTSSQFELNEDPLFYSSEEDIMIKNILKENIEHH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FRIFQRKLSLEENKSTLQSEPITNYLHFLEIPLKIVGCWDWYMKPETECQIILNNIYYGMVLFFLINVPATLCVHLSTEWKDVMTTLDEIADCLPYFVSIVIVIYFGVYRQEMYDLIQSMGEQFKYRSANGLTNMTMLNSYITAKKFALFYTICTLFSVSMYVVPELISWWTNKPLQSFMYMDITKSPFFEITFLTLYLSQAFVGLAMGQFGVFFAANSILLCGQLDLLCCSLRNTRYTALLQSGVHYRSLRLSHSDIKSDELHNYIYNVAEMEESSYHYDDKMEAITRPRKTKFDIYSSEYDEATERAVRDCARMCRVVNSYRERFERFVSPLLAMRVVQVTMYLCMLLYSATLKFDMVTVEYLGAVALDIFVYCFYGNQIIIQADRVTTAAYQSAWATMGVRGRRLLLNVLLANRRAVAVRAGYFLPLNLHTFLVIIKTSFSYYTLLVNVNE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SSTRPRHYFYLHFLLFRVLGLGWWHQPDERDTRNFFGWYLYYSIVTQFVWVVGFVGLETIDPFIGEKDIDRFMFSLSFVITHDLTLIKLYIFYFKNDQIQDIVRTLEIDLYNFYQNNAKNRATIKISRLMTASFVFFGWITIGNTNVYGTIYDIRWKAEVAKLNNTDLAPPRTLPQPIYIPWNYQTEEAYISTFVLETVGLLWTGHIVMGIDTFIGSLILHMSNQFSILREALITAYDRTMIRLYEGVRQDFIAITNSDIDKKEQYTQDNIEEVVKSRYSKEEIEVALTETFKNCFRQHQALIGCVENFSTTYAYGFMTQLLSSMAAICVVMVQVSQDASSLKSTNLVTSLAFFVAMIIQLALQCFTGNELTLQASRIADAVMHSKWEKMSPKLRRLLMITMMRAQRPLRLTAAGFAYINTDCFISIMKAAYSYYAVLSQKQS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CFNIASVRHTTDNSTQISFEKKSLGALFTIVNLKVKDIRKMARSQRLSIIASIRHILSTAGIKFTDTMHVHWMAKVAMICLIFTYVLQASALIQIRHNWEFFFECSGDLFYRGMSLVKFYIFRRNYETWCSLIEQADKIEEDELSNERDRENGNFLFSEHIQAYSVRYEKIKKIITTIFRTCTVMYVSSAFIEYGIKKQTVDGSVDLPHILEIWSPLDVSIVGYIITVSFELISAVYDTSTQIAFDLTSIGAMIFISGQFSLIRHYSEAIGCKEQIYPSKEQDDLAHKQIIICHQIHIQIKHLTEMLKGLLTNILWLYFIMSTVMLCSIVVRLNLETSLVQLMTMFLYMCGITTQLFLFCYFCDDIQNKSAIGMGEGPYGAAYWSLSPRIRKELMILARGMSIPCQLYAGPFIPVTLPSFVQILRTAYSYYAILGNR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TVLTPSQFAIFVQFVMLERVRKFGLRYCDLPTMLSNVSCMLRVLTLNVDSRHQKGIPIIFYVLTATAAASYFYIYLVSMVWFVFWRCSDTGDTIPAMIVFSLGIASEIGPCKLIFMFLYRDVIMKIVDGYLSCDATVIKGKRFSENLLKTLRVVKKRALIYWLVIIGNGITYVMKPIILPGRHIMEDQFILLGLEPMFETPNYEIAFTLNTMGVYFTCYLPANITAFFIVIIGYTEGTMLALSKEIRHLWDDAQQFYQETFNNAEVAINGGTIDPTFKKRVINQFIKERLQKIVVIHTTILNLIHQVEYVFRITIAVEFVLLSAGLIVELLGGLENTYIQMPFTLIQVAMDCFIGQRLMDASVVFEEAVYDCKWENFDTKNMKTVLLILQNSQKTMALSAGGVTTLSFSCLMTVIRSIYSAYTALRSTM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ILKRNIKEKLAILKPILPYGVLESWDDLDPKLYHAVHIYWLKFYGLWYYDFAPGSFMFWIRFLYTMLVMWLVCFLPGIGEIVYLLKRRDDIGDIAEGLYLFLSEMYTYFKMSVFWLNKDKVLNLLQYLTCEHFKPIEAEHREIIKKSIGTARFLMTFYSTICVGAVSVGIIMPLTENFDILPTNVEYPFFDVYQSPAYGILYFHHAYYKPATCIIDGVMDTILAAFIVSALGQIEILTFNLRNFDVIAKRRHKRALDGNKPEASWSNERHIRAVLKDCIIHHKSIIRYVSMIESAFSLASALQFMLSVMVLCLVGLQFLSIENPASHAMQIIWMAIYLTCMLIEVFIICWFGDELIWKSRGLVQAAFDGPWLKIEQKDKIFIVIFLERCKRPLRVTAGKIFTLSLDTYTILINWAYKAFAVFSKVK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WKTIRKFGLEYCDLPTMIWNVSSMLRVLNLNIDPGNTKPIPTTYYIITAIVTASYFYVYLVSMVWFVFWRCRETGDLTAGMIVLSLGITSEIGTTKLMFMMIFRNKLREIVELYLECDSHVNPDSRFLHNMMKTLRHVKKRAMIFWLVIIGNGVVYIVKPAIQPGKHLMEDVFTLYGLEPSTEWPNYEITFVLMALGVVQTVYLPANITAFIIIIIGYSEAQMLALSEEVLNIWNDGLHHLNDHVIIDACADSNDQLTSLEEIISANRNNYDRINEFIKIRLREIIKVHMTNINLVQQMEQVLRGAIAVEFGLLIIGLIVELLGGLENTYMEVPFALMQVAMDCLTGQRLMDASIIFEKSVYACKWENFNVENMRTVLLMSLISQKTMKLSAGGVTMLSFSSLMMVIRSIYSAYTALRPTM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WNKIKAVYNKEDFDYSKRFVDPKIYHRIFFAVQRAYQVIDEPFATWTYITKTITALCGVGVLTDACLSLYHAIDIFDMSLITESGTYVLMLLYKMMTLITTKVNLSDYIHLIHAMKEDFNYIETKKEKYRKVFFETQLGTWKACFVVISFMFSMGTSLVLFASGTLVVYHLTHTPGDGSHRTLVFPFWAPGVDYTTTPAFEIAFTFANIGVMACCYNYAFVIQTNIVWIRQIAAKADLIGMCINDLLEGIYSTDDEEQRQHFASLINFRMKEIVSQHIIMYRLLECYAAVYRKCLMFEQFIASPLVCMLAYCSAEKIDNGEVHVVMMVLCLSAILVLFIPCYLCTYLRTKLSGIHDACWNIRFWDAGPNIRPYLVLIMQRCLRPLPLQMPGFQEVSIKTFSSKMTSAYSLFNMLRQADLD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RMIKNLCDILISVSYREVTTMLRPFFKRLENNNHPLLGPTLWGLARWGMWQPRLGINTKIYCILHIVATLFVISQYVELWIIRYDFNLALRNLSVTMLSTVCVVKAGTFVIWHDQWQEIIEYVSKCENRQLSKRDKITSEIINNYTVYSRRVTYFYWALVAATVFTVTLAPLAAFWSSKEYRARIRAEQIPYPEIMSSWLPIDRTRGIGYWLSIVEHTLICFYGGGIVATYDSNAVALMSFLAGQLKLLNTNCSRLFEENYESRNNTVAKIREYHHDHLRLIKYSKILNGVLSPVMFLYVIICSLMICASAIQIATNGTTSMQRIWIAEYLMALIVQLFLYCWHSNEVLIMSHKVDDGVYASSWWSQSQSVRRSVLLLGGQLRRPIVFTAGPFTKLNLPTFLAILKGSYSFYTLLINKE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KRRRQWLSALIQFQLNQQKSTMLLDRLISFAKRWEDPESPLLGPNLKALHLFGLWKTDIRVRSTLLIIVVVFVITQIIDLYLSREDINKALCNFSLTTLSVICIAKSYSLIVHPVLWKKLVENISQEEATQIKKQNPETLSVIGNYTRYSRFISYTYWIMVAMTNFALIVAPLIRYLTVSKYREDIANGIERYPHIINSWFPFDDNAMPGYVYASAIQIIMSIVGSGSLAAYDTTAFAIMIFMKGQLIILKNNCKELFRWETKENNIEFFAKIKECHRHHDFLKRQFNQFNDLMSPTMCLYVLLCSITLCCSVVQLISKEATASQRLWIVQYSSGQILQLFLFCWHANELFLESQNIDGGVYASDWWKADVRMRKQILLLAGKVNYPMLLRAGPLSVLSLSTFFNIIKRSYSFFTLISRMQ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1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HPSAKSPIQRKSFDIKGVLLERVLVSSISMDLPTYDEIFKGIKNIFWLTGIPLDAPHKKLRFYVACLSLIITLYGEIAFFTSKISSENILELMDLAPCFCIGALSFFKGIFLAWKLNKIIVLKNSLEILYDTIFKSDSKRKLLHREIMKVHKLVKYYFGVNTALITVYNFSAPIFMTYHYLSQGKVKFMVPYAVIYPFAIDNWPAWIVAYTEQVFSGFVCILFITMSDALFCVLTSQICNNFYVISDEIKRLKNGNHIGLGEIVKQHQYILKLSEDLEDIFRLTNLFSYLVGSLEICALGFSITIGDWSHFLGYILFLVSVLLQILMMSVFGENIIRESGRVGEAAFLCEWHEINEKAKRTILIIMIRSHKHQKLTAYKFSVISYGSFTKIISTSWSYFTILKTVYKPSEVNN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1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VISINPAEYRNTLILSLNYLKICGITLDRNDSFWEKYCHLCVVSIIMMLHFVSASLYIVQELVQNILQEANFISLWLITVQVFLRGIIILTNKTSIRGIIEQIGCNWRSSDLNEEQIRIKKDFLNRLLYTQKVIKIIGWCAGSLFLLPPLLETVFRSFVLHQDSAFVLPFPCYYQFTVTGWFTYFIAYFIQIYCSSKLIFMYLGADLLLIVLCAHLSNEFELLQVDLGATIKPTKNENEILEDEITAFGREERSIGDFVRRHQKVILLVQLLNISFNKMIFINLLFAAIAIVFFALGGRASRDPTNVANNYMAILVILINMFVLCYSSEMLCTSSSGIADYAYNNIWYEADMRYRTDIYFIIMRSQKACSLSSLNYLPISLSTFGKVLSTTWSYLSLANTFFE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1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ILTTQNENSEKEIRIKPFHETYKKITYGLTLGFMFPNPRTAKIRIVTIVIMLVLFQPIVVTVLIDMYSCWQKSDMFNIIRHSTILGPFLGAFYKMFLMHYKRAEVKRIIDEINDDYLTYNNYNHELKQIALESIKSSVFFVEQLWTYTVTACIMAFPVMGIVLTFISHLTQSEPKKYMVHDLKIPFRPPEDRFETPFFEIMFVYMFLAAIICVLNYVSYDGLFGLACYHACLKMRMFSKKLEYVFQCKDGDAYSRLVQVIEEQKATYEYNALVQNSFDIWLGTIVISTMIQLGSLLFHISAGYGFDFRYMLFSCTSVVHIFLPCTYASKLRNTSVETSTLMYCSGWERSRERRIVRVMPFLLARAQIASRITAFYLFDVDMQLFVTMMRTSYTIFTLLR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1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KNMKEFEYDFEKAFRITTKALHLNRAHPFIERNLFWCFQFLLILTLSVMTFVFTFNSLLFYDIPAGEIAEASKNGTMAIVSLTITFKYTFLLYNQNYIKRYIAIINKDYELSKGFVAEERAIVIDYSRKGAKVSLYWLVATTATSILFPVKALVQMVYYHWEDEFRFVPMFDMRYPTTIEIMKNVPAMFCLLFLLCLMFDVYATTMYVGFDPLVPIFLTHICGQLDILSQRIMDIFSDESNLNSQEVNYKLKCINVTLQDQYNMIKEIKSKFTFLYEFTMKTTTILLPLSMFQIVEDLQRRKLNLEFISFFFATILHFYMPCYYSDMLMDRSQKLRDAVYACGWEKRHNARARKTILLMLTRTTVPLALSTVFYPICLDTFAEMCRQSYAIFNIMNAAE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1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LHSCVLFRVTKMDILTSIGGVFRRIVTRFREDSFDSLLGIVDTVPSLAGFSLRKDKIFVPFFIFHLSLLTYIYGVGSFEYQAKTAKSAGDFIKSFVNVALLVLIANNSHFFMMKRSLLRSTLTEMQNSDKLARCNPASRLKHKKLCNRIKYIILIFYFVNLTNASCVYLPSRSNVDVNIYGVTPCYGMGSLTSPKREICKAMLFGQEVTVMIVVLNFQALLIFVIGHTSLLYQILSDEIMALNDYDKSMFFNNPVVKDILPVLIRRHAMILSIINKCKVLYSVPIGVNFGSNAVCMSLFFYLPLREWIDFFPILMYCFIVFFLYCFLCQRLTNAAQLFETSVYACGWENFETNEKKAVYFMLRQAQKPVELLAADIIPVNISTFATTLQAMFKFVTVVK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1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YLLKKLEDKNRPLIGPNVKALKFWGILLPKNLYTRYLCILMYLLVVIFVGTEYVDIWFVKADLNLLLNNMKITMLATMSVVKVSTFYRWQQHWLDILNYVTRADLTQRKTNDVNKIEMINKFTTYSRKITYAYWSLVYTTVIFVVGYPIFKYVFFSSYRQNVLNGSEPFFEIVSSWVPFDKSTIWGYILASIYQAYSSIVGGGWITSFDSNAMVIMVFFRAELELLRIDCANIFGTEKAQVSDEVAMVRLKDCQRRHAEVMKYIHLFDECLSPVMLCYTIICSVMLCVTAYQITTEPSFVQRLVFTEYLVFCVTQLFIYCWHSNDVLYASRDLSLAPYESIWWSRGVEHRKNLFILTAQFSKVVEFSVGPFTKLTVATFIQILKGAYSYYTLLSKSD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1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DIFILKTYCQYIYRVGSGNFWYEERIVGNDRSLSYKIYRGLHFFLYGCLTILEIMAAIFGVFPSDEKRDAVTFAVSHTIVMIKLFSVISNKALIKQLNKNMTELCEEHEEQQLMAEKYKIVKINVAVYFIIVYVTAVFFAFEGLRKLFNGVHFVTVVTYYPAYEDNSALANSFRIFTTIILQVMLMSMIVTVDTFTMTYLIIFKYKFITLRHYFDSLRENYLKMSKNGNQEIAAEQLTNGFVKGIIMHQKLLKTAKNIDTAFGLVIALQLCQSSGSAVSLMLQLALTDQLTFLASIKAILFVLALFFLLGMFLCNAGEITYQASLLADAIFYIGWHEFAPQPPPKRSLRRLVLLAIAQAQQPLIMKSFKMIELTYGTFLQVVRGTYSVFALFYA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1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EEAKREIAESLSLNTFCMERIGISFESPKSNIANVRQKLMFVLSVWGICYHVFSEIAYICLTLTKSPRVEDVVPLFHTFGYGALSITKLFVLWYKKNVFKQLIFELAGIWPLPPLDDDGQSTKNKSLAALRMTHRWYFAVNVLGVWFYNLTPIGIYFYRKWQGLDVEMGYVWVSWYPFDKHMPYAHFAVYIFEMFAGQVSVFIMVSTDLLFSSMASHISLLLRLLHRRLEALATTNKTEHEQFDEISANIKLHQRLIRYCNDLESAFSLSNLVNVVLSSINICCVVFVIVLLEPFLNVSNKLFLGSALIQIGMLCWYADDIFQANLKVSAAAYNSGWYHTSPRCRRAILFVIQRAQKPIAFTAMGFTNITLVTYSAILTRSYSYFALLYTMYNK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1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KRFFNSLEDPDRPLLGPNYWILKKLGLLLHFGKLGNIFTILIHNMGLLFVSTQYVDLYLIRSDLDLVLQNLKISMLSVVCVLKVNTFLLWCSKWKEVINYVTEADKYERNTDNPDNVQIVKKYTKYCRRITYNYWILVFTTAFITVVTPLLQYAYSSTFRESVKNGTEAFPHIFSSWVPINKNDFPFNWVTVAWHTYICVQGALVVMAYDTNVMVTMVFIGGKLDLLRERCKLMVGVNGVTTSNVDLAEKLRELHKTHVLILRYSRLFNSLLSPVMFFYMVMCTLMLCASAYQLTSATDTTQKLVMAEYLTFGIAQLFIFCWLSDDVLTKSEKVMLGPYESQWWLANVKQRKIILLMAGQLRIVPVFTAGPFTKLTLSTFLNILKGSYSYYTLL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1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PPAERHFLGSIILQWMSNRGFLMNNNCYTYWLNGVTMICCHVTFVLQCVAVIDARDDPERLMQCFCDASFGGMCVLKEFSLRKHRHCWISLLSKISHLEEEELEFETKSINQDEDAHNIVFSGHIKEINKKVKKLNNILSRLFSVTAIGYMLTPFIEYGIRKLIGAETAGLPHITQYWSPLKTNLLGYILAITLEILFVINNYAVHTTFDFSVFGIMIFISGQFRLLHDYSEGDCGSTLCISETREDLAHAKIKKCHEIHVKLIRITNKLSKLIKNILGVYFTLSTISLCAIAIRLSTETNIIKVMVLALYTLSAFLQLFLFCYFGDNLQNMSSIGMGKGPYAAAYWALSPRVRKELILLAKGMSRPCHLYAGPFTRLNLPSLLQVKKSYISS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2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LASSSVSPHLTLLRRVGYCRLSPGVTGSSSTRYLHEIYRKFALAAILTYTSEQAIYAYQNRRDIEKLAPVLFLFLCHITCIVKKLVFHLNAPRIDQLIAELEDAAYNSQTPPHRAMLRSTASSALRLLRAYVGCAIFTCILWVMFPLVDRLQQQDIEFHFWIPVDYNRPLTFPLVLIYSYYVTTLVAVGNTTMDAFIATMLSQCKTQLSILRMNFEDLPLRAMEMAYNSTSYEAALSKLFLDCIHHYQKISETMNELLRVFGLAVLVQFAVGGWILCMAAYKLVSVNILSFDFVSTTLFLVCILTELFLYCYYGNEVYVESDLMVQSLYSMEWVHTPLAFKRSLLLTMERAKRPLRPAAGHLIPLSLDTFVTILKSSYSFYAVLRQT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2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IKNPNKSVGCSLSAMMMFGFWLPKNLTEIERILYQCYGCFWFILILGCYAATQIVQLYFDLGILHLMISASFLLLTISTEIIKLLNIVYRRRMIKSMIDDFDQVLRSTDTEEARAIVKRCDRETTILLAIYAIVTIITMVGFAAAADKGMLPIRAWFPYDVTKHPNYEITYTYQILALSVDAFLNVSTDTLVSSLMAQVRCRFQLLGLSLRNLCQGIRINEPLLASDQVVIVKDRLRLCVEQHCATLEAAQKLQDYFSFPTFMQLSVSLLIICVTAYQMNAVIGKPMAFIGVAAYLLDMMLQVFLYCYQGSMLSEESIAIADAAYECPWYVMPVPLRRSLLIVMTRTRRVAKFTAEGLTTLSLSCFMGVIKTSYSMFSILQGM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2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YLIKKFLVPAICLGLTFMATGMEMMFVLHGIQIKDYSFATECFCYCVMLGIIPVFYATNLHKKKYLLQILEDMAEDFVFICKLDTKLRNHFIKGQLLIWKLYLSWIVFICVMGILYVGMTLLPLTYQSLFATLDEHMVRPLIFPIWLPKDDPHRTPNYEIFLFLQLALVLLYMKAFGFYVYIQFHVLLHNKVLLELIIMDFDTLFDGLDEFVAMLPNNDMRRIAVQHTLNKRLERIVTWHNSVFKSIAALSSVHGAPLMYQVGFSPVAVCLMLYQIADKLDHGSFDIIFTALFFAACIQLWIPCYLGTLLRNKAFDVGDACWNCGWHETSLGRLVRMDIIIIILRSQKPLSIKFIGLPNLSLETFSSVGITNTRLHII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2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DENGKKCFENSLRRTKLFLSLSGIRISATKWPKALEKLFDTYFYYFQVFWLYADVLGEISWLIEGVLNGSSFLELSLAVPCITVSCLATSKSIFLYLNRDVVVKVIDKLREIYPESDETLKYHSNADLSHDKELDIFEDDSNKSDINTDIERDIKNESVDFLNLVVKVQYYICSAVVVAFPLMPVSTMVFIYYSTGVLEYKYVYMVKYFFDPFKMALWPFVYFHQVMSTVIVAMNVFGSDTLFYAACIYIQMHFRILCHHYENAVSASSIQTRLNLKVAIRRHHELIDLVNRVEILYTKSTLFNIVTSSFLICLSGFIITMVEDIIVMVTFATFLFMNLSQISLLCYFGDMLMSSSTQIVNAIYNSLWYDADERVK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2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HIYFQHPRLALLLTGLWTPPKEKKFRLLYIAYRICVISMQYAFVTCNLVNMVMLWGDLEQISDACYLFFSVATCSLKNTNYLLSQKKFLSLLDFMENEVFVSQSLVQDKIISAYAKKMGRIYLIYIVCGFCNCVEWALVPVFEKEGHKIFPFKIWMPMDAASAEIPEYLLGYVLQLFGIIFSVSTYLTMDIVAISLLMFVPVQLDIITCKIKEVQHVSILFDPKQRRDLIEHNSALLKDCIRRHQALLRYIEGVADIFDIHIFFQLSATVIVVCIIALQMTIEPPNTFHYYSTVNYLMAMLVQLCFYSWSGNEITERNNVLRDGLYECLWYEQDLSFKRTLWIAMEFMSRPLIFKAGNYIPLSRPTFVSVGLQTW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2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ETGGTWYTRADYLDFNLKCLFYAGLWPNEKWSRNKQKIYKIYEVTLFIMSFTFMFITSIGIYMAKSGDTIFFFADVDKNIVTYNYIFKIIAFFTKRNEVKTLINYIIYSGDRITDQRKKLMVTHVIVVTGMILALTGVFQILALMKGELIIVAWFPFDPMKNQWSLFLAEQLLVILFAVPCVFRAISIQGIVCSIIMYICDQLTELQSRLKNLNYSVETAAETKEELKLIIKKHIRLMGYAQSLSYAFKEYFLIQNLAVTAEFGLNALMVSIVGADQKKHLLSFIAFLMLALVNAYIFCFLGNKLMYESTCIALAAYESSWISWPVSMQKDVLLIITVAQRSFKLTAGGMAYMSMQTFAQALYNGYSMFAVVRDLV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2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YLRVCGFYRLDQSSSKSVKILHRIYRRLVLSFFILYTIQQLLKIYDARSNVDKVMGTMFLFLTNTDCIYKAVILWKKADHIEGILEVMKGPIFNKGEPGHRLFLQDTIRKTLLVFRIYNYMSLFTCFLWVLHPTVLHMQGKLIDLPIRLPFDPNTKYYTAALYVWIQTSWLAYCNTAADVFISILLEQCRTQVTILRYDLENVVQKSKEEATETHGNYGDILERKFREMLLHHKEIVKTAGEILDIFSGAVFYQFLVSGWILCTSAYKMVNMNPASIEYASMISYIICVSIQLYVYCYYGNEINYESRRLTDSAYAVDWLEIPVRQRKTLIIFMERIKQPIEPMAGTIIPLSNSTYVSILRSSYSFYAFLKNSS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2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RDEESNKIYQCYRVVLLTLFKFVFFISFTLDLFFTPINVGLIVSQSLLYFSELAGLFKIFMVLFKRNSILEVFEILDSKEFLAEDEASQQIIQKSHIFFRKYRTACTLFYCTGVIIFFVPVIKYWTTTGAQLKLPSFQYYFLNDNVREKYSMYLFLYQHCCLVLVVLSNSASDTLICGLIMMATTQFEVLNWKMSHLALRPSEKHYDPKEEEIIIKDRLNKCLRHYDVILRYCKEVQETTGLSLFAQYTTGAITICISLSSFLIPMTHEDFVILVCYIAGMTVEIFYPAYLGAELTEKSENLIFSVYCGDWISRPESYKRSLRLMLERANKPVVITCLKMIELSLITFTSVMKSAYSFFTLLKCLLERQ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2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VWIPPTNKSLLHKLYRSLMITLQYLFLIFQIIFIIQVWGDLETVSQAFYLLFTQACLCLKVSVFHVNVDKLRELLKQMNGEIFQPQSDRQKQILSKQASRIKALLLAFMVSSQFTCSLWAMKPLFDDVGSRKFPFDMWMPVSPEASPHYEIGYAIQVLTIGMSAYMYFGVDSVALSMLIFACAQCEIIMDKIMSVTSINYAMKNKERQKIFAKNRKKLIDCVKHHEALYAFTKLSEDAYHSYLFFQISGNVGIFCMTALRLTVVEWKSVQFFSMATYLYVMMGELFVCSWSGHELTSTSEMLHTAMYDCPWYEQDVRFKRDLCFAMMRMSRPLVFRTGHYVSLSRQTFIAIL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2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RGSCIWSSGVPMAITFVLCLIYRFELRGFLEEMAFKDEMQAMPLIQHVNSLTEGNLLYELKELVRMSQMKLANFSRIFLKVYIMSVLVIATLYPWSSIYEMCVTEDDTLRLIGFDMWFPWSLDDISVYVMSFLFNVYLGCLCSIAYPGLQTTIVLFLGQLIRQLRILNFILSNLSDLADEIVGDQNHNDIWQEVCNSLLCQCVDHYVKLKSFSNRINLTFHFYYLALLLMATVLVCMCSVKIAISDKLALDTMKYYMHGFCFIMMVLLLCTLGQQVDNECEKLEESVTNKWYLYNKNLKVNIQIFKMALDQRMPISIFGSATLSFPTFTWFIKTGTSFFTLVMSVLD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3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FIKGIQDRHSTDELVNTLFLFLTTVTAIVKQVAFTVRMKRIKQLFDTTDGELFSPKNSAHLELVEQNEKYMRRLHFLYICTVLSTCAYMSLYPLGNKAFGQDHQDINYRIYFPFDPRKSPIIEVFACSYFGIALTLQGYVNSIVDCTIVAFYGQCELQLKLLRYNLEHLTDLDDVDLQEGTINENTLSYIDDNLIKKRLVHCVKHHQKIIWFLSETQSISNEFVTLQLSVACWTICMSVYKLVTVDMFSGEFFLTIGYLNCMLMQFFMYCYHGSQVLVESEFIAESAYCSNWVDISPRSRRLLLIFMMCCTRPLVICAAKIVPINLESYLAVLKASYTLFTILHK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3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LHKMDTSFEVDLHRHTSLHIAMMKFFQIWLYIPHPRTSYKYWLSVTLRFFVGLFIFVIPTTAQFMYLFSIIRSDDFEIQEVASIINLVITEMLTSLKLLALHLRREDFLDLMKQLDGKQFVCHTKNHKKIVERSIHFSRGIYIVLSICTFIDVLVHMVVVPAVHRFQELPLKMDLIFFDVNDPSYFPYVYAFQISYKPAMVTTFVTLNTLCWACMCCAISQLDILINKLENMKKLIKDTKVDWHYDENEAFDKIFGGIVQHHLAIIRFTKVLQSVLGGQLTLSLFMTAIIVCTTAIEILSIESPRKHITELLWMLVFVSIIVGNLFADCYFGNAITDKS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3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VEKPGMIKNGIRYKPECSVSGALGLVLRLSQLVGIGPLSFRKRNRGWFVSLSPSLCLVSYVAATVLNTAALTGILLDLQARPSKSARVSSPTLKFVWVSDYIVVLVIASVAAYGAPRRLTTTILCLARIQKINTGVSSKSSNDWKTSLLLMAFLLYVACVLTADYCIFLRAVFLSDRAFTAACLYSFYYFAYFLLVLLEMQYVFSALEVSKTMGRLNKLIGEVEHMLTMHYASLKKIESNDPIKLPLKYDNLMIDSMDTFKFDSGMTVGLASKSISETIRRLALTYMEVCEVVRQLDSSHGVGVLLLLLSFLLHLVITPYHLIVKITCL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3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VSCPHTTVELGTREQQQKDLTNTTFFMPMKQEMSLAGRSVAPHLLLLRWCGFCRLRPRHASAGHPSLLQRAGRRLHAAYCTFALAATSIYLMQECVYAYQEHNDMDKLARVMFLLLCHITSIIKQVVFYTDADRIDDMIAALDDRLFNPKESSAQALLQGTARSAKRLVRWYSSTAVATCVMWIIFPIMYYVSGHQVEFAFWITVDHSGPLMFTVLIIYSFYVTTLVGIANTTMDAFMATILYQCKTQLRILRLNFENLVETANKIVAANPQESYENVLMKLFLEYLEHYQQISETNNCLQDIFGTSILVQFGIGGWILCMA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3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IYRKIINYISHVEQKQIADGDLEINQIVSEYISRSRRFCYLFWALPVFVDPIMFLQVFITSIRFGKSTGTYPKILDIYIPYSDYPPGYYFSLLIQTTIGFTMSAYIVSWDSLVCVTMIFFAAQLKITRLMCSRMIDPQNPQKSHDNIVECLKFYTTLIEKQRIFNKLISPVMFVNLFVTSINFGISIIEIARVEDDFATLASGCTYLGACLIQLLIFYWYSNEVTVESAKVSYGVFASDWPLISNKYQREVALLGVATAKTLVFEAGPFNEMTLSTFLGIIRASYSFYTLLNKT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3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SRFVTYNSLPLIIVVDSFPRIIMYYEHEILGEELVYLYPFDGWYPFDKINWYYTIYIWESFMTCVVIFIYGFCNIIHAAYTALICMELEILGNHLENLITADDVKNISRGRNAQKTHENIKSKLKNIMDRHQFLARIAKELDNALGDIMLLYYIFGAIIICLAMFTAIAVDDLYKTVRYFFMCCYLLWEVFFQCVNGQILSDHSLELSTAIYTADWIYADKDTKTMLHMLMARAQKPFLYTAKGYTTMNLNSFSGICKISYNLFNLLRTAY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3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GHRRVTPIVTVRFCSKMDIPAFEELVKQIKINFWLIGIPFNDVKLHFRFYLLLFSLMIMVAEECGFLFVEYSPENLLEITELTPCTCIGILSALKIISITPYRHKIFKLTESLNELYSETLENQAAKKLITKKIILMKNLVTYYFVLNVVLVSVYNFSSVVIMSYTYIKTGKTVFYLSYAILVPFSIDTWPTWSLAFIHAISSGYICVLLFTTIDALYYVLSLHICNNFSLLTEDIRCLNETNSQNIRDIVKKHQHLLKLSED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3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GVLYKSSGKLVMQIPFVAWYPFDETDIRYWPIAYFHQLWAGFFDASSVHGSDSFYSLSCVFLQIQFKTLQYDIEQIIPEETNINTPELYKSFRKRFMLIVMRHQELIRCVNVLEVIYSKSNLCIIAVSSIVICISAFNFTTSDDIIWRTIFLGFFIMWLLQVFSLCYYSNLISLSSTEVSNAIYNSYWYKANAEVMKDLLFVLRRGQKPCKLTAWGYSDLNLAVFSKIVSTSWSYFALLQTMYS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3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HSRHVTYFFWALAFFSNFSIFSEPYQKNINSDNGDPVFKKIFDGYIPYSDYPPGYYISMFIQTVLGNIVSAYVVGWDTLICTIMIFFAGQLKVARLLCSRVINVQNPELCRKYIADCHRFHTTLVKNQKLFENLISPAMFVYLIVISVNLGVCIIEIAKIKNDTPTLISSCLFLLDCFIQLLLFYWHSNEVTEDSVLVSYGVFESDWYQAENKYQREV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R4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EETELYETLLKKVDTFLIVTGCYFDEADEKRNVVQRFLSRRYYCFNILMLTSHLICDFAWLALEHKTASLIELTYFIPCVTLSMLACAKSYLLVKNGNHVTDLIKSTKKLKAISGRFE</w:t>
      </w:r>
    </w:p>
    <w:p>
      <w:pPr>
        <w:pStyle w:val="Normal"/>
        <w:rPr>
          <w:rFonts w:ascii="Book Antiqua" w:hAnsi="Book Antiqua" w:cs="Book Antiqua"/>
          <w:b/>
          <w:b/>
          <w:szCs w:val="21"/>
        </w:rPr>
      </w:pPr>
      <w:r>
        <w:rPr>
          <w:rFonts w:cs="Book Antiqua" w:ascii="Book Antiqua" w:hAnsi="Book Antiqua"/>
          <w:b/>
          <w:szCs w:val="21"/>
        </w:rPr>
        <w:t>IR: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7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LFIMKPKIEICLQWLLMCCCTFVHGDRTIGAIFDDGTFLMEAAFSVAVTAASEGQENPFEAKVIRTSPGDLLEAEQAMCSLLENHIFGVFGPKTKGLIDHIQSIADVLELPQILTEPVETQNRNWSAVNLYPNHIAYSQVFADIVEMKGWEEFTIIYESSE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64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FNYFLNFISIAEISLIIDLLKFKDIGNVVNINCDTQKSIFLHKMFNDNTIHAAYWNINSDKNEIPNSYRKTGIILNASCSNWAQAFNNISDYSIFKNQFIWFVLTEDFLSTVRSLSSYPIEIDSDVTVVHKTDGFYKLYEVYYRNYSNGVLSIREIGYWDTFLRVNSSNRNDLHGLVMRCPVVVTDKVVQETFEEYLSKPKKNQVDSLHKLKFFALLNYIRDMYNISYDIQRTNSWGYNTRNGSFDGVVGALHRKEADIGGSPLFFRADRAELIDYIAETWQSRQCFILRHPKHPGGFYTIYTRPLTARVWCCILVMLVFSAVILCLMLKTKIPPSSDDSADSSFSLALLFIWSAICQQGMSVNRSSTSVKMVVLVTFVYAVTLYQYYNATVVSTLLRESPKNIRTLEDLLQSNLKAGAENVLYAKDYFKRTTDPVALRMYHKKIAPSHQFNFYAPARGMSLVKKGGFAFHVDSVVAYRIMRKTFTEREICEAHEVLLYPPQKMGMVIRKGSPYKEHFTYGIRKIYESGLMHRLKSVWDEPKPACVRTPDSSVFSVSIIEFSTALFALVAGNVLAILVLLCEIVMHRCGTNNHIAFFTLGSVLV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76b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TGIELIISSICNATFCQPVYDNPLLEKQASSSIDQYRDLIKEINGKHLKIGTYNNRPISWVERGEDGALIGRGVSFVLVDILQKRFNFTYEVVVPEKNFEIGGTKPEDSLIGLVNNSLVDMAAAFIPKLTRFHEMVRFSYDLDEGVWVMMLSRPKESAAGSGLLAPFNNAVWYLILVAVLSYGPCITLLTKLRSKLVPDGEKYIPMSPSFWFVYGAFIKQGTNLAPEANTTRVLFTTWWIFIILLSAFYTANLTAFLTLSKFTLDIESPQDLFKKNTRWVSAEGGAVQYVVSSPNEDIYYLSRMIATGRAEFRSMNSLYEFLPLVSGGAVLVEERIGIDELMYGDYQQKAREGVAEAERCTYVVAPNLFMSKLRGFAYPKNSQLAPLFDTVLTYVLQAGIVDYLEHRDLPSTKICPLDLQSKDRQLLNSDLYMTYMIMVTGLSAAVAVFIGEIMIKRYVIKDSKPKKPKRKKTKYEKNRHINSYDDTRPPPYDSIFGRSPKIKVNDTTKTKIINGREYLVIDAANGDTRLIPLRTPSAFLFRLD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75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ALSANRVAFFEPIKFSGRVMTWVFFAALMLLYAAYSANIVVLLQAPSNSIRTLAQLAASTVTLAANDVDYNHFVFSLYKDPDRVRIYKRVDPEKGKGKGQFYDINEGVERIRQGLFAFHSIVEPVYRRIEETFLEMEKCDLAEVDFMNGFDPFIPVKKDSPYLELMRVAFKQIREAGVQSALVRRVHVPKPRCASEVSAFSSVGVRDLKPVLLFMLYGIAASVAIAVIEILIFKLHRQRRFQLR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75p.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HTWGYRDKNGNWQGIVDNLIKKKADLGTLTIFTQERMQVVDYIAMVGSTAVRFVFREPPLSYISNIFTLPFTGAVWLAIVVCVLGCSVFLYITSKWEATMSMHQFQLDGSWADVIILIIGAVLQQGCTLEPRYAAGRSVTLLLFLALTILYAAYSANIVVLLRAPSSSVRTLPDLLNSPLKLGASDFEYNRYFFKKLKDPIRKSIYDKKIAPKGKKPNYYSMEEGVEKIRKGLFAFHMELNPGYRLIQETYHEDEKCDLVEIDYINEIDPWLPGQKRSPFKDLFKINFIKIRESGIQACIHHRLHVPKPKCSGTVSTFSSVGITDMYPAMLATLYGMLLAPAVLLLEIAYHRLTVLRKRKIKTRKWKSKLDH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LstiIR68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KVVVLCILLANTAADISPILRSLNERKDLELVLVDLINGLSRREDITCVAFICDAVYLNVFEGYLFKRTDAAPYVMIVVEDYEDLLSPNFDTLESLRETRKDGCNVYVILLANGLQTARLLRFGDRYRILDTRAKYILLHDYRLFHSDLHYLWKRIINVIFLRYHSKINGVRKSKAWFDLSTVPFPNPIKSVFVSRRVDIWNNGRFHYNRTLFADKTSNLNNETLNVVYLDHVPSVVVTKTNDTSKVGGVEIEILNTLAEKMNFLPKLYQPINADLHKWGQKQANGSFSGLLGEMVNGQADVALGNLQYNPYHLELTDLSIPYTTQCFTFITPEASTDNSWKTLILPFKLNMWIAVLLVLLLSGTIFFGLARYYMHLQEFKKTHDKRKNITDKQKMQIEELDSDEKPAGLYLFGEIINSILYTYGMLLVVSLPRLPTGWSIRLLTGWYWLYCILLVVSYRASMTAILANPAPRVTIDTLKELVESKIACGGWGMETKKLFEDSADDIKTIGQRFEIINDPFEAANKVAKGAYAYYDNQDFLKYIRVKRKNVEMSIESEMVNGTSNLTDASSDVGIERNLHIMSDCVVNTPISIGFHKNSPLKPLADIYMRRIVEVGLVEKWLNDAMHPIKSLETNEEEIKALMNLKKLYGAFIALAIGYLISCIGLIGELIHWHLIVKRDPKFDKYALDLYYMNKNKK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75q.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VSITLVSLFFLNICNAKTDSVVLVVADVIRAMEKPSTVVATLCWQTNKKVDFYNAVTSSNDRSRVATARLVDMKYVKRDYGQDQHIVFVADLSCPNISDYFVMKKEEQYFRSPFRWILISRNENDDIVPNEISHIDLLPDSEVIVLRQVGDDSYDLHFIYKISPGSYWRTQFYGTWNHEKRFVKSNQQIVESTALQRLDLLGYEMSICYVLTDKDSINHLTDEVNDHIDTITKVNFPTTNHLLDFLNATRKFIFADTWGYRVNGSWNGMTGYLLREEVEIGGSPMFFTSERISVVDYIASPTPTRSKFVFQQPKLSYENNLFLLSFRTSVWYSSAGLIFLLLLALFAVAAWEWKKNAHDIYRKEDSGTLRASFDDVIILIFGAICQQGSPVELKGSLGRVVMLILFLALMFLYTSYSANIVALLQSSSSQIRTLDDLLHSRLKFGVHDTVFNRYYFSTATEPVRKAIYEKKVAPPGTTPRFMSMEEGVKKMRKGLFAFHMETGVGYKFVGKYFNEGEKCGLREIQYLQVIDPWLAVRKNTPYKEMFKIGMKRIQEHGLQARENRLLYEKRPKCSGRESNFVSVSMVDCYPALLILSYGCLVSVIFLVFEFLFHQKQTIIQKLTHCNRVKTSRSAFT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41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HAVRMLPNPISFLPIEILLSTIFHQYLNSSYCLSLVSDSPLNIPIKNSFTYISPEDGELFVNQLLDVSEMGCSDYIVRMQDPKKFMAAFEKVNHLGNVRRSDRKIVFLPPEEDNKTRIDLLEVLALKESGFVANILLVLPTTELSLCSYYDLVTHKYVGPDDQVDEPYYLDRWNSCSSKFEKNANLFPHDMSNLQGKTVKVACFTYKPYALLDLDPSKEPLGRDGTEVRIVDEFCRWVNCTIRIVRDDEHEWGEVYENHTGVGVLGNVVEDRADLGITALYSWYEEFLVLDFSVSGIRTAITCVAPSPRLLASWEMPLLPFSWYMWLALFVTFIYSSLALTVAKGFSMDKVFLTTFGMMITQSQADVGASWRVRSITGWLLLTGLVLDNAYGGGLASVFTVPKYEKPINTVQDIVDRGIDWGATHDAWVF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21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FRGGDAVSKEVEMGRADIAVAGMYLTSDRIKEMDMSFSHSQDCAVFITLMSTALPRYRAILGPFHWHVWVALTFTYLIGILPLAFSDKHTLRHLLHNSGEIENMFWYVFGTFTNCFTFVGKNSWSKTTKITTRLLIGWYWIFTIIITSCYTGSIIAFVTLPIFPETVDTIEQLIAGFYRVGTLDHGGWERWFFNSSDPKTNKLFKKLELVPNVESGIRNTTKAFFWPYAFLGSQAELEYIVQANFTVTKSKRAMLHISHECFVPFGVSMGFPTNSLYSAKLSSDLRRMFQSGIIDKIVDEVRWEMQRSSTGKLLSAGSESLKITNAKEKGLTLEDTQGMFLLLGAGFLMGASALVSEWMGGITRRCRIGKKKPSSANSKQELISTPEIENEVKVITDATESRINFDNRSCSSSAGSRDTLESQVINVTEESIEVHESLDAARWDSRRSSSVDLDREVQEIFEKDLRRRKIVTDDIDEVIDEKREPTASHGAFGDRL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7d.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DWMQKHQFDNTGRFIVTCQSERPEDCDETKAVDIFWNHKIINVVFMKQTPDEEVNGYTYYHPDENCRSSQPVKIKTLRCTKYNNTTPCLGIFPKKMKNLHWCPIIVSTFKQMPYMSITDEGVPYGADGDLLLLIAEGLNATLKVMTPRRGFGWGNLDADGVWVGSLADVFDDVANFSMTSAAVTLSRFTYFQMSTAYYTSNVVWITRPAEKKPASLKLFYPFQTLSQIALAFSFIFVGLCVWLVNSKYWPWHNSTEEASKLSSVLFYSWMICMGLPSTKLPAKKEFICLVLIWIWYCFLIRTFYQVYLINSLQGEFYSDEIDTIEDAYFANYSFGGGPALRDYFIDHPLVYDNWKNLNASDIIPTLINLTEKKFVLATNQATTESIIKEHNLIVHILPQKVINSPSVIFSKKFSPLVEPLNIILRRLLESGFTDKLYKNYATQNTWKSDNPEEPITLEHYTGCYVILVVGWVVSTLIFIIELFYTKLQKCKYYIIKMKPRLGCQI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93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IWLLVFCIVQVSGEDFPSLITANASIAVVLDREFLGEQYQAILDELKDYIKELARVELKHGGVVVHYYSWTSISLMKGFLAVFSVASCEDTWSLFSRTEKEELLLFALTEVDCPRLPTDSAITVTNVVPGEELPQILLDMRTEMAFKWKSAVILHDDTLSRDIVSRVVQSLIMQIDKGASTSPVSVVVYKMKHEINEYLRRKEIRRVLSKLPVKHIGENFMAIVTTEVMTTMSEIARDLVMTNTHAQWLYIISETDAQNGNLSSLINALYEGENVAFIYNVTDNGPECKNGLMCYCQEMMNAFISALDAAVQDEFDVAAQVSDEEWEVIRPNKVQRRSMLLKHMQQHIATKSSCGNCSTWRALAADTWGATYRSYGDADLVAKDTTNGTMTGAIEHVDLLQVGYWRPIDALRLDDVLFPHVEHGFRGKDLPIITYHNPPWTILQVNESGSVVSYTGLIFDIVNQLAKNKNFTVKVILPSHVKHLVANDTSADMSHSQDAMLTLSAVAKGQVAIAAVAFTVLSDPPPGINYTVAVSTQTYCFMIARPRELSRALLFLLPFTTDTWLCLGLGVILMGPTLYIIHRLSPYYEAMEITRQGGLSTIHNCLWYVYGALLQQGGMYLPRADSGRLVVGTWWLVVLVVVTTYSGNLVAFLTFPKQEIPVTTIEELLKNQQIYTWSIQKGSYLELELKNSDEPKYTALLKGAELSNTGGTMESNLSSWKKQLIRIREQRHVIFDWKLRLSYLMRNEHKLTDRCDFSLSVDEFIDEQLAMVLPAGSPYLPVINKEINRMQKAGLISKWLYAYLPKRDRCWKTSSISQEVNNHTVNLSDMQGSFFVLFLGFFSASFVLFLEWFCNRRKRRSEEVIIKPYVE-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7d.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NEHEDTMVVKILFLIGVLVGCGFAEEYRIGGIFYEDAEDLKVAFALSAKMLNFTPSIREVSKRGEILEVRQQVCSLAEESVIGIIDGIGGRGSEIIQSLCDSMELPHVLIRYDFTYSSDWSLLNLYPSPIVYNKVVEQMVLRKEWKNFTIMYIRGRSLFRLHNLLQMGNDTDNYAIGVRELSGKDYRDVLINAKENGYTNFVVDCPSRHLEQLLLQAQQVGLMADEHSYIILSPDLFTLDMERYRYGGVNMTGFRLMDLKASENLWEFTEHYNAETGKTMLPEQLKTELLLVYDAIQVFAGALQKLKGVEAQPLNCENYDAWMYGSSLLNFMKTNKVEGLTRTLLFDGLGERTDVIFDVLELTSSGNQTIGTWKHNKLDIQRPFVPDAELTENTALKNKTLKVLITTTGPYGYLKHSDQKLEGNDRYEGFSIDLIEKISEILGFSYEFEVEEDNGKLVGGKWTGMPRKLMDDEADLAICDFTITALRQSAIDFSTPFMSLGIGILYKEPSKQPPEMFSFMAVFSKEVWYYMMLIQMMLGGVMIFVGRISHKEWQNPVPCIEQPEELSNQFSFANSVWLIIGSVMQQGSEIAPIAVAPRMITSIWWFFTMVMVASYVGTLVAFLTVEKNVLPFQNVEELFRHKSISYGAKKGGSTLDFFMQSKNEIYQRMYQKMTSKGWLVGNNADGVNLVENSTYAFFMESTSIEYTMERHCDLLQIGGLLDQKSYGIGMKKNSTLKVYIDRALLILKERGEIQKLKDIWWKEKRGGGKCGEKHAVEEKQLGMKNMLGAFVVLGVGCGLGVIISTLDMLWGVFKRSVKYGTTFKYELVEELKFALKFSGDVKPVKRPQKTMEGSFEALAEAEGKDEVKSLKSHQSGRSTSTHKTHHSHSSRHSSRGLSVAFARQREY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LstiIR87a 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CTKIFLQHLFFALYVSAAINENPLLTTTGNSEQTAKTAECVLKLSAKYFVEKKALSGSIVIININSYVSTTQVLLLQTIHGGIKYSVMVKDSFYPHANASHFPEKAKNYMLILEEKSELTRNILQLNKLPTWNPLAKAIVFYQLNKTEDAEETAIEFINELRHYKLFKSIIFIYSPEEKEVVSYTWVPYSDMNCGGKCDSVYILDKCKDNVIYQLATQKEMFPSDMKGCPLVAYAIVSEPYVLPPEMKLTNTSYNDAYVFQKGGEINLVKIITQFTNMSLIMRTSELPENWGTIYWNGTATGAYEVLRNDSADLVIGNIEVTRTIRRWFHPTVSYTQDEMTWCVPKAGQASTWNNLVIIFQWSTWVATFGSLVIMGLVFHYMYYRENGKKVTKWPTNSMLMTFSMLLGWGASFEPKSATFRILIFGWLCFSVNMGISYESFLRSFLMHPRFEKQISTETDLIQSRIPLGGREIYRSYFETNNASSFYLYRKYNSTTFAEGIRRAAKDRNFAVVSSRRQAAYADQKLGKGKPLIYCFPESNNLYKYGVVLLARKWFPMIERCNTIIRSVSENGLIDKWNRELLIHIGNGEGTSEIEPLSIQHLLGAFIFVGIMYAASILVFIFEVSIGVYEKWKIRKNLQPDNRHVRFHFA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WFLWLLLSFTIQQCTPQFIFSEKKDISYQIAGIFLSDAQTQMLAFNETMASAGLDQFHLSPAILQPTSKDSLAIWNELCSNRNLRPIAIVGPQDPKWDGIVRDQCALANIPHVQASWQPLDADLELNDEEEEEVSEGENEEEQKEVSFKKLSINFYPNSEEISLAYAALLKYYHWENFAVLYEDEYGLLRIQKILAEHTTNFPVIVRKLEPEMDNRNVFKELSKHQLNRIMLDCNASRILDYMKQASDLKMVNYYQHYILVTMEAYIVAEQLTHYHSNITWLSLTEYDKLKDAQHVLAPMVGKWITRQMIPPPPVTDFPNEALIMNDIANHLLRAMQTIKDKITYFKPRAPICDADAQPWRYGALFQNAILTTPSYGVTGNIAFDEKGRRFNYTLYVNEIHVNKLQTIGTWASTNGTEILEDRPDSGTLDQQQSSKHFVVISTKAKPWFYDKTPCVGEEECENDDGLKYEGFSVDLIKEIFRFLREEKFNYTFEFMDGGDKKAGTVDETTKKWTGLIGDLLDNVADLAVCDITITEERKKMVDFSVPFMSLGISILFTQKKDPELELFSFLNPYTFEVWMYTATAYCVVSVILFICA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40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YNLLLGESNEMKLLPFYLFLNTAHCFIDIQDIVSETMTKLPKDFAVAIKDIAEGLPAKTITVVRGESTKIRSQDIFQLLCLLSEHNIPVINLDITTKQSKDKYYSFVKKALDVSEERTSLILCEPYECENILTELTDNNLIHRTILYIFYWPYGKVSDQFLNTMKEAMRVAVLTNPRESVFRVYYNQATPDRLHHLSLVNWWSGSLYKSPVLPPAEKVYQDFKGRIFDVPVLHAPPWHFVKYNNDSTVNVTGGRDDKLLSLLSKKLNFRYRYYDPPDRSQGSSISGNGTFKGTLGLIWKRKADFFIGDVTMTWERLQAVEFSFLTLADSGAFLTHAPAKLSETLAIIRPFRWEVWPLVCATVLVTGPALWVVIAAPSLWQKRQRDQLRLLNNCCWFTTTLFLRQSSSKEPSKTHKARLVSVLVSLGATYVIGDMYSANLTSLLARPARERPIGTLPALEEAMRERGYELVVERHSSSLAILENGTGVYGRLARLMRRQRIQRVRSVEVGVRLVLTRRHVAILGGRETLYYDTERFGSHNFHLSEKLYTRYSAIALQIGCPFLETFNNVVMTLFEAGILAKMTTDEYKNLPEQSRRSEPVTESDKPNNEITGDSPSASQSGTTQGESTKALEPVSLRMLRGAFCLLGIGHLLAAIALGVEIQIHRRSKNFIKIMEPNGGKNMPRMRALKKASKCVRQGVRRVVRAVCRSIDRALGPGV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8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KMDVPLLFLLIFLINLGCIVSELSLRFVFIIEVHDSDLAHQIGRALKVAEDQRTGVRVSDAVVQLDRENEEESYRRLCSALSKGTSLVVDLSWAPWDMAQQLCSDAGLPLVRAALGSQQLLAALDQYLESRNATDAAILMESEGEVDKTLYELLGRSNVRLWVHAGLTRDSAKALKSMRPEPSFYVIVGESGFVMDTYRRAVKEKLVRRDYRWNLVLTDYSGDTIDVAQLVLPTMILHVDQVECCRLLGLREECSCPSDLKRKQYILNALLIYITETFSKLERELPVVSTRVDCDNVQGSEMNGTRDRILRQFSEDTEMNNDTIFFWDDERSGLFLRSNFILSTYKPDAGLETVATWSANEEYKLLPGATLEPLKLFFRIGTSPAVPWTLPKIDPETGEPEVNEDGQPVYEGYCIDLIAKLAETMEFDYEIITPKSGNFGKKLPNGSWDGVVGDLMRGETDLAVAALTMTAEREEVIDFVAPYFEQTGILIAIRKPIRKTSLFKFMTVLRTEVWLSIVAALVLTGLMIWLLDKYSPYSARNNPQAYPYPCREFTLKESFWFALTSFTPQGGGEAPKALSGRTLVAAYWLFVVLMLATFTANLAAFLTVERMQTPVSSLEQLARQSRINYTVVEGSTIHQYFINMKFAEDTLYRVWKEITLNATSDQAQYRVWDYPIREQYGHILLAINASGPVPDAKTGFEQVNEHTDADFAFIHDSAEIKYEVTRNCNLTEVGEVFAEQPYAIAVQQGSRLQEHLSRALLDLQKERFLEQLASKYWNESARQACPDADESEGITLESLGGVFIATLFGLGLAMITLAWEVFYYKRKEKNKVQGFDSKIEKAAFVDTKKKLEKVGVRLRKKNKSGKVGKVDVIGKGKGVTIGDSFKPASEKMGVSYISVYPKGEYR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25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KKYMRLLLKVLLLFSFVRAAIFQTTQNINVLLINEENNALAEKAFEVAKEYVRRNPSLGLAVDPVIVVGNRSDAKAFLENVCRKYNDMLSAKKTPHVVLDFTMTGVGSETIKSFTAALALPTISGSFGQAGDLRQWRSLDANQTRFLLQVMPPADILPESIRAIVTKQDITNAAIIFDELFVMDHKYKSLLQNIPTRHVITPVKSYNKDEIKTQLRSLRELDIVNFFVVGSLRTIKNVLDAADENQYFGRKTAWFALSLDKGDITCGCKDATIVYMRPTPDAKSRDRLGKIKTTYSMNGEPEITSAFYFDLSLRTFLAVKSLLDSGKWPNDMKYITCDDYDGKNTPNRTLDLKAAFQEIKETPAYAPFYIPEDDPLNGRSYMEFNTDLTAVTVKDGASIGSRVLGSWKAGLSNPLSLTDPENMSDYSAQLVYRVVTVEQEPFIIRDDEAPKGFKGYCIDLIEEIRQIVKFDYEIVVSPDGNFGTMDENGNWNGIIKELIEKRADIGLTSLSVMAERENVVDFTVPYYDLVGITIMMKLPRTATSLFKFLTVLENDVWLSILAAYFFTSFLMWVFDKWSPYSYQNNREKYKDDEEKREFTLKECLWFCMTSLTPQGGGEAPKNLSGRLLAATWWLFGFIIIASYTANLAAFLTVSRLDTPIESLDDLSKQYKIQYAPLNGSAAMTYFERMAHIEVKFYEIWKEMSLNDSLSDVERAKLAVWDYPVSDKYSKMWQAMKEAGLPNSIEEALQRVRDSKSSSEGFAWLGDATDVRYHVLTSCDLQMVGDEFSRKPYAIAVQQGSPLKDQFNNAILQLLNKRKLEKLKENWWTNNPKSMKCEKQDDQSDGISIQNIGGVFIVIFMGIGLACITLGVEYWWYKIRKRSTIGDVTQVEPAKSSRNHTDIKGEGFTFRSRNFGLSNLKPK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IR75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TISLIPAFFLSKNIYFLTTFLCWNSEELHKLWRLGQQQGLRVRAMAAGPATPPLPPDDLHREGVVLDLACPYADHIIQAASETRGFNYRYAWLLLHNSSFDATSLDSVLSGSVILPDADVTFASDDKLLDVYRIKADQPLLATTLGVVRNSTRRDLEQMWGVLKSTVSRRKNLNNVFLKGATIITQPQNFKGWNDLTVRHIDTFPKLMYPLLMHCAEDLNFRLNLLQVELYGDERNGSFDGLAGMLQRRDIEVGVTTLFMRHDRLNVMHFCSETLELKGAFIFRQPPQSSVNNVFLLPFSRGVWAASALVFTAAGGLLAALSRPRWLRDADPDLVQLSAAEAFTFAVGTICQQGCYVNPHAVSVRMLMFFTLLASLFTFTSYSAKIVAILQTPSDAIQTIDDLTHSPMALGVQESTYKRVYFAESDDPATQRLYRRKLLPQGERAYLSIVDGIARVRNGLFAFQVEESSGYDVISKTFTEQEKCGLKQIQAFKLPMVAVPILKHSGYRELFAARLRWQRETGIMDRERRVWMASKPRCDSDGGGFLSVRLSDVLPAVQVLIYGMLLAAIQLFAEIALHRATERIKRKNKLRGKR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lums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HSRLKFLAYLHFICASSIFWPEFSSAQQQQQTVSLTEKIPLGAIFEQGTDDVQSAFKYALLNHNLNVSSRRFELQAYVDVINTADAFKLSRLICNQFSRGVYSMLGAVSPDSFDTLHSYSNTFQMPFVTPWFPEKVLAPSSGLLDFAISMRPDYHQAIIDTIQYYGWQSIIYLYDSHDGLLRLQQIYQELKPGNETFRVQMVKRIANVTMAIEFLHTLEDLGRFSKKRIVLDCPAEMAKEIIVQHVRDIKLGRRTYHYLLSGLVMDNHWPSDVVEFGAINITGFRIVDSNRRAVRDFHDNRKRLEPSAKAKARTQGGPNSLPPISAQAALMYDAVFVLVEAFNRILRKKPDQFRSNHLQRRSHGGSSSSSATGTNESSALLDCNTSKGWVTPWEQGEKISRVLRKVEIDGLSGEIRFDEDGRRINYTLHVVEMSVNSTLQQVAEWRDDAGLLPLHSHNYASSSRSASASTGDYDRNHTYIVSSLLEEPYLSLKQYTYGESLVGNDRFEGYCKDLADMLAAQLGIKYEIRLVQDGNYGAENQYAPGGWDGMVGELIRKEADIAISAMTITAERERVIDFSKPFMTLGISIMIKKPVKQTPGVFSFLNPLSQEIWISVILSYVGVSFVLYFVTRFPPYEWRIVRRPQADSTAQQPPGIIGGATLSEPQAHVPPVPPNEFTMLNSFWYSLAAFMQQGCDITPPSIAGRIAAAVWWFFTIILISSYTANLAAFLTVERMVAPIKTPEDLAMQTDVNYGTLLHGSTWEFFRRSQIGLHNKMWEYMNANQHHSVHTYDEGIRRVRQSKGKYALLVESPKNEYVNARPPCDTMKVGRNIDTKGFGVATPIGSPLRKRLNEAVLTLKENGELLRIRNKWWFDKTECNLDQETSTPNELSLSNVAGIYYILIGGLLLAVIVAIVEFFCRNKTPQLKSPGSNGSAGGVPGMLGSSTYQRDSLSDAIMHSQAKLAMQASSEYDERLVGVELASNVRYQYS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Nmdar1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MAEFVFCRPLFGLAIVLLVAPIDAAQRHTASDNPSTYNIGGVLSNSDSEEHFSTTIKHLNFDQQYVPRKVTYYDKTIRMDKNPIKTVFNVCDKLIENRVYAVVVSHEQTSGDLSPAAVSYTSGFYSIPVIGISSRDAAFSDKNIHVSFLRTVPPYYHQADVWLEMLSHFAYTKVIIIHSSDTDGRAILGRFQTTSQTYYDDVDVRATVELIVEFEPKLESFTEHLIDMKTAQSRVYLMYASTEDAQVIFRDAGEYNMTGEGHVWIVTEQALFSNNTPDGVLGLQLEHAHSDKGHIRDSVYVLASAIKEMISNETIAEAPKDCGDSAVNWESGKRLFQYLKSRNITGETGQVAFDDNGDRIYAGYDVINIREQQKKHVVGKFSYDSMRAKMRMRINDSEIIWPGKQRRKPEGIMIPTHLRLLTIEEKPFVYVRRMGDDEFRCEPDERPCPLFNNSDATANEFCCRGYCIDLLIELSKRINFTYDLALSPDGQFGHYILRNNTGAMTLRKEWTGLIGELVNERADMIVAPLTINPERAEYIEFSKPFKYQGITILEKKPSRSSTLVSFLQPFSNTLWILVMVSVHVVALVLYLLDRFSPFGRFKLSHSDSNEEKALNLSSAVWFAWGVLLNSGIGEGTPRSFSARVLGMVWAGFAMIIVASYTANLAAFLVLERPKTKLSGINDARLRNTMENLTCATVKGSSVDMYFRRQVELSNMYRTMEANNYATAEQAIQDVKKGKLMAFIWDSSRLEYEASKDCELVTAGELFGRSGYGIGLQKGSPWTDAVTLAILEFHESGFMEKLDKQWIFHGHVQQNCELFEKTPNTLGLKNMAGVFILVGVGIAGGVGLIIIEVIYKKHQVKKQKRLDIARHAADKWRGTIEKRKTIRASLAMQRQYNVGLNSTHAPGTISLAVDKRRYPRLGQRLGPERAWPGDAADVLRIRRPYELGNPGQSPKVMAANQPGMPMPMLGKTRPQQSVLPPRYSPGYTSDVSHLV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Nmdar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SILERYKWHQFSVVTSQIAGHDDFVQAVRERVAEMQEHFKFTILNSIVVTRTSDLMELVNSEARVMLLYATQTEAITILRAAEEMKLTGENYVWVVSQSVIEKKDAHSQFPVGMLGVHFDTSSAALMNEISNAIKIYSYGVEAYLTDPANRDRRLTTQSLSCEDEGRGRWDNGEIFFKYLRNVSIEGDLNKPNIEFTADGDLRSAELKIMNLRPSANNKNLVWEEIGVWKSWETQKLDIRDIAWPGNSHAPPQGVPEKFHLKITFLEEAPYINLSPADPVSGKCLMDRGVLCRVAADHEMAADIDVGQAHRNESFYQCCSGFCIDLLEKFAEELGFTYELVRVEDGKWGTLENGKWNGLIADLVNRKTDMVLTSLMINTEREAVVDFSEPFMETGIAIVVAKRTGIISPTAFLEPFDTASWMLVGIVAIQAATFMIFLFEWLSPSGYDMKLYLQNTNVTPYRFSLFRTYWLVWAVLFQAAVHVDSPRGFTSRFMTNVWALFAVVFLAIYTANLAAFMITREEFHEFSGLNDSRLVHPFSHKPSFKFGTIPYSHTDSTIHKYFNVMHNYMRQYNKTSVADGVAAVLNGNLDSFIYDGTVLDYLVAQDEDCRLMTVGSWYAMTGYGLAFSRNSKYVQMFNKRLLEFRANGDLERLRRYWMTGTCRPGKQEHKSSDPLALEQFLSAFLLLMAGILLAALLLLLEHVYFKYIRKRLAKKDGGHCCALISLSMGKSLTFRGAVFEATEILKKHRCNDPICDTHLWKVKHELDMSRLRVRQLEKVMDKHGIKAPQLRLASSSDLLNHHHLKERPPLLGNLSLAASAQDLYRWSYKTEIAEMETV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GluRI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HSRLKFLAYLHFICASSIFWPEFSSAQQQQQTVSLTEKIPLGAIFEQGTDDVQSAFKYAMLNHNLNVSSRRFELQAYVDVINTADAFKLSRLICNQFSRGVYSMLGAVSPDSFDTLHSYSNTFQMPFVTPWFPEKVLAPSSGLLDFAISMRPDYHQAIIDTIQYYGWQSIIYLYDSHDGLLRLQQIYQELKPGNETFRVQMVKRIANVTMAIEFLHTLEDLGRFSKKRIVLDCPAEMAKEIIVQHVRDIKLGRRTYHYLLSGLVMDNHWPSDVVEFGAINITGFRIVDSNRRAVRDFHDSRKRLEPSGQSQSQNAGGPNSLPAISAQAALMYDAVFVLVEAFNRILRKKPDQFRSNHLQRRSHGGSSSSSATGTNESSALLDCNTSKGWVTPWEQGEKISRVLRKVEIDGLSGEIRFDEDGRRINYTLHVVEMSVNSTLQQVAEWRDDAGLLPLHSHNYASSSRSASASTGDYDRNHTYIVSSLLEEPYLSLKQYTYGESLVGNDRFEGYCKDLADMLAAQLGIKYEIRLVQDGNYGAENQYAPGGWDGMVGELIRKEADIAISAMTITAERERVIDFSKPFMTLGISIMIKKPVKQTPGVFSFLNPLSQEIWISVILSYVGVSFVLYFVTRFPPYEWRIVRRPQADSTAQQPPGIIGGATLSEPQAHVPPVPPNEFTMLNSFWYSLAAFMQQGCDITPPSIAGRIAAAVWWFFTIILISSYTANLAAFLTVERMVAPIKTPEDLTMQTDVNYGTLLYGSTWEFFRRSQIGLHNKMWEYMNANQHHSVHTYDEGIRRVRQSKGKYALLVESPKNEYVNARPPCDTMKVGRNIDTKGFGVATPIGSPLRKRLNEAVLTLKENGELLRIRNKWWFDKTECNLDQETSTPNELSLSNVAGIYYILIGGLLLAVIVAIMEFFCRNKTPQLKSPGSNGSAGGVPGMLASSTYQRDSLSDAIMHSQAKLAMQASSEYDERLVGVELASNVRYQYS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luRIB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FGLKLSCLWPSFLLWLTWSSGGGGGSGVGVSAQPSLTEKIPLGAIFEQGTDEVQSAFKYAMLNHNLNVSSRRFELQAYVDVINTADAFKLSRLICNQFSRGVYSMLGAVSPDSFDTLHSYSNTFQMPFVTPWFPEKVLTPSSGFLDFALSMRPDYHQAIIDTIQFYGWRKIIYLYDSHDGLLRLQQIYQGLRPGNESFQVELVKRISNVSMAIEFLHTLEQIGRFENKHIVLDCPTEMAKQILIQHVRDLRLGRRTYHYLLSGLVMDDRWESEIIEFGAINITGFRIVDTNRRLVREFYDSWKRLDPQMSVGAGRESISAQAALMYDAVFVLVEAFNKILRKKPDQFRNNVQRRSQTLMVAQAAASTSSDGYNYSASGGGGGNGGAGGGFAGSDSGGSGGMASRALDCNTAKGWVNAWEHGDKISRYLRKVEIEGLTGDIKFNDDGRRVNYTLHVVEMTVNSAMVKVAEWNDDAGLQPLNAKYVRLRPHVEFEKNRTYIVTTVLEEPYIMLKQVAFGEKLHGNNRFEGYCKDLADLLAKELGINYELRLVKDGNYGSEKSSAHGGWDGMVGELVRKEADIAIAAMTITAERERVIDFSKPFMSLGISIMIKKPVKQTPGVFSFMNPLSQEIWVSVIFSYIGVSIVLFFVSRFSPHEWRLVQQQPQQSQSPDPHAHHEQLANQQPPGIIGGAPLPAPPGPPTPGAQTAAGAAALQAALSAGSPGSGGSSSAVVNEFSVWNSFWFSLAAFMQQGCDLSPRSVSGRIAAASWFFFTLILISSYTANLAAFLTVERMVTPINSPEDLAMQTEVQYGTLLHGSTWDFFRRSQIGLHNKMWEYMNSRKHVFVPTYDEGIKRVRNSKGKYALLVESPKNEYVNAREPCDTMKVGRNLDTKGFGIATPLGSALKDPINLAVLTLKENGELIKLRNKWWYEKAECSTHKDGETSHSELSLSNVAGIFYILIGGLLVSVFVAILEYCFRSRDSRSASSGSGMGLGMGLGGGMSGGSLGKANGSMMLGPSSAVPGGMPSSHQRSTLTDTMHAKAKLTIQASRDYDNGRVGYLNCASLQYYPPAQLSATPPDAGDSLHMNAHGQVXHEHAQESRLXRTPCAPTIRRIMANSRQETEKMMGGGHGGTVTVSVPATCSSSMNGSHEGSLALSPSSGSATLMRHSPDINQHPYG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GluRII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LCPVVIYAFIIIIGFLEGIIALGGDDRNEITVGAIFYENEKEIELSFDQAFREVNNMKFSELRFVTIKRYMPTNDSFLLQQITCELISNGVAAIFGPSSKAASDIVAQIANATGIPHIEYDLKLEATRQEQLNHQMSINVAPSLSVLSRAYFEIIKSNYEWRTFTLIYETPEGLARLQDLMNIQALNSDYVKLRNLADYADDYRILWKETDETFHEQRIILDCEPKTLKELLKVSIDFKLQGPFRNWFLTHLDTHNSGLRDIYNEDFKANITSVRLKVVDANPFERKKTRLTKVDQILGNQTMLPILIYDAVVLFASSARNVIAAMQPFHPPNRHCGSSSPWMLGAFIVNEMKTISEDDVEPHFKTENMKLDEYGQRIHFNLEIYKPTVNEPMMVWTPDNGIKKRLLNLELESAGTTQDFSEQRKVYTVVTHYEEPYFMMKEDHENFRGREKYEGYAVDLISKLSELMEFDYEFMIVNGNGKYNPETKQWDGIIRKLIDHHAQIGVCDLTITQMRRSVVDFTVPFMQLGISILHYKSPPEPKNQFAFLEPFAVEVWIYMIFAQLIMTLAFVFIARLSYREWLPPNPAIQDPDELENIWNVNNSTWLMVGSIMQQGCDILPRGPHMRILTGMWWFFALMMLSTYTANLAAFLTSNKWQSSIKSLQDLIEQDKVHFGSMRGGSTSLFFSESNDTDYQRAWNQMKDFNPSAFTSTNKEGVARVRKEKGGYAFLMETTSLTYNIERNCDLTQIGEQIGEKHYGLAVPLGSDYRTNLSVSILQLSERGELQKMKNKWWKNHNVTCDSYHEVDGDELSIIELGGVFLVLAGGVLIGVILGIFEFLWNVQNVAVEERVTPWQAFKAELIFALKFWVRKKPMRISSSSDKSSSRRSSGSRRSSKEKSRSKTV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luRIIB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HGLQFLVLLALAIASGANEDTLVIKIGAIFFDTEMKLADAFSAALEEVNAINPALKLDAIKRYVTVDDSIVLQDISCDLIGSGVAAIFGPSSKTNSDIVEVLCNMTGIPHLQFDWHPQQSNRERMNHQLTVNVAPMELFLSAAFSDILASKTFDWKSFTIAYERSSHLIRLQHILAWKQLHKAGIKMQEFERGDDYRILWKRINNAREKFVLLDCPSDILVDVINASIGYNMTGSFNHLFLTNLDTHLSGIDGFYSRDFTVAVAAVRIRTYVPPPVHDEIDVFDNSVDTRFSSLGSQLVYDSIVLFYNALLEISQRPGFYIPNFSCGRGFWQPGPRLVEQMKQITPKMVKPPFKTQRLQINADGQREDFNLEVYNPIIDRVTHIWNKEFQLVDFEKLRENSTQALKQKRLQNKEDFSQKPIRYTVATRVGKPYFSWREEPEGVHYEGNERFEGYAVDLIYMLAQECKFDFNFEPVRDNKYGSYDANTDEWDGIIRQLIDNNAQIGICDLTITQARRSVVDFTVPFMQLGISILSYKEPPPKADIYAFLNPYNAEVWLFVMIAMMITAFALIFTGRIDQYEWDQPVENVNREMERQNIWHLSNALWLVLGSMLNQGCDLLPRGLPMRLLTAFWWIFALLISQTYIAKLAAFITSSKIAGDIGSLHDLVDQNKVQFGTIRGGATSVYFSESNDTDNRMAWNKMLSFKPDAFTKNNEEGVDRVKLSKGTYAFLMETTNLQYYVQRNCELTQIGESFGEKHYGIAVPLNADFRSNLSVGILRLSERGELFKLRNKWFNSNESTCDSNVPTIDDGQFDMDSVGGLFVVLIVGVVVGLVIGVAEFLWHVQRISVKEKIPPMLALKAEFYFVIRFWLTRKPLHTYRQSRDSTSTGYSSLEQITSASSAKKKKKTRRIE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GluRIIC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WQRILLLGCMWSAFFMCRSRGQQINIGAFFYDDELELEKEFMTVVNAINGPESEQTMRFYPLIKRLKPEDGSVTMQEHACDLIDNGVAAIFGPSSKAASDIVALVCNSTGIPHIEFDISDEGIQAEKPNHQMTLNLYPAQAILSKAYADIVQNFGWRKFTIVYDADDARAAARLQDLLQLREVHNDVVRVRKFHKDDDFRVMWKSIRGERRVVLDCEPNMLVELLNSSTEFGLTGQYNHIFLTNLETYTDHLEELAADNETFAVNITAARLLVNPDPPPYSLPYGYVTQRDNIVYESSDPPRTLIHDLIHDALQLFAQSWRNASFFYPDRMVVPRITCDFAASGGRTWAMGRYLARLMKGTSGVNNTNFRTSILQFDEDGQRITFNIEVYDPLDGIGIAIWDPRGQITQLNVDVKAQKKMIYRVATRIGPPYFSYNETARELNLTGNALYQGYAVDLIDAIARHVGFEYVFVPVADQQYGKLDKETKQWNGIIGEIINNDAHMGICDLTITQARKTAVDFTVPFMQLGVSILAYKSPHVEKTLDAYLAPFGGEVWIWILISVFVMTFLKTIVARISKMDWENPHPCNRDPEVLENQWRIHNTGWLTVASIMTAGCDILPRSPQVRMFEATWWIFAIIIANSYTANLAAFLTSSKMEGSIANLKDLSAQKKVKFGTIYGGSTYNLLADSNETVYRLAFNLMNNDDPSAYTKDNLEGVDRVRKNRGDYMFLMETTTLEYHREQNCDLRSVGEKFGEKHYAIAVPFGAEYRSNLSVAILKLSERGELYDLKQKWWKNPNASCFEEPDPDATPDMTFEELRGIFYTLYAGILIAFLIGITEFLVYVQQVALEERLTFKDAFKKEIRFVLCVWNNRKPIVAGTPISSVRTTPRRSLDKSLDRTPKSSRRVVIGRSSEEMREMAQGSGSSSGSNNAGRGEKEAR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GluRIID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HFCWISLIILSLSRVQAQFYGGNAYEASSGQSIRLGLITDDATDRIRQTFEHAISVVNNELGVPLVGETEQVAYGNSVQAFAQLCRLMQSGVGAVFGPAARHTASHLLNACDSKDIPFIYPHLSWGSNPDGFNLHPSPEDIANALYDIVNQFEWSRFIFCYESAEYLKILDHLMTRYGIKGPVIKVMRYDLNLNGNYKSVLRRIRKSEDSRIVVVGSTTGVAELLRQAQQVGIMNEDYTYIIGNLNLHTFDLEEYKYSEANITGIRMFSPDQEEVRDLMEKLHQELGESEPVNSGSTFITMEMALTYDAVRVIAETTKHLPYQPQMLNCSERHDNVQPDGSTFRNYMRSLEIKEKTITGRIYFEGNVRKGFTFDVIELQTSGLVKVGTWEEGKDFEFQRPPQAVNFNDIDDGSLVNKTFIVLISVATKPYASLVESIDTLIGNNQFQGYGVDLIKELADKLGFNFTFRDGGNDYGSFNKTTNSTSGMLKEIVEGRADLAITDLTITSEREEVIDFSIPFMNLGIAILYVKPQKAPPALFSFMDPFSSEVWLYLGIAYLGVSLCFFIIGRLSPIEWDNPYPCIEEPEELENQFTINNSLWFTTGALLQQGSEIAPKALSTRTISAIWWFFTLIMVSSYTANLAAFLTIENPTSPINSVKDLADNKDDVQYGAKRTGSTRNFFSTSEEPIYIKMNEYLNAHPEMLMENNQQGVDKVKSGTKYAFLMESTSIEFNTVRECNLTKVGDPLDEKGYGIAMVKNWPYRDKFNKALLELQEQGVLARLKNKWWNEVGAGVCSAKSDDDGPSELGVDNLSGIYVVLVIGSIISIIISILCWCYFVYKKAKNYEVPFCDALAEEFRIVIRFSENERPLKSAQSIYSRSRNSSQSIESLKTDSEENMPVE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GluRIIE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FNHFVILWSLFSIHISVNWAQYENFGGYDNYQSLESVPIGLLTDQNTEQMNIVFDHAIDVANQEVGTSLTSLKEEVNYGDAYQSYGKLCRMLETGIAGVFGPSSRHTAVHLMSICDAMDIPHIYSYMSENAEGFNLHPHPADLAKALYSLITEFNWTRFIFLYESAEYLNILNELTTMLGKSGTVITVLRYDMQLNGNYKQVLRRVRKSVDNRIVVVGSSETMPEFLNQAQQVGIINEDYKYIIGNLDFHSFDLEEYKYSEANITGLRLFSPEKMAVKELLMKLGYPTDQDEFRNGSCPITVEMALTYDAVQLFAQTLKNLPFKPMPQNCSQRTESVRDDGSSFKNYMRTLRLTDRLLTGPIYFEGNVRKGYHLDVIELQPSGIVKVGTWDEDRQYRPQRLAPTTAQFDSVDNSLANKTFIILLSVPNKPYAQLVETYKQLEGNSQYEGYGVDLIKELADKLGFNFTFVNGGNDYGSYNKSTNESTGMLREIMTGRADLAITDLTITSEREQALDFTIPFMNLGIAILYLKPQKATPELFTFMDPFSEEVWWFLGFSFLGVSLSFFILGRLSPSEWDNPYPCIEEPEELENQFTLGNSIWFTTGALLQQGSEIGPKALSTRTVASFWWFFTLIVVSSYTANLAAFLTIEKPQSLINSVDDLADNKDGVVYGAKKTGSTRNFFMTSAEERYKKMNKFMSENPQYLTEDNMEGVNRVKTNTHYAFLMESTSIEYNTKRECNLKKIGDALDEKGYGIAMRKDWPHRGKFNNALLELQEQGVLEKMKNKWWNEVGTGICATKEDAPDATPLDMNNLEGVFFVLLVGSCCALLYGIISWVLFVMKKAHHYRVPLRDALKEEFQFVIDFNNYVRVLKNSASIYSRSRQSSMSVASVAQES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7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HHLWLLMGLRSLAMGALHPPQPEAMTPLVAAALEILAEQVSPSQSTLAVMDLTQDAEHRDERQEQLMTIILRSVGSEMALRTFQKPPAEVPASFVVFLVNSAQAFNTLGFHFTDIHSTREFNFLILLTHRMSSRAERLQVLRDISRTCVRFHTSNVILLTEKRDGVVLVYAYRLLNMDCDLSVNLELIDIYKNGLFRHGHEARSFNRVLSLSGCPLQVSWYPLPPFVSFIGNSSDPEERAQIWRLTGIDGELIKLLASIFDFRILLEEPCNKCLSPDIKDDCSGCFDQVIISNSSILIGAMSGSHQHRSHFSFTSSYHQSSLVFIMHMSSQFGAVAQLAVPFTVIVWLALVVSSLLLVLVLWMRNRLVCGRSDLASHALQVLTTLMGNPLEARSLPRSSRLRILYAGWLLLVLVLRVVYQGKLFDSFRLPYHKPLPTEISELIRSNYTLINQEYLDYYPRELTVLTRNGSKDRFDYIQGLGKEGKFTTTSLIATMEYYNMMHWSTSRLTHIKEHIFLYQMVIYLRRHSLLKFAFDRKIKQLLSAGIIGYFVREFDACQYRKPFEEDYEVTPIPLDSFCGLYYISLIWLSAAVVAFILELLSQRIVWLRRIF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7b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YWLYILSCCSLVASTMESSSDWDLAEALAQVVANSEMGRFKTLYIYTHTNSQSTGGHLEELLDQVLMIVPNNLQARRLLLQQSMEYKPYVHAVLALVDGLPSLSAIYARIRATQDLSHTLIYMSMPTDAYGEEMQATLRFLWRLSVLNVGVVLRPPGDHILMVSYFPFSALHGCQVISANVVNRYQVGTKRWASQDYFPSKLGNFYGCLLTCATWEDMPYLVWRPDGSGSFVGIEGALLQFMAENLNFTVGLYWMNKEEVLATFDESGRIFDEIFGHHADFSLGGFHFKPSAGSEIPYSQSTYYFMSHIMLVTNLQSAYSAYEKLSFPFTPLLWRAIGLVLILACLLLMLLVRWRHHHELPRNPYYELLVLTMGGNLEDRWVPQRFPSRLVLLTWLFATLVLRSGYQSGMYQLLRQDTQRNPPQTISEVLAQHFTIQLAEVNEARILASLPELRPEQLVYLEGSELQSFPALAQQSGSSARVAILTPYEYFGYFRKVHPMSRRLHLVRERIYTQQLAFYVRRHSHLVGVLNKQIQHAHTHGFLEHWTRQYVSAVDEKDESVARIASTSYSTLDGIDGDPSLSESEEDQQVAPVRQNVLSMRELAALFWLILWANLGAVVVFVLELLLPRIKLRKILRKMKSDIKKQISKLVR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IR7c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HSAVHNVSLVYALVWAIDNYYGMATSTPLAVVQFPTSRESRRLHNDLIDAALGRSSGTGRIQFLLEDDRVEMTETDTDPPPPSGLTGRPIAIWFLDSLRSYFRLEMYLNQLGSPYKRNGFFLVIYTGLEDQPMESLKIMFRRLLNMYVLNVNVFLQRDGTVHLYTYYPYGPHHCQSSLPVYYTAFQDLAAPANGFGLTKPLFPRKLTNMHGCEMVVATFEHRPYVIIEDDPKTPGGRSIHGIEGLIFRSLAERMNFTIKLVEQKDKNRGEILPDGNFTGILKMMVDGEVNLTFVCFMYSKARSDLMLPSTSYTSFPIVLVVPSGGSISPMGRLTRPFRYIIWSCILVSLIFGFVLICLLKITALPGLRNLVLGRRNRLPFMGMWASLLGGLALYNPQRNFARYILVMWLLQTLILRAAYTGQLYLLLQDVEMRSPIKSLSEVLAKDYEFRILPALRTIFKDSMPTTNFHAVLSLEESLYRLRDEDDPGITVALLQPTVNQFDFRSGPNKRHLTVLPDPLMTAPLTFYMRPHSYFKRRIDRLIMAMMSSGIVARYRKMYMDRIKRVSKRRNLEPKPLSIWRLSGIFVCCAGLYLVALIVFILEILTTNHRRLRRAFNVINRYA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7d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IRCVVALLLGLCKVQAVVWPHQHLLEEQLASQISATLQKIFINGLAVYNFGVFISTSYEEMDRDRVILVHQVLNRNLYPPNFPVAVVLASKMNRKITAQVFTQLLFVQNAEQAIAIAEGVNRNGLCVIVLLTSQPERPIMTKIFTYFMQERYNINVVILVPRLHGVQAFNVRPYTPTSCSSLEPVEIDIKDGDLWDVFPRRLKNLHGCPLSVIVWDIPPYMRINWKSSDPMDGLDGLDGLLLRIVARKMNFTLKLIPNEPNGLIGGSSFMNGTFTGAYKMLRERRANITIGCAACTPERSTFLEATSPYSQMSYIIVLQARGGYSIYEVMLFPFEKYTWLLLSTILGLHWIVGSRWRMPSPILAGWMLWIFVIRASYEASVFNFIQNSPVKPSPRTLDQALSGGFRFITDHASYRMTLKIPSFQGKTLISAGQPVDVFDALLKAPWKTGAFTSRAFLADHLVRHRKHRNQLVILAEKIVDNMLCMYFPHGSYFAWEINKLLFNMRSFGIFQHHSQILAWDNLPTTTDTDTPGKRIHSSTESVATGFAESMSFVVAALNCLMGALCISIVVFGLELLSRRRHWTGLEWLFER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7e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ISALLNSYYDLSGEQMNHINEFVARAVLHVVHHYILSVTPSLVLTLCCRSNHTCNFYNKMMSTLFREWGLAPLQIVNVLRGVPWHPVPGRRHFNVIFTDSFAAFEEIRMEYYSREYNYNEHYFIFLQARDRLLQGEMRLIFDYCWRYRLIHCSIQVQKSNGDILFYSYYPFGEHGCSDMEPQLINRYNGSMLVEPDLFPRKLRNFFGCPLRCALWDVPPFLTLDEDQEEVLRVNGGYEGRLLLALAEKMNFTIAVRKVHVNMRDEALEMLRRDEVDLTLGGIRQTVARGMVATSSHNYHQTREVFGVLASSYELSSFDILFYPYRLQIWMGILGVVALSALIQLIVGRMLRERMGSRFWLNLELVFVGMPLLECPRSHTARLYCVMLMMYTLIIRTIYQGLLYHLIRTHQLNRWPQTIESLVQKNFTVVLTPIVQEVLDEIPSVQHMRFRLLEANSELDPLYFLEANHQLRQHVTASALDIFIHFNRLSADKVHQRGEQGSGAHFEIVPEDIISMQLTMYLAKHSFLIDQLNEEIMWMRSVGLLSVWSRWELSESYLRNEQSFQVLGTMELYAIFLMVLVGLIVGLLVFILELVSMRSIYLRKLF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7f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TTSDSNAGSSLSSGSGYSIYKSYLENSRIDMQGEDANLYVARALRLVIENVLAQLSTTLVVTISTRHLGTAHWFEYMMNILMDSWRMVAVQLLRIRPDLVVNPVPGRKRVSLLMVDSYQGLLDTNITASNANFDDPDYYFIFLQARDHLIPKELQLILDHCLAHFWLHCNVMIQTAQVEVLVYTYYPYTADACQKAYPIPVNTFDGRKWKASQMFPDKLSQMHGCPLTVLTWHQPPFVELVWDPKHNRSRGSGFEIQLVEHLARRMNFSLELVNIALLRPNAYRLAEGSSEGPIEKLLQRNVNISMGYFRKTARRNQLLTTPMSYYSANLVAVLQLERYRIGSLALLVFPFELSVWMLLLLALLIHLGIHLPSARRGNEEDGGGGLQVVALLLGAALARLPRSWRHRFIAAHWLWASIPLRISYQSLLFHLIRLQLYNTPSFSLDQLLAEGFQGICTANTQRLLLEMPQLARDPDSIQSVDTPFDWDVLNVLTRNRNRKIFAVANQDVTLSFLHSSAHPNAFHVVKQPVNVEYAGMYMPKHSFLYEKMDDDIRRLDASGFIHAWRRASFASVHRKEQVHMTSRRYINHAKLSGIYMVMAGLYLLAGLLFAGEVLLRQR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7g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VTSLLNFESMKYIGAQTQAASINHHVAQALRVFIEDFYQRIAPAFIVVLSCRRPSPMNFYRNIMQLLYESVDTMIVQLVLVELGRPRRIAGPRTHNLLLVDSLDALLDIEIHTYTAQSDTSEYYFIFLQQRDALIPHDMQGVFAYCWRHQLINCNVMTQSSGGQVLLHTYFPYAPGQCNDSQPTRINMFLGESWKHRDYFPSKLHNLNGCPLIVLARKVSPFLDLDEGQRELRGLEGRLLQELSRRMNFSIQFSGLQDQLKNRTTWTEKQLLQKLVQERIAHLAIGYVRKRIQYATNLTPVFPHYSNRVVGCLLLNAHNLTSLEIWSFPFQALTWICLLLFASWLIFGLIVRSMYSALLFFILRYHLHQRLPGNLQDLTHGDYAAVMGRTTLQDLREVPSLQDLLGLKSVIVTSEREEEVLRTLDRCTLREGAGSHPLFFGLISQDALLHLTQRGHRAGAYHIIPQDVLEQQLAIYLQKHSHLASHLDHLVMSIRSVGLVHHWAGQMASERYFRSRFLYREKRIRQPDLWAVYILTAGLYLLSLVVFICELLASRRAG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8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LPLLVLLLALRFAGSEVLKITFWIEPVQRAEFDTDIAMVLKELDALRLDVKVDDTTLTLTRSEDGLDMQRFCEILSTVGASAVIDLTYSHWEEGYNLVRSLGIGYVRLERIMRPFLDMFGDFMRQKRANNVAMVFMNARDAVEAMQQMLVGYPFRTLIMDASQTDPGQHFLERIRSLRPAPTYIALFARAAAMNGIFEKVQKAGLFQRPLEWHFVFLDTRDRVFKYRRQAELCTRFTLNPRAICRSMPMPDLYCGSGFTMQRAMLLNVLRSLINAAQVSPGYPMAIYQDCNATASSSEVSDPLEKDDYNWLDMVHWSNFLAYAPPLPHIQDQFQSPVPGLTFAVNISAGYYSSEHEAKTDLAAWSSVGEMRLLNETISPARRFFRIGTAESIPWSYLRREEGTGELIRDRSGLPIWEGYCIDFIIRLSQKLNFEFEIVAPEVGHMGELNELGEWDGVVGDLVRGETDFAIAALKMYSEREEVIDFLPPYYEQTGISIAIRKPVRRTSLFKFMTVLRLEVWLSIVAALVGTAIMIWFMDKYSPYSSRNNRQAYPYACREFTLRESFWFALTSFTPQGGGEAPKAISGRMLVAAYWLFVVLMLATFTANLAAFLTVERMQTPVQSLEQLARQSRINYTVVKDSDTHQYFVNMKFAEDTLYRMWKELALNASKDFKKFRIWDYPIKEQYGHILLAINSSQPVADAKEGFANVDAHENADYAFIHDSAEIKYEITRNCNLTEVGEVFAEQPYAVAVQQGSHLGDELSYAILELQKDRFFEELKAKYWNQSNLPNCPLSEDQEGITLESLGGVFIATLFGLVLAMMILGMEVLYYKKKQNALEITQVRPVNDSSGSGGNSSTAPPTATSTTKQAWHIPVLEAEEKPAKVSPPPSFETATFRGKKLPARITLGDGKFKPRHGLYARRNLGASDSHSGYM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IR10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VLGTVFLLFMLDLKTLNLTRLNGLLVEPTRDLPQLELWLRAGSDHQDAENPYVQWFLLRTEIPLSIVTYQENRYWMDDPFGRRNLVLVMSLDQLLTNRGAAAPIQKASTFFYILADQDKDLSADEQLRLEGSCRQLWTQHKVYNRFFLTRDGVWIYDPFKRRDSAFGRLVRYYGSETLDKLLFRDMAGYPLRIQMFRSVYTRPEFDKETGLLTRVTGVDFLVAQMLRERLNFTMLLQQPEKKYFGERSANGSYNGAIGSIIKDGLDICLTGFFVKDYLVQQYMDFTVAVYDDELCIYVPKASRIPQSILPIFAVGYDIWLGFVLTAFACALIWLTLRVINLKLRIVSLGNQHIVGQALGIMVDTWVVWVRLNLSHLPASYAERMFIGTLCLVSVIFGAIFESSLATVYIHPLYYKDINTMQELDESGLKVVYKYSSMADDLFFSETSPLFASLNKKLSWNRDLRADVIDEVARFRNKAGVSRYTSLILESSHFTLLRKIWVVPECPKYYTISYVMPRDSPWEDAVNALLLRFLNAGLIVKWIQDEKSWVDIKMRSNILEADAESELVRVLTIGDLQLAFYVVIGGNLLAFLGFLAEHFRWKLQKKG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11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FAILWLFSGCLLPGIQVGIWVVVRAQPTGRDVLLSRLGNQQNELNTRRLANASSYLTRNYIANRINTLVVREICVECPYELSERQRQLVDQILASLAPELSVLLHKGTAEETTWEYTLFVVNDHTAFTGQVFIFPDELLEREFFCIVVVSEIQSRQFVRQTVGSIVKSNLQMHFVNVVVVAQLEDGTVGTYSYKLFKANCTPGITVRQINHFDRITGKPQQSMPDLYPVRNGHLGDCPFNVGAAHMPPHLIYKRHKDPPPASNVSIPAEDLAGIDWDLLQLLAKALKFRIQLYMPQEPSQIFGEGNVSGCFRQLADGTVSIAIGGLSGSDKRRSLFSKSTVYHQSNFVMVVRRDRYLGRLGPLILPFRGKLWGVIIVILLLAVLSTCWLRSRLGLSHPIEDLLTVIVGNPIPDHRLPGKGFLRYLLASWMLLTLVLRCAYQARLFDVLRLSRHRPLPKDLSGLIKDNYTMVANGYHDFYPLELTCRQPLDFSARFERVQRAAPDERLTTIALISNLAYWNHKHPNISRLTFVRQPIYMYHLVIYFPRRFFLRPAIDRKIKQLLSAGVMAHIERRYMQYENKRKVASNDPVLLRRITKSIMNGAYRIHGLVIVLATGMFILELLAGRSNGRLRRWMEWVH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20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ASLNRSTGLSAELLDLYGLVVHFLLSGEHTTLVYFNPAGLDCSWGVLWQRNLTAHPQIVWQRNYSYPDLYYQFNAKLLVLACLPMDSRAAIQLEILANSLSHLRTVVRLLIEVAGPDQVTLARQYLSFCLRRSMLHVELYFRDYHHSLILYSFRAFPSFELVMRWISVGQGVKLFLHKLDDLRGHRLRVIPDLSPPNTFFYRDARGDNQVTGYLWDFLATFAGRLNAGLEVVRPSWRAGSASDSSYMLEYSAKGLIDVGLTTTLITKWNLWAIHQYTYPLLVSSWCTMLPVEKPLATPDLFGRIVCPTLAMTLLLIILVTWLVFRQLRCLTRLKNSRPARIVPHLLTLLLLTTCSAQLLSLLIFPPYHVRIASFEDLLRGDQKILGMRNEFYNFDGAFRARYAGVFYLIDDPNELYDLRNHFNTTWAYTMPYIKWLVIKTQQRHFSKPLFRWSKDLCFFDFMPTSVIVAPDSIYWESIKDFTFRIHQAGLMKHWIRKSFYDMIKAGKMSIKDYSDLETLKPLNIGDLEIVWRVCGAAIAVASAIFIMELLYFYINVFFNS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21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YYWVALVLFTAQAFSIEGDRSASYQEKCISRRLINHYQLNKEIFGVGMCDGNNENEFRQKRRIVPTFQGNPRPRGELLASKFHVNSYNFEQTNSLVGLVNKIAQEYLNKCPPVIYYDSFVEKSDGLILENLFKTIPITFYHGEINADYEAKNKRFTSHIDCNCKSYILFLSDPLMTRKILGPQTESRVVLVSRSTQWRLRDFLSSELSSNIVNLLVIGESLMADPMRERPYVLYTHKLYADGLGSNTPVVLTSWIKGALSRPHINLFPSKFQFGFAGHRFQISAANQPPFIFRIRTLDSSGMGQLRWDGVEFRLLTMISKRLNFSIDITETPTRSNTRGVVDTIQEQIIERTVDIGMSGIYITQERLMDSAMSVGHSPDCAAFITLASKALPKYRAIMGPFQWPVWVALICVYLGGIFPIVFTDRLTLSHLMGNWGEVENMFWYVFGMFTNAFSFTGKYSWSNTRKNSTRLLIGAYWLFTIIITSCYTGSIIAFVTLPAFPDTVDSVLDLLGLFFRVGTLNNGGWETWFQNSTHIPTSRLYKKMEFVGSVDEGIGNVTQSFFWNYAFLGSKAQLEYLVQSNFSDENISRRSALHLSEECFALFQIGFLFPRESVYKIKIDSMILLAQQSGLIAKINNEVSWVMQRSSSGRLLQASSSNSLREIIQEERQLTTADTEGMFLLMALGYFLGATALVSEIVGGITNKCRQIIKRSRKSAASSWSSASSGSMLRTNAEQLSHDKRKANRREAAEVAQKMSFGMRELNLTRATLREIYGSYGAPETDHGQLDIVHTEFPNSSAKLNNIEDEESREALESLQRLDEFMDQMDNDGNPSSHTFRID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25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LMNPKTSKILWLLGFLSLLSSFSLEIAAQTTQNINVLFINEVDNEPAAKAVEVVLTYLKKNIRYGLSVQLDSIEANKSDAKVLLEAICNKYATSIEKKQTPHLILDTTKSGIASETVKSFTQALGLPTISASYGQQGDLRQWRDLDEAKQKYLLQVMPPADIIPEAIRSIVIHMNITNAAILYDDSFVMDHKYKSLLQNIQTRHVITAIAKDGKREREEQIEKLRNLDINNFFILGTLQSIRMVLESVKPAYFERNFAWHAITQNEGEISSQRDNATIMFMKPMAYTQYRDRLGLLRTTYNLNEEPQLSSAFYFDLALRSFLTIKEMLQSGAWPKDMEYLNCDDFQGGNTPQRNLDLRDYFTKITEPTSYGTFDLVTQSTQPFNGHSFMKFEMDINVLQIRGGSSVNSKSIGKWISGLNSELIVKDEEQMKNLTADTVYRIFTVVQAPFIMRDETAPKGYKGYCIDLINEIAAIVHFDYTIQEVEDGKFGNMDENGQWNGIVKKLMDKQADIGLGSMSVMAEREIVIDFTVPYYDLVGITIMMQRPSSPSSLFKFLTVLETNVWLCILAAYFFTSFLMWIFDRWSPYSYQNNREKYKDDEEKREFNLKECLWFCMTSLTPQGGGEAPKNLSGRLVAATWWLFGFIIIASYTANLAAFLTVSRLDTPVESLDDLAKQYKILYAPLNGSSAMTYFERMSNIEQMFYEIWKDLSLNDSLTAVERSKLAVWDYPVSDKYTKMWQAMQEAKLPATLDEAVARVRNSTAATGFAFLGDATDIRYLQLTNCDLQVVGEEFSRKPYAIAVQQGSHLKDQFNNAILTLLNKRQLEKLKEKWWKNDEALAKCDKPEDQSDGISIQNIGGVFIVIFVGIGMACITLVFEYWWYRYRKNPRIIDVAEANAERSNAADHPGKLVDGVILGHSGEKFEKSKAALRPRFNQYPATFKPR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IR31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LLISMFILILAAGEGEIIPSMEESVVTNFVKSLVKTKQAIVFSCLFKDFKEISLALMRINQFVSVVNLNQSYSLTSILTRENYARTSVMVNARCSGSSELLFEASENRYFNKTYQWFLWGVDLEVQSLFPLNLNYVGPNAQITYVNETADGYAYWDIHSKGRHLKSNLEINLIATLINDTLNIARDIFHLQSIDFRGQFNGLTLRGASVIDKEDIISNEQIESILSRPTKDAGVAAFIKYHYELLGLLRERFNFTVNFRNSRGWAGRLGNTTFRLGLLGIVMRNEADIAASGAFNRINRFAEFDTIHQSWKFETAFLYRYTSDLDTHGKSGNFLSPFSDRVWLFCLLTLGAFSIIWVLFEIIDYKILRIRVNSQKLEHLNQKSSVICIKTTCIERILQTFGACCQQGLDPNPVDRSVRFLVMTLFLFSLVMYNYYTSSVVGGLLSSSDQGPSTVDEITASPLKISFEDIGYYKVLFRESQNRSITRLIEKKLSSSRSLNELPIFSHIEDAVPYLKAGGFAFHCEVVDAYPVISEYFDANEICDLREVSGLMEVEILNWILHKNSQYTEIFKTAMCNAQEKGFVERILRRRQIKKPACQSLYTVYPVSLSGVLPGFVILICGFGASLLLLCLEKVYAHFGPRKFCG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IR40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HKFLALGLLPYLLGLLNSTRLTFIGNDESDTAIALTQIVRGLQQSSLAILALPSLALSDGVCQKERNVYLDDFLQRLHRSNYKSVVFSQTELFFQHIEENLQGANECISLILDEPNQLLNSLHDRHLGHRLSLFIFYWGARWPPSSRVIRFREPLRVVVVTRPRKKAFRIYYNQARPCSDSQLQLVNWYDGDNLGLQRIPLLPTALSVYANFKGRTFRVPVFHSPPWFWVTYCNNSFEEDEEFNSLDSIEKRKVRVTGGRDHRLLMLLSKHMNFRFKYIEAPGRTQGSMRSEDGKDSNDSFTGGIGLLQSGQADFFLGDVGLSWERRKAIEFSFFTLADSGAFATHAPRRLNEALAIMRPFKQDIWPHLILTIIFSGPIFYGIIALPYIWRRRWANSDVEHLGELYIHMTYLKEITPRLLKLKPRTVLSAHQMPHQLFQKCIWFTLRLFLKQSCNELHNGYRAKFLTIVYWIAATYVLADVYSAQLTSQFARPAREPPINTLQRLQAAMIHDGYRLYVEKESSSLEMLENGTELFRQLYALMRQQVINDPQGFFIDSVEAGIKLIAEGGEDKAVLGGRETLFFNVQQYGSNNFQLSQKLYTRYSAVAVQIGCPFLGSLNNVLMQLFESGILDKMTAAEYAKQYQEVEATRIYKGSVQAKNSEAYSRTESYDSTVISPLNLRMLQGAFIALGVGSLAAGVILLLEIVFIKLDQARLWMLCSRLQWIRYDRK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41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IDLSWSLVLSAIVGKYLNESTICIFWNDKFEFQLLHKSDYISFVGINIKSFDDNGGHYIIDTGLKKKELQNKHLFLDELVIKIIISIEVTHCETFVVFDKDIDRFVNAFNKASVYSIWRSLHNKFVFAHIANESPESRNHFFEDQPNILFVVRDHSSASSFDIKTNKFVGRKAENPSQMILVDRYLASEQRFQFGKSLFADKLNNLQGREVIIAGFDYPPYTVIKHNMSTNAQDMGVSGESDFKNVYIDGTETRIVLNFCEQFNCTIQIDSSAANDWGKVYPNMSGDGALGMLINRKADICIGAMYSWYEDYTYLDLSMYLVRSGITCLVPAPLRLTSWYLPLEPFKETLWAAILLCLCAEATGLVLAYKSEQALYVLPGYREGWWTCTSFGVCTTFKLFISQSGNSKAYSLTVRVLLFACFLNDLIITSIYGGGLASILTIPSMDEAADTVTRLRFHRLQWAANSEAWVSAIRASDEALVKDILYNFHIYSDDELLRLAQDQHMRIGFTVERLPFGHFAIGNYLGPQAIDQLVIMKDDIYFQYTVAFVPRLWPLLDKLNTLIYSWHSSGFDKYWEYRVVADNLNLKIQQQVQETMTGTKDIGPVPLGMSNFAGFIIVWILGSAIATLTFLLELSLTYILKQSNL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47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QIKLLVWLLVVGVVSSTEQLQFLKNFLEAVHKERSISTILLIQRKVHKNDFLHGLYPIFWPIICLDETKRVELVNNFNKDFLALVYMESEADTLLLSALAADLNHIRDARIMIWLQMSPSENFLDRIVFQASKQKFLNLVVIENTLKTRRFYPFPQPKVQVIDKPFEEKEIYPALWRNFMGKNAIAVPDLVPPRSFNSFDPKTGHRRESGSIYNVFKAFTQRYNITMLLKWPLIRNTTQEEIIGKSVRGEIDLPITGQLISFRHPNGSRSQPLLGMTALSIAVPCGPELPMFDRFFLFYGLATPITITGYYVLLNTIEIILGTLSDRIKRHPRRKKILNLVLNLRVFSCILSLPTPQGNRLRSVKGQLTMVMSITGLILSCIVAAQTSTILTMKPQYRHIKNFQELSDSNITVVCNHLNYLTIKQQMDPKFMAKFMQNIWIVNSIEQMKMIFDLNTSYAYQTFSYKKDPFTLLQMHTTRKAFCRTPGLDLVSGLAYTAVLEKNSIYALALQDYTLKAFSAGLVYYWAEESIRDLISTVGRTQFEKLPIVIGYQSLKLQDYNVCWKILLIGGALAFCVFIVEVVVGLINRR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48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FLPTFLALMHLLITETNLIIGKTLPDILNELNERLIISTNIIFCKQFDNLIPFEAQTSRFVYSSLEAFNITSLWNHVGNDNKLFVIVGNEPPYELFAKLDLRFQLVDFLLVIGNEIEEDIXKSFIKYAWRLGYVKILIYSTYTEICYHHVLFPSLRIRETNIADYTKFRGTFRNLNGHQVRVAAYNNVPRSFIYSDKNGKRIFAGYYMRFARAFIQNINATFKPVYTPNDSPENCTQFILNNTVDICADALVKNSNAFSVSRELRIAPANVIVPHGKPLLSYRYLSAPFETKVWIALGTYVFLISGFLCLIYWLRSGKWDYSQNLLEVYSSLLFXFTGFHLKAINGIERYILFGVLFISGFVYSTMYLGLLKIMLISETFEKQIQTFEELAESNIPLLIDPXWTAVRTVSSETLLNHRNNFDQNYAYVMFPDRMDMFVYAQQYLRHPKFRRIPIDICFLFAGFPMSKKWFLKHQLSRAWFHAFESGIVNKMAWDAYRESVGQGYLRFPITEHLEAKLLGLYYFMMPTISLILGYSVVLLSFIMEVIACKLNCTLNYRC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48b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LQQSSNLLKLLLLLAISSVRTQGLNDIIIELNQRLLISNNFLYCNQSDKLNEYEIKYLQHMPPISLMIFTSIESMNFTQVEYNLGADNKLFLIMGNEEPPYDFLHALNLHFQFAEYIIVIDEPVDLKKSTKWLDFVNHLWQQGYVQLLIYTSYDEKLYHKIIFPETVIEETLVEQYISIRGSFNNLYGYPVRVAAYNNAPRSMLYVNRWGKHIFAGFYMRFLRAFIDARNGSFVPVLTPSNSPGNCTLNLVNETVDVCADALAANPAAFSLTHGFRIASANVLVTHAKPLHSYRYLTAPFQWSVWACLVIYVLLVVNFLSFIGWLRSGKWEFSKYLLEVFSSLLFSGFYLKEIRGRERYILFGVLFIAGFVYSTEYLGLLKSMLISEVFEKQIDTFEALVESNITLMVDPYDKILFAKYNMPEILSPIMELVSFETLLKHRNRFDQDYAYILFSDRMALYDYAQQFLKHPKLLRIPIDFSFLYTGIPMRKRWFLKHHLGRAWYWAFESGLTRKLALDADFEAVRVGYLSFLITEHVEAQPLNVDYFVMPAIALAIGYILALLSFVIEMTAWRIREFLGCRKATMTSTGCSEGGHVDV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48c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LLRIILIIIFLRIVSSIPDTIISHLSAELQIKIQIYFGLGNDLYDFSRLDGNYQKIIISHNISEEFKTYHDEPVLIIIRLERDLNLNLATLDVLRSYLTDRQYNDILLIDNDEENLNSYVDIRKAYWNAGFSQVLIYNSQQRTWSIKPYPYLQIRPTSLKEYIENRNTRNLMGYPLRVLVTNDPPHCFVDKDELPGSPNRYKGSIVTMLKIFADQLNATFQANPFREFRRYSTADCVQMVSDDEIDACGSIFIRTYTYATSQPVRLNRVVIMAPFGNPIEKFYYFFRPFDLYVWIGTGIIVVYIAVMGSLLHRWHFKEWNVGQYLLLAVQTLLNRELSLPQSSSGSKFMLLLLLFAIGFILSNLYVALLSMMLTTKLYQRPIENLADLKAANVNILLQTHNIRPNSVYGSSEELRERFLLVEESQHLEKRNGLDPSYAYVDSEDRMDFYLYQQKFLRRRRMKKLSNPVGYTWAVQVIKQNWVLEKHYNDHVQRFFETGLQNKLVDDVHELAVKAGFLHFFPTQTQTIEPLRLEDIVMAAMVLGGGHALAVICFLVELF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51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YNVLVLLLLLSTHAQMEPYRRGHNITLLRSVLTVIRGRENWKNTPIFIGGHSNSDDLNNLMSWLQNTMEVTCHTVDTSTPAKNEHALGNFNINADNSLGLLFCQSSHEVIWFNMDKRLRRLRGIRLIVILLNKRSSSNKAIMGTFKRLWHFQFLKVLVLHRDQIYSYTPYPVIRFFKLDTNVYPLFPPSVQNFQGYVVSTPVGNDIPRVFFVKDKKTGRKQIRGFGYRTFVEYLHRYNASLHVSNSHQEHAINSSVNMGRIINQIADGQLEISLHPYVDVPENMGDNSYPLLIASNCLIVPVRNEISRYMYLLLPLNQSSWILLLGSVIYISGVLYYIQPGLVHRTWAQRIGLNILDSISRIINICSPSRIYDPSLRYFIVSVHLSILGFVVTNLYSIMLGSFFTTLVVGEQVDSMEQLIQQQQKVLVKYYEVSTFLRHVEPDLVDGVAQLLVGVNASEQVSALLGFNRSYAYPFTLERWEFFSLQQQYAFKPIFRFSSACLGSPIIGYPMRRDCHLQSSLNMFIMRIQAAGLLQHWVVSDFNDAMRAGYVRLLENFLGFHSLDVDSLRLGWAVLLCGWLLSALIFLCE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51b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CKVLTLLVVILLLALTNAAYNVTLLKSVLSLISTREPWINTPIFVGHNTQGGDLNDLIIWLHQTMGVTSLTMNLFLQPEHIRPLGHFKITRYNGIALFFCHDKHDIMWLTLDRNLRKLRRIRLIIILRNQRSGSQGAIKSIFNALWQYQFLNVLVLQRDQLYSYTPYPAMRFFKLDIHTEPLFPHAARNFHGYVVSTPAENDIPRVFHVHDPLTKSRKVLGYAYRTFVEYLDHYNASLRLTNPDENLDPTTSVNMNHIVQLIIDGQLEISLHPYVFTPPTATKSYPLLIYPNCLIVPMRNEIPRHMYLLRPFQLYSWYILLFAVFYITGILYCISPKLNKSSWPQRLGLNFLDAISKILFISPPITIYRPTWRHLIIFLQLSVLGFMSTSWYNIELDSFFTTIVVGEQVNSMDQLVHQQQRVLVKEYEINTFLRHVEPRLVEKVSRLLVPVNASEQVSALLSFNRSFAYPFTEERWQFFAMQQQYAFKPIFRFSSACLGSPHIGYPMRVDSHLETSLNHFILKIQDTGLLNHWVVSDFNDAMRAGYVRFVDNVLGYQSIDVDTLRLGWCVLGIGWILSALVFSCEYWHLYPWRFI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52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LGWSVIILGCIGQLSAQILNYTQSRDLELLEGRLLRVLSRLNLEEEYNTLLIYGKECVFHSLLRKLEIPAVTVPSGSTDYDWSFSTAILILSCGYDAENEENSYTLLKLQRTRRLIYLEDNSEPESVCMRYSLKEQHNIAMVKSDFDQSDTFYSCRLFQTPNYVEGHFFKDQPIYIENFQNMRAATIRTVADSLVPRTILYRDEKSGETKMMGYLGHMINTYAQKLNAKLHFIDTSKLGAKKPSVLDIMNWVNEDIVDIGTALASSLQFKNMDSVWYPYLLTGYCLMVPIPAKMPYNLVYSMIVDPLVLSIIFVMLCLFSVLIIYTQHLSWKNLTLANILLNDKSLRGLLGQSFPFPPNPSKHLKLIIFVLCFASVMITTMYEAYLQSYFTQPPSEPYIRSFRDIGNTSLKMAISRLEVNVLTSLNNSHFREISEDHLLIFDDISEYLVLRDSFNTSFIFPVSVDRWNGYEEQQKIFAEPAFYLATNLCFNQFMLFSPPLRRYLPHRHLFEDHMMRQHEFGLVTFWKSQSFIEMVRLGLASMEDLSRKRNEEVSLLLDDISWILKLYLGAMFISSFCFILEILRCGERCKRLWRCRW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52b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WLVILLCFLGYMAAHIADISVQNQRLMDNELINLLLKLRNEEFYDTLLVYGKDCEFHSVIKNVDVAVVLVSDSMNFEWNFSSLTLILSCGPDIDNGGPNSTSIKLQRNRRLVLLKEDFQPSNICNIYTQKEQYNIALVRENFTKSKSIYTCRYFQDPNVDEVNLSGTKPIFIEQFQNMKGKAIKIVPDLLPPRVMVYQDANDGELKMIGYVANLITNFAQKVNATLQLDFLKPSKSITEISRMAKDDELDMGITLEASLNTSNLETSSYPYLLTSYCLMVQVPAKFPYNLVYALIVDPLVLGIIFVLFLLLSVLLIYSQKMSCRDLSVANILLNDKSLRGLLGQSFPFPLNASKKLRLIFTILCFASIMLTTMYEAYLQSFFTDPPSEPHIRSFKDIGKLRHKTIITAIEANVLISTNNTQFLDIPKKHLCIYENWRDWLAMRDTFNLSYNYLVTEDRWSSYAEQQKLFKTPLFYYSNDLCFSRMIFLSIPLRRHLPYRHLFDEHMMRQQEFGLVNYWKSHSFFDMVRLRLTPLKDLSQPTVYNPSLLMEDISWIMKIYFVAISLSVFCFTMEIGWDKWKRWR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52c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WLIIILFCLGNSSSQILDVTNNSHLDFDYRLFGLLQRLQVEKFYDTLLVYGEDCAIPSLFERLQVPAVLVSSGSTNFDWNFSSLTLILSCNFQDEREENYRTLMKLQTSRRLILLKGHIKPESVCDFYSKKEQHNVAMVKENFYQLEVVYSCRLFQDQNYEKLNLFDGKSIYKDQFRNMHGAPIRTLSDKEPPRTIPYIDSKTGEEKFKGYVGMLISQFVKKVNATMQIREDLIKDDEEVSFVDITNFTSNDILDIGICEARTLEMSNYDAISYPYLMSSYCFMAPLPDSLPFSDVYMAIVAPSILIMFLIIFCICSVLIIYIQERSYRSLTIRSVLMNDICLRGFLAQPFPFPRQYNRKLKLIFMLVCFSSLISTTMYTAYLQAFLWGPPIEPRLTSFDDVKKSRYTMAINIYEREFLEALNVSLEDVEIYDYGKFSKLRSTFNTNYLFPVTALQWFTINEEQKLFKYKIFYYCDAFCLNQFDILSIPLRRHLPYRDIFEEHMLLQKEFGLTKYWIDQSYRDMIRANLTTFKDFSPPLENDYIEVHNLYWVFTMYFVGMGMGLCFFILEILRPLRYWRNCKIKCEYCYAFLKNFA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52d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RIIIILLCLGYTKARILDATNTNHTDLEERLLSLLLRLQQEQFFNTLLIYGEDCAFSSLSRRLQVPTILVSSGSTSFEWNYSSLALILTCEFKAEREENYQTLKKLQMNRRLILLNGNIKPDSVCDFYSKKDQYNIAMVNNNFHQVGIIYACRLFQERNYEKVYLSEGNPIYVDQFRNMQGALLKSITFNLIPGSMAYRDPKTGQEKHIGYVANLLNNFVEKVNATLDMQVKLHKAGKKTSFYNITKWASEDLVDIGMSYAAYFEMTNFDTISYPYLMTSTCFMVPLPDMMPYSEIYMGIVDPPVLVVLIAIFCIFSVMLNYIKQRSWRSLSLVNVLLNDICLRGFLAQPFPFPRQSNRKLKLISMLVCFFSVITTTMYTSYLQSFMWGPPIDPKMCSFADLENSRYKLAIRRYDIEMLRPFNVSMDHVVVFDESSQLEYLRDSFDDNYMYPMSALSWSAFKEQQKLFAFPLFYYSEKLCLKPISFFSFPIRRHLPYRDLFEEHMLQQNEFGLSTYWIDRSFSDMVRLKLATMNDFSPPRLEDYIEVSDLSWVFGMYFTGLGISCCCFGLELLGLPSWTRRLRLTNWIRVR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52e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WLIILLLCAGNSNARYLDYIHKNSPHLEDTVFSLLVRLQLEEFFDTLLLYGEDCVFHSSSRRLNVSTVLVSSGSSNFDWNFSSLTLILSCSHEEENETNYHTLAKLQRNRRLVYLRGDIQPQSVCERYLQKEQYNVATIAEDFDKSKIVYACRHFKDPNIEEISLLDSTPVFIEQFRNMYGKPIRAVADLLSPRSMLYMDPKTGDMKITGYVANLVNTFAERVNATLELDVLAKKFIVKQIFNMIDNEQLDIGISLESSFRMKFIEISSYPYILTSYCLMVQVPAKLPYNLVYAMIIDPIVLGIIFVVFLLLSILLIYSQKMSWQDLSLANILLNDKSLRGLLGQSFPFPLNASKKLRLIITILCFASIMLTTMYEAYLQSFFTNPPSEPEICSFQDVGSYNRRIAMSALEVNGLIKTNNSHFREIRMDDLEIFDNMPECYELRDAFNLSYNYVVTGDRWRSYAEQQTLFKEPVFYFARDLCFSRLIFLSVPLRRHLPYRHLFDEHMMQQHEFGFVNYWMSHSFFDMVRLGLTSLKDLSRPLAYTPSLLMDDISWIMKIYLAAIVLCVFCFLLEIGVDKWKRWMKFRNLQILNTC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54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WTVITGIVLWAPVLVAGSAVDFIFRAAAEHSLSVIMIRIDYCPYNWAKDIFENQTIPVVVLSDSETFINIRMFSRPLHVACLPGHELQKDLALLENFTSSLMDFPSQKKIVYISNNFSDPTRMDYIFETCYHRRIWNIVGLLASDEHRYFYRYHLYPSFRTEYRSLESSTIFDKDFPNMHGHPLTVMPDQWLPRSVLYVDRRTGKQILAGSVGRFFHVLSWKLNATLQLSKKVTTGRFLNATALKELSESFSVDVPASLTIMERVEQLASTSYPMEVTHVCLMVPVARRIPIKDIYFILSSASNMFLAIVIVSSYGLALNLLRNMTHRDVRLVDFVLNDKALRGILGQSFNLPLSRSFSTRLIFLMLGIVGLNVSSIFGAGLDTLMAHPPRQFQARSFAGLRRTKIPLVTTEEDFPTWMKLRVPMLVVNVSEYNHLRNGRNTSNAYFASRLYWNLFSEQQKRFTRELFIYSTDDCLWSLALLSFQWPQNSLFTEPVSQLILEVNANGLYDFWVGMHYYDMTAAGLSGLEDPSLQLKEREHPTSLRIVDFQWMWQAYGTFMVIAILVFLLEVSWHRITSLFVSLV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56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SRFFIRNLILFGLLASSNMQIPFGELEKKFELDVDFLLGVTELVGHIQGLYSITVYADCIDIHPSIQQRIMDKFMVPVNTIGSNLSRPNYHKLDNSRIRIVLFTGLNDTILVNLNKTDVPYSDNFYMLAYASAIKNKCIELDFIEEVFTLLWKMSIQNAILLIRGEFMMEMWSYLYMGKIHKIKLTKPNSYLESLRKYNYRFSLEVINDPPAIFWYNSSEQADVTGGGNLSVSGPLGLIIINFLRHLNVTIDIVPIPGKQTSQYELFQQPDNLRAENGVNMVGSALLKYSPMVTQSRMCLLVSNRRMIPFSRFLDRLVSPGVHKLTFVSSIGIFVIKYFSHRPRSFVDAIFCTIRFFFAIPLPSIILNRLPVVDRFIEVFIIIFVQILLSSNISITTSALTTGFWEPPIINVETMRASGLHILTEDPTILQAFKENILPSSLADLVILVDEDTYFHHVTTLNNSYVYVVQAHNWQIFRLYQQQMTNEPFEIASEELCSKWRILGIPLNPKSPLRFMFKDYFYRILESGLREQWVHSGFKKFCEFNNLKKLPVDSVDSWQPLSIEFYSNVIRAYIIGLVIATLAFVAELLHNGYRRKNVKK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56b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LDTDLASGVIRSPYSFDIPHAFIFNETQFVVPKFCGPYMEIVKHFAEVYHYQLFLDSLESLPKKSVVEQDIISGKYNLSLHGVIIRPEETSDFFNATQHSYPLELMTNCVMVPLAPELPKWMYMVWPLGKYIWTCLFLGTFYVALLLRYVHWREPGNATRSYTRNVLHAMALLMFSANMNMSVKLKHASIRVIIFYTLLYIFGFILTNYHLSHMTAFDMKPVFLRPIDTWSDLIHSRLRIVIHDSLLEELRWLPVYQALLASPSRSYAYVVTQDAWLFFNRQQKVLIQPYFHLSKVCFGGLFNALPMASNASFADSLNKFILNVWQAGLWNYWEELAFRYAEQAGYAKVFLDTYPVEPLNLEFFTTAWIVLSAGIPISSLAFCLELFIHRRKQRRPQYERFECYD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56c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QHLLNLLAPFGRMNVFQEIVWFVSPHQRLDQLDEFIMRIDEAFGKSATQTVVNNNTEMRMIYSSARRNHMSFVFTTGAEDPIMKVFSKVLLGRHFYVSMVIYVDKVGDMHPIYDLLTFAYNQQFFNSMVHFESMEGVNQLFGVSKFPVMSFENRTDFLKYMGKIWKQVQNARSDVGGFGFTTPLRQDLPHLFQSQGHYDGSTYRIIETFVRFINGSFKELIMPPDSLGGQVINMKDALQLIRERKMEFCAHAYALFMSDEELEKSYPLLVVQWCLMVPLYNSVSTYFYPLQPFDWNVWFFALGALLALVLLELMWLRMFGGWSGYRGAVLNSFCYIINVPIEGQLQQPCLLRFLLLATVFFHGFFLSAYYTSNLGSILTVNLFHAQINTMNDIVSAQLPVMIIDYEMEFLLNLNKELPQEFLELLRPVDSAVFSEHQTSFNSSFAYFVTEDHWEFLDEQQKHLKQRLFKLSSICFGSYHLAFPLQMDSSLWRDIEYFTFRIHSSGLLNFYARSSFGSALHAGLVQRMPDTQEYTSAGLQHLAIAFILLLVMSFLAGIVFVLETLS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56d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NRAAELILRERNIFPTNGSDNITLLNNMFVLEMFYRITQLYHFKNFIFYISERLDLNNKDSQEFFHNFWTYFPMAPNLIITREHHLGIPMMQFISTPSLVMVFTTGKDDPIMELASHNQQGIHWLKTIFVLFPSLQSRDFETNPESLAQFTAEIKDVYDWVWRKQFINTFLITIKDNVFILDPYPTPSIVNKTGVWQAEEFFHKYAKNMKGYLVRTPILYDMPRVFKSDRPTNRYEKNFIHGTSGNLFLGFLEFVNATLMDTSANVTADYLNMTNLLDLVSQGVYETLIHSFTEITTKFVVSYSYPIGINDCCIMVPYRNQSPADQYMHEALQENVWVLISLFTLYITVAIYLCSPLRPRDLSAAFLQSICTLTYSVPTFIIRTPTLRMRYLYILLAIWGIVTSNLYISRMTSYFTTAPPVRQINTVQDVVEANLRIKMLAIEYERMAKSPLQYPESYLNQVDLVDKHMLDLHRDPFNTSFGYTVSSDRWRFLNLQQLHLRKPIFRLTEICEGPFYHVFPLHKDSHMRSVMTEYIMIAQQAGLMNHWERETFWEAVHLHRIHVHLFDDEPMALSLDFFSSLLRTWTLGLILAGLAFAAEMKWHEHVTFKRRPVIRITRKPRSFLRRFMK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60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WCNNPGLIIIIFLGQILNLCQGIVNLSNETANTVIFMLPEKDLGPDVWKAGVGCLDSFAQIFFFRNPKERFTRAYNLMLVHAFHLSSPADQIQEGFSKLINEAVTNPGPPDREELFQMRVASDYNITNGTEDKGELILADNYVIVVDSVDRLKELMKKKIVEMRSWNPGARFLVLFHNATCRNRPLGVASNIFKDLMEMFYVHRVALLYANSTMNYNLLVNDYYSNVNCRILNVQSVGQCHDGKLYPNNAVVKASMQDYVSGFSPRNCTFFACSSISAPFVEADCILGLEMRILGFMKNRLKFDVNQTCSLESRGEMDGPANWTGLLGKVQNNECDFVFGGYYPDNEVADHFWGSDTYLQDAHTWYIKMADRRPAWQALVGIFEAYTWIGFILILIISWLFWFTLVMILPEPKYYQQLSLTAINALAVTISIAVQERPICETTRLFFMALTLYGLNVVATYTSKMIATFQDPGYLHQLDELTEVVAAGIPFGGHEESRDWFENDDDMWIFNGYNISPEFIPQSKNLEAVKWGQRCILSNRMYTMQSPLADVIYAFPNNVFSSPVQMIMKAGFPFLFEMNSIIRLMRDVGIFQKIDADFRYNNTYLNRINKMRPQFPETAIVLTTEHLKGPFFILVVGSCWAALTFIGELIIHRWRTQLVSTSEQQDRRSDKRRRRRRRRKPEKDNRWQRQVQVAPVVRFTPVKRRKVFQGQTSQ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60b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RSLYLIIAIGLVDVHCVSLRYILNALENELQYRAILLVESASEIESCWEQKYIQGAVPILNFNANQSLYLKDALNTNILALVCLNENVESTMQALYENLEDMRDTPTILFVLSDSKVQDVFLECLRRKMLNVLAFKGLDRGFVYSFRAFPTFRVIERNVMDILQYFEQQLEDLGGHTLTTLPDNIIPRTVVYKSPDGSRQLAGYLYPFLRNYVSTINATLKVCWHLVPEDGMIQLGEVVRLSEIHDVDFPLGMHGIEHGSTSQNVPLEVSSWFLMLPMEPSLSRAQFFIMLGFEKVTPVLLLLTILLSTAHRIEMGLRPSWRCYVLGDRVLQGTLGQAFFLPRRLSVKLMLVYSLILLNGFTFSNYSITSLETWLVHPPSGHPIHSWEQMRTLNLKVLIVPSELDSMTKALGKQFTESNSDLFELSKSGNFQDKRLAMDQSYAYPVTCTLWPLLEHAQIRLPKPEFRRSREMVLIPLLIMAMPLPKNSMFHKSLNRYRALTHQSGLYEFWFKRSFNELVALRKIHYKVNGDHQIYRDFEWQDFSYVWLGFVGGTIASILVLLAEIGYHRWQLNQ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60d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LAIYVAFLSSIGNRSGFLSSLLMSLGKELHYKTILLVGGSSTCWSLEPFETGVPILNLRGENNAYPQDTFNSQMLALACLQTESEDAVKLLYRSLKDMRDTPTLLFASSEEHIHDTLFLGCFRENMLNVLALTASSKEFIYSYQAFPTFRVIKRKLVEIHRYFEPQLKDLGGHIVSALPGNIMPRTMCYRNAEGERQLAGYLNTFIRNYVESINGTLRISWGLVPEDDMRHLTISRLSKIQHVDFPLGIIPLYNKTDKQHVYMEISSWFLMLPMETSVPRAHLFVKLGLERLLPIIVVVGAVLGNAHRIEVGLGPSWRCYYLADKVLRGALAQPIVLPRRLSPKLMLIYSLLLLSGFFLSNYYMASLTTWLVHPPASDRILEWDQLRYLHLKVLTIPEEFKYMSLILGTDFMTAYGSIFQLTNSTDFQRRRISMDPSYAYPVTTSLWPFLELSQVRLRRPLFRRSYDMVLQPFQVMSLPLPRNSIFHKSLLRYAALTRETGLYYYWFRRSYYELVALGKISYKEEEGNPYCDLKWNDFRIVWLAFLGGTIISCLALLLEVAHYRWHLGNSS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60e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IKMISFLLVSVLLCLVGASDSESMQVQVLQDLNLALQTELNVFIDFECCATSEILHKLDSPRILLSSNSREARDLRIRGNFTESTLIIVSVMDSDLNPLVASLLPRLLDELHELHIVFLSNEEPGFPKQDLYTYCFKEGFVNVILMSGKGLYSYLPYPSIQPISLSNVSEYFDRARIIRNFQGFPVRILRSTLAPRDFEYSNEQGGLVRAGYLFTAVKELTYRYNATIESVPIPDLPEYDVYLAVAEMLHTKKIDIVCYFKDFSLEVAYTAPLSIIREYFMAPHARPISSYLYYSKPFGWTLWAVVISTVLYGTVMLHLAARGARVEIGKCLLYSLSHILYNCHQKIRVAGWRDVAIHGILTIGGFILTNVYLATLSSILTSGLYDEEYNTLEDLARAPYPSLHDEYYRSQMKAKTFLPERLRRNSLSLNATLLKAYRDGLNQSYIYILYEDRLELILMQQYLLKTPRFNMIRQAVGFTLESYCVSNSLPYLAMTSEFMRRLQEHGISIKMKADTFRELIHQGIYTLMRDDEPPAKAFDLDYYFFAFVLWTVGLISSLLVFFAELVSGH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62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YLQFLFALFLSRYQIVATENFDRAFELALFLDRIGRVHRLHAITIVNSLGSVDPSYLDDLHRGLMCNSSNHFYMLPQMTATDKDSSHVHFSSLQDEETIYLVFARDSKDAVIYLQAERARGRRYTRTMFLLRKQESQKDIKYFFELLWKLQFRSALVVVAARNFYQMDPYPTVRVIRMRRLSSYDPHHVFPPANRKNFRGYRMRLPVQQDVPNTFWYKNRRTKAWELAGLGGILINQLMMHLNVTMDLFRFEVNGSSLLNMAALTDLIVKGKVELSPHLYDTLQSNTSVDYSYPTQVAPRCFMIPLDNEISRSLYVFLPFSLTMWLCLLFVLLVVHFVYVRRLIPDGHFWAILGVPGAGQVRYGNRKPVRRFSTFLILFGIFILGQTYSTKLTSSLTVTLIRRPDNSLEELFLLPYRILVLPTDVYAIVDSLGHAEQFSTKFSCTDAENFSQKRISMHPEYIYPISTIRWRFFDMQQRFLRKKRFYFSKICHGSFPYQYQLRVDSHLKDALHRFLLHVQQAGLHDLWLDTCYRKAHRMGYLKDFSTLAELEEKLRLRPLALNLLVPAFSLFLCGMLGSGIAFLVEIRHSFGCRQKPPSINRNPG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64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HWWLLVFLPLSCQGLPEHELLELELDYGLAEPQRTSLLQSSLILQFSQDYKHIPRITYFTCQKPHLQTPNQIPNAAEHRDAFAAKNFQLIKSLYESELFVRIVLLDVLAQSPSSGRPNRPGSGPTGGFSQTPSQAQSNSEWLEGVLRMEALRQIAVVDLACGAVSRRFLELASAKMLYSEKFHWLLIEDFAWHGRTQTAEGSGKRDDGEMEEEEPPGQQIQATDDEDLPSIESFLGGMNLYMNTELTLAKRMSEAAHYTLFDVWNPGLNYGGHVNLTEIGSFTPTEGIQLHTWFRTTSTVRRRMDMQHARVRCMVVVTNKNMTGTLMYYLTHTVSGHIDTMNRFNFNLLMAVRDMFNWTFVLSRTTSWGYVKNGRFDGMIGALIRNETDIGGAPIFYWLERHKWIDVAGRSWLSRPCFIFRHPRSTQKDRIVFLQPFTNDVWILIVGCGVLTVFILWFLTTIEWKLVPHDGSALIKPKGGAPPRHHYQQQQQQEQVEAPVRPITAVSVVVSKEKVEEKQEEYEDSTPIDAGTLWQRCYQKLNKYIKDRKAKQKKAPERVGLFLESVLFFVGIICQQGLGFSTSFVSGRCIVITSLLFSFCIYQFYSASIVGTLLMEKPKTIKTLSDLVHSSLKVGMEDILYNRDYFLHTKDPVSMELYAKKITSVPTTKENEADEDEPVDPNPASTDPAKSYRDIVHSHETGAHAKDNAASNWLDPETGLLRVKHERFAFHVDVAAAYKIIAETFSEQDICDLTEVSMFPPQKTVSIMQKNSPMRKVISYGLRRVTETGILTYHFNVWHSRKPPCVKKIETSDLHVDMDTVSSALLILLFSYAITLMILGTEILYSKWHNRIQLKWVGA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67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PILVPVLLLFNETSWINPILTSIYKDRHHETVLLLQHSQHGNASGLERFPWPVFSFNEQMDFYVRGKYNSEMLVLIWQTGNSDWDLDLWQALDRSLLNMRKVRVLLLRKWEKIPTADVAATAEHLLFLHVAVIGQGNRIYRLQPYAPQSWLQVDPIESPIFIKIRNYFGRYIVTLPDQFPPRSIVYRNPKTDEIQMTGYVYKFLLEFIRIYNFTFRWQRPIVQGERMNLILLRNMTLNGTINLAISLCGFETPSELGVFSDVYDMEEWYIMVPRAQEISIADVYVVMVSGNFLIVLIIFYFIFTILDTCFGPLLLKERVDWSNLMLNERMISGIMGQSFNMSARNTISSKVTNATLFLLGLVLSTLYAAHLKTLLTKRPTSQQISNFKQLRDSPVTVFFEEAERFYLKHAWDRPIRYIKDQLNFRETIEYNALRMGLNRSNAFSALTSEWMIVAKRQELFKQPIFTVQPELRVIQTSVLLSLVMQSNSIYEDHINDLIHRVQSAGIVEYWKHQTLREMITMGMISQKDPFPYVAFREFKVGDLFWIWLLWVSFLFMSFVIFLCELLVDCFISKTLIRNKRP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67b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LLYLNTLQSLSLLEGNRLVQTVQELNNIYQTELNVFLEFGNGADILESAQGTFVPTLWIKNPQNQKVMKGNFTSCTLTILYLEDEHLDRGLYYLANWLWEYHHLEVLIFFNGGSYDKLIQIFSRCFNEGFVNVLVMLPGSDELYTFMPYQDLKILNLKSIKEFYSLSRKKMDLNGYNITSGLVIAGAPRWFSFRDRQNRLILTGYMLRMIVDFTNHFNGSVRLMNVLTVNDGLELLANRTIDFFPFLIRPLKSFSMSNILYLENCGLIVPTSRPLPNWVYLLRPYAFDTWIAWLIMLIYCSLALRILSKGQISISAAFLKVLRLVMYLSGSRDMGTRPTTRRLFLFVILTTSGFILTNLYVAQLSSNSAAGLYEKQINTWEDLDKSDSIWPLIDVDIKTMEKLIPDRTKLLKKIVPTLEADVDTYRRNLNTSCIHSGFFDRIDFALYQQKFLRFPIFRKFPHLLYQQPLQISAAFGRPYLQLFNWFVRKIFESGIYLKMKDDAYRHGIQSGLLNLAFRDRHLEVKSNDVEYYYLIAGLWFGGLTLATVCFLLELLIGYAKIKVTISCKMNI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67c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CWLIFLNIILLSDRSESWSAREVIHQFNHDQQLQLNIYLDCNDVELQIGQEVSNLFVNSTADKMKILGRFSSHSLIIACFKDSTRNRTLNGVKELLWGLQYLPILFVVDSNMDFYFQQALRHGFIHVLALNFMNGSLYTYKPYPKVEVHQIKDMQKFYKLTKLRNLQGQAVRTTVETMTPRCFRYRNRHGQLVYAGYMYRMVKEFISTYNGTEEHVFGNVDTVPYKEGLAALKNGEIDMMPRIIHALEWYYFYRSHILYNIKTYIMVPWAEPLPKSLYFIQPFRGTVWITIMVSFVYASIVIWWIRYRQQGNSSLTQSFMDVLQLLFQLPLSKIWHFNMGTHQVVSFIVLFVFGFMLTNLYTAQLSSYLTTGLFKSQINTFDDLFREKRTLLVESFDAEVLHNMTKEKIIQKEFESIILITSIEEVFKHRKSLNTSYAYEAYEDRIAFELSQQRYLRVPIFKILKEVYDQRPVFVALRHGLPYVELFNNYLRRIFESGIWIKLQEDSFLEGIASGEISFRKSKSREIKIFDKDFYFFAYILLGMGWCVSTIALFLELWSFKYSVTNVLHE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IR68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CLWILIVAFISLAMATSIPIPIANPAPLSGYEMQLKILLQKILWVANVKRCFAVITDDLHYPIYDRIFFESVGRRVIPFFVMRTNESDDLQRPSRQVELFVKAIKSSDCELNVITILNGWQVQRFLGYIYDNRSLNMQKKFVLLHDLRLFESDMIHLWSVFIDAIFLKRQLDNKYTISTIAFPGILSGVLVMKNIANWELGKGLNGRILFADKTSNLFGTSLPVAISEHVPMVLWANATKSFQGVEVEIMNALGKALNFKPVYYKPNQTENMDWTELDGGASVAYGSGNPDGYAQNGTHIDSMLVDEVAAHSARFAIGDLHLFQVYLKLVELSAPHNFECLTFLTPESSTDNSWQTFILPFSAGMWVGVLLSLFVVGTVFYAISFLNAIINGNVSSEFFRCLRPNRNVPMDPKIYRRISFRIAISRYRSSKGDRMPRDLFDGYTNCILLTYSMLLYVALPRMPRNWPLRVLTGWYWIYCILLVATYRASFTAILANPAARVTIDTLEDLLRSHIPPSTGATENRQFFLEANDEVARKVGEKMEVFGYSDDLTSRIAKGQCAYYDNEFYLRYLRVADESGSALHIMKECVLYMPVVLAMEKNSALKPRVDASIQHLAEGLIAKWLKDAIEHLPAEALAQQEALMNIQKFWSSFVALLIGYVISMLTLLAERWHFKHIVMKHPMYDVYNPSLYYNFKRIYPQ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68b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FLVGLLLQWYLPGIYALAEIACRIAVEQNVQVTYLYRCASCPASFDADYSALELDLYRCVGSRLPVITRNMEAHELEPFRRTDSLSIFQIPAAEKGDSLVRRILDMLNPHQRRKHMHKYLFVWPNAGRHQLLRLFRGSWAKKLLYGLAITGRENGTFDFDPFAWGGLQVIQRLDGEVPYARKVKDLRGYPLRFSMFTDPLMAMPRSPVETAGYQAVDGVAARVVGEMLNASVTYVFPEDNESYGRCLPNGNYTGVVSDIVGGHTHFAPNSRFVLDCIWPAVEVLYPYTRRNLHLVVPASAIQPEYLIFVRVFRRTVWYLLLVTLLVVVLVFWVMQRLQRRIPRRGVIQFQATWYEILEMFGKTHVGEPAGRLSSFSSMRTFLMGWILFSYVLSTIYFAKLESGFVRPSYEEQVDRVDDLVHLDVHIYAVTTMYDAVRSALTEHQYGLLENRSRQLPLGIATSYYQPVVRRRDRRAAFIMRDFHARDFLAITYDSQAERPAYHIAREYLRSMICTYILPRGSPFLHRLESLYSGFLEHGFFEHWRQMDLITRVGASPDAEEFLEDLGDQTDTDSGSNELAIRNKKVVLTLDILQGAFYLWSVGIGISCLGFAVEHAHWFWRRQTLRNAVEART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IR76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NLLVESYYFSNVLSFFAQQFFADSHATCIFWHPAFDFRLETVHPMPLIIMDWHRWANRSHQDVYDYKIKEDEFEGKGIPYNDWTLRLTVAIERSHCETFIAFQEQIPEFARYFYHASIYSIWRSLRNRFMFVYTKEFEDKKDSYLSGYIFQDQPNILVITSQYLNSSTFEVKTNRFVGPRNFNKNPEPVEFYILQRFDAKGTKATWETQSAMSSKMRNLKGREVVIGIFDYKPFMLLDYEKPPLYYDRFMNTTDVTIDGTDIQLMLIFCELYNCTIQVDTSEPYDWGDIYLNASGYGLVGMILDRRNDYGVGGMYLWYEAYEYMDMTHFLGRSGVTCLVPAPNRLISWTLLLRPFQFVLWMCVMLCLLLESLALGITRRWEHSSVAAGNSWISSLRFGCISTLKLFVNQSTNYVTSSYALRTVLVASYMIDIILTTVYSGGLAAILTLPTLEEAADSRQRLFDHKLIWTGTSQAWITTIDERSADPVLLGLMEHYRVYDANLISAFSHTEQMGFVVERLQFGHLGNTELIENDALKRLKLMVDDIYFAFTVAFVPRLWPHLNAYNDFILAWHSSGFDKFWEWKIAAEYMNAHRQNRIVASEKTNLDIGPVKLGIDNFIGLILLWCFGMICSLLTFLGELWRGQ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76b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TGIELLVAAALCVACPPLNDSPPTNLIQMGENGTLSPVTELPMDVDASEAGFDADAPVETLETINRKKPKLREMLDWIGGKHLRIATLEDFPLSYTEVLENGTRVGHGVSFQIIDFLKKKFNFTYEVVVPQDNIIGSPSDFDRSLIEMVNSSTVDLAAAFIPSLSDQRSFVYYSTTTLDEGEWIMVMQRPRESASGSGLLAPFEFWVWILILVSLLAVGPIIYALIILRNRLTGDGQQTPYSLGHCAWFVYGALMKQGSTLSPIADSTRLLFATWWIFITILTSFYTANLTAFLTLSKFTLPYNTVNDILTKNKHFVSMRGGGVEYAIRTTNESLSMLNRMIQNNYAVFSDETNDTYNLQNYVEKNGYVFVRDRPAINIMLYRDYLYRKTVSFSDEKVHCPFAMAKEPFLKKKRTFAYPIGSNLSQLFDPELLHLVESGIVKHLSKRNLPSAEICPQDLGGTERQLRNGDLMMTYYIMLAGFATALAVFSTELMFRYVNSRQEANKWARHGIGRTPNGQSVAPSRWLRGWRRLNSGHGQLLGASTHGQNVTPPPPYQSIFNGGSHGDPLNRWRRPLANGNALGNGVLLGGDSEGGVRRLINGRDYMVFRNPNGQSQLVPVRSPSAALFQYSYT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75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QLVQLANFVLDNLVQSRIGFIVLFHCWQSDESLKFAQQFMKPIHPILVYHQFVQMRGVLNWSHLELSYMGHTQPTLAIYVDIKCDQTQDLLEEASREQIYNQHYHWLLVGNQSKLEFYDLFGLFNISIDADVSYVKEQIQDNNDSVAYAVHDVYNNGKIIGGQLNVTGSHEMSCDPFVCRRTRHLSSLQKRSKYGNREQLTDVVLRVATVVTQRPLTLSDDELIRFLSQENDTHIDSLARFGFHLTLILRDLLHCKMKFIFSDSWSKSDVVGGSVGAVVDQTADLTATPSLATEGRLKYLSAIIETGFFRSVCIFRTPHNAGLRGDVFLQPFSPLVWYLFGGVLSLIGVLLWITFYMECKRMQKRWRLDYLPSLLSTFLISFGAACIQSSSLIPRSAGGRLIYFALFLISFIMYNYYTSVVVSSLLSSPVKSKIKTMRQLAESSLTVGLEPLPFTKSYLNYSRLPEIHLFIKRKIESQTQNPELWLPAEQGVLRVRDNPGYVYVFETSSGYAYVERYFTAQEICDLNEVLFRPEQLFYTHLHRNSTYKELFRLRFLRILETGVYRKQRSYWVHMKLHCVAQNFVITVGMEYVAPLLLMLICADILVVVILLVELAWKRFFTRHLTFH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75b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QLHNLILHNLIHMAKLSHVLILHCSLSHLALLAQSKNIFTQFQPLHSDIQLNDDFLNHNILKLGVFLDINCDKSGTVLDMASAKRFFSHRYHWLIYDRSMNFSVLESHFKEAQIFVDADVTYVTHDPFSKNFLLYDVYNKGRQLGGELNITADREIFCNKTNCRVERYLSELYTRSALQHRKSFTGLTMRATAVVTALPLNVSIKEIFDFMNSKYRIQLDTYARLGYQARQPLRDMLDCKFKYIFRDRWSDGNATGGMIGDLILDKADLAIAPFIYSFDRALFLQPITKFSVFREICMFRNPRSVSAGLSATEFLQPFSGGVWLTFALLLLLAGCLLWVTFILERRKQWKPSLLTSCLLSFGAGCIQGAWLTPRSMGGRMAFFALMVTSYLMYNYYTSIVVSKLLGQPIKSNIRTLQQLADSNLDVGIEPTVYTRIYVETSEEPDVRDLYRKKVLGSKRSPDKIWIPTEAGVLSVRDQEGFVYITGVATGYEFVRKHFLAHQICELNEIPLRDASHTHTVLAKRSPYAELIKLSELRMLETGVHFKHERSWMETKLHCYQHNHTVAVGLEYAAPLFIILLGAIILCMGILGLEVIWHRHCTL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75c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SWPLYRLIVFNLLEINLSNLMVFHCWSIKEAFPLVEMLNQNGIFSQYIDVQNPDNLANVHKEYLDSDLVRLGVFLDLGCDKAELVTNQSSRARLYNQNLHWLLYDEAGNFTKLTQLFEGANLSLNADVTYVSREDEERFILHDVYNKGSHLGGKLNITVDQTLQCNRSHCQVKEYLSELHLRPRLQHRMDLSSVTFRLAALVSVLPINSSEEELLEFLNSDRDSHMDSISRIGNRLIMHTQEILGFKLHYIWCGTWSVQDAFGGAIGMLTNESAELCTTPFVPSWNRLHYLHPMTEQAQFRAVCMFRTPHNAGIKAAVFLEPFMPSVWFAFAGLLIFAGVLLWMIFHLERHWMQRCLDFIPSLLSSCLISFGAACIQGSYLMPKSAGGRLAFIAVMLTSFLMYNYYTSIVVSTLLGSPVRSNIRTIQQLADSSLDVGFDTVPFTKTYLVSSPRPDIRSLYKQKVESKRDPNSVWLSPEEGVIRVRDQPGFVYTSEASFMYHFVEKHYLPREISDLNEIILRPESAVYGMVHLNSTYRQLLTQLQVRMLETGITSKQSRFFSKTKLHTFSNSFVIQVGMEYAAPLFISLLVAYFLALLILILEICWARYAKKKFSTIIPQN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75d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VQVAHWLPLIFFLLVSGTPRVAGSWRSEYSRQDPDPKTRWGNQLPDMLVAYYRHHGVHSLMLVVCHTDIADFRLWKLWQHFNLNNFYVQVSTESSLRDLQHVDALDEHKDAPPPKSFHANNSTHWETSFLLPALPYKMGILLLEFSSECALNLLRWSAASEHNYFTTNRFWLLLTEDPGDIDLLEDPEIFIPPDSELRVLHYENVGNFSCSLIDLYKVAAWKPLKRTLVGHNIRNSRHVIHALQHFGSAITYRQDLEGIVFNSAIVIAFPDLFTNIEDLSLRHIDTISKVNHRLMLELANRLNMSYNTYQTVNYGWRQPNGSFDGLMGRFQRYELDLAQLAIFMRLDRIALVDFVAETYRVRAGIMFRQPPLSAVANIFAMPFENDVWVSILMLLIITTVVLVLELFFSPHNHDMSYMDTLNFVWGAMCQQGFYVEVRNRSARIIVFTTFVAALFLFTSFSANIVALLQSPSDAIQSLSDLGQSPLEIGVQDTQYNKIYFTESTDPVTKNLYHKKIASKGENIYMRPLLGMEKMRTGLFAYQVELQAGYQIVSDTFSEPEKCGLMELEPFQLPMLAIPTRKNFPYKELIRRQLRWQREVSLVNREERKWIPQKPKCEGGVGGFVSIGITECRYALGIFGCGAAVSFVLFLFEFIFRHFKQVYRIIKGYREVQ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84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KLQVKVISWPLIILTAFLRVLQIESINTNFLELAAFEDFLRSEHLSHVLVVRGDDADGDWKIECHQKLLANYRVQFYRPEMSANFEDLMFYGSPRTAVLVLNSEHVLVRRQVFGVASEAGYFNNSLAWFILGSGRESLPVEQLIDQLLSGYRMGIDADITVALRGPDNASMLFYDVYRISRQANTPLIIEKKGLWTHSGGYQKFGNFKNTWVIRRRNFLNVTLIGSTVLTEKPPGFGDMEYLADDKQLQQLDPMQRKTYQLFQLVERMFNLSLAISLTDKWGELLDNGSWSGVMGQVTSREADFAVCPIRFVLDRQPYVQYSAVLHTQNIHFLFRHPRRSHIKNIFFEPLSNQVWWCVLALVTGSTILLLFHVRLERMLSNMENRFSFVWFTMLETYLQQGPANEIFRLFSTRLLISLSCIFSFMLMQFYGAFIVGSLLSESARSIVNLQALYDSNLAIGMENISYNFPIFTNTSNQLVRDVYVKKICKSGEHNIMSLQQGAERIIQGRFAFHTAIDRMYRLLLELQMDEAEFCDLQEVMFNLPYDSGSVMPKGSPWREHLAHALLHFRATGLLQYNDKKWMVRRPDCSLFKTSQAEVDLEHFAPALFALALAMVASALVFLLELFLHWLPDFRRRLGTMS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85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IQWLKHILLLAILVNLAGTRENHIPLDLKKSSIVMVKMSQILCKARIKVLFVYFENQTSHEHTGQILKEVTKCDISNQNTPLEAVKDDGILMYMVMITTNISQPLELSLIRKKSAAKHRSHVFLLVRDADTVSDAWMRASFRQFWKIWLLNIVILYWRDGRLNAYRYNPFMDNYLIPVDNKPNEVPTLEQLFPKTIPNMQRKPLRMCIYKDDVRAIFWRQGTILGTDGLLAAYVAERLNATMMITRPHSYNNHNLSSDICFLEVAKEYVDVAMNIRFLVPDTFRKQAESTVSHTRDDLCVIVPKAKTAPTFWNIFRSFGSLVWALILVSVLVANVFCYILKSEVGRVPMQLFAGALTMPMTQIPPNHSIRLFLIFWLYFGLLICSAFKGNLTSMMVFQPYLPDINQLGALARSHYHIIIRPRHVKHIQHFLTLGHKHESRIREQMLEVSDTQMYEMMRNNDIRFAYLEKYHIARFQVNSRVHMHLGRPLFHLMNSCLVPFHAVYIVPYGSPYLGFLDSLIRSSHEFGFERYWDRIMNSAFIKSGVKVVNRRRGSGNDEPVVLKLQHFHAVFALWLVGIGMACIVLAWEHLTHNYNLAVTKRR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87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TPEQRFWLAALLFLLSQHSEVRGFGINLMKVQTEDKGQEACILALLRKYFDSGDGLSGSVLCINRNYQLPNIEEQLLRGVNNYENYPWSLLITNSREGPSPAKFLMNEKPQCYFLIVDNLEDEDLDEVFEHWKGMVNWNPLAQFVVYLASLEETDEEMNDLMVELLLTFINKKIFNVNVIGQSEENQFYYGKTVFPYHPDNNCGNRVISVELLDACDYPSEETDSEDENDEDEGDGAQEEDDGPQEEGDGEQEEEDGPQEQEDGDQAKGDEGQENDDGGLENKVENEFRIGASDDDELENDLSSNSSEPEAIIEEFFRAKFEDKFPRDLSGCPLTASFRPWEPYIFRNSEEQPVDDYYYGLQGDEDDYNDTSPNYGESDDESYADPGEDGDGAIPDTETQSGGKLKLSGIEYEMVQTIAERLHVSIEMQGENSNLYHLFQQLIDGEIEMIVGGIDEDPSISQFVSSSIPYHQDELTWCVARAKRRHGFFNFVATFNADAGFLIGIFVVTCSLVVWLAQRVSGFQLRNLNGYFPTCLRVLGILLNQAIPAQDFPITLRQLFALSFLMGFFFSNTYQSFLISTLTTPRSSYQIHTLQEIYSNKMTVMGTSEHVRHLNKDGEIFKYIREKFQMCYNLVDCLNDAAQNEHIAVAVSRQHSFYNPRIQRDRLYCFDRRESLYVYLVTMLLPKKYHLLHQINPVIQHIIESGHMQKWARDLDMRRMIHEEITRVREDPFKALTFDQFRGAIAFSGGLLLVASCVFAFELCYVKYVYRTEKRERKTKKITKKVHNIKIQH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92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LQPLVMHLSQLLRIIVGQYFAEFPSILIVYNNSASTTPLQLEYLSALELVLRELSKPIRLQWINVAFLKDLNDLEDQVMGALNSSVTEGFITILSQTHHFIHARYYATRNANVRLKDKRYLFLCEDESPAELLCMDILQFYPHHLMVRPGTETAPTGPTGPHPDPRRGGGASVSTKNKDDGEGGAGNKTTSPYRDINFELWTQKFVGAVGNLDALLLDAFLPNETFANRVELYPNKLLNLQRRSLLVGSITYVPYTITNYVPAGQGDVDPIHPQWPNRSLTFDGAEANVMKTFCQVHNCHLRVEAYGADNWGGIYDNESSDGMLGDIYEQRVEMAIGCIYNWYDGITETSHTIARSSVTILGPAPAPLPSWRTNIMPFNNRAWLVLISTLVICGTFLYFMKYVSYRLRYSGTQVKFHHSRKLEKSMLDIFALFIQQPSAPLSFDRFAPRFFLATILCATITLENIYSGQLKSMLTFPFYSAPVDTIEKWAQSGWKWSAPSIIWVHTVQSSDLETEQILARNFEVHDYSYLSNVSFMPNYGFGIERLSSGSLSVGDYVSTEALENRIVLHDDLYFDYTRAVSIRGWILMPELNKHIRTCQETGLYFHWELEFIDKYMDKKKQEVLMDLANGHKVKGAPQALDVRNIAGALFVLAFGVAFAGCALVAELLIHRMDLS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93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PGEMRPSACLLLLAGLQLSILVPTEANDFSSFLSANASLAVVVDHEYMTVHGENILAHFEKILSDVIRENLRNGGINVKYFSWNAVRLKKDFLAAITVTDCENTWNFYKNTQETSILLIAITDSDCPRLPLNRALMVPIVENGDEFPQLILDAKVQQILNWKTAVVFVDQTILEENALLVKSIVHESITNHITPISLILYEINDSLRGQQKRVALRQALSQFAPKKHEEMRQQFLVISAFHEDIIEIAETLNMFHVGNQWMIFVLDMVARDFDAGTVTINLDEGANIAFALNETDPNCQDSLNCTISEISLALVNAISKITVEEESIYGEISDEEWEAIRFTKQEKQAEILEYMKEFLKTNAKCSSCARWRVETAITWGKSQENRKFRSTPQRDAKNRNFEFINIGYWTPVLGFVCQELAFPHIEHHFRNITMDILTVHNPPWQILTKNSNGVIVEHKGIVMEIVKELSRALNFSYYLHEASAWKEEDSLSTSAGGNESDELVGSMTFRIPYRVVEMVQGNQFFIAAVAATVEDPDQKPFNYTQPISVQKYSFITRKPDEVSRIYLFTAPFTVETWFCLMGIILLTAPTLYAINRLAPLKEMRIVGLSTVKSCFWYIFGALLQQGGMYLPTADSGRLVVGFWWIVVIVLVTTYCGNLVAFLTFPKFQPGVDYLNQLEDHKDIVQYGLRNGTFFERYVQSTTREDFKHYLERAKIYGSAQEEDIEAVKRGERINIDWRINLQLIVQRHFEREKECHFALGRESFVDEQIAMIVPAQSAYLHLVNRHIKSMFRMGFIERWHQMNLPSAGKCNGKSAQRQVTNHKVNMDDMQGCFLVLLLGFTLALLIVCGEFWYRRFRASRKRRQFT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94h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SNISFSSAPELVDLYGLVLKFLVSSETTLFYFNPTGQKCSWETLPRTILSNHPQIIWFREETYPGLYKRHSSNLFVMACLSSTSYDGQLQLLAESLTRYRSVRVLIEVQDKEGSFLASQILLLCQQHSMLNVVLYFSRWTRTLNVFSYLAFPYFKLLKQRLSGSLRPKIFINQLKDLQGYKIRVQPDLSPPNSFSYRDRHGECQVGGFLWRIVENFSKSLKGDTQVLYPTWAKAKVSAAEYMIQFTRNGSSDIGVTTTMITFKHEERYRDYSYPMYDISWCTMLPVEKPLSVEILFSHVLSPGSALLLILAFILFFLIVPQLIKCLGITFRGRLIGMASRIFALVMLCSSSAQLLSLLMSPPLHTRIKSFDDLLTSGLKIFGIRSELYFLDGGFRAKYASAFHLTENPNELYDNRNYFNTSWAYTITSVKWNVIEAQQRHFAHPVFRYSTDLCFSSETPWGLLIAPESFYREPLQHFTLKINQAGLITQWMTQSFHEMVRAGRMTIKDYSRTNLMKPLRIQDLRKCWVIFAVGLGTSTVVFTIELLLIYTNVFLNS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94g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TAVNSVHSKLVSLISRGQELTSIFFYAPAKEKCHLEDTISSATWGLPLVIWRTDRTVILNGFIGEGLLVLACLPGFHWRALLGSLARSLKYLRQARILIELMQDRDEFLVSEVLQFCLSQDMINVNAIFDDFPETENLSSFEAYPSFEVVNQTFTPDTQVSDLYPNKMLNLRGGVIRTMPDYSEPNTILYQDKEGNKEILGYLWDLLEAYAHKHNAQLQVVNKYADDRPLNFIELLDAAQSGIIDVGASIQPMSMGSLSRMHEMSYPVNQASWCTMLPVERQLHVSELLTRVIPYPTLALLLLLWIFYEVLRGRWRRHSRLQSIGWLVLATLVSSNYVGKLLNLFTDPPSLPPVNSLAALMESPVRIISIRSEYSAIEFTQRTKYSAAFHLALHASILIGLRNAFNTSYGYTITSEKWKIYEEQQKRSSKPVFRYSKDLCFYEMIPFGLVIPENSPHRAPLHSYTLLLRQAGLHDFWVNRGFSYMVKAGKINFTAVGERYEAKTLTITDLRNVFIIYVSVLLISLILFTCELFVSWVNYWLG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94f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WQQVLLAETSNWFRSDVLQRFWTHLRVEIRFRTMLNYRLESCDCWFDNVLGSDNSTALLWNDQTYPHYLRRRQDTDILVVSCLRFHQYQEVLLALSLMLDQMRSMPVVLQLCGDEDSMQELNSARLLLKHSQDLKMPNVVLLSSTFFTSATLYSYEMFPEFNVQKLVYQAYLTLFPYKLGNLKGHPIRTVPDNSEPLTIVRKTLNGSIAIDGLVWQFMIEFAKHINATLQLPIEPHPEKSIKLVQILDLVRNQTVDIAASLRPYSLNVQRSSTHIYGSPMMVGNWCMMLPTERVIGSHEALTRLMKSPWTWLILLLFYSVHRFLAQKTRLRSSLIHLIKLLINLSLICFLQAQLSAYFIGPQKVNHISNMQQVEESGLKIRGMRGEFMEYPIDMRSRYASSFLLHDLFFDLAQYRNSLNTSYGYTVTSVKWELYKEAQRHFRRPLFRYSEEICVQKLSLFSLIQQSNCIYCYRSRIFILRMHEAGLIRLWYRRSYYVMVTAGRFPIGDLSTVHRAQPIRWTEWQNVVLLHGVGLLFSVVVFVIELTVHYANVCLNN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94e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CPKWILSGLCLISLVSGATVIELLGTLKLELDFEYVLLMKNRNFSLSDQVWNGTSLTKDVMDEVQVPVLQFNENVSYFLHNSISRRLVTLGFMSDANLDEHRGLLTALVANLRHMTTSRVIFLVQSKASTDFLYELFRNCWRKKLLNVIVIFQDFETTSTFYSYSNFPILQIEERIYETSLQTLPIFPDRLRNLHGYEMPVILGGTAPRMIAYRNKKGNVVYDGTVGHFMTAFQQKYNVKFVQPLQAKNPLDFAPSMQTVGAVRNETVEISISLTFPTIPPFGFSYPYEQMNWCVMLPVEADVPPFEYYTRVFELAAFLLTLGTLVLISCLLASALSLHGYATNISEFLLHDSCLRGVLGQSFVEVFRAPTLVRGIYLEICVLGILITAWYNSYFSSYVTSAPKQPPFRTYDDILASKLKVVAWKPEYAELVGRLLEFRKYETMFLVEPDFNRYLALRDTLDTRYGYMITTNRWVLINEQQKVFSRPLFQKRDDFCFFNNIPFGFPLHENSVFMEPVQKLIMELAETGLYYHWITTGFSELIDAGEMHFVDLSPHREFRAMQIQDLQYVWYGYAFMVVLSSLVWLLENLAYTVKSKTIFPTHFMQRNK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94c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KVFKLLVLPLIYLSLTKGSKNPQLKFLRELINVIEEGREIRTIMVIKHSRDEYCHLDQWNPRGSPILRTNEMGSIRISGYFNDQAVILACMGENSDYGLLKSLANAMDNMRQERIILWSEREPTKMLMDYISQQADRYNFAQIIIVTMNEDVDAVPSLHQLNPYPTPRFRQITNISNIRRTSFFGCGLSFQGKTAILKESVVSNIRFKVWSPSGPIPLSELKDYEIVQFAVKYNLSLKLYDQNESKSDHFDIQLGPLFITKDFPTQMAFVSPNTACSLIVIVPCSPKWRFMDVLHKLGVLKLIGCLLIAYAVFVLIETLILWLTHRISGREVRLTSLNQLLNPRAFRGILGLPFPEFRRSSISLRQLFLVISVFGLVYSNFVSCTLSALLTKPAQNPQVRNFKELRDSGLITIMDKYTHSFIEKHIDPEFFDHVLPHYLILQKKEALRMIWNFNDSYSYVMYTTTWKSLNTVQKSFDERVFCESESLTIAWNLPRMYVLGNNSVLKWMLSRYITYMPQTGIPDSWTEQLPKVLKLLYNVTSPRRIKEGAVPLSIQHLSWIWHLLFIGESIATLVFIVEILLQKSNQHTSNMRERSSEDDDF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IR94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QLHLLLVALVLLSPGGDSFYHSLIHHLNRELKIEYVLLLGNFDTTWLDILWQLPVSVLQIKEHSRETYSLLENPSHNVLTIAFVNDSPEDILEILYRNLRMLNTQPVLLVIRKSTIRVNSLLEWCWHHQLLKVVAIAQDFMESLIVYSYNPFPVLQFIERRLDNSTVIFEKRLENLHGYEVPIALGGSSPRLIVYRDLEGKLIFSGPVGNFMKSFEQRYNCRLVQPYPFDESAISPARDLIASVQNGSVQIALGAIYPQVPYTGYSYPIELMSWCLMMPVPEEVPHSQLYSMVFSPMAFGITIVAMVLISLTLSMALRLHGYRVSFSEYFLHDSCLRGVLSQSFYEVLRAPALIKAMYLVICLLGLLITSWYNSYFSTFVTSAPRFPQLTSYESIRHSNIKIVIWKPEYEMLLFFSENMEKYSSIFQLQEDYKEFLHLRDSFDTRYGYMMPMEKWSLMKEQQRVFSSPLFSLQDDLCVFHTVPIVFPMVKNSIFKEPFDRLILDVTATGLLSRWRDMSFTEMIKAGQLGLEDRGHPKEFRAMKVGDLIQIWRFVGWMLGLATIVFLLELICFWRHKMWQNMKYMFCRNKN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94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LPKQLKFINIFLVLLIIYGSSDGTENQHEIFLNRLLQAVHNERSVETLFLLHHSNLANCSLQDWNPPRIPTIRSNELTVFNVEKTFNHNALALVCLMKNSYREILNTLAKSFDCMRQERIILMIHRKSDSKFIEDITHEVKNLQFLHLIVLIVQEKYNGQVFASTLRLQSFPEPHFKRIRNVFAIQRIFYRPINFHGKVLNAIPNDIPILFVALNEMFTEYARRYNSTLRIQNRTIKEDIEITEDNYDIDMKIQLHNSQNFLHHMNIAMDIGSNSLIILVPCATELRGLDIFKELGVRTLTWLALLFYIIFVLVEMLFVFISNRFNGRNFTMRYTNPLINLRAVRAILGQTSPISNRYSLSIQHFFVFMSLFGTLFGGFFDCKLRSFLTKRPYYSQIENFSELRKSGVTVVVDHTTRQFIEQEINANFFRDEVPNVRTTTIQELINHVYSYDRKFAFVANSIPWRTFREEMKSINQKILCDSKNLTILENVPLTFSIRRNAIFSHHLRNFIINAADSGMITCWFKMAGKVIRKHIKTTLRESEQQPSHLPLSFDHFKWLWAVLCIAYVMSFMVFVMEILWSKYQRRTRSVSI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94b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LIFNLLFILILSQAVSQETEFLQLKYLNNIVRSMIKLHKMETLVIVKHHLDNNCSLQNWNAHGMGIIRTNDQGKLIMKDTFNSRTLAIICIGQNSHITLLRNVFETFGKVQQKKIILWTQMELKEKFFQEISKKSRDLKLLNLLVLKAVTKDKLLIYRLNPFPSPHFKRIENIWTPNDTLFMDTKFNFHGMTAVVKHDYNWTIQMGNIRKFPISRIEDKEVIEFALKYNLTLQFFNDVERFDIELRKRIILKSNSTQPIDSGIPMVFSSLLIVVPCGNYLSIQDVIKVSGIEKWIFYIILVYVIFVLIEITFLGVTILISRQSRHQMIPNTLVNLCAFRAILGLPFPETRRTSLSLRQLFLAIALFGMIFSIFINCKLSSMLTNPCPRPQVNNFEELKTSGLTVVMDHDAENFIEKEIGVDFFNQYMPRKVTLTFTERAKLLFSLKGNHAFTLFSESFAIIESYQRSKGLRAHCTSEDLIVAERVPRIYILENNSILDRPLRRFIRQMQESGITNHWLKNIPSSLEKNLMQITIPYDRERVHPLSIEHLTWLWCILILGYSISMIVFFVEMSLKRRKKNLENRAPNICIC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IR100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TTLQLIMLALVGGTLGQANNTDHKQVLTSIVKQLEGGLELHLRTSEDGGNDLVQFLMQEKSSIIISAKQEEVPSRAKIMRHHFFIFDGVHQMQEIRTSLFNTDGFYILALENNTIEDDVLLMEFAADVWLQHGHSRIYYVQLSKKSVLLFNPFLQRLVVVQDSKTYSRIYKDLEGYHLRIYIFDSVYSSVIGDGENKVLSVTGADAKLAKTVARQLNFTADFVWPDDEFFGGRLANGEYSGGVGRAHRGEVDIIFAGFFIKDYLTTHIQFSAAVYMDELCLYVKKAQRIPQSILPLFAVHMDVWLCFLLVGLLGALVWLILRAVNLILGIEGVPDGSRATRISYFGAARRIFVDTWVIWVRVNVGRFPPFHSERIFVASLCLVSVIFGALLESSLATVYIRPLYYRDVNTLRELDESGQPIYIKHPAFKDDLFYGHNSEVYRRLDAKMMLVAEGEERLIEMVSKRGGFAGVTRSASLQLSDIRYVMTKKVHKIPECPKNYHIAYVLPRPSPYLEEVNRIVLRLVAGGIVGLWTGEAKERAKWSIQRFPEYLAELDVGRWKVLTLSDVQLAFYALTIGCLLSAIVCMAEILLGRQRRLHSP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SlitIR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AQKLTKENVRVSVRRLNGDNVDVVRVAHQTTVPVGVLVDGHCDQTQTLMNQASFNKLFDAVHSWLILTDFEDDNCTEYVMQTFQWLNLSVNADVAVVANRGDSFAIIDVYNFGKIQGNHLETALLGTWQPDQGLEIILKGYKYYNRWDFHNLTLRAISVIVDQPKVFYPEMLSEMTYTSGVAAMTKITTQMLNTIKERHNFRFNYSIASRWIGSPERNSTMAVTNTLFWEEQDLSSTCARIFPKWLNWVDIYHPPTTNLQTKFYYSLIPETGCRGQYEGTGFLTLGCSHGGLGGCVLLSPGIPRTRGSWQPRLRMEKQTQARDCMPSFRVFAAGLSTRLGRRRSGCWSQTLSSQGRRTNPASDRTDEHAAVQLTTPAVWCPGCWTLRAPFPSANLEGLINSDFELVLEDIGYTRGWLDNPGFFYYSGFKNVKEDELRDKKVTKAKRTVSVLQNVNKGVELLRTGKYAFHTEPYTASQVISKTYEDKELCNLGALQMMLPAHVYIMAQKKSPYKEFFDWSLLRLLERGHVKAIRARFAGTMSACSGAQPRALALGQAAPAFLMLASFAVLSCFILVLEVLWKRVQLKNRG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SlitIR87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LITRTSEILENSGVVYRNGTATGAFEVLRNETADLVIGNVEVTRVLRKWFHPTVNYLQDEMTFCLPKAQQAPTWDNLVIIFQWSTWVATFLSLVIMGLVFHFFYYREHSNATKWPTNSLLMTFSMLLGWGATFEPKSPTFRILIFAWLCFSINMGISYESFLRSFLMHPRFEKQISSEADLIQSGIPLGGREIYRSYFETNNASSFYLYRKYNSTTFSEGVRRAALQRNFAVVSSRRQAVYQDQKLGKGAPLIYCFPESNNMYKYGVAILTRRWFPMLERFNNIIRSVTENGLIDKWMNELLIHTVSSEEASTIVPLSIQNLLGAFMFIGFMYACSIVIFLGEVIMGVIGKRRRVKKFKCKCSW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SlitIR76b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GIELIISSICNATFCEVPYNETYQAPDSLAEKDTNFMSLMKEVNGKNIKVTTYNNTPLSSTELENGTVVGKGVAFTILNILRKKFNFTYEVVLPTKNFELGAKISDDSIIGLLNSSKVDMAVAFIPTLLPYREWVSFSIDLDEGVWVMMLKRPKESAAGSGLLAPFNDLVWYLVLAAVLTFGPCITFFTRVRSKLITDDEGVLPLKPSFWFVYSAFLKQGTNLSPEAHTTRVLFVTWWLFMILLSAFYTANLTAFLTLSKFTLAIETPKDLYQKNNRWVASAGSSVEHVVKTEGEDLYFLNAMISSGKARFLSVAGDKDFLDFVKKGAVLVKEQTVVDHLMYNDYISKKDVEESEKCTYVVAPSAFMKKQRAFAYPVGSKLKGLFDPVLTQIFQAGILDFLKRSDLPSTKICPLDLQSKDRKLRNSDLIMRYMVMVAGSATAVAVFGAEVFIKRYVSGKLNKNKKSKRKKSKTGKSLKSHDDSRPPPYDSLFGKNPKFNVETTRMKMINGREYYVFETSNGDKKLIPARAPSSFLYRSD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SlitIR75q.1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YLTFVLNIICLDYCVTFNTNTELQIIVDVAKSYDKPTSVIAKMCWETSKRSKYAPLEAKLAKMLANLDRPMNIRYLRQNETIDNDNYPNNHLLFILNRTCDDANAFLRWASANHKFRKSHRWLILGKSLIIKDETFNVSPEFDDIRISVDSEVIIIGKINNSEEVSLHTFYKLKPHTKWIIEDYGTWSFDTGFTKSTTRIESNVIRRKDFMGETLITSVAISDNRTKTDLLGLGNIFIDTPAKSSFRTIVPLFDFLNATKVVKSLILGVLINGSGMEGLVILSGRSRLVWNCNVHNERTYDNFRIFDPSYTHHTEVCLQTTALVVPEQFIPSAIFHWCLAVHWCIHCYINCHIVRQHDMGFKEIQRLNKQKIDQTCLPPTWSDITIFVLSAISQQGSSNELKGTLGRLVMFLVFLAFVFLYTSYSANIVVLLQSTSNQIRTLSDLLHSRLELGLEHAPFNKFYFSSAYTADDPIKKALVDTKIAPKGVLTNVMNIEQGVRIMQKKPFAFNMNTGXRVQNCFSNLKNHGKVSGLQEIEYIPNSNPWLCSRRLSPYGELFKVGYIRIQEHGLSDRENRLIYAKKPACTVMGGSFGSVNMVDLHPVCLVLLYGMILAFLLLGVEILVHRKQMKMRNQARVECNVKLCSKVASCEIRFWFCIAYKMCSNDAFIAKILLIFFTVNRKLLMASPPLTSVTGDPMAFNVLIDDF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SlitIR75q.2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KITFIFIAFFFSSINGKTEQANMIVDIIQAANRPSSVIGKLCWTPTKIIHLSSALVKENIQFSANADLTNDYMQFYDEEQQIVFLADLNCPDIEDYFQMNSTRTFFRAPFRWILFGDTGSVNEDNIVPEAIANVDVLIDSEVLVVRSIDDAYEMHFIYRISPNNTWNTEYYGTWDSENRFQKSNRFVEPTSLRRLDINEYEISICYVLTNNNSINHLSDGLDDHVDYEFTKVNFPTTNHLLDFLNAGRKYIFAETWGYKVNGTWNGMTGYLVRGEVEIGGSPMFFTFERVSIVDYISSPTPTRSKFVFQQPKLSYENNLFLLPFNTTVWYCTVGLVFVIYLVLLLVAKWEWKKTKHTIETREKDAGVLRANVVDVIILIFGAACQQGSPSELNGRWLGRIVMLVLFLALMFLYTSYSANIVALLQSSSSHIKTLDDLLHSRIKFGVHDTVFNRYYFSTATEPVRKAIYEKKVAPPGTTPRFMTMDEGVLQMRKGLFAFHMETGVGYKFVGKYFNEGEKCGLREIQYLQVIDPWLAVRKDTPFREMFKIGTKRIQEHGLQYRENRLMYEKRPKCSGGGSNFVSVSMVDCYPAILILSYGTIVALFFLGLEILVHKREKVLLKLKCLKRKLRLMTEVILRRNALDVEPLVVE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SlitIR75p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GISIVLFFLVTQCSVLIQSKDMENINFIKLFILNDQKPTHLIYGGLCWKKELINKLVVEMSNIGVRTSASFKPRSKYQDHAIMYLTDLDCAQSRTVLSYASSKELFQFTYRWLILVTSPQLQQSKISLLENGPVLVDSDVVLAERVGNMFKMTELHRPGPNGSMISTPRGYYNGSVVDVRAHRELYRRRRNMRGHAITMSNVIQDSNTTRLHLPREDRLKLQYDSITKACWSAAKIGFEMINATPRYIFSYRYGYKVNGQWSGMIADLYANKADMGTNCVIFRDRFDVVTYTDLVAPMRMLFIFRQPPLAYVANVFYLPFSTRVWVTIAVCTAIATVTLFLASKVEIVITKTTTQQQLDGGICDVLLLTMSAVTQQGCYIEPRRAPGRMMVFVLFTALMALYAAYSANIVVLLQAPSDSIRSLPQLANAKITLAANDVDYNHFVFNQSREPLYISIRDRVFPENGKAKLYSLADGVERIRQGLFALHSVAEPVYRQIEATFLESEKCDIATVDYLVTFDSFTPVRKGSPYLELIRVVHKQIRESGIQSAIRRRYLVSKPHCTTKMSSFSSVGLMDMRPVLILMLYGVAVSVIIVFGEIIVHKLINRYYKQKSKVQMVKTIH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SlitIR75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LISFILSYFITKDLSMMTAFICWPSEQALELQRSARVAGVRLTVVSELRHSAPMTTSGYFREAMLLDLNCPDTHFVLEKASRSRVLNKRHSWLLLHNSSAEPALVEETLYAYEILPDADVVWSSPNSLVDVYKTKPNQPLLQVQLGLSRNSSHQELLSLWGALPTAVTRRRDLRNVSLKGISVVTEPDNFKGWADLRNRQIDTFPKFTYPLMMLLAQDLHFRFDLRQVDFYGVSHNGSFDGLVGHLQRREAEVGLASLFMRHDRMQVADFFSETCVLACAFIFRQPSRSAVSNVFLAPFSAGVWGASACVAASAALLLVALRRLRQHTRASTDLQLFTLLEAVTFALGSMCQQGFHRTPPVTSVRLVMFSTLLTSLFVFTAYSAKIVAILQTPSTALQTIDDLVRSPMTIGVQDTTYKTVYFLESPEKSTQQLYRHKILPQGERAYHSVVDGIARVRTGFFAFQVEKSSGYDIIKQTFTEREKCSLSEIEAFKPPLVAVPMKKHSGYRELFASRLRWQREVGLMDRARHVWLV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SlitIR68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RILIIFVITSTYNSRLQVESFPIIKDLHERRDLEFVLIDLLNVLTRDYEVTCIAIICDEVYLNVFGGPLFKRTASVPYVMTVVEDYEDLLSPNFVTLESLRAARKEGCNVYVILLANGLQASRLLRFGDRHRILDTRAKYIMLHDFRLFRSELHYIWRRIVNIIFVKYHKKILGVSKSRPWFELSTVPFPNPIKGVFVPRRVDIWKNENFYYKRPLFADKTSNLNGEVLNVVYLDHVPSVVVVKNNGSNKIGGVEVEILHTLAEKMNFKPKPYQAINAELHKWGQKQPNGSFSGLLGEMVNGRADVALGNLQYTPYHLELTDLSIPYTSQCWTFLTPEALTDNSWKTLILPFKLYMWIAVLLVLLITGTIFYGLAKNHMNLQEYKKLRPIQTKDDEGIDAKPGLYLFGEIINSILYTYGMLLVVSLPRLPTGWSIRLLTGWYWLHCILLVVSYRASMTAILANPAPRVTIDTLRELVDSKVTCGGWGTQSKKFFQESLDENTQKIGDKFETIDDPMKAASKVAQGVYAYYANSDFLKYISVTRKDALKGSKGNSTNTTDIAPKIDSQRNLHIMSDCVVNIPISIGFHKNSPLKPLADVYMWRVVEVGLVEKWLNDVMHPIHSLETNEDELKALMNLKKLYGAFIALAIGYTLSALCLAGELTHWHFIVKRDPNFDKYALHLYYRNKNKKD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SlitIR41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LPTISLPLEILLNTIITQYLDSSYCVTVFSDKPLSPIISTSFIYLIPDEENLVEQIYNVSERGCSDYIVRMRDPQNFMTAFERVVHIGNVRRSDRKIIILPYNEEYNDNNDENLPSLIFSMKGSEYLANMLMVVNHNSSNSDCKEFDLITHQYVGPDDVSNLPKYLDRWDSCSQQFENNANLFPHDMTNLFGKTLRVACFTYKPYALLDIDTAIEPLGRDGVEIRIVDEFCRWVNCTVEVVREDVDQWGEIYKNESGGIGVIGSVVKDRADLGITALYSWYEEYRVMDFSVAGVRTAITCIAPAPRLLSSWEMPLMPFTWYMWLAVVFTYFICLNWDFNSTGIWFIIVSILNAFGMMIGQSQYEGKPSWKIRSVTGWLLIAGLILSSAYGAGLASTFTVPRYEPSIDTVQDIVDRKMEWGATHDAWIFSLTLSTEPLVKELVSQFRIYSFDELKRKSFTRSMAYSIEKLPAGNFAIGEYVTQEAILDMMVMLEDFYYEQCVVMMRKSSPYTEKVSQLIGRLHQSGLLLAWETQVALKHLNYKVQVEVRLSRSKNDVGTTKALNLGNVMGIFIVYAIGLMLSIATFLGELYVHHHKQKKERIHV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SlitIR40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RQRVQRVRNVEVGVRLVLSHKRVAVLGGRETLYYDTERFGSHNFHLSEKLYTRYSAIALQIGCPYLETFNNVVMTLFEAGIVAKMTTDEYKNLPEHARRSDPVTESDKQGGEVMGESAATSSQTPQGESTKGLQPVSLRMLRGAFCLLGIGHLLAAISLAVEIQLHRRSKRRRKPEHNEHRKAQKLLVLGKSVMLFKRGCKKVCTSVFTSIDKALGSDNKDYFDKMAPDLGNLFLIVVCLLTSRVFLVHTGVLCRIFSSLQPVLYLIEQNSYFAVSIKIFTRVSENARLPVCTRGAREGNSNFVFKCFFYLSRLKVVATVIV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SlitIR25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GEPEITSAFYFDLSLRTFLTIKSLLDSGKWPNDMKYITCDDYDGKNTPNRTLDLKTAFQEIKETPTYAPFYIPQDDPMNGRSYMEFSTDLLAITVKDGASISSHSLGSWKAGLSSNLTLTDPNNMSNYSAQLVYRIVTVEQKPFIIRDDQAPKGFKGYCIDLIEEIRAIVKFDYEISLAPDGNFGTMDENGNWDGIIKELVDKKADIGLSSLSVMAERENVVDFTVPYYDLVGITIMMKLPRTPTSLFKFLTVLENDVWLSILAAYFFTSFLMWVFDKWSPYSYQNNREKYKEDEEKREFTLKECLWFCMTSLTPQGGGEAPKNLSGRLLAATWWLFGFIIIASYTANLAAFLTVSRLDTPIESLDDLSKQYNIPSATVSMDLRLMTCFQRGGYLGGSFLKFGGSWAKRPFKGGGTAQNLRYGIIPVRDKYIKFWRAMEEAVLPLPFLGKLYRGVRDSKSFSEGFAWLGDATDVKYHVMTSCDLQSVGDEFSRKPYAIAVQQVSPLKDHFNNAILQLLNKRKLEKLKEIWWNNNPESMKCEKQDDQSDGISIQNIGGVFIVIFMGIGLACVTLGVEYWWYKWRKRPAVGDVTQVEPAKLTRNNVDKQGEGFNFRGRNLGLNFKPK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SlitIR21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VPWFYVVFLAYHVVFGAEVIIEYYPSQSVLDMNNKVVRKREVNNTDDPNLNINGSDSYWRHFNNDTDDGDIHKRALDPVFYGHPKTREELWNERFLNETTSFDQTPSLVKLLHNITLTYLKDCTPVILYDNQVMSKESYLVQNLLKGFPTTFIHGYINDDGELVEPELIHATIECQNYILFLSDIKISAKILGKQPENKIIIIARSSQWAVQEFLASVTSRNFVNLLVVGQSFKEGDDAKLESPYILYTHKLYTDGLGASQPLVLNSWTHGKFSREVNLFPLKMTEGYAGHRFVVAAANQPPFVFRRIKSDLDGGNPRVVWDGIELRLIKLLAERNNFSIEIIEPREPNLGPGDAVAKEIVTGRADIAIAGMYLTNDRIREMDMSLAHSHDCAVFVTLMSTALPRYRAILGPFHWHVWVALTFTYLFGMFPLAFSDKHTLRHLIHNSGEIENMFWYVFGTFTNCFTFLGKNSWSKTNKITTRLLIGWYWIFTIITTSCYTGSIIAFVTLPVFPETVDTIKQLLAGFYRVGTLDRGGWEKWFLNSSDPQTNKLLRKLELVPSVEAGIRNTTKAFFWPHAFLGSKAELEYIVQANFTATKSKRAVLHISNKCFVPFGITIGFPNNSVYSAKMNLDISKMIQSGLIDKITNEVRFEMQRSPTGSLLAAGSGTINIPSAEEKGLTLEDTQGMFLLLAAGFTIAATALVSEWMGGFTRRCRFQKKSETPTSANSRDNLIITPKTDVDSEIRIIEDTERRLHFEERPSSSVSVDTLEGQVIHVTESSIDVHNTFNVDRFDSRRSSSLDLDREVREIFEKDQKRRRIFSRDMESLDENGSTVSRAAFGDSVKND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IR87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TGNSDQIAKTAECVLKLSAKYFVERKALSGSIVIINVNSYSSTTQGLLLKTIHSSIKYSVMAKDSFYPHANASHFPEKAKNYMLILEERTELKRNIFQLNKLPSWNPLAKAVVFYQIKGNESAQRIAIEFINELREHKFFRSIIFINNGTESGVTSYTWRPYSENNCGGKCDSVYVLDRCKNNIVEQIEPQPEWFPSNMNGCPLTTYAIVSEPYVMPPIRKIPNAKFDDVYEFQKGGETNLVKTIAEFSNMTLIVRLSAIEENWGIIYANGTATGAYGVLRNDSVDIVFGNIEVTKQIRKWFHPTISYTQDEITWCLPKAGQASAWDNLVIIFQWTIWVATFTSLILMGLLFHYMYYREKNKKITKWPTNSLLMTFSMLLGWGSHFEPKTATFRILIFGWLCFSINMGISYESFLRSFLMHPRFEKQIATESDLIQSGIRFGGREIYRTYFESNDASSSYLHTEYSSTTFSEGIRRAALNRDFAVVSSRRQAEYQDQKLGKGASLIYCFPESDNLYKYSVVLLARKWFPMLERFNGIIRSVSENGLINKWNDEMFIHRVSLEGASTIVPLSIQHLLGAFMFIGFMYGTSAFIFLVEVFVGFVQRRAFLSAFFCGKKKRFSAVFKVK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IR7d.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TEPEDITLFLQHFHGSAVIVPLDYQNMKAVSELNKATGFKQTVLFAVSVEEFILFITTLNLDLIVPIRMVLVLTTQLTDLAMITKEAWKHDLAEIIIISKDENEEIRLTTYFPYKNGICGDYTPHSISNEKELFPEKFKNLHGCPIKVTLLNFLPYVGLQKVNGTITFIFGIDGSVFILLIKELNAIMDIVSSTDHGGMGVFVNGSWKGSFGDIVRREADIFAPAGIITQKRFSVAQMSHTYETLNIHWCAPPRREIYAWAKVLLPFLTNITPFLVLAFTVFVITIVLVKRSKLHGIKSNKNVFLQSFMIFLGQGVKFETKSSVINSFFVAWLWFCLIVRIAYQGDLVNGLQKKIYEPPFESVEQALQELDGYGGTELFREYYAGSPIADNYQVIKIGDLPRYIRDVIAGKRFLIATDILMHQYAKKFQILQEPLTHSPTCLFMRPGWPVSRRVDVIIIRAIEAGLVQKIIYDFHYTVRLRRHEKEEETGTRPLGMSTMFACYYGLILLWIFSFVIFLFEVLYYNWKHKIAYIKRKRNKLFKFH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IR7d.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FNLPLKLTILSLFLGIILLNMLRKTIFFNNIRRVCNITPPKRNSLFYAWLLFLGLPLEKFSSRKHFKIIILAWIWFSFVIRCAYQVTLVTSLKSITYNYNLRYDSDILKYPFGGMSSIRDYFIEDKDFYENWTSVDMQKAYKLLDEIMEEKTDFVLALNKDTILHHAAEHIGSKRIQVIDNCIVNSPIVLYFRKHSPMTDPIAKIMNAALECGFIQYSYQTNWKRQKHLLNSHYAYNLQPLTLDNFSGCFFLLIIGYGISILYFVLEVVCHKIDKTNQRIDLRVDQ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IR7d.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PRNLSDASHFCEENSNEITTAALNIALHNFKWRILTYVFFNATFLCNLNIFLKTYNKGVVVGNGLVEPRIDGKIQQLVLFCDDIVGITLALNSLPNQFDETGKVIVICQSPISWKCSAEEAMRSFWSVKITNVVFLKKDVFVMAYTYMPVYNEQCEISDPIPLFGLKPCIINATKCGVFDKKLDNLNKCKIVVSTLIRRPFMIINNGIPEGADGDLLLLIMERLNATLEVIIPGDHNYWGKLDSNGTWSGSLGDVYYGAADISMTSAALTASIISYFKISIPYRSTNVVWISHPPKALSPALKLLHPFKPSTQIALGIIFFIVIACVLFVSSKKMWLLCCRRVRPTKKKPSLLFNTWMICIGVPIAHLPSTSTFLSLIVLWIWYCFLIRTFYQVWLINSLQGKFYLDGFEKIDEAIEAGYDIGGGIFLKEYFVDYPYIYNNWKETVSLNVTLHEISEGSNFIAATIYDLAKSLTNFEKINVHFLAEKVVVSPSVLFFNKNSPLVAPINELLQQLTESGFVEKISRNYFTHNVTNWKRQKHLLNSHYA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BmorIR41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WINCTVQGVIGSVVEGRSDFGIAALYSWYEEWKAMDFSVSVVRSAVICLVPAPRVWELPFLPFKSIWIAVVITFVYASIGLTIAQ--GCKLLIVFGTIISQSQYIVSDSWRIRSVIGWLLVSSLILVSAYGAGLASTFTVPPSIDTVQDLLNSRMEWGFEELQRRSAFSLEQDMQMFYFDCVAMLHKNSPYTEKLSELIGRLHQSGLLWESQVSLNFNHVEGIFLIFITGTILSTLFFAL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BmorIR68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KMNFRPKGLLGEMVNGRADLALGNLQYTPYHLELIDLSIPYTSQCWTFLTPEALTWKTLLLPFLYMWIAVLLVLIT-GTIFYGLARYFGNILYTYGMLLVVSLPKLPTGWSIRFLTGWYWLYCILLVVSYRASMTAILANPVTIDTLVELAASKLTCGPNIAADKVAYYDNRNLHMVVNIISIGFHKNSPLKPLTDIYITRIVEVGLVWLNDAMMNLKKLYGAFIALAIGYFLSVMCLIG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BmorIR21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KNNFSIEAVAKEIAKGRADIGVAGMYLTIDRTREMDVTFAHSQDCAVFITLMSTAYQAILGPFWHVWVALTLTYLFGMFPLAFSDKHSGNFWYVFGTFTGRNSWSKTDKITTRLLIEMVLDFTIIITSCYTGSIIAFVTLPETVDTIHQLLAGFYRVGVEAGIMNTAFLGSKVLHSFVPFVTIGFPNNSLYTAKLNNDLRRMVQSGIVIVDEVRLTLEDTQGMFLLLAAGFLIAATALIS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BmorIR64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YNITYDGMVGSLQRHEADVGGSPIFFKTDRAYVVDYVAETWPSKQSFIFRHPKHHTVYSRPLNSVWYCVIAFLFVTASTVFFMLKFETLFLFAWSAICQQGMSLRRNSLALKVVVFVTFVCSITLYQYYNATVVSTLLKEITIRTLKDLLQSDLKVGPEYGMSLVAFHVDCEIHVYPPQMGAVLKKNSPYRNYFAIGIRRLWETGLMMKHIWDVSILEFSTPLFIVVFGVIASVVVLLC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IR75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DLRFRFNGTVGLLQRGRAELGVASMFMRSDRWRVLHFSSATVALLNAFMLRAPAQSNIFLLPLRGVWCCAAALLCGSAVLLAVLSCLLLEFVFSIGTVCQQGFYIMPKLSSIRMIMFLTLLTSLFTFTAYSAKIVAILQTPAAVRTVADLADSHMDVGVVEGVERMAFQVECGLMIFKLPVAVPLRKHSGYRELFGTRLRWQREVGLMVRAIWLVRLLDMLPALQMLAAGGLVAVVLLIL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IR75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NATPRGMINDLHTSKADLGTNCVVSDVERLSVVTYTDMLAPFRVRFVFRQPPLANIFYLPFGRVWAAVAVCAMVYTAAIYWASKWDGDMLLTMSALSQQGCFIEPKRAPGRIMLFVLFTALMALYAAYSANIVVLLQAPNSITSLAQLAASKVTLALEDGVDMIAFHSICDLTVLSSFPFVPVKKDSPYLELLRVSFKQIRESGIQLNRRYQVGIVDLRPVLIMMIYGIISSCLILIM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IR75q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FMNASHKGMMGDLAKGTVDFGGTIAFLTSQRLQVVDYLSSPVPINAKFVFREPPLNNLFLLPYANVWYCTAAFVVLLVIILYINAKWQPDTILVISAISQQGSSNELKGTLGRAVLFLLFLTFLFLYISYSANIVALLQSNKQIRTLQDLLNSNLNIGIEEGVKKLAFNMNCGLQIIESSPWMSCRKNSPFREIYKLGLFKLQEHGITENRLLFVNMVDVYPVILMFLYGLFLAFLILLV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IR75q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FLNAERKGLTGFLVNGDVEIGGSPMFFTAERTAVVDFISSPTPTRSKFVFQQPKLNNLFLLSFTAVWYSTLALISLIFTMLLSVTAWRPDTMLVFGATCQQGSTVELKGSLGRVVMLILFLTLMFLYTSYSANIVALLQSSSQIKTLEDLLHSRLKFGMEEGVKKMAFHMECGLKILQVIPWLAVRKNTPYKEMFKIGMKRIQEHGLQENRLLYVSMVDCYPALLVLSYGIIIAIALVIM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BmorIR40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KLNFRYRGTLGLIWKRQADFFLGDVTMTWERLQAVEFSFLTLADSGAFLTHAPAKTLAIIRPFWEVWPLVCATLFITGPALWIVIAAMGNCWFTVTLFLRQSSTKPSSTHKARLVTVLISLATYVIGDMYSANLTSLLARPPPIGTLPALEEAMREHGVEAGVRLVAVLGGHNFHLLYTRSAIAFQIGSPYLETINNVVMTLFEAGILMTTDEYVSLTMLRGAFCLLGIGHLLAGVTLLI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IR76b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KFNFTYESLIGLTNTSKVDMIAAFIPRLVRFRKLVTFSRDLDEGVWMMMLRRPKEGSGLLAPFNFVWYVTLASVLCYGPCICFLTHVPLPFWFVYSAFIKQSTNLAPEANTTRVLFATWWLFIILLSAFYTANLTAFLTLSLDIETPEDLYKKNYRWVPDQEYLPIAVLVKCTYVAFMKKRAFVYPVGSKLKSLFDPTLAYILQSGIILEHKDLLTNSHLMMTYYIMCVGLASGLAVFVV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IR93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NKNFTIRYNNIPLYFRAVFIHQAGVNLKNNYYRCINYTIPVSTQPHTFIVARPREALLFLLPFTDTWLCLGFAVILMGPMLYIVHRLLANLWYIYGALLQQGGMYLPRADSGRLVIGTWWLVVLVIVTTYSGNLVAFLTFPAPVTTISELLKNSYTWSARGTLDRVLIFDWCDFAAFMEEVAMIVPAGSPYLPVINKEINRMHKAGLIWLSAYLVNLSDMQGSFFVLFLGNDKIVYMYIA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BmorIR8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AMNFDYEGVVGDLTTGETDIAVAALTMTAEREEVIDFVAPYFEQGILIAIRKPIRLFKFMTVLTEVWLSIVAALVLTGFMIWLLEKYDFEFWFALTSFTPQGGGEAPKALSGRTLVAAYWLFVVLMLATFTANLAAFLTVETPVSSLEQLARQSINYTAETGFKQVAFIHDCNLTVFAEQYAIAVQQGSRLQEDISRALLELQKERFLLTSKYWITLESLGGVFIATLFGLGLAMITLAW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BmorIR25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IVKFDYEGIIKELIEKRADIALTSLSVMAERENVVDFTVPYYDVGITIMMKLPRTLFKFLTVLNDVWLSILAAYFFTSFLMWVFDKWEFELWFCMTSLTPQGGGEAPKNLSGRLLAATWWLFGFIIIASYTANLAAFLTVSTPIESLDDLSKQYIQYAIEEAVQRVAWLGDCDLQVFSRKYAIAVQQGSPLKDQFNNAILQLLNRRRLLKENWWISIQNIGGVFIVIFMGIGLACITLGVE</w:t>
      </w:r>
    </w:p>
    <w:p>
      <w:pPr>
        <w:pStyle w:val="Normal"/>
        <w:rPr>
          <w:rFonts w:ascii="Book Antiqua" w:hAnsi="Book Antiqua" w:cs="Book Antiqua"/>
          <w:b/>
          <w:b/>
          <w:szCs w:val="21"/>
        </w:rPr>
      </w:pPr>
      <w:r>
        <w:rPr>
          <w:rFonts w:cs="Book Antiqua" w:ascii="Book Antiqua" w:hAnsi="Book Antiqua"/>
          <w:b/>
          <w:szCs w:val="21"/>
        </w:rPr>
        <w:t>GR: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GR63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IVTFISVAIRIFSGVMFPGLSSDKKIFIITACILIAICSSINIAWLVYRCEQSYGQRNTIIRIADHMLVDKNISESMRRTLSEFRNLVDSRPVQFTAMDFYPLSYGLVVSSASVVTTLTIILLQGL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GR63a.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KRFLSQIQINNNKQMDETKVGQNKQNESEDAFDSLNFINQLLKIFCLSILSRENRRLKISYSWFKVFFTIMCIICLIIFLTYDIVKFYAYEIQHFKFNDEVLLVILVRAVLYSIDLCYVFKFGGNTNLHYFKLYEQIDTILDTDNAMIKTKVLKVTVFITSLYGIQTVVNIIWAAFYDPTESFTTVRATVGIIMIYINSLSILEMLVHVILIEYRLIKINNILQLRCSSTTNNFGALSVLVENNWLYFSKHKEITRNPQVDCNYFYDISWLNKCYLLLIEQSNFINKLFGVRILLNSVINLWDLVNNINFSIRISFRVLDLDPETTILNILSSTLNISSVAAILICLVYRCEKTYEQRRSIINVMDRILVEKYINVSMRSRLAEFRTLVYFRPIQFTAAHFYRLDYALLVTFCSAVTTYSIILLQYL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GR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VDVVSCQYLYKSVADMVEKVKKSFDVVLILTLLANTTDVIIHVYLPFAKEPFKSIVGYDLTLAYVVVVQQLLILFFPALTAGMLTGQVEKLKLVLCDMLIKDKSRKKDIK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GR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DAGFVKIGVPTARRKKFLPTLTHIFTVAQWFGIPSYGNKFAICWAIIVLCMLTVVEGAAIWMMIRLLAGIAKHIDDGRGLTARLSGSIFYANGFLSLILSWKFMYSWKRLSFYWKRAELVDVSLAIPDEAIQRKVIVVTCFVSVCAFAEHLLSMILAIGIDSPPMDFLERYILNSHAFLITPNTYSLW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GR5b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LTSRYHRLNSFVNLCVKNEKINRDKTSVTEKYVRTHQWRRIREAYVRQAALVRMVDANIGALVLLSNVNNFYFICLQLFLGLTKSQGSLVSYLYYFISLGWLLFRACSVVLAAADVHIHSRRALEYLQTCPGTGFNIEIMRLNNQLSHDFVALSGMGFFSLSRQTLLEVAGNIIKYELVLIQYD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LstiGR51 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LRTIFKALQNTNEVVMGKGMIAYASSRCLRYTVMVIIPCYYSSVTTTQVSYMRTMLHDAMNQVNIGKVDRRRVKAFFQLTRENEFAYAIWGVIRLNMSLPLSYLSLCTTYLVIIIQFAKFI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GR4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AVYLNIVVTGLPLNLIGNLEWVSVVSFVATNLFVALFMSIRCEIFLREVVETKQLCITILSMYTDGPIREKARKMLKLAEASPPRFSVYGMWNIEGRFLLYLFSIITAVMLTELQLLL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GR5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SSRVHFTGEDKMSDSKTVGAQNKLILPDQPYHDGFLETMSKTFHWARLFGIMGRESRRWNVWAIVLLITLLVIEVAAIWKVIKALAGWAVDTAAHRSVTARLSGTLFYTTVIASQILCSRLSLNWHNLSSYWVSVERAVAINIPTDQTMRKRMLTVIITMAILATVEHLMSVVALIGFDCPPHLILRRYTARSHGFLFLRDDYSVWFAIPLIFISNIATILWNFQDALVVLICMGLTSRYRRLNNYVSKICEEEKKLANKNMKAEAVRIYSWRRIREAYVKQAALVRKLDGALGGIILLSSFGNFYFICLQLFLGITQGLSNTSTIKQIYYIVSLLWILGRFTSMVLAAADVHVHSKKALPDLHACHSRCYNVEIDRLLNQLNKDYVVLTGVGFFTIDRNI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GR63a.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TMDNRRRALLPSRRYSSKNMIQVSDVKSVTSDQSWFNNPLSFLLQLFSLSTNAHRDKNFNSCLSLIRMIITGVGFGVLQLFDLYYKIGHVYSGLSVSVRLTDSVQTIYDYFQYTVDLFYVYKYGRHFYQEYYKQYNTIDQILRAGSCNAIRKKITKLVILFVSIWLITSVMDFIAWVLIYGWTIPTVFSLAYNYLLLKILTNLDLTYQTMHIEVRLQVISGLMQSYYTCCDSLPGGPGEKCGDPVQNKNWLYSNFSVPPKDSLKWSAESRRHGIRWLTRCYLLLKEQSAFINQMFGVRVLLNSLSLLIDMVRFSNLAIRLVMGLQQDGNGAKVTKYIVNGVKRNMHDWEYFTAISTVCRLLVCAVILTNLVHHCELVYRQTDRIISISDHLLINKNPDPDLREAVTELRDLVQSRPIDFHMANFIRLDYSMLMST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GR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QLKKNLGFWIPIKKNKVHVTKFQTDGKQATFQKSLRMTLIIGQMFSLIPVTGIFSNSASNVRFVLKSWKCLYSTLSFCGQIFMTVMCVHKVVHTTTSLNGNAPVIFYGTTCITMIMFFQVGRSWPSLVRHIARNEELDPNFDPGLSYKCNVTCAIVLMLALLEHILSLLSAFAGAMVCHPDKAFYEGFVTHFYPWVFNVLPYSAVLGATTQFLHFQSTFIWNFSDLFVICMSYYLTSRLEHINGKLLAAQGKYLPEIFWKTTREDYCRATQLVRRVDEVISGIVFISFANNLFFICLQLFNTLEDGIKGTGECSSRSKSTPSNLLGGYEAATYFLFSLVYLISRSVAVSLIASQVNAASTVPAPVLYDVPSPVYCVEVQRFLDQVNGEHVALSGLQFFSVTKGLLLTVAGTIVTYELVMFQFTTSQPDDVSTNTGFNTTGAFSNISSTISYFI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GR21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EEKQMFRIYNTNQINGKQKNTNGIREEYDAKDIYGPEITDKDGALLDEHDSFYHTTKSLLVLFQIMGVMPIMRVPKDAQTTNRTTFNWISKATLWAYLVWSLECIIVVRVGKERLATFQQNTNKRFDEVIYNIIFLSILIPHFLLPVASWRHGPQVAIFKNMWTHYQLKYRKITGTPIVFPNLYILTWGLCVFSWGLSFAVILSQHYLQEDFELWHSFAYYHIIAMLDGFCSLWYINCNAFGTASRGLAMNLHKALKAEHPALKLAQYRHLWVDLSHMMQQLGRAYSNMYGIYCMVIFFTTTISLYGALSEILERGLSYKEMGLFVIVGYCMTLLYIICNEAYHATRKVGFEFQVRLLNVNLGAIDRSTQREVEMFLVAIAKNPPIMNLDGFTNINRELFAANISFMSTYLIVLMQFKLTLLRQSARKAIKTVVKAIFNTTTLGPDDEDDDVEE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GR21b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DYEQEQRDLLSSQDGDTCEIHDQFYRDHKLLLVLFRALAVMPITRSRPGTITFSWRSSATAYAICFYIASTIVVLFVGYERILILRSIRKFDDYIYGVLFIVFLVPHFWIPFVGWGVAHQVAIYKTNWGKFQDVGIDCSAKLISRYRYLWLNLSELLQLLGNAYARTYSTYCLFMFTNITIAVYGALSEIVDHGIGFSFKEMGLFVDTVYCSTLLFIFADCSHKSTQKVADGVQETLLTIDVLAVDRPTQNEIDHFIQAIEMNPAVVSLKGYANVNRELLTSAISMIAIYLIVLLQFKISLPKD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GR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VETSNEERGDVTPAPTLRSTEPTRSVVGGAHAFILRISSFFGLAPLRFESRANGFTVSISSVMCIYSFILVSILILLTIYGLVAEINAGVKLSVRMSSRMSQVVSTCDVLVVVVTAAVGVYGAPARMRKMLKLMDRIASVDNTLSGQYSAVMERKLSAILLALLIFFSLLIVDDFCFYAMQAKKVDREWEIVMNYIGFYLLWYVVMILELQFAFTALSVRARFRALNDVLALTARSIAVPVEKARKPTPLNIFAIRVTPTDLQRSDDISLLMTSTPKKRETVIVRRSVSGESRLLVSPSEAIYGLASLHGTLCELVHRIDDSYGIPLVVILISTLLHLIVTPYFLIVEIIVSAHRVHFLVLQFLWCATHLLRMFVVVEPSHYTIMEGKRTEGLVCRLMTSGPSAGPLPSRLELFSRQLMLRSVSYSPMGIC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PPSPDLRADEPKTPCLVGGAHAFILKISSFCGLAPLRFEPRSQEYAVTISKGKCFYSYILVTFLVICTIYGLVAEIGVGVEKSVRMSSRMSQVVSACDILVVAVTAGVGVYGAPARMRTMLSYMENIVAVDRELGRHHSAATERKLCALLLLILLSFTILLVDDFCFYAMQAGKTGRQWEIVTNYAGFYFLWYIVMVLELQFAFTALSLRARLKLFNEALNVTASQVCKPVKKPKNSQLSVYATSVRPVSCKRENVIVETIRVRDKDDAFVMMKTADGVPCLQVPPCEAVGRLSRMRCTLCEVTRHIADGYGLPLVIILMSTLLHLIVTPYFLIMEIIVSTHRLHFLVLQFLWCTTHLIRMLVVVEPCHYTIREGKRTEDILCRLMTLAPHGGVLSSRLEVLSRLLMLQNISYSPLGMCTLDRPLMVTVLGAVTTYLVILIQFQRYD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1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DSFNRLLSIRNMIIFQNVCGFYHMCTEKLYISRIIKMYCVALAIVLSVFCFQNPDITYLSWDVVWVTFGYTLNVIICLRYNGNYFFQYWNGLHEIDIKMNLTSIDKEKVPISRAVFTVFLILRSTAFAMTIFVFGYLETGILSNTIISIYSINLTEFYRNMSNIPMILMFETFYVRIKILKEQLCSELSTVLGCNNDARQLKLILKYLRNYRSLVRHLMDTTLPFKILILVILVGSFLRSLLIGYAFVYNSDQIILLSLPVMFSTKILSEVVEIKLICTKELLKNKNEGLVLLDLDSKKPTFLTSKACGEQLQDALSFLNNRSYSYTLLQVIEFDCSLAFVFTSFCITHLIVVVQFTHVL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1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LHKNIIPIRNNLFANKVTAIALPKTLSVLFKLIHIFFLLDLGVYEYKTFKIKCIVKFLTISGSLTISVVCFSFMVSNLSEHTFVGWYGFFISTYIFVVLFFNLSNRMTFVEFYKTLLRFDANYGIDSNEYKFNFKIIFVNILFIANRMVLSFVYCSYYPQNCIRPRYAQILFMLPWLTLDVLLTTNMFLFYATYCRIAKFPMLIKNSMNIVALRNSYKLIVDSLEKTQTSFDIVFIIALVFSVPEIMMSIYSTLLEVISKHFLEVASILSLNYVAIAQSLLLTLAPSLCAGVLPWKTNNIKIILHEKLFTEKDKASAREIELFIKYIESRPLKLRACNLVPLDFSLTIIVLNICVTYLIVIIQFTHL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1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SSSDINHKRNKVFAYNVPGIALSKTLTVLFKLLHYVLLLDVGIYEYKTFKNKCIVKFLTIATGVSVSIVYFCLIATVLRKNAFFYWFYVLFISQYMIIVFIFTLSNGMSFTDYYKMLLRFDAKYQINSNNYYFNIKIILVIIISILNRIGMAIIYCSYYTKNCYEMSFSQIIFVLPWLTRDVILIMNVFLFYVTYCRITKFPALLENTKNVGSLRNSYKLIVDSLEKTQKPFDFVFTISLVFNIPEIMLSIYFTLLQVIHSHFLEVAPTLSISYFSITHSVVLILAPSLCAGVLPWKTNTIKIVLHDKLFLEKDKNSARNIKLFIKYIEARPLKLRACNLVPLDFSLPVIVLNLCVTYLIVIVQFSHL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1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MNLTTDRISKRNKVFAYNVPEVTLPTTLKVLFKLIQFTLSLDFGVYKYKTFKMKCVAKVLTLAGCLAASAACVSLIISNIFENQLFFGWYTLFVCQYTIVIFMFTFSNGMTFIDYKMMLLRFDAKYQIDSNVYHFNIKIVLVVVISVTSRLFLCAVYCIYSTENCIKPWYNQLLFFPWLSLDIVLIMNMFLFYATYCRLAKFPSLFENPKNVVPLRNSYKLIVDSLEKTKKSFDAVLIAALIFNIPEIMMSIYYTLFQVMNKHFQEVAPVLSLSYFTIILSVLLILAPSLCAGVLPWKTRHMRLILLEKLFAEKDKNSAREIELFIKYIEARPLQLRACNLVPLDFNLPVIVLNLCITYLIVIIQFTHL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1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FSLGTTALSMFFFEKPVVFTIIQITMIIVKPAKYKLSDPFRPKDTSKLSESIIMYFKLFHIFLGIDLGGFRYQNRQVKYAVRLISLIQPLAIYGLCIYALLKIIANTEFLWYTISFTEYVAMSVAITLFSNEMTYCNFMINLKFIDTKLKIGDESFRIGVKLISSTILIGVTRCFTTTTYCLLGFCAKPTAAQILFQIPWLTIDLMLLQYMFIFYACYCRLVKILRILKKRNTDIEEMRRIYKTLVDVLDRARAPFDLAYLLGLLFSIPDVLYSIYESIIKVGEINTAKALSMSIIYITNIQSLALMFAPALTAGFLPSLTMKMRIILHDKLLEEQDKKTYRHIVLFIKYIETCPLKLKACQIIPLDFSFPIIILNIVVTYLIVAIQLTHF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1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RSTKVISMVNQSDKGEIKTCSRFMKIYFFVIYILTGFNFGFYTGRGLNFLRVIQASVLLLRFIIASNCIYIAFHFRLLEAIWYSLTFSESLAIVVCFMLSRSALSCKNLFEYLYSVDQELKKSVGPSIEVKLALYTVVVSVLRLTVYVFCAIAYYETLHEGFCVELVYNTPCYCSDLYLVIHFTIFHSVYCRLKALRISMNEKFDVYKGTLIYKSLIDNLEEIKKSLDVPFFVILLNAVAIAMINILVTLEISYGQTMKFIRTAPRYLETVLLFSSAFAPVLAADMMASEAQKIKVTLNNILQRDDSLLEDDRRKVKQFAGYVSARPFRLRACRVLSLDCTLPVTVLSICVTYLIVVVQFTHL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2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KTKIYRKKLDKNERLVCSVQPAMFARLIVGLYYDIKVSNRVKWMIKSYCISLSSFICYLIIFRDDNFSLHPKLTSVMEYITYVTFSFLTCDKYLFRYLRFNPRTDGYPIFLYLCKKFEKFFKIIICLFVSFKILGVVLMMQSWPILSTPKYIWGTLALHFLWLASHMGRLVFILVYGILFCRMRTIRIIFENRGFQNTPQNRLTPKRYILMYEAVLNSIESVDFPVKFLIFTFICCFAPKLVVSLFEIMEEMKKGELSLTTFIWFLVELSPSYLFLLLSAIALDLVSEDVQELLSITIDRRLNCKNEKERSEIQEFFQYLRNNPFNYTLWQVVSLNLRTLLVATSFSIANVIAIMQIKNSK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2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FKYKIMTKAPKSLPVLKILMLFRLVFGNYFRLSSNRYINFLVKSYCSTFTILLSVMCGKRLKNDSPYMLSLTEYILNKILNYATSEGYIFKYCNSIKTCDKIMGFKKLPIITIDVFIAIIITVITRTAITIYFGFLFPFDKYQVVLYVGCIVFSNDLNSLTIMNVFGLLNNRMNLLRKSLEAMTVPINIIGKNEVAPKVRLVRNAFRYYSNLLDNLDSVNHCVQYSLSVTLLLKFPKAVLLCYDSIKTYFVKIDNNFAMDIVDPTEIILSIVVMSFPAMLCEMITNEVEKIKAILTKHLIQCSDNSLRFELNITLLYICHRPFKYILWRAIPLDTSVPIGIVSLIITYVIVLIQLLHFS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2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YLRSKKSRFKLFSFERMIKILLMICGHYVQTDSSNVVSSIHRIFSIVITICLCPYFQFNPFFFHVIESVWYSILSQFTQYGFFFRYCSTIKTFDLLSGFKQIPLYTKRVCFFLLITLLVRLIIVLIHFSAHQTKLKTFCAFLIILSANTGHILMTIMFSILNTRMTLIQKLFANNPIPVNIVGKNQNASHIKRVRKGLICYNNLLDTLKVAEKEIQFTLTVTYLCHVPTIICYVYFVITVIYKSKFSGYNLIPMLDMILACMAVTAPALFAELTKNTVDKIKKILGSQLLRCSDESLRYELEITLEYVIQRPFSFSIWRAVSLDASLPVAMTSLCITYVIVILQLTQLR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3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YLRSKKSRFKLFSFERMIKILLMICGHYVQTDSSNVVSSIHRIFSIVITICLCPYFQFNPFFFHVIESVLYSILSQFTQYGFFFRYCSTIKTFDLLSGFKQIPLYTKRVCFFLLITLLVRLIIVLIHFSAHQTKLKTFCAFLIILSANTGHILMTIMFSILNTRMTLIQKLFANNPIPVNIVGKNQNASHIKRVRKGLICYNNLLDTLKVAEKEIQFTLTVTYLCHVPKIICYVYFVITVIYKSKFSGYNLVPLFDMILACMAVTAPAVFAELTKNTVDKIKKILGSQLLRCSDESLRYELEITLEYVIQRPFSFSIWRAVSLDASLPVAMTSLCITYVIVILQLTQLRP</w:t>
        <w:tab/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4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SPEYLSKDILDEDFVRVFSFPFLVQMALGSCRVHLKARFITVPTLGQKLYTVMCIIICSLMYFNMTKLYLPLYYEHSIVYYIFVTVTGLDQLSFFANLIHLRFLNGETNTAFYIMMQRIDRNMKIDHNNIFNKTVTLANILTITLIILHYVGLVISTIILKEYSLLSLFGLLYGQLMLMVEMALCSNLIIFFFMRVRFVNAIIKNHVHPENQNQPPKLVRYFITNRITRYLAAQTHDFIVNDTDVYLKQIFEGFSMFIDIYRFQVCPLCIKLVVLTLLNFEFCLVAIQRNVLGPNHIGNYYIIVNSVMGFFTALYVSGRCELFFREIRETKRLSVAVLLQYQEGPLREKATRMLKIIEESTPQFSIYDMWQMDGYTFVKICSLVTNLIVTLLQFAY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5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GIRTISSKVKPLELPDVSENNFADDGLKIVQPFKFFIYIQAITGINRLYLLKCNKFVLMFSYLYAIFLISFVALVYWTTEPKKNSHLVIRLFTFFEYTLLACISVFLKKKKMIKFFENLSLLDKMLKINKNVNSTCCMKQVFFWVTGSIVYNLIEFYAMEFYDNTNKGLKTIICTYAIALAHDCEQIFFFTLQRVVYLRLLVVKRHIQEYFKVDEDSSRKKPNKYEMLSNNVQLNLTALHEVYALLHNCAEKLNTVMSIPVLLMLFTSGLSTTILLKFFVRVIQLTDPSNPGSAIGVCMYLIVRCIKYTLLVVISCYYSSITATQVSLIRITIHDAINTVPLGKLQRRKVKAFYLMTKEYSFVYALAGVIKLNMSLPLSYISLCTTYLVIIIQFSKFL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5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MGIRTILSKVKPLELPDVSENNFADDGLKIVQRFKFFIYIQVLTGINRLYLLKCNKFVMLFSYLYAIFLISFVASVYWTKEPMKNSHLVIRLFSFIEYILLICISVFLKKKKMMKFFENLSMFDQILKIDKNVNSTFCMKRVFFWVTGSIVYNLIEFYALEFYDNTSKGLMTIICTYTIALTHDCEQIFFFTLQRVVYLRLLVVKRHIQEHFKVDEDSNRKKPNKYEMLSKNVQLNLTALHEVYGLLHNCAEKLNKIMSIPVLLMLFTSGLTTTILLRILVRVIQLADPSNPGSAIGLCVYLIVRCIKYTLLVVISCYYSSITATQVSLIRITINDAINTIAFGKLQRRKVKAFYLMTKEYSFVYTLAGVIKLNMSLPLSYISLCTTYLVIIIQFSKFF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5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HIKDENQSKQQQKEHETLNKNKLKKVVYTLKPALMLENWFGLSDFLLVNEDELVLLMQTEKFGVILSIFFIVMFAVFVDFPDTETESIMELMDEVPSMVVLSQYFIASITTSSCLSAIAIRIFETFADLDSMLLITTTQDFYNKSRYQTNKYLIILGVSHIISSTLDLLTDDEIVWCKFFVLPIYFLQKLEVLTFCKLIVMIQCRLQIINKYLTNFIEEQEKNKALVFTLAESNPKKTDKFNWIGCPSPNNMKIRDLATMYDVIGTICSLINDLFNIQIFMTLVSTFTYIVIAIWSTLYFYRAPNFTFGTLTTIIIWCITIILSVVVMSFVCERLVSVRNNTKILVNKVIMNYDLPKTMRVQAKAFMELIESWPLKIMVYDMFSVDISLMLKFISVATTYLIVIIQLSHF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GR6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QIGNAVIHLKSTKLTTMNTISPTTKLLKIFALNSNIEEIDLKCSTKLRITMTAFVLCSLIFYSLYYKFIYVFDYVNISIKITDCVQMVYDFCQYIVDLYFVTNYGRNISSEYFQQYKIIDKILEVVCYEIIKHRIVKLLWVFMCIWFSSSCFDFIAWFLNYGWITPLVYSVAYIFLLIKILTTLDLSAHIMNVEIRLKMIADLIHHYYMSCEDNFQAEETLCHKNWLNSKERAKYYELQFRIHALKQLSCNNNEIKLLSRCYLMLTEQVEIINRMYGFRILLNSLSLLIDMVRFTNISVRIMIGSQNLAYNCGYFPAVSSIFRLLTCGAVIINLVSHCERVYYQRTRICNVIDHMIVNKNLSRESTEALQEFRNLVQNHPIEFNMANFFQLNYSLLVSIASVVVTYTIILLQSV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GR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QTSFRRNMSFWIPVKKNKVDVAKPKVKNITSFQDALRATLIIGQVFSLLPFVGVFTNVASNVKFVKTSWKCVYSLLSLIGQMFMAVLCINKLAKTTVSLNGTSPVIFYVTTCVTMMLFFQVARRWPALVQHISKAEDMDPNFDCSLTRKCNITCAVVLILALCEHILSLLSAFAGASACYSGMDTYEGFVTHFYPWVFSYLPYSIVLGVITQFLHFQSTFIWNFSDLFVICMSYYLTSRLEQVNRKLLAAQGKYLPEIFWRATREDYCRATQIVRKVDEVISGVVFISFANNLFFICLQLFNTLEDGLKGTGECTQKLKKIVVSKSGPLGGYEAAAYFLFSLVYLLSRSVAVSLIASQVNSASSVPAPVLYDVPSPVYCVEVQRFLDQVNGDKVALSGLQFFSVTRGLLLTVAGTIVTYELVMFQFNSSTPSLNMTSPTVVTHTVTTLA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GR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VPIPNGFPVQINSKPKNKIIFLDVTPVSTPIKPHSPNVVAPMRNNLVAPHISNDIIYENIKPVFTLLRIMGVLPITRPSACVNQFQIASSSMLYAILVFISLVSYVLYLSLHKVQILRTAEGKFEEAVIEYLFTVYLFPMIAVPLLWYETRKIANVLNGWVDFEMVYKQLSGRTLPVKLYKKALAMAVIIPILSTTTVIVTHVTMVHFKPMQLVPYVFLEILTYMLGGYWYLLCETLSICANILAEDFQNALRHIGPAGKVAEYRALWLRLSKLSRDTGIANCYTFTFVNLYLFLIITLSIYGLLSQISEGFGIKDIGLALTAFCSISLLFFICDEAHYASHNVRTNFQKKLLMVELSWMNTDAQTEVNMFLRATEMNPSQISLGGFFNVNRTLFKSLLATMVTYLVVLLQFQISIPDESQNRDEEEEVPYNITSATTEAMTTSTTTIMTTVLTTLAKKKKK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GR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WIQTHHYIGVESAKVEEVTAAPVPSESGSRPSRPTHCVVGGAHVFILRISSFFGLAPLRFESRSNGFTVTISGAMCVYSYILVTVLVICTIFGLVAEINVGVELSVRMSSRMSQVVSTCDVLVVVATAGAGVYGAPRRMRNMLKFMENIASVDTSIGGQYSLVTERKLCGIILAILIFFSILIADDFTFYALQAKKLDREWDVVTNYLGFYLLWFVVLILELQFAFTALSVRARFSAVNDALALTARQVSIPVEKPKSSSPLNIYAIRVAPVDSQRSANVSLLVDTVTGREHVVIIKRTASGEPRLVVSPCDAVRRLAAPHGTLCDVVNSIDDSHGLPLVVILISTLLHLIVTPYFLIMEIIVSTNRIHFLVLQFLWCVTHMLRMIVVVEPRHYTIAEGERTEGLVCRLMTSVPSTGVLPSRLEIFSRQLLLQSVSYAPVGMCTLHRPLIASVIGAVTTYLVILIQFQRYD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GR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SKEFKQFMQQKKLLLPQQPIHDDFLDVIEKVFHWSCFYGVFVSKRFISLIWSTLILGSLVIIEALAIWKVIRVLAGVARDMSGHRSVTARLAGTIFYSISILSLVLISKLYYNWRTDIAGVWGKVERSVGVKIPVDKTLKCRMSFVAGLMTFCSFFEHALSILASVGFDCPPSLILKRYVLVSHGFIFMGQDYSEWFAMPLVIISTIATLLWNFQDQLIVLISMGLTSRYRRLNECLAKFCELEKQHMNSDQKVGAVKVYTWRKIREAYVKQAMLVRKIDVALGGIIILSCSCNFYFICLQMFLGITQGMSTDFLTGVYYVVSLAWLCIRVLSVVLAASGVNTHSKLALNHLYTYETHCYNVEVERLQDRLTKDYIALSGMGFFYLNKTILLQMAGAIITYELVLIQFDDQGSDGIALNATN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GR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QTSFRRNMSFWIPVKKNKVDVAKPKVKNITSFQDALRVTVIIGQVFSLLPFVGVFTNVASNVKFVKTSWKCVYSLLSLIGQMFMAVLCINKLAKTTVSLNGTSPVIFYVTTCVTMMLFFQVARRWPALVQHISKAEDMDPNFDCSLTRKCNITCAVVLILALCEHILSLLSAFAGASACYSGMDTYEGFVTHFYPWVFSYLPYSIVLGVITQFLHFQSTFIWNFSDLFVICMSYYLTSRLEQVNRKLLAAQGKYLPEIFWRATREDYCRATQIVRKVDEVISGVVFISFANNLFFICLQLFNTLEDGLKGTGECTPKLKKIVVSKSGPLGGHEAAAYFLFSLVYLLSRSVAVSLIASQVNSASSVPAPVLYDVPSPVYCVEVQRFLDQVNGDKVALSGLQFFSVTRGLLLTVAGTIVTYELVMFQFNSSTPTLNITSPTVVTHTITTLA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GR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WIETHHYLGVESAKVEEVTAAPVPSESGSRPSRPTHCVVGGTHAFILRISSFFGLAPLRFESRSNGFTVSISGAMCVYSYILVTVLVICTIFGLVAEINVGVELSVRMSSRTSQVVSTCDVLVVVATAGAGVYGAPRRMRNMLKFMENIASVDTSIGGQYSLVTERKLCGIILAILIFFSILIADDFTFYALQAKKLDREWDVVTNYLGFYLLWFVVLILELQFAFTALSVRARFSAVNDALALTARQVSIPVEKPKSSSPLNIYAIRVAPVDSQHSANVSLLVDTMTGREHVVIIKRTASGEPRLVVSPCDAVRRLAALHGTLCDVVNSIDDSYGLPLVVILISTLLHLIVTPYFLIMEIIVSTNRIHFLVLQFLWCVTHMLRMIVVVEPGHYTIAEGKRTEGLVCRLMTSAPSTGVLPSRLEIFSRQLMLQSVSYAPMGMCTLHRPLIASVIGAVTTYLVILIQFQRYD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GR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SKEFKQFLRQNKLLLPQQPIHDDFLGVIEKVFHWSCFYGVFGSKRFISLIWSTLILGSLVIIEVLAIWKVIRALAGVARDMSGHRSVTARLAGTIFYSISILSLVLISKLYYNWRINIAGVWAKVERSVGVKIPVDKTLKCRMSFVAGLMTFCSFFEHALSILASVGFDCPPSLILKRYVLVSHGFIFMGQDYSEWFAMPLVVISTIATLLWNFQDQLIVLISMGLTSRYRRLNECLAKFCELEKQHMDSDKKVEAVKVYTWRKMREAYVKQAMLVRKIDVALGGIIILSCSCNFYFICLQMFLGITQGMSTDFLTGLYYMVSLAWLCIRVLSVVLAASGVNTHSKLALNHLYTYETHCYNVEVERLQDQLTKDYIALSGMGFFYLNKTILLQMAGAIITYELVLIQFDDQGSDGIALNATN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GR21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FLDRTMSFWAVSRGLTPPSKVVPMLNPNQRQFLEDEVRYREKLKLMARGDAMEEVYVRKQETVDDPL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LDKHDSFYQTTKSLLVLFQIMGVMPIHRNPPEKNLPRTGYSWGSKQVMWAIFIYSCQTTIVVLVLRERVKKFVTSPDKRFDEAIYNVIFISLLFTNFLLPVASWRHGPQVAIFKNMWTNYQYKFFKTTGSPIVFPNLYPLTWSLCVFSWLLSIAINLSQYFLQPDFRLWYTFAYYPIIAMLNCFCSLWYINCNAFGTASRALSDALQTTIRGEKPAQKLTEYRHLWVDLSHMMQQLGRAYSNMYGMYCLVIFFTTIIATYGSISEIIDHGATYKEVGLFVIVFYCMGLLYIICNEAHYASRKVGLDFQTKLLNINLTAVDAATQKEVEMLLVAINKNPPIMNLDGYANINRELITTNISFMATYLVVLLQFKITEQRRIGQQQ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GR10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SPDERKSFWERHEFKFYRYGHVYALIYGQVVIDYVPQRALKRGVKVLLIAYGHLFSMLLIVVLPGYFCYHFRTLTDTLDRRLQLLFYVSFTNTAIKYATVIVTYVANTVHFEAINQRCTMQRTHLEFEFKNAPQEPKRPFEFFMYFKFCLINLMMMIQVCGIFAQYGEVGKGSVSQVRVHFAIYAFVLWNYTENMADYCYFINGSVLKYYRQFNLQLGSLRDEMDGLRPGGMLLHHCCELSDRLEELRRRCREIHDLQRESFRMHQFQLIGLMLSTLINNLTNFYTLFHMLAKQSLEEVSYPVVVGSVYATGFYIDTYIVALINEHIKLELEAVALTMRRFAEPREMDERLTREIEHLSLELLNYQPPMLCGLLHLDRRLVYLIAVTAFSYFITLVQFDLYLRKK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GR63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PSGEKVVKGHGQGNSGHSLSGMANYYRRKKGDAVFLNAKPLNSANAQAYLYGVRKYSIGLAERLDADYEAPPLDRKKSSDSTASNNPEFKPSVFYRNIDPINWFLRIIGVLPIVRHGPARAKFEMNSASFIYSVVFFVLLACYVGYVANNRIHIVRSLSGPFEEAVIAYLFLVNILPIMIIPILWYEARKIAKLFNDWDDFEVLYYQISGHSLPLKLRQKAVYIAIVLPILSVLSVVITHVTMSDLNINQVVPYCILDNLTAMLGAWWFLICEAMSITAHLLAERFQKALKHIGPAAMVADYRVLWLRLSKLTRDTGNALCYTFVFMSLYLFFIITLSIYGLMSQLSEGFGIKDIGLTITALWNIGLLFYICDEAHYASVNVRTNFQKKLLMVELNWMNSDAQTEINMFLRATEMNPSTINCGGFFDVNRTLFKGLLTTMVTYLVVLLQFQISIPTDKGDSEGANNITVVDFVMDSLDNDMSLMGASTLSTTTVGTTLPPPIMKLKGRK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8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GHLGRVLQFHLRLYQVLGFHGLPLPGDGNPARTRRRLMAWSLFLLISLSALVLACLFSGEEFLYRGDMFGCANDALKYVFAELGVLAIYLETLSSQRHLANFWWLHFKLGGQKTGLVSLRSEFQQFCRYLIFLYAMMAAEVAIHLGLWQFQALTQHMLLFWSTYEPLVWLTYLRNLQFVLHLELLREQLTGLEREMGLLAEYSRFASETGRSFPGFESFLRRRLVQKQRIYSHVYDMLKCFQGAFNFSILAVLLTINIRIAVDCYFMYYSIYNNVINNDYYLIVPALLEIPAFIYASQSCMVVVPRIAHQLHNIVTDSGCCSCPDLSLQIQNFSLQLLHQPIRIDCLGLTILDCSLLTRMACSVGTYMIYSIQFIPKFSNTY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64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RSHLSVHGLQMERSVQENTLHYTIGHVLIIARIFGVLPLAGINPNGKPENVRFRWFSPYILFFVVAFTFVIADFMLSTKIVLNDGLQLYTMGSLSFSVICIFCFGSFIKLSRRWPHIIRETALCERIFLKPCYANQEGLNFTRFLRRWALILLVAALCEHLTYVGSAAWSNYVQIRDCNLKVGFVENYFLRERQELFSVFEYRAWMVFFIEWNTMAMTFVWNFGDIFLFLMCRGLKIRFQQLHWRIRQNLGKPMAKEFWQEIRSDFLDLDSLLKLYDKELSGLILVCCAHNMYFICVQVYHSFQVKGAFMDELYFWFCLLYVISRLMNMMLAASSIPQEIKDISNTLYEVRSSPWCDELGRLSEMLRNETFALSGMGYFYVTRRLIFAMAGALMGYELVLFRQMQGAVVQKSICSRGPGSSMSIFF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64b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PQGETFHRAVSNVLFISQIYGLLPVSNVRALDVADIRFRWCSPRILYSLLIGILNLSEFGAVINYVIKVTINFHTSSTLSLYIVCLLEHLFFWRLAIQWPRIMRTWHGVEQLFLRVPYRFYGEYRIKRRIYIVFTIVMSSALVEHCLLLGNSFHLSNMERTQCKINVTYFESIYKWERPHLYMILPYHFWMLPILEWVNQTIAYPRSFTDCFIMCIGIGLAARFHQLYRRIAAVHRKVMPAVFWTEVREHYLALKRLVHLLDAAIAPLVLLAFGNNMSFICFQLFNSFKNIGVDFLVMLAFWYSLGFAVVRTLLTIFVASSINDYERKIVTALRDVPSRAWSIEVQRFSEQLGNDTTALSGSGFFYLTRSLVLAMGTTIITYELMISDVINQGSIRQKTQYCRE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43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ISQPSIGIFYISKVLALAPYATVRNSKGRVEIGRSWLFTVYSATLTVVMVFLTYRGLLFDANSEIPVRMKSATSKVVTALDVSVVVMAIVSGVYCGLFSLNDTLELNDRLNKIDNTLNAYNNFRRDRWRALGMAAVSLLAISILVGLDVGTWMRIAQDMNIAQSDTELNVHWYIPFYSLYFILTGLQVNIANTAYGLGRRFGRLNRMLSSSFLAENNATSAIKPQKVSTVKNVSVNRPAMPSALHASLTKLNGETLPSEAAAKNKGLLLKSLADSHESLGKCVHLLSNSFGIAVLFILVSCLLHLVATAYFLFLELLSKRDNGYLWVQMLWICFHFLRLLMVVEPCHLAARESRKTIQIVCEIERKVHEPILAEAVKKFWQQLLVVDADFSACGLCRVNRTILTSFASAIATYLVILIQFQRTN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64c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QQSGQKGTRNTLQHAIGPVLVIAQFFGVLPVAGVWPSCRPERVRFRWISLSLLAALILFVFSIVDCALSSKVVFDHGLKIYTIGSLSFSVICIFCFGVFLLLSRRWPYIIRRTAECEQIFLEPEYDCSYGRGYSSRLRLWGVCMLVAALCEHSTYVGSALYNNHLAIVECKLDANFWQNYFQRERQQLFLIMHFTAWWIPFIEWTTLSMTFVWNFVDIFLILICRGMQMRFQQMHWRIRQHVRQQMPNEFWQRIRCDLLDLSDLLGIYDKELSGLIVLSCAHNMYFVCVQIYHSFQSKGNYADELYFWFCLSYVIIRVLNMMFAASSIPQEAKEISYTLYEIPTEFWCVELRRLNEIFLSDHFALSGKGYFLLTRRLIFAMAATLMVYELVLINQMAGSEVQKSFCEGGVGSSKSIF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64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RTTGDPAKRRRCMSRIKFWRRSRVGSEVVEKDTKRFKLSLIKAWLLRIRQEDYKYSGSFQEAIKPVLIIAQIFALMPVRKVSSKFAEDLTFTWFSVRSYYALVTILFFGVSSGYMVAFVTSVSFNFDSVETLVFYLSIFLISLSFFQLARKWPEIAQSWQLVEAKLPPLKLPKERRSLAQHINMITIVATTCSLVEHIMSMLSMGYYVNSCPRWPDRPIDSFLYLSFSSVFYFVDYTRFLGIVGKVVNVLSTFAWNFNDIFVMAVSVALAARFRQLNDYMMREARLPTTVDYWMQCRINFRNLCKLCEEVDDAISTITLLCFSNNLYFICGKILKSMQAKPSIWHALYFWFSLVYLLGRTLILSLYSSSINDESKRPLVIFRLVPREYWCDELKRFSEEVQMDNVALTGMKFFRLTRGVVISVAGTIVTYELILLQFNGEEKVPGCFE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93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SSSSAMTGKRAESWSRLLLLWLYRCARGLLVLSSSLDRDKLQLKATKQGSRNRFLHILWRCIVVMIYAGLWPMLTSAVIGKRLESYADVLALAQSMSVSILAVISFVIQARGENQFREVLNRYLALYQRICLTTRLRHLFPTKFVVFFLLKLFFTLCGCFHEIIPLFENSHFDDISQMVGTGFGIYMWLGTLCVLDACFLGFLVSGILYEHMANNIIAMLKRMEPIESQDERYRMTKYRRMQLLCDFADELDECAAIYSELYHVTNSFRRILQWQILFYIYLNFINICLMLYQYILHFLNDDEVVFVSIVMAFVKLANLVLLMMCADYTVRQSEVPKKLPLDIVCSDMDERWDKSVETFLGQLQTQRLEIKVLGFFHLNNEFILLILSAIISYLFILIQFGITGGFEASEDIKNRF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61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RTSDDIRKHLKVRRQKQRAILAMRWRCAQGGLEFEQLDTFYGAIRPYLCVAQFFGIMPLSNIRSRDPQDVKFKVRSIGLAVTGLFLLLGGMKTLVGANILFTEGLNAKNIVGLVFLIVGMVNWLNFVGFARSWSHIMLPWSSVDILMLFPPYKRGKRSLRSKVNVLALSVVVLAVGDHMLYYASGYCSYSMHILQCHTNHSRITFGLYLEKEFSDIMFIMPFNIFSMCYGFWLNGAFTFLWNFMDIFIVMTSIGLAQRFQQFAARVGALEGRHVPEALWYDIRRDHIRLCELASLVEASMSNIVFVSCANNVYVICNQALAIFTKLRHPINYVYFWYSLIFLLARTSLVFMTASKIHDASLLPLRSLYLVPSDGWTQEVQRFADQLTSEFVGLSGYRLFCLTRKSLFGMLATLVTYE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LQIDAKSHKGLRC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33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QIMNWFSMVIGLIPLNRQQSETNFILDYAMMCIVPIFYVACYLLINLSHIIGLCLLDSCNSVCKLSSHLFMHLGAFLYLTITLLSLYRRKEFFQQFDARLNDIDAVIQKCQRVAEMDKVKVTAVKHSVAYHFTWLFLFCVFTFALYYDVRSLYLTFGNLAFIPFMVSSFPYLAGSIIQGEFIYHVSVISQRFEQINMLLEKINQEARHRHAPLTVFDIESEGKKERKTVTPITVMDGRTTTGFGNENKFAGEMKRQEGQQKNDDDDLDTSNDEDEDDFDYDNATIAENTGNTSEANLPDLFKLHDKILALSVITNGEFGPQCVPYMAACFVVSIFGIFLETKVNFIVGGKSRLLDYMTYLYVIWSFTTMMVAYIVLRLCCNANNHSKQSAMIVHEIMQKKPAFMLSNDLFYNKMKSFTLQFLHWEGFFQFNGVGLFALDYTFIFSTVSAATSYLIVLLQFDMTAILRNEGLM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32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PNTWVIEMPTQKTRSHPYPRRISPYRPPVLNRDAFSRDAPPMPARNHDHPVFEDIRTILSVLKASGLMPIYEQVSDYEVGPPTKTNEFYSFFVRGVVHALTIFNVYSLFTPISAQLFFSYRETDNVNQWIELLLCILTYTLTVFVCAHNTTSMLRIMNEILQLDEEVRRQFGANLSQNFGFLVKFLVGITACQAYIIVLKIYAVQGEITPTSYILLAFYGIQNGLTATYIVFASALLRIVYIRFHFINQLLNGYTYGQQHRRKEGGARARRQRGDVNPNVNPALMEHFPEDSLFIYRMHNKLLRIYKGINDCCNLILVSFLGYSFYTVTTNCYNLFVQITGKGMVSPNILQWCFAWLCLHVSLLALLSRSCGLTTTEANATSQILARVYAKSKEYQNIIDKFLTKSIKQEVQFTAYGFFAIDNSTLFKIFSAVTTYLVILIQFKQLEDSKVEDPVPEQ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64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ILPKLERKLRRLKKRVTRTSLFRKLDLVHESARKKAFQESCETYKNQIENEYEIRNSLPKLSRSDKEAFLSDGSFHQAVGRVLLVAEFFAMMPVKGVTGKHPSDLSFSWRNIRTCFSLLFIASSLANFGLSLFKVLNNPISFNSIKPIIFRGSVLLVLIVALNLARQWPQLMMYWHTVEKDLPQYKTQLTKWKMGHTISMVMLLGMMLSFAEHILSMVSAINYASFCNRTADPIQNYFLRTNDEIFFVTSYSTTLALWGKFQNVFSTFIWNYMDLFVMIVSIGLASKFRQLNDDLRNFKGMNMAPSYWSERRIQYRNICILCDKMDDAISLITMVSFSNNLYFICVQLLRSLNTMPSVAHAVYFYFSLIFLIGRTLAVSLYSSSVHDESRLTLRYLRCVPKESWCPEVKRFTEEVISDEVALTGMKFFHLTRKLVLSVAGTIVTYELVLIQFHEDNDLWDCDQSYY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64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GPNLNFRKTPSKDNGVKQVESLARPETPPPKFVEDSNLEFNVLASEKLPNYTNLDLFHRAVFPFMFLAQCVAIMPLVGIRESNPRRVRFAYKSIPMFVTLIFMIATSILFLSMFTHLLKIGITAKNFVGLVFFGCVLSAYVVFIRLAKKWPAVVRIWTRTEIPFTKPPYEIPKRNLSRRVQLAALAIIGLSLGEHALYQVSAILSYTRRIQMCANITTVPSFNNYMQTNYDYVFQLLPYSPIIAVLILLINGACTFVWNYMDLFIMMISKGLSYRFEQITTRIRKLEHEEVCESVFIQIREHYVKMCELLEFVDSAMSSLILLSCVNNLYFVCYQLLNVFNKLRWPINYIYFWYSLLYLIGRTAFVFLTAADINEESKRGLGVLRRVSSRSWCVEVERLIFQMTTQTVALSGKKFYFLTRRLLFGMAGTIVTYELVLLQFDEPNRRKGLQPLC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66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QAEDAVQPLLQQFQQLFFISKIAGILPQDLEKFRSRNLLEKSRNGMIYMLSTLILYVVLYNILIYSFGEEDRSLKASQSTLTFVIGLFLTYIGLIMMVSDQLTALRNQGRIGELYERIRLVDERLYKEGCVMDNSTIGRRIRIMLIMTVIFELSILVSTYVKLVDYSQWMSLLWIVSAIPTFINTLDKIWFAVSLYALKERFEAINATLEELVDTHEKHKLWLRGNQEVPPPLDSSQPPQYDSNLEYLYKELGGMDIGSIGKSSVSGSGKNKVAPVAHSMNSFGEAIDAASRKPPPPPLATNMVHESELGNAAKVEEKLNNLCQVHDEICEIGKALNELWSYPILSLMAYGFLIFTAQLYFLYCATQYQSIPSLFRSAKNPFITVIVLSYTSGKCVYLIYLSWKTSQASKRTGISLHKCGVVADDNLLYEIVNHLSLKLLNHSVDFSACGFFTLDMETLYGVSGGITSYLIILIQFNLAAQQAKEAIQTFNSLNDTAGLVGAATDMDNISSTLRDFVTTTMTPA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GR5a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QLKGRNRCNRAVRHLKIQGKMWLKNLKSGLEQIRESQVRGTRKNFLHDGSFHEAVAPVLAVAQCFCLMPVCGISAPTYRGLSFNRRSWRFWYSSLYLCSTSVDLAFSIRRVAHSVLDVRSVEPIVFHVSILIASWQFLNLAQLWPGLMRHWAAVERRLPGYTCCLQRARPARRLKLVAFVLLVVSLMEHLLSIISVVYYDFCPRRSDPVESYLLGASAQLFEVFPYSNWLAWLGKIQNVLLTFGWSYMDIFLMMLGMGLSEMLARLNRSLEQQVRQPMPEAYWTWSRTLYRSIVELIREVDDAVSGIMLISFGSNLYFICLQLLKSINTMPSSAHAVYFYFSLLFLLSRSTAVLLFVSAINDQAREPLRLLRLVPLKGYHPEVFRFAAELASDQVALTGLKFFNVTRKLFLAMAGTVATYELVLIQFHEDKKTWDCSPFNL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39aI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AMSKVCRDLRIYLRLLHIMGMMCWHFDSDHCQLVATSGSERYAVVYAGCILVSTTAGFIFALLHPSRFHIAIYNQTGNFYEAVIFRSTCVVLFLVYVILYAWRHRYRDLVQHILRLNRRCASSCTNQQFLHNIILYGMLTILCFGNYLHGYTRAGLATLPLALCMLVYIFAFLVLCLLLMFFVSLKQVMTAGLIHYNQQLCQGDLISGLRGRQQILKLCGGELNECFGLLMLPIVALVLLMAPSGPFFLISTVLEGKFRPDECLIMLLTSSTWDTPWMIMLVLMLRTNGISEEANKTAKMLTKVPRTGTGLDRMIEKFLLKNLRQKPILTAYGFFALDKSTLFKLFTAIFTYMVILVQFKEMENSTKSINK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GR39aID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DMKRNAFEELRVQLRTLKWLGVLRFTIDFNKCLVRENASEERSAWLYLIGVVGITCSLIVYSTYFPSHFIMGKHNTTGNCYALINIRSCSIVTMLIYTQLYIQRFRFVALLQSILRFNQISGSHREEGRFAFYYYTHLSLLIICMLNYAYGYWTAGVRLTTIPIYLLQYGFSYLFLGQVVVLFACIQQILLSILKYYNQVVLKNIKSSKESREFYYNFCKYNQVIWLSYTEINHCFGLLLLLVTGLILLITPSGPFYLVSTIFEGRFRQNWQFSLMSFTAILWSLPWIVLLVLAMGRNDVQKEANKTAKMLTKVPRTGTGLDRMIEKFLLKNLRQKPILTAYGFFALDKSTLFKLFTAIFTYMVILVQFKEMENSTKSINK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DmelGR39aIC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CMDFQPGELCAYYRLCRYLGIFCIDYNPTKKKFRLRRSVLCYIVHFALQAYLVGCISVMVTYWRRCFKSELTTTGNHFDRLVMVIALGILVVQNAWLIWLQAPHLRIVRQIEFYRRNHLANVRLLLPKRLLWLIIATNVVYMANFIKTCIFEWLTDASRLFVITSLGFPLRYLVTSFTMGTYFCMVHIVRLVLDWNQSQINAIIDESADLKMTSPNRLRLRVCLEMHDRLMLLCNDEISLVYGFIAWLSWMFASLDVTGVIYLTMVIQTKKSIVLKLITNVVWLSPTFMTCAASFMSNRVTIQANKTAKMLTKVPRTGTGLDRMIEKFLLKNLRQKPILTAYGFFALDKSTLFKLFTAIFTYMVILVQFKEMENSTKSINK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39aIB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BMGTRNRKLLFFLHYQRYLGLTNLDFSKSLHIYWLHGTWSSTAIQIVVVGVFMAALLGALAESLYYMETKSQTGNTFDNAVILTTSVTQLLANLWLRSQQKSQVNLLQRLSQVVELLQFEPYAVPQFRWLYRIWLLVCLIYGAMVTHFGINWLTTMQISRVLTLIGFVYRCVLANFQFTCYTGMVVILKKLLQVQVKQLEHLVSTTTISMAGVAGCLRTHDEILLLGQRELIAVYGGVILFLFIYQVMQCILIFYISNLEGFHSSNDLVLIFCWLAPMLFYLILPLVVNDIHNQANKTAKMLTKVPRTGTGLDRMIEKFLLKNLRQKPILTAYGFFALDKSTLFKLFTAIFTYMVILVQFKEMENSTKSINK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22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RPSGSGYRQKWTGLTLKGALYGSWILGVFPFAYDSWTRTLRRSKWLIAYGFVLNAAFILLVVTNDTESETPLRMEVFHRNALAEQINGIHDIQSLSMVSIMLLRSFWKSGDIERTLNELEDLQHRYFRNYSLEECISFDRFVLYKGFSVVLELVSMLVLELGMSPNYSAQFFIGLGSLCLMLLAVLLGASHFHLAVVFVYRYVWIVNRELLKLVNKMAIGETVESERMDLLLYLYHRLLDLGQRLASIYDYQMVMVMVSFLIANVLGIYFFIIYSISLNKSLDFKILVFVQALVINMLDFWLNVEICELAERTGRQTSTILKLFNDIENIDEKLERSITDFALFCSHRRLRFHHCGLFYVNYEMGFRMAITSFLYLLFLIQFDYWN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68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IYQDIYPISKPSQIFAILPFYSGDVDDGFRFGGLGRWYGRLVALIILIGSLTLGEDVLFASKEYRLVASAQGDTEEINRTIETLLCIISYTMVVLSSVQNASRHFRTLHDIAKIDEYLLANGFRETYSCRNLTILVTSAAGGVLAVAFYYIHYRSGIGAKRQIILLLIYFLQLLYSTLLALYLRTLMMNLAQRIGFLNQKLDTFNLQDCGHMENWRELSNLIEVLCKFRYITENINCVAGVSLLFYFGFSFYTVTNQSYLAFATLTAGSLSSKTEVADTIGLSCIWVLAETITMIVICSACDGLASEVNGTAQILARIYGKSKQFQNLIDKFLTKSIKQDLQFTAYGFFSIDNSTLFKIFSAVTTYLVILIQFKQLEDSKVEDISQ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98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ANRSRLLAAARPYIQIYSIFGLTPPIQFFTRTLHKRRRGIVILGYACYLISISLMVIYECYANIVALQKDIHKFHAEDSSKVMGNTQKVLVVAMFVWNQLNILLNFRRLARIYDDIADLEIDLNNASSGFVGQRHWWRFRFRLALSVGLWIVLLVGLTPRFTLVALGPYLHWTNKVLTEIILIMLQLKCTEYCVFVLLIYELILRGRHILQQISVELEGNQSRDSVQELCVALKRNQLLAGRIWGLVNEVSLYFTLSLTLLFLYNELTILQIVNWALIKSVNPNECCQYRRVGTCLLLSINIFLSCLYSEFCIQTYNSISRVLHQMYCLSAAEDYLILKMGLREYSLQMEHLKLIFTCGGLFDINLKFFGGMVVTLFGYIIILVQFKIQFFAQSNFMQNINSTELKAYT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98c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MEAKRSRLLTTARPYLQVLSLFGLTPPAEFFTRTLRKRRRFCWMAGYSLYLIAILLMVFYEFHANIVSLHLEIYKFHVEDFSKVMGRTQKFLIVAIATCNQLNILLNYGRLGLIYDEIANLDLGIDKSSKNFCGKSHWWSFRLRLTLSIGLWMVIIIGVIPRLTLGRAGPFFHWVNQVLTQIILIMLQLKGPEYCLFVLLVYELILRTRHVLEQLKDDLEDFDCGARIQELCVTLKQNQLLIGRIWRLVDEIGAYFRWSMTLLFLYNGLTILHVVNWAIIRSIDPNDCCQLNRLGSITFLSFNLLLTCFFSECCVKTYNSISYILHQIGCLPTAEEFQMLKMGLKEYILQMQHLKLLFTCGGLFDINIKLFGGMLVTLCGYVIIIVQFKIQDFALIGYRQNTSD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97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FLRRQTRRLRSIWQRSLPVRFRRGKLHTQLVTICLYATVFLNILYGVYLGRFSFRRKKFVFSKGLTIYSLFVATFFALFYIWNIYNEISTGQINLRDTIGIYCYMNVCVCLFNYVTQWEKTLQIIRFQNSVPLFKVLDSLDISAMIVWRAFIYGLLKIVFCPLITYITLILYHRRSISESQWTSVTTTKTMLPLIVSNQINNCFFGGLVLANLIFAAVNRKLHGIVKEANMLQSPVQMNLHKPYYRMRRFCELADLLDELARKYGFTASRSKNYLRFTDWSMVLSMLMNLLGITMGCYNQYLAIADHYINEEPFDLFLAIVLVVFLAVPFLELVMVARISNQTLTRRTGELLQRFDLQHADARFKQVVNAFWLQVVTINYKLMPLGLLELNTSLVNKVFSSAIGSLLILIQSDLTLRFSL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94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FTSDYAHRRMVKFLTIILIGFMTVFGLLANRYRAGRRERFRFSKANLAFASLWAIAFSLVYGRQIYKEYQEGQINLKDATTLYSYMNITVAVINYVSQMIISDHVAKVLSKVPFFDTLKEFRLDSRSLYISIVLALVKTVAFPLTIEVAFILQQRRQHPEMSLIWTLYRLFPLIISNFLNNCYFGAMVVVKEILYALNRRLEAQLQEVNLLQRKDQLKLYTKYYRMQRFCALADELDQLAYRYRLIYVHSGKYLTPMSLSMILSLICHLLGITVGFYSLYYAIADTLIMGKPYDGLGSLINLVFLSISLAEITLLTHLCNHLLVATRRSAVILQEMNLQHADSRYRQAVHGFTLLVTVTKYQIKPLGLYELDMRLISNVFSAVASFLLILVQADLSQRFKM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98b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AQKSRLLARAFPYLDIFSVFALTPPPQSFGHTPHRRLRWYLMTGYVFYATAILATVFIVSYFNIIAIDEEVLEYNVSDFTRVMGNIQKSLYSIMAIANHLNMLINYRRLGGIYKDIADLEMDMDEASQCFGGQRQRFSFRFRMALCVGVWMILMVGSMPRLTMTAMGPFVSTLLKILTEFVMIMQQLKSLEYCVFVLIIYELVLRLRRTLSQLQEEFQDCEQQDMLQALCVALKRNQLLLGRIWRLEGDVGSYFTPTMLLLFLYNGLTILHMVNWAYINKFLYDSCCQYERFLVCSTLLVNLLLPCLLSQRCINAYNCFPRILHKIRCTSADPNFAMLTRGLREYSLQMEHLKLRFTCGGLFDINLKYFGGLLVTIFGYIIILIQFKVQAIAANRYKKVV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98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QMSGELHAASLLYMRRLMKCLGMLPFGQNLFSKGFCYVLLFVSLGFSSYWRFSFDYEFDYDFLNDRFSSTIDLSNFVALVLGHAIIVLELLWGNCSKDVDRQLQAIHSQIKLQLGTSNSTDRVRRYCNWIYGSLIIRWLIFIVVTIYSNRALTINATYSELVFLARFSEFTLYCAVILFIYQELIVGGSNVLDELYRTRYEMWSIRRLSLQKLAKLQAIHNSLWQAIRCLECYFQLSLITLLMKFFIDTSALPYWLYLSRVEHTRVAVQHYVATVECIKLLEIVVPCYLCTRCDAMQRKFLSMFYTVTTDRRSSQLNAALRSLNLQLSQEKYKFSAGGMVDINTEMLGKFFFGMISYIVICIQFSINFRAKKMSNEQMSQNITSTSAP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36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DWVGLLLKVLYYYGQIIGLINFEIDWQRGRVVAAQRGILFAIAINVLICMVLLLQISKKFNLDVYFGRANQLHQYVIIVMVSLRMASGISAILNRWRQRAQLMRLVECVLRLFLKKPHVKQMSRWAILVKFSVGVVSNFLQMAISMESLDRLGFNEFVGMASDFWMSAIINMAISQHYLVILFVRAYYHLLKTEVRQAIHESQMLSEIYPRRAAFMTKCCYLADRIDNIAKLQNQLQSIVTQLNQVFGIQGIMVYGGYYIFSVATTYITYSLAINGIEELHLSVRAAALVFSWFLFYYTSAILNLFVMLKLFDDHKEMERILEERTLFTSALDVRLEQSFESIQLQLIRNPLKIEVLDIFTITRSSSAAMIGSIITNSIFLIQYDMEY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92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EFLHQMSAPKLSTSILRYIFRYAQFIGVIFFCLHTRKDDKTVFIRNWLKWLNVTHRIITFTRFFWVYIASISIKTNRVLQVLHGMRLVLSIPNVAVILCYHIFRGPEIIDLINQFLRLFRQVSDLFKTKTPGFGGRRELILILLNLISFAHEQTYLWFTIRKGFSWRFLIDWWCDFYLVSATNIFIHINSIGYLSLGVLYSELNKYVYTNLRIQLQKLNTSGSKQKIRRVQNRLEKCISLYREIYHTSIMFHKLFVPLLFLALIYKVLLIALIGFNVAVEFYLNSFIFWILLGKHVLDLFLVTVSVEGAVNQFLNIGMQFGNVGDLSKFQTTLDTLFLHLRLGHFRVSILGLFDVTQMQYLQFLSALLSGLAFIAQYRMQVGN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85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YSLIEAQLLGGKLVNRVMASLRRIIQRSLGYFCALNGILDFNTDIGTGNLRRYRVLFMYRLLHNFAVISLTLKFLFDFTDHFKYIESSTLITVNFFTYFTLVFFALLSSMGSCYQWQNRILAVLKELKHQRDLSRHMGYRVPRSKQNSIDYLLFALTVLLILRLSIHLATFTLSARMGFNHPCNCFLPECMIFSMNYLLFAILAEITRCWWSLQSGLKMVLLNRQLSTVAFNLWEIERLHTRFQCLIDLTSEVCSIFRYVTLAYMARNLWSGIVAGYLLVRFVIGNGLQDVELVYLVFSFITCIQPLMLSLLVNSMTSTTGSLVEVTRDILKISHKKSVNLERSIEWLSLQLTWQHTHVTIFGVFRINRSLAFRSASLILVHVLYMVQSDYISIT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36c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LESFLLGAVYYYGLFIGLSNFEFDWNTGRVFTKKWSTLYAIALDSCIFALYIYHWTGNTNIVNAIFGRANMLHEYVVAILTGLRIVTGLFTLILRWYQRCKMMDLASKVVRMYVARPQVRRMSRWGILTKFIFGSITDGLQMAMVLSAMGSVDSQFYLGLGLQYWMFVILNMAMMQQHMIMLFVRTQFQLINTELRQVIDEAKDLLLSPRHQGVFMTKCCSLADQIENIARIQSQLQTIMNQMEEVFGIQGAMTYGGYYLSSVGTCYLAYSILKHGYENLSMTLSTVILAYSWCFFYYLDGMLNLSVMLHVQDDYWEMLQILGKRTIFVGLDVRLEEAFENLNLQLIRNPLKITVVKLYDVTRSNTMAMFGNLITHSIFLIQYDIEH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36b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VDWVVLLLKAVHIYCYLIGLSNFEFDCRTGRVFKSRRCTIYAFMANIFILITIIYNFTAHGDTNLLFQSANKLHEYVIIIMSGLKIVAGLITVLNRWLQRGQMMQLVKDVIRLYMINPQLKSMIRWGILLKAFISFAIELLQVTLSVDALDRQGTAEMMGLLVKLCVSFIMNLAISQHFLVILLIRAQYRIMNAKLRMVIEESRRLSFLQLRNGAFMTRCCYLSDQLEDIGEVQSQLQSMVGQLDEVFGMQGLMAYSEYYLSIVGTSYMSYSIYKYGPHNLKLSAKTSIIVCILITLFYLDALVNCNNMLRVLDHHKDFLGLLEERTVFASSLDIRLEESFESLQLQLARNPLKINVMGMFPITRGSTAAMCASVIVNSIFLIQFDMEF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22f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KMFQPRRGFSCHLAWFMLQTTLYASWLLGLFPFTFDSRRKQLKRSRWLLLYGFVLHSLAMCLAMSSHLASKQRRKYNAFERNPLLEKIYMQFQVTTFFTISVLLLMNVWKSNTVRKIANELLTLEGQVKDLLTLKNCPNFNCFVIKKHVAAIGQFVISIYFCLCQENSYPKILKILCCLPSVGLQLIIMHFHTEIILVYRYVWLVNETLEDSHHLSSSRIHALASLYDRLLKLSELVVACNDLQLILMLIIYLIGNTVQIFFLIVLGVSMNKRYIYLVASPQLIINFWDFWLNIVVCDLAGKCGDQTSKVLKLFTDLEHDDEELERSLNEFAWLCTHRKFRFQLCGLFSINHNMGFQMIITSFLYLVYLLQFDFMN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22a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SQPKRIHRICKGLARFTIRATLYGSWVLGLFPFTFDSRKRRLNRSKWLLAYGLVLNLTLLVLSMLPSTDDHNSVKVEVFQRNPLVKQVEELVEVISLITTLVTHLRTFSRSSELVEILNELLVLDKNHFSKLMLSECHTFNRYVIEKGLVIILEIGSSLVLYFGIPNSKIVVYEAVCIYIVQLEVLMVVMHFHLAVIYIYRYLWIINGQLLDMASRLRRGDSVDPDRIQLLLWLYSRLLDLNHRLTAIYDIQVTLFMATLFSVNIIVGHVLVICWINITRFSLLVIFLLFPQALIINFWDLWQGIAFCDLAESTGKKTSMILKLFNDMENMDQETERRVTEFTLFCSHRRLKVCHLGLLDINYEMGFRMIITNILYVVFLVQFDYMNLKFKT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22c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FASRSDLQSRLCWIILKATLYSSWFLGVFPYRFDSRNGQLKRSRFLLFYGLILNFFLLLKMVCSGGQKLGIPEAFARNSVLENTHYTTGMLAVFSCVVIHFLNFWGSTRVQDLANELLVLEYQQFASLNETKCPKFNSFVIQKWLSVIGLLLSYLSIAYGLPGNNFSVEMVLINSLVQFSFNCNIMHYYIGVLLIYRYLWLINGQLLEMVTNLKLDCSVDSSRIRKYLSLYRRLLELKGYMVATYEYHMTLVLTTGLASNFLAIYSWIVLDISMNINFIYLLIFPLFLLVNVWNLWLSIAASDLAENAGKSTQTVLKLFADLEVKDIELERSVNEFALLCGHCQFNFHVCGLFTINYKMGFQMIITSFLYLIYMIQFDFMN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28b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DIEMAKEPVNPTDTPDIEVTPGLCQPLRRRFRRFVTAKQLYECLRPVFHVTYIHGLTSFYISCDTKTGKKAIKKTIFGYINGIMHIAMFVFAYSLTIYNNCESVASYFFRSRITYFGDLMQIVSGFIGVTVIYLTAFVPNHRLERCLQKFHTMDVQLQTVGVKIMYSKVLRFSYMVLISMFLVNVLFTGGTFSVLYSSEVAPTMALHFTFLIQHTVIAIAIALFSCFTYLVEMRLVMVNKVLKNLAHQWDTRSLKAVNQKQRSLQCLDSFSMYTIVTKDPAEIIQESMEIHHLICEAAATANKYFTYQLLTIISIAFLIIVFDAYYVLETLLGKSKRESKFKTVEFVTFFSCQMILYLIAIISIVEGSNRAIKKSEKTGGIVHSLLNKTKSAEVKEKLQQFSMQLMHLKINFTAAGLFNIDRTLYFTISGALTTYLIILLQFTSNSPNNGYGNGSSCCETFNNMTNHT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28a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AFKLWERFSQADNVFQALRPLTFISLLGLAPFRLNLNPRKEVQTSKFSFFAGIVHFLFFVLCFGISVKEGDSIIGYFFQTNITRFSDGTLRLTGILAMSTIFGFAMFKRQRLVSIIQNNIVVDEIFVRLGMKLDYRRILLSSFLISLGMLLFNVIYLCVSYSLLVSATISPSFVTFTTFALPHINISLMVFKFLCTTDLARSRFSMLNEILQDILDAHIEQLSALELSPMHSVVNHRRYSHRLRNLISTPMKRYSVTSVIRLNPEYAIKQVSNIHNLLCDICQTIEEYFTYPLLGIIAISFLFILFDDFYILEAILNPKRLDVFEADEFFAFFLMQLIWYIVIIVLIVEGSSRTILHSSYTAAIVHKILNITDDPELRDRLFRLSLQLSHRKVLFTAAGLFRLDRTLIFTITGAATCYLIILIQFRFTHHMDDTSSNSTNNLHSIHLG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39b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LYSFHPYLKYFALLGLVPWSESCAQSKFVQKVYSAILIILNAVHFGISIYFPQSAELFLSLMVNVIVFVARIVCVTVIILQVMVHYDDYFRFCREMKYLGLRLQCELKIHVGRLKWQSYAKILALGIGFLVTVLPSIYVALSGSLLYFWSSLLSILIIRMQFVLVLLNVELLGHHVSLLGIRLQNVLECHLMGANCTLDGNANRLCSLEFLLALKQSHMQLHYLFTHFNDLFGWSILGTYVVLFSDSTVNIYWTQQVLVEVYEYKYLYATFSVFVPSFFNILVFCRCGEFCQRQSVLIGSYLRNLSCHPSIGRETSYKDLLMEFILQVEQNVLAINAEGFMSTDNSLLMSILAAKVTYLIVLMQFSS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93b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SGLLVMPRILRCLNVSRISAILLRSCFLYGTFFGVITFRIERKDSQLVAINRRGYLWICLVIRLLASCFYGYSYDAWSGQYEDMYLRAFFGFRLIGCLICSVIILVMQFWFGEELINLVNRFLQLFRRMQSLTNSPKNRFGDRAEFLLMFSKVFSLLFVFMAFRLMLSPWFLLTLVCDLYTSVGTGMITHLCFVGYLSIGVLYRDLNNYVDCQLRAQLRSLNGENNSFRNNPQPTRQAISNLDKCLYLYDEIHQVSRSFQQLFDLPLFLSLAQSLLAMSMVSYHAILRRQYSFNLWGLVIKLLIDVVLLTMSVHSAVNGSRLIRRLSFENFYVTDSQSYHQKLELFLGRLQHQELRVFPLGLFEVSNELTLFFLSAMVTYLVFLVQYGMQSQQ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58c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NQYFLLHTYFQVSRLIGLCNLHYDSSNHRFILNHVPTVVYCVILNVVYLLVLPFALFVLTGNIYHCPDAGMFGVVYNVVALTKLLTMLFLMSSVWIQRRRLYKLGNDLMKMLHKFRFNLGNDCRNRCLCKGLLTSSRFVLLTQQLLTRDSVVNCESNSSLRQAMVPYQSAAIVYALIMILLMSYVDMTVYMVEVAGNWLLVNMTQGVREMVQDLEVLPERNGIPREMGLMQILAAWRKLWRRCRRLDALLKQFVDIFQWQVLFNLLTTYIFSIAVLFRLWIYLEFDKNFHLWKGILYAIIFLTHHVEIVMQFSIFEINRCKWLGLLEDVGNLWDINYSGRQCIKSSGTILSRKLEFSLLYMNRKLQLNPKRVRRLHIVGLFDLSNLTVHNMTRSIITNVLVLCQIAYKKY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93c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IERLKKVSLPALSAFILFCSCHYGRILGVICFDIGQRTSDDSLVVRNRHQFKWFCLSCRLISVTAVCCFCAPYVADIEDPYERLLQCFRLSASLICGICIIVVQVCYEKELLRMIISFLRLFRRVRRLSSLKRIGFGGKREFFLLLFKFICLVYELYSEICQLWHLPDSLSLFATLCEIFLEIGSLMIIHIGFVGYLSVAALYSEVNSFARIELRRQLRSLERPVGGPVGRKQLRIVEYRVDECISVYDEIERVGRTFHRLLELPVLIILLGKIFATTILSYEVIIRPELYARKIGMWGLVVKSFADVILLTLAVHEAVSSSRMMRRLSLENFPITDHKAWHMKWEMFLSRLNFFEFRVRPLGLFEVSNEVILLFLSSMITYFTYVVQYGIQTNR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57a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AVLYFFREPETVFDCAAFICILQFLMGCNGFGIRRSTFRISWASRIYSMSVAIAAFCCLFGSLSVLLAEEDIRERLAKADNLVLSISALELLMSTLVFGVTVISLQVFARRHLGIYQRLAALDARLMSDFGANLNYRKMLRKNIAVLGIVTTIYLMAINSAAVQVASGHRALFLLFALCYTIVTGGPHFTGYVHMTLAEMLGIRFRLLQQLLQPEFLNWRFPQLHVQELRIRQVVSMIQELHYLIQEINRVYALSLWAAMAHDLAMSTSELYILFGQSVGIGQQNEEENGSCYRMLGYLALVMIPPLYKLLIAPFYCDRTIYEARRCLRLVEKLDDWFPQKSSLRPLVESLMSWRIQAKIQFTSGLDVVLSRKVIGLFTSILVNYLLILIQFAMTQKMGEQIEQQKIALQEWIG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59c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VDLVKTILLIAYWYGLAVGVSNFEVDWLTGEAIATRRTTIYAAVHNASLITLLILFNLGNNSLKSEFISARYLHEYFFMLMTAVRISAVLLSLITRWYQRSRFIRIWNQILALVRDRPQVVRGRWYRRSIILKFVFCVLSDSLHTISDVSAQRKRITADLIVKLSLLATLTTIFNMIVCQYYLAMVQVIGLYKILLQDLRCLVRQAECICSIRNRRGGVYSIQCCSLADQLDLIAERHYFLKDRLDEMSDLFQIQSLSMSLVYFFSTMGSIYFSVCSILYSSTGFGSTYWGLLLIVLSTASFYMDNWLSVNIGFHIRDQQDELFRVLADRTLFYRELDNRLEAAFENFQLQLASNRHEFYVMGLFKMERGRLIAMLSSVITHTMVLVQWEIQNDE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59d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ADLLKLCLRIAYAYGRLTGVINFKIDLKTGQALVTRGATLISVSTHLLIFALLLYQTMRKSVVNVMWKYANSLHEYVFLVIAGFRVVCVFLELVSRWSQRRTFVRLFNSFRRLYQRNPDIIQYCRRSIVSKFFCVTMTETLHIIVTLAMMRNRLSIALALRIWAVLSLTAIINVIITQYYVATACVRGRYALLNKDLQAIVTESQSLVPNGGGVFVTKCCYLADRLERIAKSQSDLQELVENLSTAYEGEVVCLVITYYLNMLGTSYLLFSISKYGNFGNNLLVIITLCGIVYFVFYVVDCWINAFNVFYLLDAHDKMVKLLNKRTLFQPGLDHRLEMVFENFALNLVRNPLKLHMYGLFEFGRGTSFAVFNSLLTHSLLLIQYDVQN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58a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LLKFMYIYGIGCGLMPAPLKKGQFLLGYKQRWYLIYTACLHGGLLTVLPFTFPHYMYDDSYMSSNPVLKWTFNLTNITRIMAMFSGVLLMWFRRKRILNLGENLILHCLKCKTLDNRSKKYSKLRKRVRNVLFQMLLVANLSILLGALILFRIHSVQRISKTAMIVAHITQFIYVVFMMTGICVILLVLHWQSERLQIALKDLCSFLNHEERNSLTLSENKANRSLGKLAKLFKLFAENQRLVREVFRTFDLPIALLLLKMFVTNVNLVYHGVQFGNDTIETSSYTRIVGQWVVISHYWSAVLLMNVVDDVTRRSDLKMGDLLREFSHLELVKRDFHLQLELFSDHLRCHPSTYKVCGLFIFNKQTSLAYFFYVLVQVLVLVQFDLKNKVEKR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58b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LHPKLGRVMNVVYYHSVVFALMSTTLRIRSCRKCLRLEKVSRTYTIYSFFVGIFLFLNLYFMVPRIMEDGYMKYNIVLQWNFFVMLFLRAIAVVSCYGTLWLKRHKIIQLYKYSLIYWKRFGHITRAIVDKKELLDLQESLARIMIRKIILLYSAFLCSTVLQYQLLSVINPQIFLAFCARLTHFLHFLCVKMGFFGVLVLLNHQFLVIHLAINALHGRKARKKWKALRSVAAMHLKTLRLARRIFDMFDIANATVFINMFMTAINILYHAVQYSNSSIKSNGWGILFGNGLIVFNFWGTMALMEMLDSVVTSCNNTGQQLRQLSDLPKVGPKMQRELDVFTMQLRQNRLVYKICGIVELDKPACLSYIGSILSNVIILMQFDLRRQRQPINDRQYLIHLMKNKTK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59e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DSSYWENLLLTINRFLGVYPSGRVGVLRWLHTLWSLFLLMYIWTGSIVKCLEFTVEIPTIEKLLYLMEFPGNMATIAILVYYAVLNRPLAHGAELQIERIITGLKGKAKRLVYKRHGQRTLHLMATTLVFHGLCVLVDVVNYDFEFWTTWSSNSVYNLPGLMMSLGVLQYAQPVHFLWLVMDQMRMCLKELKLLQRPPQGSTKLDACYESAFAVLVDAGGGSALMIEEMRYTCNLIEQVHSQFLLRFGLYLVLNLLNSLVSICVELYLIFNFFETPLWEESVLLVYRLLWLAMHGGRIWFILSVNEQILEQKCNLCQLLNELEVCSSRLQRTINRFLLQLQRSIDQPLEACGIVTLDTRSLGGFIGVLMAIVIFLIQIGLGNKSLMGVALNRSNWVY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23aIB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BMFPPTRVQASSRVVLKIFHFILVAFSLRSRRLSRLVLWLQFLGWLTWFISMWTQSVIYAQTIDCTLDCSLRHILTFFQTVSHAFIVVTSFLDGFRIKQDQLDEPIAFEDSDPWLAFTVLAMLVPTLGVEYLVCSNAPEYAFRIRIYHLKTLPSFLALQVQIISFILEVMKVNIRVRQTKLQLLILARELSCRWPQRKQKPQFSDQQAHRVKDLKRRYNDLHYLFVRINGYFGGSLLTIIIVHFAIFVSNSYWLFVDIRTRPWRIYAILLNLGFIFNVALQMAAACWHCQQSYNLGRQIGCLISKLVKPQGSKLYNDLVSEFSLQTLHQRFVVTAKDFFSLNLHLLSSMFAAVVTYLVILIQFMFAERSSTRGS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59f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RSSATKGAKLKNSPRERLSSFNPQYAERYKELYRTLFWLLLISVLANTAPITILPGCPNRFYRLVHLSWMILWYGLFVLGSYWEFVLVTTQRVSLDRYLNAIESAIYVVHIFSIMLLTWQCRNWAPKLMTNIVTSDLNRAYTIDCNRTKRFIRLQLFLVGIFACLAIFFNIWTHKFVVYRSILSINSYVMPNIISSISFAQYYLLLQGIAWRQRRLTEGLERELTHLHSPRISEVQKIRMHHANLIDFTKAVNRTFQYSILLLFVGCFLNFNLVLFLVYQGIENPSMADFTKWVCMLLWLAMHVGKVCSILHFNQSIQNEHSTCLTLLSRVSYARKDIQDTITHFIIQMRTNVRQHVVCGVINLDLKFLTTLLVASADFFIFLLQYDVTYEALSKSVQGNVTRY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23aIA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CMKTLECLTRRFLEVIFSVLALVPLPPISQLGWLFLSLAIRCCWIVYFIYLLDVAISFSWVAIENVGNAVGTMLFVGNSVLGFALLLESVLKQKTHSQLEDLRVQTELQLQRLGMFGRSRHAAYLLPLIGVQFTCDLVRLATNFGETVSPVFCISLPLMWLLRYRYVQLVQHVMDLNQRSIHLRRSLLSMASGNDLWQPYGVQECLQLQTLRTTYERIFECYETFSDCYGWGMLGLHLLTSFQFVTNAYWMIMGIYDGGNVRSLIFNGATGIDFGTPIATLFWHGDSGAENNQAGPVGRTDCVRGLRSLVGLHCAGDAGSHFGSRVFGVLERARICLSYQDLSPENAAQFSGSAGADYILYPGGHEGEHKGFVVTAKDFFSLNLHLLSSMFAAVVTYLVILIQFMFAERSSTRGS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2a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DTLRALEPLHRACQVCNLWPWRLAPPPDSEGILLRRSRWLELYGWTVLIAATSFTVYGLFQESSVEEKQDSESTISSIGHTVDFIQLVGMRVAHLAALLEALWQRQAQRGFFAELGEIDRLLSKALRVDVEAMRINMRRQTSRRAVWILWGYAVSQLLILGAKLLSRGDRFPIYWISYLLPLLVCGLRYFQIFNATQLVRQRLDVLLVALQQLQLHQKGPAVDTVLEEQEDLEEAAMDRLIAVRLVYQRVWALVALLNRCYGLSMLMQVGNDFLAITSNCYWMFLNFRQSAASPFDILQIVASGVWSAPHLGNVLVLSLLCDRTAQCASRLALCLHQVSVDLRNESHNALVGTLVRYCAPLIILVPLQITQFSLQLLHQRLHFSAAGFFNVDCTLLYTIVGATTTYLIILIQFHMSESTIGSDSNG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DmelGR77a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PLPLGDPLALAVSPQLGYIRITAMPRWLQLPGMSALGILYSLTRVFGLMATANWSPRGIKRVRQSLYLRIHGCVMLIFVGCFSPFAFWCIFQRMAFLRQNRILLMIGFNRYVLLLVCAFMTLWIHCFKQAEIIGCLNRLLKCRRRLRRLMHTRKLKDSMDCLATKGHLLEVVVLLSSYLLSMAQPIQILKDDPEVRRNFMYACSLVFVSVCQAILQLSLGMYTMAILFLGHLVRHSNLLLAKILADAEHIFESSQKAGFWPNRQELYKGQQKWLALELWRLLHVHHQLLKLHRSICSLCAVQAVCFLGFVPLECTIHLFFTYFMKYSKFILRKYGRSFPLNYFAIAFLVGLFTNLLLVILPTYYSERRFNCTREIIKGGGLAFPSRITVKQLRHTMHFYGLYLKNVEHVFAVSACGLFKLNNAILFCIVGAILEYLMILIQFDKVLNK</w:t>
      </w:r>
    </w:p>
    <w:p>
      <w:pPr>
        <w:pStyle w:val="Normal"/>
        <w:rPr>
          <w:rFonts w:ascii="Book Antiqua" w:hAnsi="Book Antiqua" w:cs="Book Antiqua"/>
          <w:b/>
          <w:b/>
          <w:szCs w:val="21"/>
        </w:rPr>
      </w:pPr>
      <w:r>
        <w:rPr>
          <w:rFonts w:cs="Book Antiqua" w:ascii="Book Antiqua" w:hAnsi="Book Antiqua"/>
          <w:b/>
          <w:szCs w:val="21"/>
        </w:rPr>
        <w:t>OBP: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PB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YPKMWTSKILVMMVAACVMTVMVDSSQSVMTSMTKNFIKAYEACAKEYNLPESTGQELINFWKEGYTVTSREAGCAILCLSSKLDLLDPEGKLHHGNTVEFAKQHGSDDAMAHKVVEILHSCEKAAAPNEDMCLVALDVSMCFKKEVHSLNWAPDNELLFEELVGEMSK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PB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SPLIVSISFYLINFSTSFPDEATAKQIMTIVHECEEKFATNEDHCARAMEVSRCFRDHMHRLQWAPSVDVLVGEILVEM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PBP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FSVRLLVVLVAVTIYGVNSSQDIIKQMTINFGKALDSCRKELDLPDSINADFYNFWKEGYELSNRQTGCAIMCLSSKLDLVDPEGKLHHGNTHEFAKKHGADDAMAKQLVDLIHKCESDVPDDPDPCLKVLNIAKCFKAEIHKLNWAPSMDLIVAEVLAE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GOB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DVTLGFGQALEQCREESGLSEEKMEEFFHFWSEDFKLEARELGCALRCMSNHFNLITDSNRMHHANAEKFVKSFPNGEVLAKQLVGMLHECEKKHHDEEDNCFRVLHMAACFREACRGASLAPTMEMLLAEFIMQGE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AAMTGRAVLVAAALAALALGARAMDDEMAELAKMLHDNCGEETGVDLGLVDKVNAGADLMPDGKLKCYIKCIMETAGMMSDGEMDVEAVLALLPDDMRRKNEPSLRACGTQKGADDCDTAFLTQVCWQKANKADYFL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VYRIFIRFYVNMPYNPKCTFKASIRASSLLYIYGKERKKSSLYSTLTMAKGMDGRFLLLLVFIISACDAMTKQQLKNSGKMLKKSCMGKNQVTEDQIGSIEKGKFIEEKPVMCYIACIYQMTQIVSIV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ISFQELSEEIKEIIQHVHNECVGKTGVAEEDITNCENGIFKEDKKLKCYMFCLMEEANLVEDDGSVDYDMVISIIPEQYQERAKNMIYSCNHLDTPDKDKCQRAFDVHKCSYDKDPDFYFL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KFTILCLGVLAAAISSARALTPEELTKIEGDMLVHVQDCAKKFDVDESDLKKAKEEENIDGVDPCLIGCVFKNIKLVNDKGLYDPDVAIESSKSYLSDDADKAKFAEIAKDCASVNDESVSDGEEGCERSKLLLVCFGKHKHLLMK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FIIKYVLVLAITLVCDGLVDIEKYLKICDRNSVDVNDCLLEAAQEGLAVLANGIQDLDVPSIDPYNQKDLRIEYKNNQIYAKFIAKNIYVEGLKESTVHDARLRADEDRFHLELDLTTPKINVRGQYAGEGRYNSLQIQANGEFITNMTDLVYTWKLDGVPEK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VKKHHCVFVNFFVLILLIDVSFGMTRQQLKNSGKLMKKSCMPKNDVTEEQVGEIEQGKFIEERNVMCYIACVYSMTQVVKNNKLSYDAVIKQVDMMFPPEMKDAVKASAAHCKDISKKYKDICEASYWTAKCMYDFDPKNFV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TFIVLAVCFVVAQAFTDEQKEKLKKHKTECLSETKADEQLVSKLATGDYKAENDALKKYALCMMIKSELMTKDGKFKKDVALAKVPNPADKPQVEKVIDACLANKGNTPHQTAWNYVKCYYEKDPKHAIL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DSKMFCRVILLSSVYFLALTPYSINAMTEAQKEMIKQHFEQLGMECIGDNPITEQDINDLRAKKAPSGPGGPCFLACIQRKIGVMDEHGMMQNENALELAKKSIPG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IVVVFLSLVPALVKCSGEGNIRLLEEEVATAMKACAVPSEDPKDGSAANQRQRRSEDYPSVDNNDNNTGQNVYSYERRVLNLTDIRDQMYILNATDYDYGGYGAGSAGEKYLLTVPRPASGRSYYGNSSDNANRTRRSEPLLKPESNQCLSQCIFANLQVVDSKGIPREAELWGKVQSSVTSQQSRAALRDQIRACFQELQSDAEDNGCSYSNKLERCLMLRFSDRLKADRSKTQANNQK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1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LVKVNNKSTFYNIYYPFRLNIDCAKICSDSVRSHDMFLDLPVRLQLNLGQDVLTDFLYYWQEDRQFTNKQVGCTVICVSKKLNLLDKAGRLSQPDAEAYVKTAGGGNSHFFYLSSTSQPTSTAGQRPPLLFLRCPHPFTYQR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1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GVIGLFVLMFATCRANVAVSRSDTPQVLCGLIPDKLNSCGHLPCGLIPDKLNSCGHLPTIVSAESAKKCGSSSNSCQRMTCIFQESGWMDGKSVNNAKLSEYLDHFSSEHPDWTAAIQHAKTTCLVPNLPAQGFHLNCPAYDVVTCVFRSFVWNIPPSLWSSSSDCEPVRQYAAACPVCPTDCFSPAIPVGSCNACRALPRS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1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CHSLLCIVIFAVIVLDCNALNCRSEGGPKENELKSVYMTCLKKQDGKNSSDSHGYTEDQDWKETRGQSKFHHRSKWGSGSMGEIDDRMRDRDDRMDDRDDRTNREDRTRSRDDRMGGRNDRMGGRDDMNSRDRMGGRENIMNDRNNMMNRDEDANRYGREPLRGRHDFPQSDEYETDMTRYGYHSTTQSTRRFKRSRRTEINSGQRSQYNPNSRKPSQYEETYKDEERNSSNSSRESDNKACALHCFMEQLEMTDDNGMPDRYLVTHAITKDVKNEDLRDFLQESIEECFQILDNENTEDKCEFSKNLMMCLSEKGRANCDDWKDDLK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1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PFLFLCLVMAVAGNSHHAQLSQAQKEKVQQYTMQCIKQTGVKPDVLAEAKKGHFSDDEALKKFALCFFQKAGIVDSNGKLNVEAALAKIPSSVNKADAMKLLEECKKKSGKDAADTAFEVFKCYSRGTKTHIL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1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HRVLSIILFGLFTCNVKGDFSNELQKKFVGYLGECWQTYELTPKDLEDLKLLKMPDSENVKCYFACVYKKAEMMNDKGEFWEEGVKKTSLEQYGNDDALLKKVNDFIDICKKVNDEPVTDGEKGCERAALMFKCSNEHAPEFGF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1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RKISALLCCLCVFGISLSDSAISADSEKRCRNPPTAPQKIERVITLCQDEIKLSILREALDVIKEEHTMPEKRRRNKREVPFTHDEKRIAGCLLQCVYRKVKAVDGYGFPTLEGLVGLYSDGVNERGYFMAVLEASRECLMRHHDHFSRTVPMDNGRNCDVSFDIFECISDRIGEYCGNSG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1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TKALDCTKGNFVSSKELQMMMNHQLPGTKNSDCYIACVFKKVEWLDEKGNYNIEATHKMADKEYADDATKMENAKKLFDHCKTVNDEAVTDGEAGCDRGHYLAKCLIDNAPKMGFDLSK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1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YLKRTLVVLCTVLVLGSAAFVDNIPKCGAKDTDCHRQSFQYVIREGSKTGIPEANIAPFDPLELKQELNIPIRDIVQLHFGDGVVKGLSKCVINDFVTNVEQGKASLDITCNFTVKGHYKANSSSPVIKSLLGGESVHGDGRVKIKIVKLNLKLDFDFIVDKRNGDTYFKRKGNNIKFKYDVLGQVMFAADGLYLGDRDASELLTNMLNQNWKLVMASVGDDIMKDSMGAVEEFVRNFFENVPTKYFITDDLTPYAS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1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CYIACVYKTIQVVKNEKIDRDLVFKQVDILYPADMKAAVKSAVEQCYGVQAKYNDLCEAAYYAAKCLYETDPPNFV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1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MFKLILSCIAVAVCMKSVNSLTPDQKAAVQAKLLTSGLHCIRDHPLNLDEIKMLRDKKLPEGENAKCFTACLFKQIGIMDDMGKLNAANAVKSAEEVFKSSDKHLEKSKQIIQECISVNDAPTSDGAKGCDRAKLAFSCLIEGADKHGLHITF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2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FLCLCLLLQSVLYSEATFGTPYLVNSRLCQNWTCVNSKLGLPNSLPPRDQYTQILKTLLPSGAWQDVVERVLDSCYGTRPRNYVGTCPGQALLLCTVDNLIENCPEESWRKDDGCYPVTSLAGTK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2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KSGVYIALFACLLEMAMSLTEEHKLKLQATFETVGEKCAKENNITEEDIAAFKERKFPDGQEAACFSACVLKNIGLIDDEGQLSHDLAVENAKAVFGEGDEIKAIEEFIETCKDSVADGADACERAKLVFKCFVEHSEKFN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2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MRKFFWIIIVFVSGVKTDLLHQDRSKGATLKPISACCDIPELGDEKPLSECSNPKLPGPCNDVHCVFEKSGFLVDKNTLNKDAYRRHLRQWAENHKDWSDAIERAITDCVDKDLRQYLDYPCRAYDVFTCTGIAMLKKCPKDAWKC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2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PLLFYLDQELGSVRCRDKTVMEDFIDNCLPKKASAPHEIAWNYTKCYHTQAKEPHNKKKKLDYLNIFY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2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FVSNVQGEDGKNHWNIKNWTYTYDLKGKSNVYFENLFNKESFLGQTAQEMVASNGNAIIHDIGKPIITSIVTEIVHNVQRFFKAVPSEDLSLD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2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MDGQLLVLKLQGNGNAHFKLRNTQFNVICEHNEKIGKDGKLHYNIKNTKYTYDLKGKVDIELENLLQGNEVLAAAAREVFTTNANIIADEIAPKFIKAVVDKIVKNVNNFFHAAAVEDIEIV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2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MIQIVFLVLAFISGYSHALTEEEIKAEFTKLVMKCLKDHPVDMSELTNLQKLVVPKKNDVKCLLACAYKLDGIMNAKGLYDLDHAYKVAELTKNGDEKRLENGRKMADECVKINDIEVSDGEKGCERAGLMFKCAIENAPKFGFKL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2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LPFVTHARISVMYAHDKLSDIVAEQCFNEMFPKTKHVEVQESDEPCLIFCVMKKLGIMSPNGAINLETYRKRVLMAHQHDQRTLVSDFGSSCVENAEATQHKQDVCKKAKVFN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2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WVLAVALLAVFGAVQSASTGCKNCISLGKEEKAMFRAHSDACLPQSEVDPKLVEAMLNGELTDDPALKRHVYCVLLKCKVISKDGKLQKTAVLGKMANRADGKNATKVLEGCAEQHGDTPEEIAWNLFRCGYDKKAVLFEYMPTNIGNSEIDNN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2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MIKLLFIVLLSISGSSHAMTEAEIKADFIKLVMKCLKDHPVEMTELIKLQSLEVPKKPEVKCLLACAYKLDGLMTEKGLYNIEHAYKVAEVTKNGDEKRLENGKKIADICVKVNENEVSDGEKGCERAGMVFKCVVENAPKFGFKI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OBP3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LFCLFASICAVIGDHEKDSPIMAMVHKTLVITAHSCMDQINATETDLEYLRHDPPYPEKASCIIKCLLE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GOB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AAKVIMAGLLVVGVVPSMRADMVVMKDITLGFGAALEHCREESGLTQENMEEFFDFWREDFKFEHRELGCALRCMSRYFNLITDTNRMHHENTENFIKSFPNGEKLSKVLVQVIHECEKKFDHEEDHCWRILHIGECFRDMCRSQNIAPDMEMLLAEFIMQAESDTNPVA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GOB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CSGFYLGLVVMAAVTSVKGTAEVMSHVTAHFGKALDECREESGLSTEVLEEFKHFWSEDFEVVHRELGCALICMSNKLSLLHDDTRVHQVNMHDYVKSFPNGEVLSEMMVKLIKNCERQYDDIKDDCDRTVKVAACFKADAKKEGIAPEITMIEAVIEI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PB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YKQMIILDEPQLNCLMVRDTMMLKLVVVMCLTMTVMVDSSQTVMKSMTKNFLKAYEVCAKEYSLKEGTAGILIGFWKDDFSTTSRDVGCAILCLSTKLDLIDPEGKLHHGKATEFAMQHGSGEEMAKKLVEILHNCEQTVTPNEDKCMRALDIAMCFKKELHTLGWAPDPELLFEELIAEM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PB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LYMRIVVLALVYLFNGVESSQEIMKQLSLNFGKAYDSCKKELELPNEVDTDFFNFWKEDYQLTNRLTGCAIMCMSNKLDLLDPDGKMHHGNAREFAKKHGADDSMAQQLLDILHNCEKGASPGPDGDACVQVLEISKCFKVEIHKLNWAPSMDLIMAEVLAD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PBP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ASMKCCLFGILVCFNVMVSDVESSQELIKKMSISFLKVLQECKLELSVPEEVLQSLMTFWNQDTDLSHRELGCVILCVVSKLDLIELETYKLHPDNANEYVKKHGADDETASQIMNILRGCEIKNEAISDHCDRVREIAKCFHGHMHELKWAPNMEVIINELVATKA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PBP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QHIAIFALMILSAVSVREVEMVPEYFKSMSRSLLEVLKTCSTELEIKDGIMYEIYQLWKENYDGLSRETGCVLHCMSQKLDLFNVQGKFEHGNTKEFIMKHGADSSTATQLEEMVHICQHKVGEMADECLRVLEMAKCIRGNLTQINWNPNMEVAVEEIVAE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IVFVVLSLLPVLVRCSGDGNIRLLENEVEEALKSCTLLPDDSLKDNNARQRRSNEYTRIDFNDSTIGQNQYGHEKRNSTDMKEQMYVLNATYGNNDYEYGNAGIGNSNGEKFVSSAPRLAAGGDYNKTQMNANRTRRSEPLLNRPDTDQCLSQCIFANLQVVDSRGIPREAEFWNKVQSSVTSQQSRTALKDQTRACFQELQTEAEDNGCSYSNKLERCLMLRFADRKLTGAQQGQNRK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RKISALLCCFCVFGISLSDSAISTESEKRCRNPPTAPQKIERVITLCQDEIKLSILREALDVIKEEHTMPAEKRRNKREVPFTHDEKRIAGCLLQCVYRKVKAVDGYGFPTLEGLVGLYSDGVNERGYFMAVLEASRECLMRHHDHFSRTVPMDNGRNCDVSFDIFECISDRIGEYCGNTG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RQVSVILLAIGFQVISSQGPPPFPPNIPPQCRGPPQVTEKPHECCKIPPFFEDADFEECGFKKADDEHPHERHGPPDCSKQLCMLKKYDLAKEDNIDFEALAKFMDKWVEAHPDFKSSVDAAKERCIGKPLPGPPYICEANKIVFCVSSTLIEFCPKWEATDGCQKLKSHIEECAPLFNRK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WLLALGLLAVIGDVHPATTGCKNCITLGKEEKAMFRAHSDACLPQSKVDPKLVEGMLSGELTDDPRLRKHVYCVLLKCKVIGKDGKLQKTAVLGKMTNRTDGRNATKVLDSCSDQSGDTPEDLAWNIFRCGYDKKAVLFEYMPTSIAATDVEN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RSTVLLCSLYFLALTPYLARAATEEQKAKIKEELEKLGAECMADFPITEDDINDFKSKKIPAGDGVPCFVACMMKKMGVLDEAGMMQKETALELAKSVFHDEEELKIIGDYLHSCASVNTEAVSDGAKGCERAMLALKCMYTNAPKFGFE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KFVVLCLGLLAAALSVKALTKEELDHIKEATLMHFNECNKDFNVSEDDIKAAETQKNMDKIDACLIGCMMKRSHLLDGEGKFDTEKAIELSKSFMKSEDDQKKFAEVVAECAKVNDEPVSDGANGCERSKMVLVCLAKHKAEFVPAR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TVSKISFLVLAFLYYVKADSLEDLKKEYTATLVECMKKYEISPADIVQLQEKKMPDNENAKCMVACAYKASGMMDDNGMLSVEGVKKISEKYLSDNPEKMQNAFKFADACKSVNDQQVNDGNKGCERAALIFKCSLEQAAVFNF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EGKKGFHVRFAVLVVLFFIHLSYSMTRQQMKNSGKMMKKSCMPKNDVTEEQVGEIDQGKFLEEKNVMCYIACIYQMTQVVKNNKLNYDAVIKQVDMMFPAELKEPVKAAAAHCKDVGKKYKDICEASYWTAKCMYDFDPKSFV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SFHFKVNCFLYFVLLSSYFVYSMTRQQLKNSGKLLKKACIPKTNVSEEQIRDIDKGKFIEEKNFMCYIACIYTMSQAIKNNKIQHDAMIKQVETMFPNDIKESAKFAIQQCRGIAKQHKDICEAAFWTTKCLYDVDPATFI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1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STEHYPAHHVINMKAFIVLAVCIVAAQALTDEQKEKLKKHKSECLAETKVDEQLVNKLKAGDYKSDNEALKKYALCMLIKSELMTKEGKFKKDVALAKVANPADKPQVEKLIDTCLANKGNTPHQTAWNYVKCYHEKDPKHAIF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1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CCAVLFVLAFIGCIYAEQEIVHLPPEKVAQILPVAMQCVGESSVPPEVIFQYASGKSLGNDKKYQKFIHCVFTKTGYADETGHINIDKAMEVFPKGTDKEAVKKIMEECSKERGEDPPETSFKFAKCFRKKAPVRIT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1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LIIIAKFLVLVAICEAMTMKQIKNTGKMLRKTCQPKNNAADEKIDPLNEGVFIDEKEVKCYIACIMKMANTMKNGRPNIEVAMKQADLLLPEELKEPAKEALTACRKVPDAHKDVCDAAFHLTQCVYNQNPDIFY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1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FSRAVLLAAFVAGAWAMDEEMAELAKMLHDNCGEETGADLSLVDKVNAGADLMPDPKLKCYLKCIMETAGMMTEGVVDVEAVLALLPDDMRAKNEQNLRGCGTQKGADDCDTAFLTQLCWQKANKADYFL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1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MYHYVQMTRAQLKKTMTVAKKQCVPKIGVSEDKINKIEEGVFIEDPKVMCFIACVYKSLQVIKNDRLDRDLITRQVDILYPNDMKAPVKKAIDKCFHVQDKYSDLCEAVFYGVLCMYKVDPLNFV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1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LKLLMLTVLFCAIHAMTRQQLKNSGKMLKKNCMGKNQVTEDQIGSIEKGKFIEDKNVMCYIACIYQMTQVIKNNKLNYEASLKQVDIMYPAELKESAKKSIENCKHISSKYKDICEAS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OBP1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CSVIAIIFAFLSLTSAELELSDEIKEIIQHVHNECVAKTGVAEEDIKNCENGIFKEDEKLKCYMFCLMEEANLADDDGVVDYEMMVSIIPEQYTDRVTKMIFACRHLDTP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WKLVVVLTVNLLQGALTDVYVMKDVTLGFGQALEQCREESQLTEEKMEEFFHFWNDDFKFEHRELGCAIQCMSRHFNLLTDSSRMHHENTDKFIKSFPNGEILSQKMIDMIHTCEKKFDSEPDHCWRILRVAECFKDACNKSGLAPSMELILAEFIMESEAD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SFLILVFVASVADSVIGTAEVMSHVTAHFGKTLEECREESGLSVDILDEFKHFWSDDFDVVHRELGCAIICMSNKFSLMDDDVRMHHVNMDEYIKGFPNGQVLAEKMVKLIHNCEKQFDTETDDCTRVVKVAACFKKDSRKEGIAPEVAMIEAVIEK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IQGQIALALMVYMAVGSVDASQEVMKNLSLNFGKALDECKKEMTLTDAINEDFYNFWKEGYEIKNRETGCAIMCLSTKLNMLDPEGNLHHGNAMEFAKKHGADETMAQQLIDIVHGCEKSTPANDDKCIWTLGVATCFKAEIHKLNWAPSMDVAVGEILAE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LTETVLKDFYNFWIEDYEFTDRNTGCAILCMSKKLELMDGDYNLHHGKAHEFARKHGADETMAKQLVDLIHGCSQSVATMPDECERTLKVAKCFIAEIHKLKWAPDVELLMAEVLNEVSWK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RYNIVVAVLVLGVVGARGSSEAMRHIATGFIRVLDECKQELGLTDHILTDMYHFWKLDYSMMTRETGCAIICMSKKLDLIDGDGKLHHGNAQAYALKHGAATEVAAKLVEVIHGCEKLHESIDDQCSRVLEVAKCFRTGVHELHWAPKLDVIVGEVMTE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YTNFILIFYFGISIYDVRASSLDDLKMVYKNVIKECVGDYPITAADLKLIKARQIPNDDIKCVFACAYKKTGMMTEEGMLSVEGIKDMSQKYLSDNPEQLRKSKEFAEACSSVW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1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ANSFVVLAFCALAVGVNALTEEQKAEITKSSLPLIAECSKEFSVNQGDIDAAKKLGDPSGLNSCFVGCFMKKAGIINASGLFDVAATIEKSKKYLTSEEDLKAFEKLTETCAPENDKPVSDSDKGCERAKLLLDCFVANKGSFSVFS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1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FSKAVTPEESKAFEAFAKPLIEQCQKDFGMDKESFAQKNLDEIDECLIACVVEKFGIDLWG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1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KQQIKNSGKILKKACISKNDVTEDQISDIDKGKFIEDKNVMCYIACVYSMSQVVKNNKFVHDAMVKQVDMMFPTEMRDAVKASIANCRGVAKNYKDICEASFWTAKCMYEFDPANFVF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1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RQQLKNSGKIMKKTCMPKNDVTEEEIGQIEQGKFLEQRNVMCYIACIYTVTQVVKNNKLSYDAVIKQVDVMFPAEMRPAVKAAAENCKDISKTFKDICEASYWTAKCMYDFDPKNFV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1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RKSCQPKNNVDDEKINPINDGVFIEENEVKCYIACIMKMANTMKNGKLNFEAAMKQADLLLPDEMKEPTKEAIVACRKVADSYKDVCDASFHVTKCIYNHNPSVFF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2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VHIFLILASYMALAAHGQLDDEIAELAAMVRENCADESSVDLNLVEKVNAGTDLATITDGKLKCYIKCTMETAGMMSDGVVDVEAVLSLLPDSLKTKNEASLKKCDTQKGSDDCDTAYLTQICWQAANKADYF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2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PVGTFWREREEFSCSVDTDILELEDDKYNKHKQDKVKVRVYYEALCPDSKYFFVKNLAPVTEKLSEFLDVTLVPYGKATTKEINGKYIFSCQHGEEECYANKIHSCSIEAVTNMTKAVKFTTCMITDNNDADEALQRVNDDGTVDYEMFTSLIPEEYFDRATKMIFSCKELDTPDKDKCERAFEVHKCSYEKDPDVSIVTILNVRE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2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KVFVVVVCTLGASQLCAALYTQKVAVSFPKDKTTIVVEAMKSCIAKTGANPNVIEVISSGKVSEDEKFKEFFYCACNDIGVVNPDGHIKVKECIELFPKETQPLVEPVIKNCDKEGVNKYDTLFKYLKCFQETSPVRVTL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2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SKVLLSCVVLAVLATTVLAEDSRKLVSFAPEVAKKLKVLIQECLNENGLGEDAIEVIRAGEYREDEPFQNLVYCAYKKFGALDENNRIISQVAAASFPKDIDVVTVIESCGKEDGNTPVEQVFKYFKCFQKNSPVRMQL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2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SMVHTDNKIYSRYAMADGDANFRNMMEELFPDYPQIITSLLDCYRESLHSVATTNTFAKCIQEKTQVKLLI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2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SVVLICLAFAVFNCGADNVHLNEDEREKANWYTAECGVETGVSTEVINAAKIGKYSKDKAFKKFVLCFFKKSAILNSDGTLNMVVALAKLPSGVNKSEAQSVLEQCKNKTGQDAADKAFAILQCFHKGTKTHIL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2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IILSYSQNVHLAETQKEKAKQYTSECVRESGVSTEAINAAKIGKYSKDKAFKNFVLCFFKKSAIFNSDGTLNMDVALAKLPPGVNKSEAQSVLKQCKNKTGQGAADKAFEIFRCYYKGTKTHIL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2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SVVLICLAFAVFNCGADNVHLTETQKEKAKQYTSECVKESGVSTEVINAAKTGQYSEDKAFKKFVLCFFNKSAILNSDGTLNMDVALAKLPPGVNKSEAQSVLEQCKDKTGQDAADKAFEIFQCYYKGTKTHIL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2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GPAAAAVLLALLAAAGQILGKEERAMFRSHSDACLAQSRVEPRLLESMMNGELIDDAALRKHVYCVLLSCKMIGKDGKLLKAAILGKLAARPAGRDVTKVLEACAEQPGASPEDVAWNIFRCGYNRKAVLFDYMPAGGASSGNTENH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3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EKENEVRALRAFQADCAEDVQVKPDLVVNLKSGDWQTEDVSLKKWALCVLMKLGLMTAQGVFKMNEAMSKIPDMNDKIIAEKLIDDCLSLQATTPHDAAWNYIKCHHQKDPEGNFSSLNI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3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TFIVFVVCVVLAQALTDEQKENLKKHRADCLSETKADEQLVNKLKTGDFKTENEPLKKYALCMLIKSQLMTKDGKFKKDVALAKVPNAEDKLKVEKLIDACLANKGNSPHQTAWNYVKCYHEKDPKHALF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3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YPKNLYKYPLRIDRNDIPCIIHCVLKKFGIISNDGFINIKNYYRRVQAIHRYDPRILISDVGETCAQNINGMNLDHDVCKKAKVFNDCTQLYAISYREPEDW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3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YAHDKLSDMIADQCLNEMYPRSKRLEIEESDEPCIIFCVLKKFGIMSPTGVINLEAYRKRVQLPEQLAQRNSINDFGSACLESAEATQHKQDVCKKAKVFNECTHLYKILL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3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QSCVIKVRATPKDVRAYFTNSSPVSRSGQCFATCMLEQSDIINHGKVNRDLLVHLAGLVNGKNSRVVRKLNSVSRLCLDSISGMTDRCQLASTYNDCLNENMIEFAFPLDIAEEAVRKMPFHLIQP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3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SKTKRARENRQTANMAVSEISRILTFLTIVSFIYIVYSFKPLTKDEHIERYNKMNEDIEPFRKNLTECARQVKASMADVEKFLKRIPQSNMEGKCFVACILKRNSLIKNNKLSQENLLEVNRAVYGDDSEVMSRLKTAILECSKIVEDIFEICEYASVFNDCMHMKMEHILDKITMERRMEALGQMSSNPDEWSEEEDEMLKLVKDE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3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YPFRFTLLFYGLFVIYLVRAEPEKENHFTLALKKTLFSTARSCMSHVNANETDLEYLRKDPPFPDKAACIIKCLLEKINHDQTTECELGNEVVSCIFKYAPELHFK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3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NLVLLLTFVLMTLSMARLKSTEAPKSKTALFNDQDNMGYEELDMEEIMSACNESFRIEYAYLESLNDSGSFPDETDKTPKCYIRCVLEKTEILSENGVLNPATAALVFAGERNGKPMSDLEEMAVACADRHEKCKCEKAYNFVKCLMYMEIDKYEKK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3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ICIVVLSLTEALDVIKEEHTMPAERKRNKREVPFTHDEKRIAGCLLQCVYRKVKAVDGFGFPTLEGLVGLYSDGVNERGYFMAVLEASRECLMKNHDKFSRTTPMGNTTAMQSDLNNNCLT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4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LLWLFFIFNLALVQAEFGTPYLRKSRLCHQWSCINTKLGFPESLPPREQSAVVLSRILPDGAWRNLTDHILDVCYENRPRTYTNTCPGQGLLHCLMYQMIENCPEESLRKDDVCSPVSSLSGFNYMFSQSMYEDLEEHLPVEIRPEWFLRNTNLDPLDCCDMSEFIQPSWRTQCNFRLNWDNRNRLSIDISHGAATTQTPVPTTKPKALRDFMVVPQSCDKTTCVFKKLNIVSDKGVVDVKSFIKLLDKFTNSYPVWNSAKARVITTCLRKSLIAYDGGCELNNILACTFDVLSENCPLNGNNQTCKHSSRKDTVCQISSSKYRPKHRRDPCSTIPELVNTDILTECNISALSRIEFAPETPIKIKKYGLDISKYKCKGQSVSATCLMDKMEVLNKYTFMDYFKMKDKIRKFTATQPLWTIYNDGYLSAFTNMPMYKEYCSSPKKLLNVVDAMLMTCPESRRQNTQQCRKLFTELTNSIPANKQNLTEEMVNHFHRIFLANVSSPKTGHPKRRIHLKQHKNNPLYYAILNTKEAPRVALLDIPRTSVREPLIIKPVYLRQKNQNTIATPYISDNILRSSPFWLHEQIAAAHSNSTTPVSVARIVLNSTDKIPNLSPNSNVELVT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4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TILFLLPIVVGIYSCLGNPKIIQPEVSEKCNKPISECDKTRCIFKESGWAKNNVIDKKKVSDYFEQFAKDNPDWSAAVQNFKTTCLSDSLKPQGVDTNCPAYDIIHCALISFIKFASPSQWSTSEQCVYPRQYAGACPVCPERCFAPSVPNGSCNACLALLRT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4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GYACVFVILAVLQAISAEDPPGLPPFLKDAPEKCKSPPRVKNPNECCISEPFFKEADFIECGIEKPGSERGPPDCSKQNCLLKKYNLLKNDETPDIEAIKSLLDKYIEKNPSFKSSVEKAKECLREDLPGPPQICLANRMTLCIGTVLLMECPDEKWNTTDDCKAFKDHMTECQKYFP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4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AWGQKQVAQAAKATLKPISACCNIPELGNPEPLAECSNPKLPGPCKDIQCVFEKSGFLTENKTLIKEAYKTHLRQWAKEHEGWSVAVEKAISDCVDKDLRQYLEFPCSAYDVFTCTGIAMLKKCPNEHWTC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OBP4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RLVLFFTILVVLQEFIINLYFNFITEIDSCCVKKYPKLFDSEFITECYNTQRKANDKCERDMCVARKLNLLTEEDSINKDALLRFVEEGFKTEIDLVNAIKKKCFEEDISNIGKPEMCEVAKYKICITSRMAEDCPKWDSKGICSSAQQKVENFMKML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PB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EFHRSTMMSVRLALVVAVCLFIRVDASQDVIKNLSMNFAKPLEDCKKEMDLPDSVTTDFYNFWKEGYEFTNRQTGCAILCLSSKLELLDQELKLHHGKAQEFAKKHGADDAMAKQLVDLIHGCAQSTPDVADDPCMKTLNVAKCFKAKIHELNWAPSMELVVGEVLAE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PB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ASRWLFARAFCLVLMMGSAMSSKELLTKMTGGFTKVVDACKTELSVGDHIMQDMYNFWREEYQLVNRDLGCMIMCMTAKLDLIGDDQKMHHGKAEEFAKSHGADDALAKQLVGLIHGCETQHQAIEDHCSRALEIAKCFRTKIHELKWAPSMEVIMEEIMTA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PBP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SRHVFFALVVLAVSVRKAEPSKDAMQYITSGFVKVLEECKHELNLNEQILADLFHFWKLEYSLLGRDTGCAIICMSKKLDLLDANGRMHHGNAAEFAKKHGAGDEVASKIVTIIHECEKKHEQDGDECLRVLEVAKCFRTGIHELNWQPKVEVIVSEVLTE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GOB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CAKILNTMPGVLRALLVLAAAAPLLADINVMKDVTLGFGQALDKCREESQLTEEKMEEFFHFWRDDFKFEHRELGCAIQCMSRHFNLLTDSSRMHHDNTEKFIQSFPNGEVLARQMVELIHSCEKQFDHEDDHCWRILHVAECFKGSCVQRGIAPSMELMMTEFIMEAEA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GOB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SKSCLLLVAMATLTASVMGTAEVMSHVTAHFGKALEECREESGLSAEVLEEFQHFWREDFEVVHRELGCAIICMSNKFSLLQDDSRMHHVNMHDYVKSFPNGHVLSEKLVELIHNCEKKYDTMTDDCDRVVKVAACFKVDAKAAGIAPEVAMIEAVMEK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KFTFFVLCVVAVSLSKVYASDEDKAKLHEALKPLVEECMKDHEVSLDDLKAAKEAKSADGVKPCFLACVYKKAEVLNDKGEFDADHALEKLKEFVSDEDVLAKVAEVGNTCKAVNDKAVSDGDAGCERAALLTACFLEHKAEIL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DRKRLCLLIIAMFLAQGSDAMSRQQLKNSGKMLKKNCMNKNQVTEDQIGSIDKGKFVEDKKVMCYIACIFEMTNVVKNNKLNYDASIKQIDLMYPPDLKESAKAAVEKCKDVQKKYKDICEASYWTAKCMYDFKPEDFIF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KFTCFVLCVLAVSLGEVRSNALEKAAIRAAVYPLIVDCAKEHAVTLEQLKAAKASHSAEGINPCFQSCVYKKTGIFNDNGEYDVANAKTKLQKFVTDEDEYARIAEVGKTCASVNDKSVSDGAAGCERAALLTACFLEHRAQII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AVAVVLSNVNADDETRASFRQVLGPLVMECRNEFGITEDDLKKAQQERSPDALKPCFIACVFKKFGIITSAGKYDSDASISRIKDVVKNDDLFAKLKSVGEKCNSVNDASVSDGDAGCERAALLAKCFMENKSELS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KFTCLVLCVVAASLSQAYASEEEKAAFREAIKPIVEECSKEHGVSHDELKSAKDNQNADNIKPCFLGCVYKKAEVFNSKGEYDVDKALEKLKKFVSNDEAYAKFAEVGKKCASVNDKAVSDGDAGCERGALLTACFLEHKAEVP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KFTCLLLCVVAVSLSKVHATEEEKEAIRAAVRPIMQECGKEHGVTLDDLKAAKAAHSADGIKPCFQSCVYKKAGIFNDNGEYDIANAKTKLQKFVTNDEEYARIAEVGKMCASVNDKPVTDGAAGCDRAALLTACFLEHRAQII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RFGVLSFVVLLFCMESSYALSSEEELSIKEALHPFVVECAEEYGMTEEMFEEAKKKGSAEDIDPCFMSCFLKKTGFFDDSGKFDAEKSISFAKEHITSESAIKFLEAGAGECVKINDEDVSDGENGCDRAKLLFDCLTELKKKMS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7.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RFGVLSFVVLVFCMENIYALSSEEELSIKEALHPFVVECAEEYGMTEEMFEEAKKKGSAEDIDPCFMSCFLKKTGFFDDAGKFDAEKSISFAKEHITSETAIKFLEAGAGECVKINDEDVSDGDKGCDRAKLLFDCLTDLKKKMS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LIEIVKFLTLVAMCEAMTMKQIRNTGKMMRKSCQPKNNVADEQIDPIAEGVFNEDKEVKCYMACIMKMANTIKNGKLNYEAAIKQADLLLPDDIKEPAKEAITACRKVADAYKDICDASFHITKCIYTQNPGIFY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CKFSVLFLYSAVMAVNIWSASCISEEDKAAIITAIAPLAQNCGSECGLDNDDFEKYKEDGSDMDPCFKACLMTQMGVLDKEGKYDGKGLHKAMEEADYPGDKDDAQKFLDELDRCFDAKGDNSGSDEEAKMKRADVLFRCMQDMKE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9.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CKCSVVFLYLAVMAINIWRASCLSEEDKAAIITAIAPLAQNCGSECGLDNDDFEKYKEDGSDMDPCFKACLMTQMGVLDKEGKYDGKGLHKAMEEADYPGDKDDAQKFLDELDRCFDAKGDNSGSDEEAKMKRADVLFQCMQDMKE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1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TGTLPLVVFLATFAYGGKEKPVFSDEIKEIIQTVHDECVAKTGVAEEDITNCENGIFKEDPKLKCYMFCLMEEASLVDDDDAVDYDMLVSLIPEEYVDRTTKMIFSCKHLDTPDKDKCQRAFEVHKCSYEKDPDLYFL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1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AFAANVSLPPKQNEKANQIATECMKESGLKPEVLAEAKKGHISDDEHLKKFTFCFFKKAGIVSEDGKLNTEVALAKLPPGVDKAEAEKLLETCKGKTGKDVTDTVFEIFKC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1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LSLQAFITAMTSTSALLSMLLSWSDIVVVVMASLGIALVLVFADCVRANVMTVLLAIGLTVITFALTQSANTKTSAMPKEAMTTTTMSDQDSSIDNNADVDVIAVMNACNESYRIEMAYLESLNESGSFIDENDKTPKCFIRCVFENVGIVSEDGMQLNPARAAVIFAGQRNGKPMDDIGDMTALCAADRQETCPCDRAYKFIRCLMSMEIERYEK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1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KLCVVLAFIVATCHGGTLERTSSTCGQIPRELTACLDLQPAVSPEIQEKCRRANECERLTCVFREYNLLDGAEVNKERTAAFLDNFVKQYPSWEVAIDVAKTSCLRSSGLKPQGVFLDCPAYDIIQCVFANLVKNALPSQWSSMSQCNHAREFAAACPICPDACFAPLVPIGTCNACSAARRS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1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RWWRCWARWARRAPSPWTSGSMRAWSVTLVALLGALGAARAVAMDEDMAELARMVRENCAAETGADVALVERVNAGADLMPDDKLKCYIKCTMETAGMMADGEVDIEAVLALLPPELAEHNAPSLRACGTVRGADHCDTAFRTQQCWQNANKADYFL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1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RQQLKNSGKLMKKSCMPKNDVTEEEVGDIEKGKFIESRNVMCYVACIYTMTQVVKNNKLSYEAVIKQVDMMFPAEMRDAVKAAATSCKDITKKSKDLCESAYWTAKCMYDYDAENFV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1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ICRKNAASCRRYKHKARTEHEIKEWLFREGVACNKDFPITPDEMMMLKDNKLPDSTNAKCLIACIFKKTGMIDSKGMFDPDKSIAMTEKDFADNPEKLATSKKLMEACRGVNEQAVADGEK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2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RAQVKKTMSLVKNQCMPKNSVTEDQVGKIEEGVFLEDRNVMCYVACIYKNLQVVKNDKLDMSLITKQIDALYPPELKEPVKKAVSLCIHSQDNYNDLCEKVFHASKCLYEKDPASFI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2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REQIKNSGKLIKKTCMAKNDLSEDQVKDVDKGKFIEEKPFMCYIACVYKMGQTIKGNTVNHDMMIKQVEMMFPNEMKAPMKAAIEHCRPVVKKYKDVCEVSYWTAKCIYEFDPPNFM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2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SAVVLLTLLPAWVSCAGEGNIKLLEDKVAVALKSCSYPDDIPSSKESAPKDRQRRSDDSYDGSPRIDDNMKQGSRYSHERRNTNDSGDQLQVINATNDDYDGYGSGDTGEKLLTSMPRPASANNKANMRNHSRTRRSEPLLKPETDQCLSQCVFANLQVVDTRGIPREAELWNKVQSSVTSQQSRSALHDQIRACFQELQSEAEDNGCSYSNKLERCLMLRFADRKVDGKASTQKPASTEK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2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RSCFVFIAVLQALGVSAQEGPGGPPGDPRQHPILSKIPRKCWAPPPGIDIYRCCPIPKLYPDEIMEQCGIKRASGEGSEELEKIQPGPKVPCKEGICLMQKANLLQENNSVDYSKLRSFLDQWADTNAEFTDAILAAKKICAQDGGPAGPPVCEQDRIFFCLTSNILWNCNLRKLDGCDILQEHMDECRQYYVQDEPE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2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SVVLFNMFKLFVFLAFTVATCYGAQGQGVLCGPLPRRLTRCLNMAPAISGEIQDKCHESRTATECERLTCIFREYNLLDGTTVNKDRTNAFLDNYVKQYPVWTTAVQHAKAACLGDVALKPQGIDLNCPIYDTLQCIFSNLIKHAIPSQWSTTSECQGYRAFAAACPICPEDCFAAQVPIGSCNACLTLPRS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2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KSSVFLCCVFFFAITPYLASAMTAEQRAQIHAHFETVGMECNKGSNMITADDIASLRARKIPAGPNAPCFLACLLKHIGIMDDSGLLQKETALEMAKSVFQDPEELKQIEDYLHSCSGVNSESVSDGAAGCERAMLAYKCMTENASQFGID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2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WNFFIVVLALCSSVAVYALTEEELKLQFTKLIMKCNKDSEVDMQELMQLQSYVVPTKTATKCVLACAYKAASVMNAEGLYDIDHAYKVAEMMKNGDE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2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NLFFCVFLCGVLSLKVQASSLEDLKMKYVEMIIECSSNYPITAGDMVQLKRKIMPDNESIQCLFACVYKKAGMMDEQGFLSVEGVNEMTRKYLSDDPEKLRKSEEFTDACKSVNDIPVNDGDKGCERAALIFKCTVEKSPDFDF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2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KFSGLVLCAVAATFISVASGESLSESLRPVIEKCSKEHGVTDADIQAAKAKGSSDGINPCFLFCVFQNAGIFDAKGQYDAATGLKNLRQIVKDNDQYKNLEHAFNDCSKIKDKPVSDAAGCEKGVHLAVCLLEHKTSIL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OBP3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TFVVLAACVMLVQASGLTDEQKEKLKKHRSECLTETKVDEQLVNKLKGGDYKTESEPLKKYALCMMMKSELMTKDGKFKKDVALAKVPNAADKPTVEKLIDACLANKGNTPHQTAWNYVKCYHEKDPK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PB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LHRSTIMSVRLALVVAVWLFVRVDASQDVIKNLSMNFAKPLEDCKKEMDLPDSVTTDFYNFWKEGYEFTNRQTGCAILCLSSKLELLDQEMKLHHGKAQEFAKKHGADDAMAKQLVDLIHGCSRSTPDVTDDPCMKALNVAKCFKAKIHELNWAPSMDLVVGEVLAE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PB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DSRWLFTRVFCLVLVMGSAMSSKELLTKMSEGFTKVVDACKTQLNVGDHIMQDMYNFWREEYQLVNRDLGCMIMCMVAKLDLIGDDQKMHHGKAEEFAKSHGADDVLAKQLVSLIHSCETQHQAIEDHCSRVLEIAKCFRTKIHELKWAPSMEVVMEEIMTA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PBP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SRHVFFAFAVLAVSVRKAEPSKDAMQYITSGFVKVLEECKHELNLNEQILADLFHFWKLEYSLLGRDTGCAIICMSKKLDLLDANGRMHHGNAAEFAKKHGAGDEVASKIVTIIHECEKKHEQDGDECLRVLEVAKCFRTGIHELDWQPKVEVIVSEVLTE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GOB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GVLRALLVLAAAAPLLADINVMKDVTLGFGQALDKCREESQLTEEKMEEFFHFWSDDFKFEYRELGCAIQCMSRHFNLLTDSSRMHHDNTEKFIQSFPNGEVLARQMVELIHSCEKQFDHEDDHCWRILHVAECFKGSCVQRGIAPSMELMMAEFIMEAEA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GOB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SKSCLLLVAMATLTASVMGTAEVMSHVTAHFGKALEECREESGLSAEVLEEFQHFWREDFEVVHRELGCAIICMSNKFSLLQDDSRMHHVNMHDYIKSFPNGHVLSEKLVELIHNCEKKYDTMTDDCDRVVKVAACFKVDAKAAGIAPEVAMIEAVMEK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KFTFLVLCVVAVSLSKVYASDEDKAKLHEALKPLVEECMKEHEVSLDDLKAAKEAQSADGVKPCFLACVYKKAEVLNSKGEFDADHALDKLKEFVSDEDVLAKVAEVGNTCKAVNDKAVGDGDAGCERAALLTACFLEHKAEVKPIRPLLFPWGHHHH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DRKRLCFLIIAMYLAQGSDAMSRQQLKNSGKMLKKNCMSKNQVTEDQIGSIEKGKFVEDKKVMCYIACIFEMTNVIKNNKLNYDSSIKQIDLMYPPELKESAKAAAEKCKDVQKKYKDICEASYWTAKCLYDFKPEDFIF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KFTCFVLCVLAVSLAEVRSNALEKAAIRAALYPLIVDCAKEHSVTLEQLKAAKAAHSAQGINPCFQSCVYKKAGIFNDNGEYDIANAKTKLQKFVTDEDEYARIAEVGKTCASVNDKSVSDGAAGCERAALLTACFLEHRAQII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KLTCLVLAAVAVVFSNVNADDEPRASFRQMLGPFVMECKKEFDITEDDLKKAQQEHSPDALKPCFIACVFKKFGIITSAGKYDSDASISRIKDVVKNDDLFAKLKSVTEKCNSVNDASVSDGDAGCERAVLLAKCLIENKSELS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KFTCLVLCIVAASLSQAYASEEEKAAFREAIKPIVEECSKEHGVSHDELKSAKDNQNADNIKPCFLGCVYKKAEVFNSKGEYDVDKALEKLKKFVSNDEAYAKFAEVGKKCASVNDKAVSDGDAGCERGALLTACFLEHKAEVP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KFTCLLLCVVAVSLSKVHATEEEKEAIRAAVRPIMEACGKEHGVTLDDLKAAKAAHSADGIKPCFQSCVYKKAGIFNDNGEYDIANAKTKLQKFVTDEDEYARIAEVGKTCASVNDKSVSDGAAGCERAALLTACFLEHRAQII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LIEIVKFLTLVAMCEAMTMKQIRNTGKMMRKSCQPKNNVADEQIDPIAEGVFNEDKEVKCYMACIMKMANTIKNGKLNYEAAIKQADLLLPDDIKEPAKEAITACRKVADAYKDICDASFHITKCIYTQNPGIFY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9.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CKFSVVFLYSAVMAVNIWSASCLSEEDKAAIITAIAPLAQNCGSECGLDNDDFEKYKEDGSDMDPCFKACLMTQMGVLDKEGKYDGKGLHKAMEEADYPGDKDDAQKFLDELDRCFDAKGDNSGSDEEAKMKRADVLFQCMQDMKE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1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TGTLPLVVFLATFAYGGKEKPVFSDEIKEIIQTVHDECVAKTGVAEEDITNCENGIFKEDPKLKCYMFCLMEEASLVDDDDAVDYDMLVSLIPEEYVDRTTKMIFSCKHLDTPDKDRCQRAFEVHKCSYEKDPDLYFL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1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SFVVFCVLVAGAFAANVSLPPKQNEKANQIATECMKESGLKPEVLAEAKKGHISDDEHLKKFTFCFFKKAGIVSEDGKLNTEVALAKLPPGVDKAEAEKLLETCKGKTGKDATDTVFEIFKCYHHGTKTHILLG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1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TRVLLAIGLTVITFALTQSANTKTSAMPKEAMTTTTMSDQDSSVDNNVDVDVIAVMNACNESYRIEMAYLESLNESGSFIDENDKTPKCFIRCVFENVGIVSEDGMQLNPARAAVIFAGQRNGKPMDDIGDMTALCAADRQETCPCDRAYKFIRCLMSMEIERYEK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1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YTHNFGTVFCILCISCFLFGCSNGMTRQQLKNSGKLMKKSCMPKNDVTEEEVGDIEKGKFIESRNVMCYVACIYTMTQVVKNNKLSYEAVIKQVDMMFPPEMRDAVKAAATSCKDITKKYKDLCEASYWTAKCMYDYDAENFV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1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YQARTEHEIKEWLFREGVACNKDFPITPDEMMMLKDNKLPDSTNAKCLIACIFKKTGMIDSKGMFDPDKSIAMTEKDFADNPEKLATSKKLMEACRGVNEQAVADGEKGCDRAKLLFKCIIDSSSKVP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2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YFSYVFICSFILFVTLNSSFISAMTREQIKNSGKLIKKTCMAKNDVSEDQVKDVDKGKFIEEKPFMCYIACVYKMGQTIKGNTVNHDMMIKQVEMMFPNEMKAPMKAAIEHCRPVVKKYKDVCEVSYWTAKCIYEFDPPNFM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2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QGSRYSHERRNTNDSGDQLQVINATNDDYDGYGSGDMGEKLLTSMPRPASANNKANMRNHSRTRRSEPLLKPETDQCLSQCVFANLQVVDTRGIPREAELWNKVQSSVTSQQSRSALHDQIRACFQELQSEAEDNGCSYSNKLERCLMLRFADRKVDGKASTQKPASTEKT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2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RSCFVLVAVLQVLGVSAQEGPGGPPGDPRQHPILSKIPRKCWAPPPGIDIYRCCPIPKLYPDEIMEQCGIKRASGDPSEEPEKPQPGPKVPCKEGICLMQNANLLQQNNSVDYTKLRSFLDQWADTNAEFTDAILAAKKICAQDGGPAGPPVCEQDRIFFCLTSNILWNCNLRKLDGCDILQEHMDECRQYYVQDESEEEK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2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KLFVFLAFTVATCYGAQGQGVLCGPVPRRLTRCLNMAPAISGEIQDKCHQSRTAECERLTCIFREYNLLDGTTVNKDRTNAFLDNYVKQYPVWTTAVQHAKAACLGDVELKPQGIDLNCPIYDTLQCIFGSLIKHATPAQWSTTSECQGYRAFAAACPICPEDCFAAQVPIGSCNACLALPRS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2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KSSVFLCCVFFFALTPYLASAMTAEQKAQIHAHFESVGMECNKGSNMITADDIASLRAKKIPAGPNAPCFLACLLKHIGIMDDSGLLQKETALEMAKSVFQDPEELKQIEDYLHSCSGVNAESVSDGAAGCERAMLAYKCMTENASQFGID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27</w:t>
      </w:r>
    </w:p>
    <w:p>
      <w:pPr>
        <w:pStyle w:val="Normal"/>
        <w:rPr/>
      </w:pPr>
      <w:r>
        <w:rPr>
          <w:rFonts w:cs="Book Antiqua" w:ascii="Book Antiqua" w:hAnsi="Book Antiqua"/>
          <w:szCs w:val="21"/>
        </w:rPr>
        <w:t>MWNFFIVVLALCSSVAVYALTEEELKLEFTKLIMKCNKDLEVDMQELVQLQSYVVPTKTATKCVLACAYKAASMNAQGLYDIDHAYKVAEMMKNGDEKRLTNAKKMADICVKVNDIKVSDGEKGCDRAALIFKCTVENAPKFGFK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2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NLFFCVFLCGVLSLKVQASSLEDLKMKYVEMIIECSSNYPITAGDMVQLKRKIMPDNESIQCLFACVYKKAGMMDEQGFLSVEGVNEMTRKYLSDDPEKLRKSEEFTDACKSVNDIPVNDGDKGCERAALIFKCTVEKSPDFDF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2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KFSGLVLCALAATFISVASGESLSESLKQIIEKCSKEHGVSDADIQAAKAKGSSDGINPCFLFCVFQNAGIFDAKGQYDAATGLKNMRQIVKDNDQYKNLEHAFTDCSKIKDKPVSDAAGCEKGVHLAACLLEHKTSIL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3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TFVVLAACVMLAQASGLTDEQKEKLKKHRSECLTETKVDEQLVNKLKGGDYKTESEPLKKYALCMMMKSELMTKDGKFKKDVALAKVPNAADKPTVEKLIDACLANKGNTPHQTAWNYVKCYHEKDPKHAIF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3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SKFTCIVLCVVAASLTKISHAAISEEEKEAFRAAMAPILAECSAEHGVSEKDIEAAKESGNADAIKPCFLGCLMKKTETLDAKGLFDAEKGLSELKKFIKDDEDLAKFEKIGKICTSVNDQAV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ssOBP3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LKVLSVFVALIVALHADDDHEKHFAMFKECAEENGLKMDGFKRGERPVGPPSNEMMCTVKCTMEKEGILSGGKILIEEFKKDPKLTKHVPADKMDAALECLKGVEVSDCSDMKKVMDCTHDMK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GOB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PIWLYFGLVMAAVSSVKSTAEVMSHVTAHFGKALDECRDESGLSPEILEEFKHFWSEDFEVVHRELGCALICMSNKFSLLQEDTRIHHINMHDYVKSFPNGEVLSAKMVELLHNCEKQYDAITDDCDRTVKVAACFKNDCKKEGIAPEITMIEAVMERY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CpunPBP1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AIFKWRLVAILVLGLAVNVRVKASQEVMKKMSATFFKLLEECKKELSVTDDMIQGLVRFWLEDSALGERELGCVIICMAEKQDLVVTEDYRMHHENAYNFAKNHGADDAMATAIVKVIHTCEEQFTSNPDHCARVMEVSKCFRDEIHRLKWAPSIELLIGEMLGE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PB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KDMTKNFLKAYGECQQELHLTDDTARDLMFFWKEDYEVTSREAGCTILCLSKKLEIIDPEGKLHKGKTADFIKQHGSDEETAQKVIDVLHACEASAVPNEDHCIMALGVATCFKKEIHKLNWAPDTEVLLEELMAEMSE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PBP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TCPKHGNMKGFFVTLLVVFMGGKEVEMSSDGMKQLTTGFLKVLGACKTELGLSDGILSDMYHLWKEEYEQVSRDSGCMFSCMSKKLDILDGDGKIHHDHTKEYVLSNGGGEDLARQLINVAHDCEKQQESLEDECDRMLEIAKCLRRNIKDIQWTPKVEVIITEIVAD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OBP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LVLIAKFLMLLATCETMTMKQIRNTGKMMRKSCQPKNNATDEQLDPLNEGVFIDEKEVKCYMACIMR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ANTMKNGEPNYDAAVKQADLLLPEEMKQPAKEALFACKKVPDDYKDPCDAAFHVTKCIFNHNPSIFFF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OBP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LGHFYISCLLLIIFDTYHVMSMTRQQMKNSGKILKKTCMPKNDVTEDEVGNIEKGKFIETKNVMCYIACIYSMGQVIKNNKIAHDAMFKQIDMVFPPEMKEPVKAAVEKCKPVAKKYKDICEAAYWTAKCICDADPENFVF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OBP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WTGLATIVTVLTVCHGKDTLELSDEIKEIIQHVHNECVGKTGVAEEDIRNCENGIFKDDKKLKCYMFCLMEEANLVDDDDNVDYDMLVSIIPEEYTDRTTKMIFSCRHLDTPDKDKCQRAFDVHKCSYGKDPEFYFL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OBP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GGRDNMNRNNMDRSNGFGREQFSGRYDFPQSDEYDGDMSRYGYQSSTQPSRRFKRSKRGQNSGQRSQYNPNSRKQSDYEDSYRDEDRNSSNSSSDAESKACALHCFMEQLEMTGDDGMPDKYLVTHAITKDVKNEDLRDFLQESIEECFQILDNEHTEDKCEFSKNLMMCLSEKGRANCDDWKDDLK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OBP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DGRICLLLVFLVGGSDAMTRAQLKNSAKMLKKNCMAKNSVTEDQIGNIEKGQFIEEKPVMCYIACIYQMMSIVKNNKLNYEASIKQVDMMYPNDLKESVKKSIENCKSVSDKYKDICEASYWTAKCIYEDNPKDFIF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OBP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ALKCMLEQASKANSLDEKNMIRDKFESVGEECIEKHPLSDEDIAALENKMPPPGRVGACFVACVMKNVGVMDDAGMLQKETALELAREAFDDEEELESIADFLHECSSSINSVAVSDGTEGCDRAILALKCMNEHESKFGLD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OB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RAVTLFCGLFLMALTPNVDAMTEEQRAKIREHFETVGMQCIGDNPLSEEDITALRSKKAPSDSASCFLACMMKNVGVLDDSGMLQKETALELARKVFQDEEELQIISDYLHSCSPVNSAAVSDGAKGCERAMLAYKCMIENASKFGID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OB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VVIRPFPPSGTIGDVLLVSGGPDVYYTIFFSVHVFISRCLANKLYSMFKIKKKKKKKGQFKKKKPVMCYITCIYQMMSIVKNNKLNYKTSIKQVDMMYPNDLKESVKKSIENCKSVSDPYKDICEASYWTAQCIYEDNPKDFIFA</w:t>
      </w:r>
    </w:p>
    <w:p>
      <w:pPr>
        <w:pStyle w:val="Normal"/>
        <w:rPr>
          <w:rFonts w:ascii="Book Antiqua" w:hAnsi="Book Antiqua" w:cs="Book Antiqua"/>
          <w:b/>
          <w:b/>
          <w:szCs w:val="21"/>
        </w:rPr>
      </w:pPr>
      <w:r>
        <w:rPr>
          <w:rFonts w:cs="Book Antiqua" w:ascii="Book Antiqua" w:hAnsi="Book Antiqua"/>
          <w:b/>
          <w:szCs w:val="21"/>
        </w:rPr>
        <w:t>CSP: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CS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SLVLVALSLLVAVAWARPGATYTDKWDHINVDEILESQRLLRGYVDCLLDKGRCTPDGKALKETLPDALEHDCSKCTAKQKESSEKVIRHLINKQPDFWKELSTKYDPENIYQEKYKDKIEEVKSK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CS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VFIKTTFSHMVIINVPANLPDAIQNDCKKCSDRQREGADQVMEYIIDHRPDDWVKLEKMYNSDGSYKKKYLDRKEAKNKSATTSGEKSEENVSKSKESQ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CSP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TIVALCALMAVALARPEETYSDTWDNFNAQELVDNVRLLKNYGKCFLDQGPCTSEGQDFKKRIPEALKTDCGKCSPKQRELIRTVVKGFQAKLPEVWAELVKKHDPEGTYKDSFEAFLNSN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CSP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TFILICLSALVVAAAADKFDDLMNVDFEKLLGDEESRKQLVGCLMDELPCGEYQSYRDLIPDLIATNCGKCTPEQKKRHEEVNKFILEKYPTEYNAVVNKYRPKA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CSP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TIQFYVIFQSKYIEKNLRMRRFILLSVLALVALSLAEEEKEKKEEKAEEKYTDRFDDINFEEILANRRLLVPYLKCVLDKGRCTPEGKELKVHIQDAMQTACAKCTDKQKVGARRVVNHIREKEQEYWEELLSKYDPKGEYKSIYEPFLAGK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CSP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FLEEHHLQKIFIMRAIVLLSCLVMVYAADKYSSKYDNFDVETLISNDRLLKAYINCFLEKGRCTPEGADFRKALPEAVETTCAKCTEKQKNNIRKVIRAIQQKHPKQWDELVNKTDPSGKHRADFDKFIQGS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CSP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FLLLACLLVCAGVSLARRVPRYTDIYDSIDIKTIVANRRLLLPYVLCVLGEGKCTAPGRELRSHIKEALETRCAKCTEAQQRGSRLVIAHLINHEPEYWAKLTAKYDPAGKFAKMYERELKEQ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CSP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QIALVLVMLAACAYAAETPRPQVSDTALEDALNDKRFIQRQLKCALGEAPCDPIGKRLKTLAPLVLRGACPQCSPQETKQIQRTLSYVQRNYPQQWAKIVRQYA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CSP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FIVVLAVIVGLAMADEKYTSENDNFDVDALVANIDELKKFSGCFLDINDCDAVAADFKKDIPEAFQQACAKCTDAQKHIFKKFIAGLKEKLPHDYEAFMKKYDPDSKYYPALEKVIN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CS1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QKLILLALVCSLGWGVVMAAPQMTDSQLDQTLADRKTMERHLKCALQEGPCDPVGRRLKTLAPLVLRGACWQCSPQETRQIRRTLAYVQRNYPWEWSKIIRQY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CS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STKYLIVLCCVAAAVARPSDKYTDKYDNLNIQEILENKRLLKAYVDCVMGRGKCSPEGKELKEHLQEAIETGCEKCTEAQEKGAYTAIEYLIKNELDIWRELSAHFDPTGKWRKKYEDRARANGIEIP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CS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TIILVGLTIVVAVAWARPQSTYTDKWDHINVDEILESQRLLRGYVDCLLDKGRCTPDGKALKETLPDALENDCSKCTPKQKEASDKVIRYLINKQPEYWKELSVKYDPDNIYQEKYKDKIQEVKAT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CSP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SCIVFACLLVSVFAAEKYNSKYDNFDVETLISNDRLLKSYVNCFLDKGRCTPEGTDFKKTLPDAVETTCAKCTDKQKTNIKKVIKAIQTRHPRQWDELVKKNDPTGKHIVNFNKFIE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CSP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AIVLLSCLVVVYAADKYSTKYDNFDVDTLISNDRLLKAYINCFLEKGRCTPEGADFRKALPEAVETTCAKCTEKQKNNIRKVIRAIQQKHPKQWEELVKKTDPSGKHRADFDKFIQS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CSP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TFVALFALVAVALARPQETYNTNYDNFDVKQLVENPRVLKNYGKCFLDQGPCTPEGSDFKKTIPEALKTECAKCTPKQRELIRTVVAAFQSKLPEVWAELVQKHDPQGTYKKSFDSFLHAS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CSP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YDDFDIQPLLDNDRILTGYTKCFLDQGPCTPEAKDFKKVIPEALESSCGKCTPKQKQLIKTVIKAMMERHPDFWTELVDKYDKDKKYRENFNKFIESDDK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punCSP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IVILTLCLATAILAQEKYDAVDDDFDISEVLQNDRLLNSYAKCLLDKGPCTPEVKKVKDKLPEALATRCAKCTDKQKQIGKKLAQEVKNKRPELWKELVAHYDPDGKYQDAFQDYLK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CS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VVLLTLCFALGVLAQDQYESANDNFDISEVIGNDRLLHAYANCLLNKGPCTPEVKQVKEKLPEALETRCAKCTDKQKQMGKALAQEVKKNHPDIWKQLVAMYDPQGKYQQAWKDFLQ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CSP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VLLVLCLFAAAALADDKYTDKYDNINLDEILENKRLLLAYVNCVMERGKCSPEGKELKEHLQDAIETGRSKCTEAQEKGAYKVIEHLIKNELDIWRELAAKYDPKGDWRKKYEDRARANGIQIP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CSP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SLIVFCVLSLAALTIARPDGATYTDKYDNVDLDEILGNRRLMVPYIKCMLDQGKCAPDAKELKEHIKEALENECGKCTEAQKKGTRRVIGHLINHEADFWNELTAKYDPERKYTTKYEKELKEVK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CSP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TFVVVCLLGLVAVTLARPESKYTSKYDNINLDEILANQRLLVPYLKCILEEGKCTPEGKELKSHIREALEEDCAKCTENQRKGTRKVLAHLINHEEGYWNRLKAKYDPESKYTAKHEQELRELK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 xml:space="preserve">&gt;HarmCSP6 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ADCFLFVTLIAVVAADFYNSKYDSFDVQPLLENDRILLSYTKCFLDQGPCTPDAKDFKKVIPEALETTCGKCSPKQKQLIKTVIKAVISRHPDAWDQLTEKYDKDQKYKESFDKFLAEQ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CSP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VFVVLSVLIAFTAAASLTPAELDLAEAFDYEALFSNDEQRKLVFDCILGKGECGDYQKMAEISRKVLESKCADCNPKQKAKYETVLKTIQTKYEPFYNELLKNVAAKK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CSP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CIYVLSFLLALAAVQAEDKYSTENDNLDIDAVVANVDTLTSFVACFVDQEPCDAVAADFKKDIQEAVTTRCAKCTDAQKHIFYKFILGLKEELPRGYEEFGRKYDPENKHFSALENAVSP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CSP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SLIVFCVLSLAALTIARPDGATYTDKYDNVDLDEILGNRRLMVPYIKCMLDQGKCAPDAKELKEHIKEALENECGKCTEAQKKGTRRVIGHLINHEADFWNELAAKYDPERKYTTKYEKELKEVE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CSP1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VLVVLSCLIVAAFAADKYNAKYDNFDVDTLITNDRLLKAYINCFLDKGRCTPEGSDFKKTLPEAIETTCGKCTDKQKNNIRKVIKAIQQKHPKEWDALVKKNDPSGKHRANFDKFIQGS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CSP1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SAIVLCVVALAGMVLARPDGGTYTTKYDNVDLDEILANDRLLIPYIKCLLDEGKCAPDAKELKEHIREALENGCAKCTDKQKEGTRRVIAHLIKHKNADWQKLKAKYDPEGKYTHKYEKELEEVQ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CSP1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SAIVLCVVALAGMVLARPDGDGDKYTSKWDNIDLDEILGNDRLLVPYIKCALDEGKCAPDAKELKEHILEALETGCDKCTDKQKEGTHRVIAHLIKYKLEEWEKLRAKYDPEGKYAKKYEKELEELKR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CSP1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VLLVLCLFAAAALADDKYTDKYDNINLDEILENKRLLLAYVNCVMERGKCSPEGKELKEHLQDAIETGRSKCTEAQEKGAYKVIEHLIKNELDIWRELAAKYDPKGDWRKKYEDRARANGIQIP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armCSP1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SAIVLCVVALAGMVLARPDGDGDKYTSRWDDVDLDEILENDHLLIPYIKCSLDEGKCAPDAKELKEHIQEALETGCAKCTDKQKEGTRRVIAHLIKKKLQEWEKLKAKYDPEGKYAKKYEKELEEVKN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VLIVLSCVLVAVLADDKYTDKYDKINLQEILENKRLLESYMDCVLGKGKCTPEGKELKDHLQEALETGCEKCTEAQEKGAETSIDYLIKNELEIWKELTAHFDPDGKWRKKYEDRAKAKGIVIP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LLLVFLGLFLAVLAQDKYEPIDDSFDASEVLSNERLLKSYTKCLLNQGPCTAELKKIKDKIPEALETHCAKCTDKQKQMAKQLAQGIKKTHPELWDEFITFYDPQGKYQTSFKDFLE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SLIAFCLFAVLAVALARPDDKYTDRYDNVNLDEVLSNSRLLQPYIKCILDKDRCAPDAKELKEHIREALETECAKCTEAQKKGTRRVIGHLINNESKSWNELTAKYDPENKFTAKYEKELREIK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VLIVLSCVLVAVLADDKYTDKYDKINLQEILENKRLLESYMDCVLGKGKCTPEGKELKDHLQEALETGCEKCTEAQEKGAETSIDYLIKNELEIWKELTAHFDPDGKWRKKYEDRAKAKGIVIP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SLIAFCLFAVLAVALARPDDKYTDRYDNVNLDEVLSNSRLLKPYIKCILDKDRCAPDAKELKEHIREALETECAKCTEAQKKGTRRVIGHLINNESKSWNELTAKYDPENKFTAKYEKELREIK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CLTIAALLFVAGLSIAEKYTDKYDNIDVDEILENRKLLVPYIKCVLDEGRCTPDGKELKAHIKDGMQTACAKCTDKQKVSARKIVKHIKQHEADYWEQMKAKYDPKDEFKEIYEGFLAGQ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GFYVLCFALFAAVYCKETYSSENDDLDIEALVGNIDSLKAFIGCFLETSPCDAVSGDFKKDIPEAVAEACGKCTPAQKHLFKRFLEVVKDKLPQEYEAFKTKYDPQGKHFDALLSAVAN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TILILCALVSVVVCRPEEYYSSQYDNFDVEQLVGNLRLLKNYAKCFLDQGPCTAEGTEFKKRIPEALRTKCAKCNPKQRHLIRTVVKAFQTKLPDLWEELAIKEDPKGQYKHEFTAFINAM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FVLALIALAVVVAARPNDDLFYDKKYDNFNVDEIIDNPRLLKAYTFCFNDKGKCTAEGNDFKKWIPESLQTSCGKCSEKQKYLVAKFVHAIKDKMPDEFDILRKLHDPKGEYTENLDKFLETYG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1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ILIIVVMACVAVTWARPESTYTDKWDNINVDEILESNRLLKGYVDCLLGKGRCTPDGKALKETLPDALEHECVKCTGKQKSGADKVIRHLVNKRPDLWKELAVKYDPDNIYQARYKDKI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1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LTSFLLVGMAMVSAEFYSSRYDDFDVKPLVENDRILQSYTNCFLDKGPCTPDAKEFKKVIPEALETTCGKCSPKQKQLIKTVIKAVIERHPEAWEELVNKYDKDRKFRPSFDKFINED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1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FMLFIISFIIVPVLKCCGTETSTYTTQYDEVDIKEIMGNERLLVAYIGCLLDKNPCTPEGKELKRNIPDALQSDCSKCSDKQRENADAWIEFMIDNRPEDWTKLEE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1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LLLVFLGLFLAVLAQDKYEPIDDSFDASEVLSNERLLKSYTKCLLNQGPCTAELKKIKDKIPEALETHCAKCTDKQKQMAKQLAQGIKKTHPELWDEFITFYDPQGKYQTSFKDFLE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1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SSLFCVLVLTVVVSSSRQQSYPRNDNININAILQNDRILLGYFKCVMDRGPCTKDGKTFKRALPEALPTACARCSNKQKAAFRTLLLAIRARSEPSFLELLDKYDPSRSNRELLYTFLATG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1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ENFYSKCTISKSVLFLCLIFLPYALNQKYYDSRYDYYDIDHLVQNPRLLKKYLDCFLGKGPCTPIGRLFKQVMPEVITTACAKCTPTQKRFARKTFNAFRRYFPETLMELRRKFDPESKYYDAFEKVITN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BmorCSP1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IEWKRFKILHFLSYLGLLVLVVVCAAQQNRPQVTDTALDEALNDKRFIQRQLKCALGEAPCDPIGKRLKTLAPLVLRGACPQCSPQETKQIQKTLSYVQRNFPQHWAKLVRQYAG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QRFIIFLVLGMAAMCLAEETTYTDRFDNVDVDEIIANPRLLTAYIRCVLDQGRCTAEGKELKEHVKDAMQTACKKCTDKQKDGARKVVNHIRVNEPQDWEKLVYKYDPIGEYKPIYEPFLAGENLDKNKGTEPSEDQKPDLVEQVQAPANDDKKADLVEARKTESVEFKKTEVVDKSSGLGFQEERHF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LQAIILMLVYLRCTSSKEKPYSTKYDSVNLDEILSNERLTTNYINCLLDLGPCSPEAKELKKNVPDAIENDCEKCSDRQREGADQVLDFIIDHRPEDWQKLEIKYNSDGSYKKKYLARKQQQAQNKSDESVKKDGKSNQNSLDELIKS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MSFKYLIMLCLVAAAVARPEDKYTDKYDNLNLDEILENKRLLQAYVNCILDKGKCSPEGKELKEHLQEAIETGCVKCTESQEKGAYRVIEFLIKNELNIWKTMTAKFDPEGKWRKKYEDRAREHGIVVP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AIILIGLSVVVTIAWARPGNTYTDKWDHINVDEILESQRLQKGYVDCLLERGRCTPDGKALKETLPDALEHECSKCTEKQKTASDKVIRHLVNKRPDLWTELAAKYDPDNMYQQRYKDKIEEVKGK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NSLIVFCVVSLAALTIARPDGATYTDKYDNVDLDEILGNRRLMVPYIKCMLDQGKCAPDAKELKEHIKEALENECGKCTEAQKKGTRRVIGHLINHEADFWNELTAKYDPERKYTTKYEKELKEVK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SMTVFCMLAFVAVAYALPQQYTDKYDSVDLTEILSNRRLLVPYLNCILTTGKCSPDGKELRSHIKEALENYCAKCTETQKNGTRRVIGHLINNEADYWKKLVDKYDPERKYVVKYEEELKTVA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SAIVLCLVALAGIALARPEDKYTSRYDSINIPEILQNRRLLVPYVNCALEKGKCTPEGRELKSHIKEALETRCSKCTDAQIRGTRLVLGHLINHEPGYWNQLTNKYDSTGKYTKKYEQELRTQ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LIVAVALLCLVAESWAASTYTDKWDNINVDEILESQRLLKAYVDCLLDRGRCTPDGKALKETLPDALENECSKCTDKQKSGSDKVIRHLVNKRPEMWKELSAKYDPNNIYQDRYKDKIEAVKGQ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9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AVFLLCLVVVAVSARPEAQYTNKYDNVNLDEILVNKRLLVPYIKCALDQGKCSPDGRELKSHIREALENYCAKCTPVQQDGTRRVIAHLINHEPDYWRQLSVKYDRDGKFAVKYEKELRTI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10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SWLVCVLALAGMVCCSAQHFNRYDNFNADSIIQNDRILLAYYKCVMDKGPCTKDGKNFKRVLPETLSTACSKCSPKQKLVVRKLLLGIRVKSEPRFLELLDKYDPQRANREALYSFLVTGV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1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TVVALCAVLAVAMARPETYNSQYDNFDAQELVSNPRLLKNYGMCFLGKGPCTSEGKDFKSTIPDALKTECSKCSPKQRVLIRTVVKGFQEKLPDIWSEIFQKYDPNGEYKEAFERFLNSSD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1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LLIIAVAFAIPCVLAQTKSYTNKYDTVNLDQVLSNRRLLHAYIKCTLDKGKCTSEGRELKSHIAEALQNGCEKCTNAQRAGMKRVIKHLMTYEKAYWTQLVEKFDPAREYSQKYEKELSTL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13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AIFVMLAGVAQQVMCYDEKYDKMEVDKIIANDELFNSYLNCWLDKGPCDKENAAEMKTLMPEVISTACGKCTPVQKKNIKKLIQGLTTKQRAHQLKELMLKYDPKREYFANFAKFLLGPE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14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AVILLSCLVVAAYAADKYNAKYDNFDVDTLISNERLLKAYINCFLEKGRCTPEGADFRKALPEAVETTCAKCTEKQKLNVRKVIKAIQQKHPKQWDDLVQKNDPSGKYRASFDKFIQGS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15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KFAIVLAVALVSVVAEETYSTENDNFDLGAVLADVEKLRPFSGCFLDKNPCDDLTSAFKKDIPEAVQQACAKCNDRQKQLMKQYLEGIKEKLPQDYVDFKKKYDPENKYFENLNKAVGI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16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TVIFLSLLLVAIVIAEDKYDSIGDNININELLENDRLLKSYVKCLLNKGPCTPEVKKVKDTLPEALATRCAKCTERQKQIGKQLAKEVKKRHPELWNEMIAFYDPEGKYQDAFQDYLK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17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CLVILSAVLAVALAETYSTTHDQVDVEALVTNPDSLKAITNCFVDKGDCTETTAAFKKVLPEATEQACAKCTPAQKHMLKRYLEEVKKTFPADMDVLKQKYDPEGKHIEALRAALANA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CSP18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QISYLLVLCGCVCACVAQAQTQRPPVSDTALEDALNDKRFIQRQLKCALGEAPCDPIGKRLKTLAPLVLRGACPQCSPQETKQIQRTLSYVQRNYPQQWAKIVRQYAG</w:t>
      </w:r>
    </w:p>
    <w:p>
      <w:pPr>
        <w:pStyle w:val="Normal"/>
        <w:rPr>
          <w:rFonts w:ascii="Book Antiqua" w:hAnsi="Book Antiqua" w:cs="Book Antiqua"/>
          <w:b/>
          <w:b/>
          <w:szCs w:val="21"/>
        </w:rPr>
      </w:pPr>
      <w:r>
        <w:rPr>
          <w:rFonts w:cs="Book Antiqua" w:ascii="Book Antiqua" w:hAnsi="Book Antiqua"/>
          <w:b/>
          <w:szCs w:val="21"/>
        </w:rPr>
        <w:t>SNMP: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SNM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GKRSKMFFGISLGALVVSVILAAWGFPKIVSKQIQKNVQIDNSSAMFEKWRKMPMPLTFNIYVFNVTNAEDVNNGAKPKLQEIGPYSYKEYREKTILGYGDNDTVSYMLQKTFVFDQEASGGLSEDDEVTVIHFSYMAAILTVNDMMPSISGVVNGALEQFFSNLTDPFLRVKVRDLFFDGIYLNCAGNHSALGLVCGKLKTDSPPTMRPAEDGKGYYWSMFSHMNRTPSGPYEMIRGRDNVKELGHIVSYKGKRFMKNWSNDQYCGMINGSDSSIFPPIDENDVPDKLYTFEPEVC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LstiSNM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HLQKPLKIGLGMMSAGLFGIMFGWVLFPVILKSQLKKEMALSKKTDVRGMWEKIPFALDFKVYLFNYTNPEEVQKGGIPIVKEVGPYHFDEWKEKVEVEDHEEDDTITYKKRDYFYFRPDLSGPGLTGEETIVIPHILMLSMATIVHNDKPAMLNMLGKALNGIFDEPKDIFLRVKVLDLLFRGMIVNCARTEFAPKAVCTALKKEAANGLTFEPNNQYRFSLFGLRNGTIDPHVVTVRRGIKNVMDVGKVIAVDGKPNQDVWRDKCNEYQGTDGTVFPPFLTEKDNLESFSGDLCRSFKPWYQKKTSYKGIKTNRYIANIGDFANDPDLQCYCDSPDKCPPKGVMDLMKCMKAPMYATLPHFLDCDPQLLKNVKGLSPDVNEHGIVIDFEPISGTPMVAMQRVQFNMMLLKADKLDLIKELPGTLTPIFWIEEGLSLNKTFVKMLKHQLFIP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OnubSNM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QLQKPLKIGLGMMGAGLFGIIFGWVLFPVILKSQLKKEMALSKKTDVRAMWEKIPFALDFKVYMFNYTNVEEIMKGAAPIVKEIGPFHFDEWKEKVDIEDHDEDDTITYKKRDYFYFRPDKSGPGLTGEEVVVMPHLLMLSMATIVNNDKPAMLNMLGKAFNGIFDEPKDIFMRVKVLDLLFRGIIINCARTEFAPKAVCTALKKEGATGMTFEPNNQFRFSLFGMRNGTIDPHVVTVRRGIKNVMDVGKVIAIDGKTEQDVWRDKCNEFEGTDGTVFPPFLTEKDNLESFSGDLCRSFKPWYQKKTSYRGIKTNRYVANIGDFANDPELQCYCDSPDKCPPKGLMDLMKCMKAPMYASLPHYLDSDPQLLKDVKGLSPDANEHGIEIDFEPISGTPMVAKQRVQFNIILLKADKMDLIKDLPGTMTPLFWIEEGLALNKTFVKMLKNQLFIPKRIVSVVKWLLAGVGFVGLVGSVVYQFKGKMINFALSPSSAPVTKVNPEINQQNQPKDISIIGESQNPPKVD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OnubSNM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GKHTKLFFGVSLVALIVSVILAAWGFPKIVSKQIQKNIQIDNSSVMFEKWRKIPMPLTFNVYVFNVTNVEDVNNGAKPRLQQIGPYAYKEYRERTVLGYGDNDTVSYTLKKTFIFDQEASGSLSEDDEVTVIHFSYMAAILTVNDMMPSITGVVNGALEQFFTNLTDPFLRVKVKDLFFDGVYVNCAGNHSALGLVCGKLKADAPQTMRPAGDGNGFYFSMFSHMNRTESGPYEMVRGRENIKELGHIISYKGKSFMKNWGNDMYCGQLNGSDASIFPPIDENNVPEKLYTFEPEVCRSLYASLVGKSSMFNMSAYYYEISSDALASKSANPGNKCYCKKNWSANHDGCLIMGILNLMPCQDAPAIASLPHFYLASEELLEYFDRGISPDKEKHNTYIYLEPVTGVVLKGLRRLQFNIELRNIPMVPQLAKVPTGLFPLLWIEGGAELPDSIIQELRQSHTLLGYVEAVRWALLAIAIVATAVSAIAVARSGLLPVWPRNANSVSFILSPHPNSDVNKV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medSNM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QLQKHMKIGLGTAGAGIFGILFGWVLFPVILKSQLKKEMALSKKTDVRAMWEKIPFPLNFKVYMFNYTNPEEVQKGGIPIVKEIGPYHFDEWKEKVGIEDHEEDDTITYKKRDVFIFRPDLSGPGLTGEEIVVIPHVLMMGIATIVNKEKPTMLGMLSKAFNGIFDEPKDVFLRAKVLDLLFRGIIINCQRTEFAPKAVCTALKKEAATGLSFEANNQYRFSLFGLRNGTIDPHVVTVKRGIKNVMDVGKVIAVDGKPEQDVWKDKCNEYQGTDGTVFPPFLTEKDNLESFSGDLCRSFKPWYQKKTSYRGIKTNRYVANIGDFANDPDMQCFCDTPDTCPPKGVMDLMKCMKAPMYASLPHFLDSDPNLLKHVKGLSPDANEHGIEIDFEPISGTPMVAKQRVQFNMLLLKADKLELIQDLPNTLSPVFWIEEGLALNKTFVKMLKTQLFIPKRIVGVVKWLLVTVGVIGMIGTAVYHYKGNIAAFALKPSSATVTKVNPETQNQPKDISVIGEPQNPPKVD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medSNM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GKHTKLFFAVSLFAVVISVILATWGFPKIVKKQIQKNVQLDESSQMFEKWRKLPMPLTFNVYVFNVTNVDDVNEGARPKLQELGPYVYKEYRERTILGYGDNNTVKYMLKKTFLFDQEASGALSQDDEVVVINFSYLAAILTVQDMMPSIVGVVNGALEQFFTNLTDAFLRVKVRDLFFDGVHVNCNGNHSALGLVCGKLKTDAPPTMRPAEDGSGYYFSMFSHMNRTETGPYEMVRGRDNIKELGHIVSYKGKASMGGRWGRDPYCGMLNGSDASIFPPIDEADVPDKLYTFEPEVCRSLYASLVGKSSIFNMSAYYYEISRLALASKSANPDNKCFCKKDWSSNHDGCLLMGVLNLMPCQDAPAIASLPHFYLASEELLEYFDGGISPDKEKHNTYMYLEPVTGVVLKGIRRLQFNIELRNIPMVPQLAKVSTGLFPLLWIEEGAELPESVLDELRHSHKLLGYVEAVRWVLLCVSLAALLASGVAVLRAGLLPVWPRNNSVSFILSPHPAENKV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SNM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QLPKHLKIGAGTAAAGVFGIIFGWVLFPAILKSQLKKEMALSKKTDVRGMWEKIPFALSFKVFLFNYTNVEEIQKGGVPIVKEIGPYHFDEWKEKLEVEDHEEDDTITYKKRDVFYFRPELSGPGLTGEEIITMPHILMVSIATVVNKEKPAMLNMIGKAFNGIFDGPQHVFMNVKALDIMFRGTIINCARTEFAPKAVCTAIKKEASGLIIEPNNQFRFSLFGMRNDTIDPHVITVKRGIKNVMDVGQVVAVDGNPEQSIWRDSCNMYEGTDGTVFPPFLTENDRLESFSTDMCRSFKALYQKKTSYKGIKTNRYVVTIGDLANDPDLQCFCEAPEKCPPKGTMDLMKCMNAPMYASLPHYLDCDPEVQKKVKGLNPDVNVHGIDIDFEPISGTPMVANQRMMFSLVLQQIDKLDLFKDLPGTMTPLFWIEEGIALNKTFVKMLKNQLFVPKRIVGALRWLLVAVGVCGVIVTGIIHYKGSILGFTLPRGSATVAKVNPETNQPKDISVIGNAQSPPKVD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CsupSNM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AKHMKVFFLASLAALVLAVILAAWGFPRIVSKQIQKNVQLENSSVMFEKWRKLPMPLTFKIYVFNVTNAEDINSGAKPMLTEIGPYVYKEYRERTILGYGENDTVRYTLKKTFIFDAEESGPLTENDEVVVINFSYMAAILAVQEMMPSLTTVVNQALEEFFTDLKDPFMRIKVRDLFFDGIHVNCVGNHSALGLVCGQLKSDTPPTMRPTEDGTGYYFSMFSHMNRTESGPYDMVRGTEDIRELGHVVAYKGERSMSQWGDPYCGQLNGSDSSIFPPIDGGNVPQRLYIFEPEICRSMFATLVGKTTVFNMSAFHYSISSDVLAARSANPNNKCYCRKNWSANHDGCLLMGVMNLAPCQGAPAIASLPHFYLASEELLQYFASGINPDKEKHDTYLYLEPVTGVVLKGLRRFQFNIELRNIPEVPQLAKVPTGLFPLLWIEEGATLPDSVVKELQSSHKLLSYVEAARWILLVVAVIATVVSAVTLARSGVLPVCPRNSNSVSFILNPHPTVIDVNKVH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virSNM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QLPKELKYAAIAGGVALFGLIFGWVLFPTILKSQLKKEMALSKKTDVRKMWEKIPFALDFKVYIFNFTNAEEVQKGATPILKEIGPYHFDEWKEKVEVEDHEEDDTITYKKRDVFYFNPEMSGPGLTGEEIVVIPHIFMLGMALTVARDKPAMLNMVGKAMNGIFDDPPDIFLRVKALDILFRGMIINCARTEFAPKATCTALKKEAVSGLVLEPNNQFRFSIFGTRNNTIDPHVITVKRGIKNVMDVGQVVAVDGKLEQTIWRDTCNEYQGTDGTVFPPFVPETERIQSFSTDLCRTFKPWYQKKTSYRGIKTNRYVANIGDFANDPELNCFCPKPDSCPPKGLMDLAPCMKAPMYASMPHFLDSDPELLTKVKGLNPDVTQHGIEIDYEPITGTPMVAKQRIQFNIQLLKTDKLDLFKDLSGDIVPLFWIDEGLALNKTFVNMLKHQLFIPKRVVGVLRWWVVSFGSLGAVIGIVFHFRDHIMRLAVSGDTKVSKVTPEEPEQKDISVIGQAQEPAKVN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HvirSNM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GKHSKIFFGVSLIFLVIAIVLASWGFQKIVNKQIQKNVQLANDSKMFERWVKLPMPLDFKVYVFNVTNVEEVNQGGKPILQEIGPYVYKQYREKTILGYGDNDTIKYMLKKHFEFDPEASGSLTEDDELTVVHFSYLAALLTVHDMMPSLVTVVNKALEQLFPSLEDAFLRVKVRDLFFDGIYLSCDGDNSALGLVCGKIRAEMPPTMRKAEGSNGFYFSMFSHMNRSESGPYEMIRGRDNVYELGNIVSYKGQENMPMWGDKYCGQINGSDSSIFPPIKEDDVPKKIYTFEPDICRSVYADLVDKRELFNISTYYYEISETAFAAKSANPNNRCFCKKNWSANHDGCLLMGLLNLTPCQGAPAIASLPHFYLGSEELLDYFQSGVQPDKEKHNTYVYIDPVTGVVLSGVKRLQFNIEMRQINNIPQLKSVPTGLFPMLWLEEGATIPESIQQELRDSHKLLGYVEVAKWFLLTIAIISVIASAVAVARANALLSWPRNSNSVSFILGPSVTQVNKG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MsexSNM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RLARGIKYAVIGAGVALFGVLFGWVMFPAILKSQLKKEMALSKKTDVRKMWEKIPFALDFKIYLFNYTNPEEVQKGAAPIVKEVGPYYFEEWKEKVEIEDHEEDDTITYRKMDTFYFRPELSGPGLTGEETIIMPHVFMMSMAITVYRDKPSMMNMLGKAINGIFDNPSDVFMRVNAMDILFRGVIINCDRTEFAPKAACTAIKKEGAKSLIIEPNNQLRFSLFGLKNHTVDSRVVTVKRGIKNVMDVGQVVAMDGAPQLEIWNDHCNEYQGTDGTIFPPFLTQKDRLQSYSADLCRSFKPWFQKTTYYRGIKTNHYIANMGDFANDPELNCFCETPEKCPPKGLMDLTKCVKAPMYASMPHFLDADPQMLENVKGLNPDMNEHGIQIDFEPISGTPMMAKQRVQFNMELLRVEKIEIMKELPGYIVPLLWIEGGLALNKTFVKMLKNQLFIPKRIVSVIRWWLLSFGMLAALGGVIFHFKDDIMRIAIKGDSSVTKVNPEDGEQKDVSVIGQSHEPPKINM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MsexSNM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AKHSKLFFTGSVVFLIVAIVLASWGFPKIISTRIQKSIQLENSSMMYDKWVKLPIPLIFKVYFFNVTNAEGINEGERPILQEIGPYVYKQYRERTVLGYGPNDTIKYMLKKNFVFDPEASNGLTEDDDVTVINFPYMAALLTIQQMMPSAVAMVNRALEQFFSNLTDPFMRVKVKDLLFDGVFLNCDGDSPALSLVCAKLKADSPPTMRPAEDGVNGYYFSMFSHLNRTETGPYEMVRGTEDVFALGNIVSYKEKKSVSAWGDEYCNRINGSDASIFPPIDENNVPERLYTFEPEICRSLYASLAGKATLFNISTYYYEISSSALASKSANPDNKCYCKKDWSASHDGCLLMGVFNLMPCQGAPAIASLPHFYLASEELLEYFEDGVKPDKEKHNTYVYIDPVTGVVLKGVKRLQFNIELRNMPRVPQLQAVPTGLFPMLWIEEGAVMTPDLQQELRDAHALLSYAQLARWIILAAAIILAIIATITVARSTSLISWPRNSNSVNFIIGPMVNDKMR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SlitSNM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LPKELKYAAIAGGVAIFGLIFGWVLFPTILKSQLKKEMALSKKTDVRQMWEKIPFPLDFKVYIFNYTNAEEVAKGAVPILKEIGPYHFDEWKEKVDVEDHEEDDTITYKRRDVFYLNPELTAPGLTGEEIVVIPHVFMLGMALTVQREKPAMLNMVGKAMNGIFDDPPDIFLRVKAMDILFRGMIINCARTEFASKATCTALKKEAVSGLVLEPNNQFRFSIFGTRNNTIDPHVITVKRGIKNVMDVGQVVAVDGQTEQTIWKDTCNEYQGTDGTVFPPFLTENDRLQSFSTDLCRSFKPWYQKKSSYRGIKTNRYVANIGNLAEDPELQCFCPQPDKCPPKGLMDLAPCIKAPMYASMPHFLDCDPALLSKVKGLNPDVNAHGIEIDFEPISGTPLVARQRIQFNIQLLKTDKLDLCKDLSGDIVPLFWIEEGLALNKTFVNMLKHQLFIPKRVVGVLRWWMVSFGSLGAVIGIVFHFRDHIMRLAVSGDSKVSKVTPEEVEEQKDISVIGPAQEPAKIN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SlitSNM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GKHSKLIFAVSMGFLVVAVIMAAWGFQKIVDKQIQKNVQLENNSMMFDKWLKLPMPLEFKVYIFNVTNVEDVNQGEKPILNEIGPYVYKQYRERTILGYGPNDTIKYMLRKRFEFDPEASGVLTEDDEVTVINFSYLAAVLTVHDMMPSFVGMVNKALEQFFPSLEDAFLRVKVRDLFFDGIYLNCDGDNAALGLVCGKIKSDTPPTMRPAEGANGFYFSMFSHMNRTETGPYHMIRGRENVYELGNIVSYKEQKVMPMWGDKYCGQINGSDSSIFPPIKEGNVPKKLYTFEPDICRSVYVDLVGKKEIFNISAYYYEISESAFAAKSANPNNKCFCRKNWSANHDGCLLMGLLNLMPCQGAPAIASLPHFFLGSEELLEYFGSGIMPDKEKHNTYVYIDPTSGVVLSGLKRLQFNIELRQIDTVPQLKRVPTGLFPMLWLEEGATIPASIQQELRDSHKLIGYVEVARWFLLTAAIIAVVTSAVAVARANALLSWPRNSNSVSFILGPSVTQVNKG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SexiSNMP1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LPKELKYAAIAGGVALFGLIFGWVLFPTILKSQLKKEMALSKKTDVRQMWEKIPFPLDFKVYIFNYTNAEEVAKGAVPILKEIGPYHFDEWKEKVEVEDHEEDDTITYKKRDVFYFNPEMSGPGLTGEETVVIPHVFMLGMALTVHREKPAMLNMVGKAMNGIFDDPPDIFLRVKAMDILFRGMMINCARTEFAPKATCTALKKEGVSGLVLEPNNQFRFSIFGTRNNSIDPHVITVKRGIKNVMDVGQVTAVDGQTVQTIWKDHCNEYQGTDGTIFPPFLTENDRLQSFSTDLCRSFKPWFQKKSSYKGIKTNRYVANIGNLAEDPELQCFCPQPDKCPPKGLMDLAPCIKAPMYASMPHFLDCDPALLSKVKGLNPDVNAHGIEIDFEPISGTPLVARQRLQFNIQLLKTDKLDLCKDLSGDIVPLFWIEEGLALNKSFVNMLKHQLFIPKRVVGVLRWWMVSFGSLGALIGVVFHFRDHIMRLAVSGDSKVSKVTPEEGEEQKDISVIGPAQEPAKINI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&gt;SexiSNMP2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  <w:t>MLGKHSKLIFAVSMGFLVVAVIMAAWGFQKIVDKQIQSNVQLENNSMMFDKWLKLPMPLDFKVYVFNVTNVEDVNRGEKPILNEIGPYVYKQYRERTILGYGPNDTIKYMLRKRFEFDPVASGDLTEDDEVTVINFSYLAALLTVHDMMPSFVGMVNKALEQFFPSLEDAFLRVKVRDLFFDGIYLSCDGDNAALGLVCGKIKSDTPPTMRPAEGANGFYFSMFSHMNRSESGPYEMVRGRENVYELGNIVSYKGQKVMPMWGDKYCGQINGSDSSIFPPIKEGNVPKKLYTFEPDICRSVYVDLVGKKEIFNISAYYYEISESAFAAKSANPNNRCFCKKNWSANHDGCLLMGLLNLMPCQGAPAIASLPHFFLGSEELLEYFGSGIKPDKEKHNTYVYIDPTSGVVLSGLKRLQFNIELRQIDTVTQLKRVPTGLFPMLWLEEGATIPASIQQELRDSHKLLGYVEIARWFLLTVAIIAVVTSAVAVARANALLSWPRNSNSVSFILGPSVTHVNKGN</w:t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p>
      <w:pPr>
        <w:pStyle w:val="Normal"/>
        <w:rPr>
          <w:rFonts w:ascii="Book Antiqua" w:hAnsi="Book Antiqua" w:cs="Book Antiqua"/>
          <w:szCs w:val="21"/>
        </w:rPr>
      </w:pPr>
      <w:r>
        <w:rPr>
          <w:rFonts w:cs="Book Antiqua" w:ascii="Book Antiqua" w:hAnsi="Book Antiqua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9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@方正兰亭超细黑简体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09T07:01:00Z</dcterms:created>
  <dc:creator>Dichong</dc:creator>
  <dc:description/>
  <cp:keywords/>
  <dc:language>en-US</dc:language>
  <cp:lastModifiedBy>a</cp:lastModifiedBy>
  <dcterms:modified xsi:type="dcterms:W3CDTF">2016-06-27T10:10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